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92E1C" w14:textId="7BD98D8C" w:rsidR="00112073" w:rsidRPr="00300EB1" w:rsidRDefault="00112073" w:rsidP="00AB4897">
      <w:pPr>
        <w:spacing w:line="480" w:lineRule="auto"/>
        <w:jc w:val="center"/>
        <w:rPr>
          <w:rFonts w:eastAsiaTheme="minorHAnsi"/>
          <w:b/>
          <w:bCs/>
          <w:color w:val="000000"/>
          <w:sz w:val="28"/>
          <w:szCs w:val="28"/>
          <w:lang w:val="en-GB" w:eastAsia="en-US"/>
        </w:rPr>
      </w:pPr>
      <w:r w:rsidRPr="00300EB1">
        <w:rPr>
          <w:rFonts w:eastAsiaTheme="minorHAnsi"/>
          <w:b/>
          <w:bCs/>
          <w:color w:val="000000"/>
          <w:sz w:val="28"/>
          <w:szCs w:val="28"/>
          <w:lang w:val="en-GB" w:eastAsia="en-US"/>
        </w:rPr>
        <w:t>Supplementary materials</w:t>
      </w:r>
      <w:r w:rsidR="001F55F3" w:rsidRPr="00300EB1">
        <w:rPr>
          <w:rFonts w:eastAsiaTheme="minorHAnsi"/>
          <w:b/>
          <w:bCs/>
          <w:color w:val="000000"/>
          <w:sz w:val="28"/>
          <w:szCs w:val="28"/>
          <w:lang w:val="en-GB" w:eastAsia="en-US"/>
        </w:rPr>
        <w:t>:</w:t>
      </w:r>
    </w:p>
    <w:p w14:paraId="30C2B05C" w14:textId="77777777" w:rsidR="00CE3D8D" w:rsidRPr="00300EB1" w:rsidRDefault="00CE3D8D" w:rsidP="00CE3D8D">
      <w:pPr>
        <w:spacing w:line="480" w:lineRule="auto"/>
        <w:jc w:val="center"/>
        <w:rPr>
          <w:b/>
          <w:bCs/>
          <w:color w:val="000000" w:themeColor="text1"/>
          <w:sz w:val="32"/>
          <w:szCs w:val="32"/>
          <w:lang w:val="en-GB"/>
        </w:rPr>
      </w:pPr>
      <w:r w:rsidRPr="00300EB1">
        <w:rPr>
          <w:b/>
          <w:bCs/>
          <w:color w:val="000000" w:themeColor="text1"/>
          <w:sz w:val="32"/>
          <w:szCs w:val="32"/>
        </w:rPr>
        <w:t>Comparing the Fagerström Test and Heaviness of Smoking Index in Predicting Smoking Abstinence in Cancer Patients</w:t>
      </w:r>
    </w:p>
    <w:p w14:paraId="37F4918A" w14:textId="77777777" w:rsidR="00CE3D8D" w:rsidRPr="00300EB1" w:rsidRDefault="00CE3D8D" w:rsidP="00CE3D8D">
      <w:pPr>
        <w:spacing w:line="480" w:lineRule="auto"/>
        <w:rPr>
          <w:color w:val="000000" w:themeColor="text1"/>
          <w:lang w:val="en-GB"/>
        </w:rPr>
      </w:pPr>
      <w:r w:rsidRPr="00300EB1">
        <w:rPr>
          <w:color w:val="000000" w:themeColor="text1"/>
          <w:lang w:val="en-GB"/>
        </w:rPr>
        <w:t>Running title: Fagerström Test for Dependence and the Heaviness of Smoking Index</w:t>
      </w:r>
    </w:p>
    <w:p w14:paraId="3C8025FD" w14:textId="77777777" w:rsidR="00CE3D8D" w:rsidRPr="00300EB1" w:rsidRDefault="00CE3D8D" w:rsidP="00CE3D8D">
      <w:pPr>
        <w:spacing w:line="480" w:lineRule="auto"/>
        <w:rPr>
          <w:b/>
          <w:color w:val="000000" w:themeColor="text1"/>
          <w:lang w:val="en-GB"/>
        </w:rPr>
      </w:pPr>
    </w:p>
    <w:p w14:paraId="1B3E1FFF" w14:textId="77777777" w:rsidR="00CE3D8D" w:rsidRPr="00300EB1" w:rsidRDefault="00CE3D8D" w:rsidP="00CE3D8D">
      <w:pPr>
        <w:spacing w:line="480" w:lineRule="auto"/>
        <w:rPr>
          <w:color w:val="000000" w:themeColor="text1"/>
        </w:rPr>
      </w:pPr>
      <w:r w:rsidRPr="00300EB1">
        <w:rPr>
          <w:color w:val="000000" w:themeColor="text1"/>
        </w:rPr>
        <w:t>Rubén Rodríguez-Cano, PhD</w:t>
      </w:r>
      <w:r w:rsidRPr="00300EB1">
        <w:rPr>
          <w:color w:val="000000" w:themeColor="text1"/>
          <w:vertAlign w:val="superscript"/>
        </w:rPr>
        <w:t>1,2*</w:t>
      </w:r>
      <w:r w:rsidRPr="00300EB1">
        <w:rPr>
          <w:color w:val="000000" w:themeColor="text1"/>
        </w:rPr>
        <w:t>, George Kypriotakis, PhD</w:t>
      </w:r>
      <w:r w:rsidRPr="00300EB1">
        <w:rPr>
          <w:color w:val="000000" w:themeColor="text1"/>
          <w:vertAlign w:val="superscript"/>
        </w:rPr>
        <w:t xml:space="preserve"> 3</w:t>
      </w:r>
      <w:r w:rsidRPr="00300EB1">
        <w:rPr>
          <w:color w:val="000000" w:themeColor="text1"/>
        </w:rPr>
        <w:t>, Jason D. Robinson, PhD</w:t>
      </w:r>
      <w:r w:rsidRPr="00300EB1">
        <w:rPr>
          <w:color w:val="000000" w:themeColor="text1"/>
          <w:vertAlign w:val="superscript"/>
        </w:rPr>
        <w:t xml:space="preserve"> 3</w:t>
      </w:r>
      <w:r w:rsidRPr="00300EB1">
        <w:rPr>
          <w:color w:val="000000" w:themeColor="text1"/>
        </w:rPr>
        <w:t>, Maher Karam‐Hage, MD</w:t>
      </w:r>
      <w:r w:rsidRPr="00300EB1">
        <w:rPr>
          <w:color w:val="000000" w:themeColor="text1"/>
          <w:vertAlign w:val="superscript"/>
        </w:rPr>
        <w:t>3</w:t>
      </w:r>
      <w:r w:rsidRPr="00300EB1">
        <w:rPr>
          <w:color w:val="000000" w:themeColor="text1"/>
        </w:rPr>
        <w:t>, Janice A. Blalock PhD</w:t>
      </w:r>
      <w:r w:rsidRPr="00300EB1">
        <w:rPr>
          <w:color w:val="000000" w:themeColor="text1"/>
          <w:vertAlign w:val="superscript"/>
        </w:rPr>
        <w:t xml:space="preserve"> 3</w:t>
      </w:r>
      <w:r w:rsidRPr="00300EB1">
        <w:rPr>
          <w:color w:val="000000" w:themeColor="text1"/>
        </w:rPr>
        <w:t>, Jennifer A. Minnix, PhD</w:t>
      </w:r>
      <w:r w:rsidRPr="00300EB1">
        <w:rPr>
          <w:color w:val="000000" w:themeColor="text1"/>
          <w:vertAlign w:val="superscript"/>
        </w:rPr>
        <w:t xml:space="preserve"> 3</w:t>
      </w:r>
      <w:r w:rsidRPr="00300EB1">
        <w:rPr>
          <w:color w:val="000000" w:themeColor="text1"/>
        </w:rPr>
        <w:t>, Diane Beneventi, PhD</w:t>
      </w:r>
      <w:r w:rsidRPr="00300EB1">
        <w:rPr>
          <w:color w:val="000000" w:themeColor="text1"/>
          <w:vertAlign w:val="superscript"/>
        </w:rPr>
        <w:t xml:space="preserve"> </w:t>
      </w:r>
      <w:proofErr w:type="gramStart"/>
      <w:r w:rsidRPr="00300EB1">
        <w:rPr>
          <w:color w:val="000000" w:themeColor="text1"/>
          <w:vertAlign w:val="superscript"/>
        </w:rPr>
        <w:t>3</w:t>
      </w:r>
      <w:proofErr w:type="gramEnd"/>
      <w:r w:rsidRPr="00300EB1">
        <w:rPr>
          <w:color w:val="000000" w:themeColor="text1"/>
          <w:vertAlign w:val="superscript"/>
        </w:rPr>
        <w:t xml:space="preserve"> </w:t>
      </w:r>
      <w:r w:rsidRPr="00300EB1">
        <w:rPr>
          <w:color w:val="000000" w:themeColor="text1"/>
        </w:rPr>
        <w:t xml:space="preserve">and Paul M. </w:t>
      </w:r>
      <w:proofErr w:type="spellStart"/>
      <w:r w:rsidRPr="00300EB1">
        <w:rPr>
          <w:color w:val="000000" w:themeColor="text1"/>
        </w:rPr>
        <w:t>Cinciripini</w:t>
      </w:r>
      <w:proofErr w:type="spellEnd"/>
      <w:r w:rsidRPr="00300EB1">
        <w:rPr>
          <w:color w:val="000000" w:themeColor="text1"/>
        </w:rPr>
        <w:t xml:space="preserve"> PhD</w:t>
      </w:r>
      <w:r w:rsidRPr="00300EB1">
        <w:rPr>
          <w:color w:val="000000" w:themeColor="text1"/>
          <w:vertAlign w:val="superscript"/>
        </w:rPr>
        <w:t xml:space="preserve"> 3</w:t>
      </w:r>
      <w:r w:rsidRPr="00300EB1">
        <w:rPr>
          <w:color w:val="000000" w:themeColor="text1"/>
        </w:rPr>
        <w:t xml:space="preserve">.  </w:t>
      </w:r>
    </w:p>
    <w:p w14:paraId="395E3F3F" w14:textId="77777777" w:rsidR="00CE3D8D" w:rsidRPr="00300EB1" w:rsidRDefault="00CE3D8D" w:rsidP="00CE3D8D">
      <w:pPr>
        <w:spacing w:line="480" w:lineRule="auto"/>
        <w:rPr>
          <w:color w:val="000000" w:themeColor="text1"/>
          <w:sz w:val="22"/>
          <w:szCs w:val="22"/>
        </w:rPr>
      </w:pPr>
    </w:p>
    <w:p w14:paraId="6FAD23E8" w14:textId="77777777" w:rsidR="00CE3D8D" w:rsidRPr="00300EB1" w:rsidRDefault="00CE3D8D" w:rsidP="00CE3D8D">
      <w:pPr>
        <w:spacing w:line="480" w:lineRule="auto"/>
        <w:rPr>
          <w:color w:val="000000" w:themeColor="text1"/>
          <w:lang w:val="en-GB"/>
        </w:rPr>
      </w:pPr>
      <w:r w:rsidRPr="00300EB1">
        <w:rPr>
          <w:color w:val="000000" w:themeColor="text1"/>
          <w:vertAlign w:val="superscript"/>
          <w:lang w:val="en-GB"/>
        </w:rPr>
        <w:t>1</w:t>
      </w:r>
      <w:r w:rsidRPr="00300EB1">
        <w:rPr>
          <w:color w:val="000000" w:themeColor="text1"/>
          <w:lang w:val="en-GB"/>
        </w:rPr>
        <w:t>Department of Psychology, Norwegian University of Science and Technology (NTNU), Trondheim, Norway.</w:t>
      </w:r>
    </w:p>
    <w:p w14:paraId="60477B2F" w14:textId="77777777" w:rsidR="00CE3D8D" w:rsidRPr="00300EB1" w:rsidRDefault="00CE3D8D" w:rsidP="00CE3D8D">
      <w:pPr>
        <w:spacing w:line="480" w:lineRule="auto"/>
        <w:rPr>
          <w:color w:val="000000" w:themeColor="text1"/>
        </w:rPr>
      </w:pPr>
      <w:r w:rsidRPr="00300EB1">
        <w:rPr>
          <w:color w:val="000000" w:themeColor="text1"/>
          <w:vertAlign w:val="superscript"/>
        </w:rPr>
        <w:t>2</w:t>
      </w:r>
      <w:r w:rsidRPr="00300EB1">
        <w:rPr>
          <w:color w:val="000000" w:themeColor="text1"/>
        </w:rPr>
        <w:t>PROMENTA Research Center, Department of Psychology, University of Oslo, Oslo, Norway.</w:t>
      </w:r>
    </w:p>
    <w:p w14:paraId="314D9650" w14:textId="77777777" w:rsidR="00CE3D8D" w:rsidRPr="00300EB1" w:rsidRDefault="00CE3D8D" w:rsidP="00CE3D8D">
      <w:pPr>
        <w:spacing w:line="480" w:lineRule="auto"/>
        <w:rPr>
          <w:color w:val="000000" w:themeColor="text1"/>
        </w:rPr>
      </w:pPr>
      <w:r w:rsidRPr="00300EB1">
        <w:rPr>
          <w:color w:val="000000" w:themeColor="text1"/>
          <w:vertAlign w:val="superscript"/>
        </w:rPr>
        <w:t>3</w:t>
      </w:r>
      <w:r w:rsidRPr="00300EB1">
        <w:rPr>
          <w:shd w:val="clear" w:color="auto" w:fill="FFFFFF"/>
        </w:rPr>
        <w:t>Department of Behavioral Science, The University of Texas MD Anderson Cancer Center, Houston, TX, USA.</w:t>
      </w:r>
    </w:p>
    <w:p w14:paraId="088C458C" w14:textId="77777777" w:rsidR="00CE3D8D" w:rsidRPr="00300EB1" w:rsidRDefault="00CE3D8D" w:rsidP="00CE3D8D">
      <w:pPr>
        <w:spacing w:line="480" w:lineRule="auto"/>
        <w:rPr>
          <w:color w:val="000000" w:themeColor="text1"/>
        </w:rPr>
      </w:pPr>
    </w:p>
    <w:p w14:paraId="0854AE1B" w14:textId="77777777" w:rsidR="00CE3D8D" w:rsidRPr="00300EB1" w:rsidRDefault="00CE3D8D" w:rsidP="00CE3D8D">
      <w:pPr>
        <w:spacing w:line="480" w:lineRule="auto"/>
        <w:rPr>
          <w:color w:val="000000" w:themeColor="text1"/>
          <w:lang w:val="en-GB"/>
        </w:rPr>
      </w:pPr>
      <w:r w:rsidRPr="00300EB1">
        <w:rPr>
          <w:color w:val="000000" w:themeColor="text1"/>
          <w:lang w:val="en-GB"/>
        </w:rPr>
        <w:t>*Corresponding author</w:t>
      </w:r>
    </w:p>
    <w:p w14:paraId="33A7F5A9" w14:textId="77777777" w:rsidR="00CE3D8D" w:rsidRPr="00300EB1" w:rsidRDefault="00CE3D8D" w:rsidP="00CE3D8D">
      <w:pPr>
        <w:spacing w:line="480" w:lineRule="auto"/>
        <w:rPr>
          <w:color w:val="000000" w:themeColor="text1"/>
          <w:lang w:val="en-GB"/>
        </w:rPr>
      </w:pPr>
      <w:r w:rsidRPr="00300EB1">
        <w:rPr>
          <w:color w:val="000000" w:themeColor="text1"/>
          <w:lang w:val="en-GB"/>
        </w:rPr>
        <w:t>Department of Psychology, Norwegian University of Science and Technology (NTNU),</w:t>
      </w:r>
    </w:p>
    <w:p w14:paraId="4D88228B" w14:textId="77777777" w:rsidR="00CE3D8D" w:rsidRPr="00300EB1" w:rsidRDefault="00CE3D8D" w:rsidP="00CE3D8D">
      <w:pPr>
        <w:spacing w:line="480" w:lineRule="auto"/>
        <w:rPr>
          <w:color w:val="000000" w:themeColor="text1"/>
          <w:lang w:val="en-GB"/>
        </w:rPr>
      </w:pPr>
      <w:r w:rsidRPr="00300EB1">
        <w:rPr>
          <w:color w:val="000000" w:themeColor="text1"/>
          <w:lang w:val="en-GB"/>
        </w:rPr>
        <w:t>NO-7491, Trondheim, Norway.</w:t>
      </w:r>
    </w:p>
    <w:p w14:paraId="7AA219A4" w14:textId="77777777" w:rsidR="00CE3D8D" w:rsidRPr="00300EB1" w:rsidRDefault="00CE3D8D" w:rsidP="00CE3D8D">
      <w:pPr>
        <w:spacing w:line="480" w:lineRule="auto"/>
        <w:rPr>
          <w:color w:val="000000" w:themeColor="text1"/>
        </w:rPr>
      </w:pPr>
      <w:r w:rsidRPr="00300EB1">
        <w:rPr>
          <w:color w:val="000000" w:themeColor="text1"/>
        </w:rPr>
        <w:t>E-Mail: ruben.cano@ntnu.no</w:t>
      </w:r>
    </w:p>
    <w:p w14:paraId="1301882D" w14:textId="68790CD5" w:rsidR="004D3C64" w:rsidRPr="00300EB1" w:rsidRDefault="004D3C64" w:rsidP="004D3C64">
      <w:pPr>
        <w:autoSpaceDE w:val="0"/>
        <w:autoSpaceDN w:val="0"/>
        <w:adjustRightInd w:val="0"/>
        <w:ind w:left="2268" w:right="2272"/>
        <w:rPr>
          <w:bCs/>
          <w:lang w:val="en-GB"/>
        </w:rPr>
      </w:pPr>
      <w:r w:rsidRPr="00300EB1">
        <w:rPr>
          <w:bCs/>
          <w:sz w:val="22"/>
          <w:szCs w:val="22"/>
          <w:lang w:val="en-GB"/>
        </w:rPr>
        <w:br w:type="page"/>
      </w:r>
      <w:r w:rsidRPr="00300EB1">
        <w:rPr>
          <w:bCs/>
          <w:lang w:val="en-GB"/>
        </w:rPr>
        <w:lastRenderedPageBreak/>
        <w:t xml:space="preserve">Table s1. Cigarette dependence level by Fagerström Test for Cigarette Dependence (FTCD) and </w:t>
      </w:r>
      <w:r w:rsidR="00FE4F7C" w:rsidRPr="00300EB1">
        <w:rPr>
          <w:bCs/>
          <w:lang w:val="en-GB"/>
        </w:rPr>
        <w:t>Heaviness of</w:t>
      </w:r>
      <w:r w:rsidRPr="00300EB1">
        <w:rPr>
          <w:bCs/>
          <w:lang w:val="en-GB"/>
        </w:rPr>
        <w:t xml:space="preserve"> Smoking Index (HS</w:t>
      </w:r>
      <w:r w:rsidR="006473E9" w:rsidRPr="00300EB1">
        <w:rPr>
          <w:bCs/>
          <w:lang w:val="en-GB"/>
        </w:rPr>
        <w:t>I</w:t>
      </w:r>
      <w:r w:rsidRPr="00300EB1">
        <w:rPr>
          <w:bCs/>
          <w:lang w:val="en-GB"/>
        </w:rPr>
        <w:t>)</w:t>
      </w:r>
      <w:r w:rsidR="00395CC2" w:rsidRPr="00300EB1">
        <w:rPr>
          <w:bCs/>
          <w:lang w:val="en-GB"/>
        </w:rPr>
        <w:t>.</w:t>
      </w:r>
      <w:r w:rsidR="001C0B04" w:rsidRPr="00300EB1">
        <w:rPr>
          <w:bCs/>
          <w:lang w:val="en-GB"/>
        </w:rPr>
        <w:t xml:space="preserve"> </w:t>
      </w:r>
    </w:p>
    <w:tbl>
      <w:tblPr>
        <w:tblStyle w:val="TableGrid"/>
        <w:tblW w:w="46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992"/>
      </w:tblGrid>
      <w:tr w:rsidR="004D3C64" w:rsidRPr="00300EB1" w14:paraId="7CC79E10" w14:textId="77777777" w:rsidTr="005F5B45">
        <w:trPr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CD1CF2F" w14:textId="77777777" w:rsidR="004D3C64" w:rsidRPr="00300EB1" w:rsidRDefault="004D3C64" w:rsidP="005F5B45">
            <w:pPr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300EB1">
              <w:rPr>
                <w:b/>
                <w:lang w:val="en-GB"/>
              </w:rPr>
              <w:t xml:space="preserve">Instrument and cut-off categories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0617B0" w14:textId="77777777" w:rsidR="004D3C64" w:rsidRPr="00300EB1" w:rsidRDefault="004D3C64" w:rsidP="005F5B45">
            <w:pPr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300EB1">
              <w:rPr>
                <w:b/>
                <w:lang w:val="en-GB"/>
              </w:rPr>
              <w:t>Scores</w:t>
            </w:r>
          </w:p>
        </w:tc>
      </w:tr>
      <w:tr w:rsidR="004D3C64" w:rsidRPr="00300EB1" w14:paraId="3F50345F" w14:textId="77777777" w:rsidTr="005F5B45">
        <w:trPr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14:paraId="1107D7EE" w14:textId="77777777" w:rsidR="004D3C64" w:rsidRPr="00300EB1" w:rsidRDefault="004D3C64" w:rsidP="005F5B45">
            <w:pPr>
              <w:autoSpaceDE w:val="0"/>
              <w:autoSpaceDN w:val="0"/>
              <w:adjustRightInd w:val="0"/>
              <w:rPr>
                <w:bCs/>
                <w:i/>
                <w:iCs/>
                <w:color w:val="000000" w:themeColor="text1"/>
                <w:lang w:val="en-GB"/>
              </w:rPr>
            </w:pPr>
            <w:r w:rsidRPr="00300EB1">
              <w:rPr>
                <w:bCs/>
                <w:lang w:val="en-GB"/>
              </w:rPr>
              <w:t>Three-categories cut-off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F392B6" w14:textId="77777777" w:rsidR="004D3C64" w:rsidRPr="00300EB1" w:rsidRDefault="004D3C64" w:rsidP="005F5B45">
            <w:pPr>
              <w:autoSpaceDE w:val="0"/>
              <w:autoSpaceDN w:val="0"/>
              <w:adjustRightInd w:val="0"/>
              <w:rPr>
                <w:b/>
                <w:lang w:val="en-GB"/>
              </w:rPr>
            </w:pPr>
          </w:p>
        </w:tc>
      </w:tr>
      <w:tr w:rsidR="004D3C64" w:rsidRPr="00300EB1" w14:paraId="6B70D55A" w14:textId="77777777" w:rsidTr="005F5B45">
        <w:trPr>
          <w:jc w:val="center"/>
        </w:trPr>
        <w:tc>
          <w:tcPr>
            <w:tcW w:w="3686" w:type="dxa"/>
          </w:tcPr>
          <w:p w14:paraId="02F5FBDA" w14:textId="77777777" w:rsidR="004D3C64" w:rsidRPr="00300EB1" w:rsidRDefault="004D3C64" w:rsidP="005F5B45">
            <w:pPr>
              <w:autoSpaceDE w:val="0"/>
              <w:autoSpaceDN w:val="0"/>
              <w:adjustRightInd w:val="0"/>
              <w:ind w:left="176"/>
              <w:rPr>
                <w:lang w:val="en-GB"/>
              </w:rPr>
            </w:pPr>
            <w:r w:rsidRPr="00300EB1">
              <w:rPr>
                <w:i/>
                <w:iCs/>
                <w:color w:val="000000" w:themeColor="text1"/>
                <w:lang w:val="en-GB"/>
              </w:rPr>
              <w:t xml:space="preserve">FTCD </w:t>
            </w:r>
          </w:p>
        </w:tc>
        <w:tc>
          <w:tcPr>
            <w:tcW w:w="992" w:type="dxa"/>
          </w:tcPr>
          <w:p w14:paraId="31CB9DC8" w14:textId="77777777" w:rsidR="004D3C64" w:rsidRPr="00300EB1" w:rsidRDefault="004D3C64" w:rsidP="005F5B45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</w:p>
        </w:tc>
      </w:tr>
      <w:tr w:rsidR="004D3C64" w:rsidRPr="00300EB1" w14:paraId="288BE8C3" w14:textId="77777777" w:rsidTr="005F5B45">
        <w:trPr>
          <w:jc w:val="center"/>
        </w:trPr>
        <w:tc>
          <w:tcPr>
            <w:tcW w:w="3686" w:type="dxa"/>
          </w:tcPr>
          <w:p w14:paraId="62B5CA6A" w14:textId="77777777" w:rsidR="004D3C64" w:rsidRPr="00300EB1" w:rsidRDefault="004D3C64" w:rsidP="005F5B45">
            <w:pPr>
              <w:autoSpaceDE w:val="0"/>
              <w:autoSpaceDN w:val="0"/>
              <w:adjustRightInd w:val="0"/>
              <w:ind w:left="318"/>
              <w:rPr>
                <w:b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FTCD low</w:t>
            </w:r>
          </w:p>
        </w:tc>
        <w:tc>
          <w:tcPr>
            <w:tcW w:w="992" w:type="dxa"/>
          </w:tcPr>
          <w:p w14:paraId="732333EC" w14:textId="77777777" w:rsidR="004D3C64" w:rsidRPr="00300EB1" w:rsidRDefault="004D3C64" w:rsidP="005F5B45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0-3</w:t>
            </w:r>
          </w:p>
        </w:tc>
      </w:tr>
      <w:tr w:rsidR="004D3C64" w:rsidRPr="00300EB1" w14:paraId="62550269" w14:textId="77777777" w:rsidTr="005F5B45">
        <w:trPr>
          <w:jc w:val="center"/>
        </w:trPr>
        <w:tc>
          <w:tcPr>
            <w:tcW w:w="3686" w:type="dxa"/>
          </w:tcPr>
          <w:p w14:paraId="1A6D366B" w14:textId="77777777" w:rsidR="004D3C64" w:rsidRPr="00300EB1" w:rsidRDefault="004D3C64" w:rsidP="005F5B45">
            <w:pPr>
              <w:autoSpaceDE w:val="0"/>
              <w:autoSpaceDN w:val="0"/>
              <w:adjustRightInd w:val="0"/>
              <w:ind w:left="318"/>
              <w:rPr>
                <w:b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 xml:space="preserve">FTCD moderate </w:t>
            </w:r>
          </w:p>
        </w:tc>
        <w:tc>
          <w:tcPr>
            <w:tcW w:w="992" w:type="dxa"/>
          </w:tcPr>
          <w:p w14:paraId="6ACD5579" w14:textId="77777777" w:rsidR="004D3C64" w:rsidRPr="00300EB1" w:rsidRDefault="004D3C64" w:rsidP="005F5B45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4-7</w:t>
            </w:r>
          </w:p>
        </w:tc>
      </w:tr>
      <w:tr w:rsidR="004D3C64" w:rsidRPr="00300EB1" w14:paraId="00649B45" w14:textId="77777777" w:rsidTr="005F5B45">
        <w:trPr>
          <w:jc w:val="center"/>
        </w:trPr>
        <w:tc>
          <w:tcPr>
            <w:tcW w:w="3686" w:type="dxa"/>
          </w:tcPr>
          <w:p w14:paraId="724A4EEF" w14:textId="77777777" w:rsidR="004D3C64" w:rsidRPr="00300EB1" w:rsidRDefault="004D3C64" w:rsidP="005F5B45">
            <w:pPr>
              <w:autoSpaceDE w:val="0"/>
              <w:autoSpaceDN w:val="0"/>
              <w:adjustRightInd w:val="0"/>
              <w:ind w:left="318"/>
              <w:rPr>
                <w:b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 xml:space="preserve">FTCD high </w:t>
            </w:r>
          </w:p>
        </w:tc>
        <w:tc>
          <w:tcPr>
            <w:tcW w:w="992" w:type="dxa"/>
          </w:tcPr>
          <w:p w14:paraId="27C30A08" w14:textId="77777777" w:rsidR="004D3C64" w:rsidRPr="00300EB1" w:rsidRDefault="004D3C64" w:rsidP="005F5B45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8-10</w:t>
            </w:r>
          </w:p>
        </w:tc>
      </w:tr>
      <w:tr w:rsidR="004D3C64" w:rsidRPr="00300EB1" w14:paraId="22957700" w14:textId="77777777" w:rsidTr="005F5B45">
        <w:trPr>
          <w:jc w:val="center"/>
        </w:trPr>
        <w:tc>
          <w:tcPr>
            <w:tcW w:w="3686" w:type="dxa"/>
          </w:tcPr>
          <w:p w14:paraId="2EA548AF" w14:textId="2B9599CA" w:rsidR="004D3C64" w:rsidRPr="00300EB1" w:rsidRDefault="004D3C64" w:rsidP="005F5B45">
            <w:pPr>
              <w:autoSpaceDE w:val="0"/>
              <w:autoSpaceDN w:val="0"/>
              <w:adjustRightInd w:val="0"/>
              <w:ind w:left="176"/>
              <w:rPr>
                <w:b/>
                <w:lang w:val="en-GB"/>
              </w:rPr>
            </w:pPr>
            <w:r w:rsidRPr="00300EB1">
              <w:rPr>
                <w:i/>
                <w:iCs/>
                <w:color w:val="000000" w:themeColor="text1"/>
                <w:lang w:val="en-GB"/>
              </w:rPr>
              <w:t>HS</w:t>
            </w:r>
            <w:r w:rsidR="004920E0" w:rsidRPr="00300EB1">
              <w:rPr>
                <w:i/>
                <w:iCs/>
                <w:color w:val="000000" w:themeColor="text1"/>
                <w:lang w:val="en-GB"/>
              </w:rPr>
              <w:t>I</w:t>
            </w:r>
          </w:p>
        </w:tc>
        <w:tc>
          <w:tcPr>
            <w:tcW w:w="992" w:type="dxa"/>
          </w:tcPr>
          <w:p w14:paraId="15E23845" w14:textId="77777777" w:rsidR="004D3C64" w:rsidRPr="00300EB1" w:rsidRDefault="004D3C64" w:rsidP="005F5B45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</w:p>
        </w:tc>
      </w:tr>
      <w:tr w:rsidR="004D3C64" w:rsidRPr="00300EB1" w14:paraId="790747AB" w14:textId="77777777" w:rsidTr="005F5B45">
        <w:trPr>
          <w:jc w:val="center"/>
        </w:trPr>
        <w:tc>
          <w:tcPr>
            <w:tcW w:w="3686" w:type="dxa"/>
          </w:tcPr>
          <w:p w14:paraId="5B02FCDC" w14:textId="77777777" w:rsidR="004D3C64" w:rsidRPr="00300EB1" w:rsidRDefault="004D3C64" w:rsidP="005F5B45">
            <w:pPr>
              <w:autoSpaceDE w:val="0"/>
              <w:autoSpaceDN w:val="0"/>
              <w:adjustRightInd w:val="0"/>
              <w:ind w:left="318"/>
              <w:rPr>
                <w:b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HSI low</w:t>
            </w:r>
          </w:p>
        </w:tc>
        <w:tc>
          <w:tcPr>
            <w:tcW w:w="992" w:type="dxa"/>
          </w:tcPr>
          <w:p w14:paraId="1CAB772A" w14:textId="77777777" w:rsidR="004D3C64" w:rsidRPr="00300EB1" w:rsidRDefault="004D3C64" w:rsidP="005F5B45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0-1</w:t>
            </w:r>
          </w:p>
        </w:tc>
      </w:tr>
      <w:tr w:rsidR="004D3C64" w:rsidRPr="00300EB1" w14:paraId="23D281FD" w14:textId="77777777" w:rsidTr="005F5B45">
        <w:trPr>
          <w:jc w:val="center"/>
        </w:trPr>
        <w:tc>
          <w:tcPr>
            <w:tcW w:w="3686" w:type="dxa"/>
          </w:tcPr>
          <w:p w14:paraId="27555AEA" w14:textId="77777777" w:rsidR="004D3C64" w:rsidRPr="00300EB1" w:rsidRDefault="004D3C64" w:rsidP="005F5B45">
            <w:pPr>
              <w:autoSpaceDE w:val="0"/>
              <w:autoSpaceDN w:val="0"/>
              <w:adjustRightInd w:val="0"/>
              <w:ind w:left="318"/>
              <w:rPr>
                <w:b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 xml:space="preserve">HSI moderate </w:t>
            </w:r>
          </w:p>
        </w:tc>
        <w:tc>
          <w:tcPr>
            <w:tcW w:w="992" w:type="dxa"/>
          </w:tcPr>
          <w:p w14:paraId="108D9D26" w14:textId="77777777" w:rsidR="004D3C64" w:rsidRPr="00300EB1" w:rsidRDefault="004D3C64" w:rsidP="005F5B45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2-4</w:t>
            </w:r>
          </w:p>
        </w:tc>
      </w:tr>
      <w:tr w:rsidR="004D3C64" w:rsidRPr="00300EB1" w14:paraId="18300856" w14:textId="77777777" w:rsidTr="005F5B45">
        <w:trPr>
          <w:jc w:val="center"/>
        </w:trPr>
        <w:tc>
          <w:tcPr>
            <w:tcW w:w="3686" w:type="dxa"/>
          </w:tcPr>
          <w:p w14:paraId="5DD18FD0" w14:textId="77777777" w:rsidR="004D3C64" w:rsidRPr="00300EB1" w:rsidRDefault="004D3C64" w:rsidP="005F5B45">
            <w:pPr>
              <w:autoSpaceDE w:val="0"/>
              <w:autoSpaceDN w:val="0"/>
              <w:adjustRightInd w:val="0"/>
              <w:ind w:left="318"/>
              <w:rPr>
                <w:b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 xml:space="preserve">HSI high </w:t>
            </w:r>
          </w:p>
        </w:tc>
        <w:tc>
          <w:tcPr>
            <w:tcW w:w="992" w:type="dxa"/>
          </w:tcPr>
          <w:p w14:paraId="4B8714A6" w14:textId="77777777" w:rsidR="004D3C64" w:rsidRPr="00300EB1" w:rsidRDefault="004D3C64" w:rsidP="005F5B45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5-6</w:t>
            </w:r>
          </w:p>
        </w:tc>
      </w:tr>
      <w:tr w:rsidR="004D3C64" w:rsidRPr="00300EB1" w14:paraId="42B3B5E6" w14:textId="77777777" w:rsidTr="005F5B45">
        <w:trPr>
          <w:jc w:val="center"/>
        </w:trPr>
        <w:tc>
          <w:tcPr>
            <w:tcW w:w="3686" w:type="dxa"/>
          </w:tcPr>
          <w:p w14:paraId="05BC9187" w14:textId="77777777" w:rsidR="004D3C64" w:rsidRPr="00300EB1" w:rsidRDefault="004D3C64" w:rsidP="005F5B45">
            <w:pPr>
              <w:autoSpaceDE w:val="0"/>
              <w:autoSpaceDN w:val="0"/>
              <w:adjustRightInd w:val="0"/>
              <w:rPr>
                <w:bCs/>
                <w:i/>
                <w:iCs/>
                <w:color w:val="000000" w:themeColor="text1"/>
                <w:lang w:val="en-GB"/>
              </w:rPr>
            </w:pPr>
            <w:r w:rsidRPr="00300EB1">
              <w:rPr>
                <w:bCs/>
                <w:lang w:val="en-GB"/>
              </w:rPr>
              <w:t>Two-categories cut-off</w:t>
            </w:r>
          </w:p>
        </w:tc>
        <w:tc>
          <w:tcPr>
            <w:tcW w:w="992" w:type="dxa"/>
          </w:tcPr>
          <w:p w14:paraId="2E27AA0E" w14:textId="77777777" w:rsidR="004D3C64" w:rsidRPr="00300EB1" w:rsidRDefault="004D3C64" w:rsidP="005F5B45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</w:p>
        </w:tc>
      </w:tr>
      <w:tr w:rsidR="004D3C64" w:rsidRPr="00300EB1" w14:paraId="6F3FFEDD" w14:textId="77777777" w:rsidTr="005F5B45">
        <w:trPr>
          <w:jc w:val="center"/>
        </w:trPr>
        <w:tc>
          <w:tcPr>
            <w:tcW w:w="3686" w:type="dxa"/>
          </w:tcPr>
          <w:p w14:paraId="03561818" w14:textId="77777777" w:rsidR="004D3C64" w:rsidRPr="00300EB1" w:rsidRDefault="004D3C64" w:rsidP="005F5B45">
            <w:pPr>
              <w:autoSpaceDE w:val="0"/>
              <w:autoSpaceDN w:val="0"/>
              <w:adjustRightInd w:val="0"/>
              <w:ind w:left="176"/>
              <w:rPr>
                <w:lang w:val="en-GB"/>
              </w:rPr>
            </w:pPr>
            <w:r w:rsidRPr="00300EB1">
              <w:rPr>
                <w:i/>
                <w:iCs/>
                <w:color w:val="000000" w:themeColor="text1"/>
                <w:lang w:val="en-GB"/>
              </w:rPr>
              <w:t>FTCD</w:t>
            </w:r>
          </w:p>
        </w:tc>
        <w:tc>
          <w:tcPr>
            <w:tcW w:w="992" w:type="dxa"/>
          </w:tcPr>
          <w:p w14:paraId="18E6F48A" w14:textId="77777777" w:rsidR="004D3C64" w:rsidRPr="00300EB1" w:rsidRDefault="004D3C64" w:rsidP="005F5B45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</w:p>
        </w:tc>
      </w:tr>
      <w:tr w:rsidR="004D3C64" w:rsidRPr="00300EB1" w14:paraId="4D8F0566" w14:textId="77777777" w:rsidTr="005F5B45">
        <w:trPr>
          <w:jc w:val="center"/>
        </w:trPr>
        <w:tc>
          <w:tcPr>
            <w:tcW w:w="3686" w:type="dxa"/>
          </w:tcPr>
          <w:p w14:paraId="05214EFD" w14:textId="77777777" w:rsidR="004D3C64" w:rsidRPr="00300EB1" w:rsidRDefault="004D3C64" w:rsidP="005F5B45">
            <w:pPr>
              <w:autoSpaceDE w:val="0"/>
              <w:autoSpaceDN w:val="0"/>
              <w:adjustRightInd w:val="0"/>
              <w:ind w:left="318"/>
              <w:rPr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FTCD low-moderate</w:t>
            </w:r>
          </w:p>
        </w:tc>
        <w:tc>
          <w:tcPr>
            <w:tcW w:w="992" w:type="dxa"/>
          </w:tcPr>
          <w:p w14:paraId="69DFE632" w14:textId="77777777" w:rsidR="004D3C64" w:rsidRPr="00300EB1" w:rsidRDefault="004D3C64" w:rsidP="005F5B45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0-5</w:t>
            </w:r>
          </w:p>
        </w:tc>
      </w:tr>
      <w:tr w:rsidR="004D3C64" w:rsidRPr="00300EB1" w14:paraId="0262C696" w14:textId="77777777" w:rsidTr="005F5B45">
        <w:trPr>
          <w:jc w:val="center"/>
        </w:trPr>
        <w:tc>
          <w:tcPr>
            <w:tcW w:w="3686" w:type="dxa"/>
          </w:tcPr>
          <w:p w14:paraId="02CEEFDA" w14:textId="77777777" w:rsidR="004D3C64" w:rsidRPr="00300EB1" w:rsidRDefault="004D3C64" w:rsidP="005F5B45">
            <w:pPr>
              <w:autoSpaceDE w:val="0"/>
              <w:autoSpaceDN w:val="0"/>
              <w:adjustRightInd w:val="0"/>
              <w:ind w:left="318"/>
              <w:rPr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FTCD high</w:t>
            </w:r>
          </w:p>
        </w:tc>
        <w:tc>
          <w:tcPr>
            <w:tcW w:w="992" w:type="dxa"/>
          </w:tcPr>
          <w:p w14:paraId="57D430D9" w14:textId="77777777" w:rsidR="004D3C64" w:rsidRPr="00300EB1" w:rsidRDefault="004D3C64" w:rsidP="005F5B45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6-10</w:t>
            </w:r>
          </w:p>
        </w:tc>
      </w:tr>
      <w:tr w:rsidR="004D3C64" w:rsidRPr="00300EB1" w14:paraId="5594E27F" w14:textId="77777777" w:rsidTr="005F5B45">
        <w:trPr>
          <w:jc w:val="center"/>
        </w:trPr>
        <w:tc>
          <w:tcPr>
            <w:tcW w:w="3686" w:type="dxa"/>
          </w:tcPr>
          <w:p w14:paraId="22691321" w14:textId="77777777" w:rsidR="004D3C64" w:rsidRPr="00300EB1" w:rsidRDefault="004D3C64" w:rsidP="005F5B45">
            <w:pPr>
              <w:autoSpaceDE w:val="0"/>
              <w:autoSpaceDN w:val="0"/>
              <w:adjustRightInd w:val="0"/>
              <w:ind w:left="176"/>
              <w:rPr>
                <w:lang w:val="en-GB"/>
              </w:rPr>
            </w:pPr>
            <w:r w:rsidRPr="00300EB1">
              <w:rPr>
                <w:i/>
                <w:iCs/>
                <w:color w:val="000000" w:themeColor="text1"/>
                <w:lang w:val="en-GB"/>
              </w:rPr>
              <w:t>FTCD</w:t>
            </w:r>
          </w:p>
        </w:tc>
        <w:tc>
          <w:tcPr>
            <w:tcW w:w="992" w:type="dxa"/>
          </w:tcPr>
          <w:p w14:paraId="340F9A08" w14:textId="77777777" w:rsidR="004D3C64" w:rsidRPr="00300EB1" w:rsidRDefault="004D3C64" w:rsidP="005F5B45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</w:p>
        </w:tc>
      </w:tr>
      <w:tr w:rsidR="004D3C64" w:rsidRPr="00300EB1" w14:paraId="792650E2" w14:textId="77777777" w:rsidTr="005F5B45">
        <w:trPr>
          <w:jc w:val="center"/>
        </w:trPr>
        <w:tc>
          <w:tcPr>
            <w:tcW w:w="3686" w:type="dxa"/>
          </w:tcPr>
          <w:p w14:paraId="4BC207D0" w14:textId="77777777" w:rsidR="004D3C64" w:rsidRPr="00300EB1" w:rsidRDefault="004D3C64" w:rsidP="005F5B45">
            <w:pPr>
              <w:autoSpaceDE w:val="0"/>
              <w:autoSpaceDN w:val="0"/>
              <w:adjustRightInd w:val="0"/>
              <w:ind w:left="318"/>
              <w:rPr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FTCD low-moderate</w:t>
            </w:r>
          </w:p>
        </w:tc>
        <w:tc>
          <w:tcPr>
            <w:tcW w:w="992" w:type="dxa"/>
          </w:tcPr>
          <w:p w14:paraId="6DB2A30E" w14:textId="77777777" w:rsidR="004D3C64" w:rsidRPr="00300EB1" w:rsidRDefault="004D3C64" w:rsidP="005F5B45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0-7</w:t>
            </w:r>
          </w:p>
        </w:tc>
      </w:tr>
      <w:tr w:rsidR="004D3C64" w:rsidRPr="00300EB1" w14:paraId="5050686E" w14:textId="77777777" w:rsidTr="005F5B45">
        <w:trPr>
          <w:jc w:val="center"/>
        </w:trPr>
        <w:tc>
          <w:tcPr>
            <w:tcW w:w="3686" w:type="dxa"/>
          </w:tcPr>
          <w:p w14:paraId="4DF9F798" w14:textId="77777777" w:rsidR="004D3C64" w:rsidRPr="00300EB1" w:rsidRDefault="004D3C64" w:rsidP="005F5B45">
            <w:pPr>
              <w:autoSpaceDE w:val="0"/>
              <w:autoSpaceDN w:val="0"/>
              <w:adjustRightInd w:val="0"/>
              <w:ind w:left="318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FTCD high</w:t>
            </w:r>
          </w:p>
        </w:tc>
        <w:tc>
          <w:tcPr>
            <w:tcW w:w="992" w:type="dxa"/>
          </w:tcPr>
          <w:p w14:paraId="099C680D" w14:textId="74849F29" w:rsidR="004D3C64" w:rsidRPr="00300EB1" w:rsidRDefault="006C5C5D" w:rsidP="005F5B45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8</w:t>
            </w:r>
            <w:r w:rsidR="004D3C64" w:rsidRPr="00300EB1">
              <w:rPr>
                <w:bCs/>
                <w:lang w:val="en-GB"/>
              </w:rPr>
              <w:t>-10</w:t>
            </w:r>
          </w:p>
        </w:tc>
      </w:tr>
      <w:tr w:rsidR="004D3C64" w:rsidRPr="00300EB1" w14:paraId="77EC1AFB" w14:textId="77777777" w:rsidTr="005F5B45">
        <w:trPr>
          <w:jc w:val="center"/>
        </w:trPr>
        <w:tc>
          <w:tcPr>
            <w:tcW w:w="3686" w:type="dxa"/>
          </w:tcPr>
          <w:p w14:paraId="37C31628" w14:textId="77777777" w:rsidR="004D3C64" w:rsidRPr="00300EB1" w:rsidRDefault="004D3C64" w:rsidP="005F5B45">
            <w:pPr>
              <w:autoSpaceDE w:val="0"/>
              <w:autoSpaceDN w:val="0"/>
              <w:adjustRightInd w:val="0"/>
              <w:ind w:left="176"/>
              <w:rPr>
                <w:color w:val="000000" w:themeColor="text1"/>
                <w:lang w:val="en-GB"/>
              </w:rPr>
            </w:pPr>
            <w:r w:rsidRPr="00300EB1">
              <w:rPr>
                <w:i/>
                <w:iCs/>
                <w:color w:val="000000" w:themeColor="text1"/>
                <w:lang w:val="en-GB"/>
              </w:rPr>
              <w:t>HSI</w:t>
            </w:r>
          </w:p>
        </w:tc>
        <w:tc>
          <w:tcPr>
            <w:tcW w:w="992" w:type="dxa"/>
          </w:tcPr>
          <w:p w14:paraId="5235E056" w14:textId="77777777" w:rsidR="004D3C64" w:rsidRPr="00300EB1" w:rsidRDefault="004D3C64" w:rsidP="005F5B45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</w:p>
        </w:tc>
      </w:tr>
      <w:tr w:rsidR="004D3C64" w:rsidRPr="00300EB1" w14:paraId="3C7E2F13" w14:textId="77777777" w:rsidTr="005F5B45">
        <w:trPr>
          <w:jc w:val="center"/>
        </w:trPr>
        <w:tc>
          <w:tcPr>
            <w:tcW w:w="3686" w:type="dxa"/>
          </w:tcPr>
          <w:p w14:paraId="37D403EC" w14:textId="77777777" w:rsidR="004D3C64" w:rsidRPr="00300EB1" w:rsidRDefault="004D3C64" w:rsidP="005F5B45">
            <w:pPr>
              <w:autoSpaceDE w:val="0"/>
              <w:autoSpaceDN w:val="0"/>
              <w:adjustRightInd w:val="0"/>
              <w:ind w:left="318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HSI low-moderate</w:t>
            </w:r>
          </w:p>
        </w:tc>
        <w:tc>
          <w:tcPr>
            <w:tcW w:w="992" w:type="dxa"/>
          </w:tcPr>
          <w:p w14:paraId="5BA74E92" w14:textId="77777777" w:rsidR="004D3C64" w:rsidRPr="00300EB1" w:rsidRDefault="004D3C64" w:rsidP="005F5B45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0-3</w:t>
            </w:r>
          </w:p>
        </w:tc>
      </w:tr>
      <w:tr w:rsidR="004D3C64" w:rsidRPr="00300EB1" w14:paraId="286899B6" w14:textId="77777777" w:rsidTr="005F5B45">
        <w:trPr>
          <w:jc w:val="center"/>
        </w:trPr>
        <w:tc>
          <w:tcPr>
            <w:tcW w:w="3686" w:type="dxa"/>
          </w:tcPr>
          <w:p w14:paraId="4FE0C54B" w14:textId="77777777" w:rsidR="004D3C64" w:rsidRPr="00300EB1" w:rsidRDefault="004D3C64" w:rsidP="005F5B45">
            <w:pPr>
              <w:autoSpaceDE w:val="0"/>
              <w:autoSpaceDN w:val="0"/>
              <w:adjustRightInd w:val="0"/>
              <w:ind w:left="318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HSI high</w:t>
            </w:r>
          </w:p>
        </w:tc>
        <w:tc>
          <w:tcPr>
            <w:tcW w:w="992" w:type="dxa"/>
          </w:tcPr>
          <w:p w14:paraId="7CFD9C78" w14:textId="77777777" w:rsidR="004D3C64" w:rsidRPr="00300EB1" w:rsidRDefault="004D3C64" w:rsidP="005F5B45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4-6</w:t>
            </w:r>
          </w:p>
        </w:tc>
      </w:tr>
      <w:tr w:rsidR="004D3C64" w:rsidRPr="00300EB1" w14:paraId="42AF665B" w14:textId="77777777" w:rsidTr="005F5B45">
        <w:trPr>
          <w:jc w:val="center"/>
        </w:trPr>
        <w:tc>
          <w:tcPr>
            <w:tcW w:w="3686" w:type="dxa"/>
          </w:tcPr>
          <w:p w14:paraId="4FDDA72B" w14:textId="77777777" w:rsidR="004D3C64" w:rsidRPr="00300EB1" w:rsidRDefault="004D3C64" w:rsidP="005F5B45">
            <w:pPr>
              <w:autoSpaceDE w:val="0"/>
              <w:autoSpaceDN w:val="0"/>
              <w:adjustRightInd w:val="0"/>
              <w:ind w:left="176"/>
              <w:rPr>
                <w:color w:val="000000" w:themeColor="text1"/>
                <w:lang w:val="en-GB"/>
              </w:rPr>
            </w:pPr>
            <w:r w:rsidRPr="00300EB1">
              <w:rPr>
                <w:i/>
                <w:iCs/>
                <w:color w:val="000000" w:themeColor="text1"/>
                <w:lang w:val="en-GB"/>
              </w:rPr>
              <w:t>HSI</w:t>
            </w:r>
          </w:p>
        </w:tc>
        <w:tc>
          <w:tcPr>
            <w:tcW w:w="992" w:type="dxa"/>
          </w:tcPr>
          <w:p w14:paraId="0563047A" w14:textId="77777777" w:rsidR="004D3C64" w:rsidRPr="00300EB1" w:rsidRDefault="004D3C64" w:rsidP="005F5B45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</w:p>
        </w:tc>
      </w:tr>
      <w:tr w:rsidR="004D3C64" w:rsidRPr="00300EB1" w14:paraId="48865109" w14:textId="77777777" w:rsidTr="005F5B45">
        <w:trPr>
          <w:jc w:val="center"/>
        </w:trPr>
        <w:tc>
          <w:tcPr>
            <w:tcW w:w="3686" w:type="dxa"/>
          </w:tcPr>
          <w:p w14:paraId="5DF68713" w14:textId="77777777" w:rsidR="004D3C64" w:rsidRPr="00300EB1" w:rsidRDefault="004D3C64" w:rsidP="005F5B45">
            <w:pPr>
              <w:autoSpaceDE w:val="0"/>
              <w:autoSpaceDN w:val="0"/>
              <w:adjustRightInd w:val="0"/>
              <w:ind w:left="318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HSI low-moderate</w:t>
            </w:r>
          </w:p>
        </w:tc>
        <w:tc>
          <w:tcPr>
            <w:tcW w:w="992" w:type="dxa"/>
          </w:tcPr>
          <w:p w14:paraId="55A8D1D2" w14:textId="77777777" w:rsidR="004D3C64" w:rsidRPr="00300EB1" w:rsidRDefault="004D3C64" w:rsidP="005F5B45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0-4</w:t>
            </w:r>
          </w:p>
        </w:tc>
      </w:tr>
      <w:tr w:rsidR="004D3C64" w:rsidRPr="00300EB1" w14:paraId="4A901FB5" w14:textId="77777777" w:rsidTr="005F5B45">
        <w:trPr>
          <w:trHeight w:val="58"/>
          <w:jc w:val="center"/>
        </w:trPr>
        <w:tc>
          <w:tcPr>
            <w:tcW w:w="3686" w:type="dxa"/>
            <w:tcBorders>
              <w:bottom w:val="single" w:sz="4" w:space="0" w:color="auto"/>
            </w:tcBorders>
          </w:tcPr>
          <w:p w14:paraId="63DFA7C0" w14:textId="77777777" w:rsidR="004D3C64" w:rsidRPr="00300EB1" w:rsidRDefault="004D3C64" w:rsidP="005F5B45">
            <w:pPr>
              <w:autoSpaceDE w:val="0"/>
              <w:autoSpaceDN w:val="0"/>
              <w:adjustRightInd w:val="0"/>
              <w:ind w:left="318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HSI hig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3356A8" w14:textId="77777777" w:rsidR="004D3C64" w:rsidRPr="00300EB1" w:rsidRDefault="004D3C64" w:rsidP="005F5B45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5-6</w:t>
            </w:r>
          </w:p>
        </w:tc>
      </w:tr>
    </w:tbl>
    <w:p w14:paraId="5E2A6BDC" w14:textId="77777777" w:rsidR="003F3387" w:rsidRPr="00300EB1" w:rsidRDefault="004D3C64" w:rsidP="003F3387">
      <w:r w:rsidRPr="00300EB1">
        <w:rPr>
          <w:b/>
          <w:i/>
          <w:iCs/>
          <w:lang w:val="en-GB"/>
        </w:rPr>
        <w:br w:type="page"/>
      </w:r>
    </w:p>
    <w:p w14:paraId="1C78CBD0" w14:textId="77777777" w:rsidR="003F3387" w:rsidRPr="00300EB1" w:rsidRDefault="003F3387" w:rsidP="003F3387">
      <w:pPr>
        <w:spacing w:after="160" w:line="259" w:lineRule="auto"/>
      </w:pPr>
    </w:p>
    <w:p w14:paraId="612FABD3" w14:textId="77777777" w:rsidR="003F3387" w:rsidRPr="00300EB1" w:rsidRDefault="003F3387" w:rsidP="003F3387">
      <w:pPr>
        <w:rPr>
          <w:sz w:val="20"/>
          <w:szCs w:val="20"/>
        </w:rPr>
      </w:pPr>
    </w:p>
    <w:p w14:paraId="7CDF9F81" w14:textId="77777777" w:rsidR="003F3387" w:rsidRPr="00300EB1" w:rsidRDefault="003F3387" w:rsidP="003F3387">
      <w:pPr>
        <w:autoSpaceDE w:val="0"/>
        <w:autoSpaceDN w:val="0"/>
        <w:adjustRightInd w:val="0"/>
        <w:ind w:left="2268" w:right="2272"/>
        <w:rPr>
          <w:bCs/>
          <w:sz w:val="20"/>
          <w:szCs w:val="20"/>
        </w:rPr>
      </w:pPr>
    </w:p>
    <w:p w14:paraId="29F7209C" w14:textId="77777777" w:rsidR="003F3387" w:rsidRPr="00300EB1" w:rsidRDefault="003F3387" w:rsidP="003F3387">
      <w:pPr>
        <w:autoSpaceDE w:val="0"/>
        <w:autoSpaceDN w:val="0"/>
        <w:adjustRightInd w:val="0"/>
        <w:ind w:left="-567" w:right="2272"/>
        <w:rPr>
          <w:bCs/>
          <w:sz w:val="20"/>
          <w:szCs w:val="20"/>
          <w:lang w:val="en-GB"/>
        </w:rPr>
      </w:pPr>
      <w:r w:rsidRPr="00300EB1">
        <w:rPr>
          <w:bCs/>
          <w:sz w:val="20"/>
          <w:szCs w:val="20"/>
          <w:lang w:val="en-GB"/>
        </w:rPr>
        <w:t>Table s2. Sample characteristics at baseline by attendance to follow-up (N = 5,934).</w:t>
      </w:r>
    </w:p>
    <w:tbl>
      <w:tblPr>
        <w:tblStyle w:val="TableGrid"/>
        <w:tblW w:w="1537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1"/>
        <w:gridCol w:w="905"/>
        <w:gridCol w:w="728"/>
        <w:gridCol w:w="905"/>
        <w:gridCol w:w="728"/>
        <w:gridCol w:w="1223"/>
        <w:gridCol w:w="933"/>
        <w:gridCol w:w="761"/>
        <w:gridCol w:w="905"/>
        <w:gridCol w:w="940"/>
        <w:gridCol w:w="1228"/>
        <w:gridCol w:w="968"/>
        <w:gridCol w:w="761"/>
        <w:gridCol w:w="905"/>
        <w:gridCol w:w="952"/>
        <w:gridCol w:w="1354"/>
      </w:tblGrid>
      <w:tr w:rsidR="003F3387" w:rsidRPr="00300EB1" w14:paraId="1D825B73" w14:textId="77777777" w:rsidTr="0043664A">
        <w:trPr>
          <w:jc w:val="center"/>
        </w:trPr>
        <w:tc>
          <w:tcPr>
            <w:tcW w:w="1181" w:type="dxa"/>
            <w:tcBorders>
              <w:top w:val="single" w:sz="4" w:space="0" w:color="auto"/>
            </w:tcBorders>
          </w:tcPr>
          <w:p w14:paraId="08AAC72F" w14:textId="77777777" w:rsidR="003F3387" w:rsidRPr="00300EB1" w:rsidRDefault="003F3387" w:rsidP="0043664A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448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AA806A1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300EB1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3-months follow-up</w:t>
            </w:r>
          </w:p>
        </w:tc>
        <w:tc>
          <w:tcPr>
            <w:tcW w:w="47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B131CF0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300EB1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6-months follow-up</w:t>
            </w:r>
          </w:p>
        </w:tc>
        <w:tc>
          <w:tcPr>
            <w:tcW w:w="494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74A03D8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300EB1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9-months follow-up</w:t>
            </w:r>
          </w:p>
        </w:tc>
      </w:tr>
      <w:tr w:rsidR="003F3387" w:rsidRPr="00300EB1" w14:paraId="555978AF" w14:textId="77777777" w:rsidTr="0043664A">
        <w:trPr>
          <w:jc w:val="center"/>
        </w:trPr>
        <w:tc>
          <w:tcPr>
            <w:tcW w:w="1181" w:type="dxa"/>
            <w:tcBorders>
              <w:bottom w:val="single" w:sz="4" w:space="0" w:color="auto"/>
            </w:tcBorders>
          </w:tcPr>
          <w:p w14:paraId="2CFB066C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6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322731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00EB1">
              <w:rPr>
                <w:b/>
                <w:bCs/>
                <w:sz w:val="20"/>
                <w:szCs w:val="20"/>
                <w:lang w:val="en-GB"/>
              </w:rPr>
              <w:t>Attend</w:t>
            </w:r>
          </w:p>
          <w:p w14:paraId="601640FD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00EB1">
              <w:rPr>
                <w:b/>
                <w:bCs/>
                <w:sz w:val="20"/>
                <w:szCs w:val="20"/>
                <w:lang w:val="en-GB"/>
              </w:rPr>
              <w:t>(n = 4820)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C820F8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00EB1">
              <w:rPr>
                <w:b/>
                <w:bCs/>
                <w:sz w:val="20"/>
                <w:szCs w:val="20"/>
                <w:lang w:val="en-GB"/>
              </w:rPr>
              <w:t>Missing</w:t>
            </w:r>
          </w:p>
          <w:p w14:paraId="28A5BBFD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00EB1">
              <w:rPr>
                <w:b/>
                <w:bCs/>
                <w:sz w:val="20"/>
                <w:szCs w:val="20"/>
                <w:lang w:val="en-GB"/>
              </w:rPr>
              <w:t>(n = 1114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79298FFB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857D6E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00EB1">
              <w:rPr>
                <w:b/>
                <w:bCs/>
                <w:sz w:val="20"/>
                <w:szCs w:val="20"/>
                <w:lang w:val="en-GB"/>
              </w:rPr>
              <w:t>Attend</w:t>
            </w:r>
          </w:p>
          <w:p w14:paraId="7E29B881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00EB1">
              <w:rPr>
                <w:b/>
                <w:bCs/>
                <w:sz w:val="20"/>
                <w:szCs w:val="20"/>
                <w:lang w:val="en-GB"/>
              </w:rPr>
              <w:t>(n = 4462)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981B03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00EB1">
              <w:rPr>
                <w:b/>
                <w:bCs/>
                <w:sz w:val="20"/>
                <w:szCs w:val="20"/>
                <w:lang w:val="en-GB"/>
              </w:rPr>
              <w:t>Missing</w:t>
            </w:r>
          </w:p>
          <w:p w14:paraId="6350F62A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00EB1">
              <w:rPr>
                <w:b/>
                <w:bCs/>
                <w:sz w:val="20"/>
                <w:szCs w:val="20"/>
                <w:lang w:val="en-GB"/>
              </w:rPr>
              <w:t>(n = 1472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34008C50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13B7DA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00EB1">
              <w:rPr>
                <w:b/>
                <w:bCs/>
                <w:sz w:val="20"/>
                <w:szCs w:val="20"/>
                <w:lang w:val="en-GB"/>
              </w:rPr>
              <w:t>Attend</w:t>
            </w:r>
          </w:p>
          <w:p w14:paraId="5380D10E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00EB1">
              <w:rPr>
                <w:b/>
                <w:bCs/>
                <w:sz w:val="20"/>
                <w:szCs w:val="20"/>
                <w:lang w:val="en-GB"/>
              </w:rPr>
              <w:t>(n = 4007)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E0DC08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00EB1">
              <w:rPr>
                <w:b/>
                <w:bCs/>
                <w:sz w:val="20"/>
                <w:szCs w:val="20"/>
                <w:lang w:val="en-GB"/>
              </w:rPr>
              <w:t>Missing</w:t>
            </w:r>
          </w:p>
          <w:p w14:paraId="4065DF7F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00EB1">
              <w:rPr>
                <w:b/>
                <w:bCs/>
                <w:sz w:val="20"/>
                <w:szCs w:val="20"/>
                <w:lang w:val="en-GB"/>
              </w:rPr>
              <w:t>(n = 1927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1F3BD4A5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3F3387" w:rsidRPr="00300EB1" w14:paraId="7BA46245" w14:textId="77777777" w:rsidTr="0043664A">
        <w:trPr>
          <w:jc w:val="center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6477BAFF" w14:textId="77777777" w:rsidR="003F3387" w:rsidRPr="00300EB1" w:rsidRDefault="003F3387" w:rsidP="0043664A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GB"/>
              </w:rPr>
            </w:pPr>
            <w:r w:rsidRPr="00300EB1">
              <w:rPr>
                <w:b/>
                <w:sz w:val="20"/>
                <w:szCs w:val="20"/>
                <w:lang w:val="en-GB"/>
              </w:rPr>
              <w:t xml:space="preserve">Variable 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604DB847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N/Mean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20A36E5C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%/SD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38CD8ED9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N/Mean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40EDE2FD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%/SD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0129DAAE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X2/t(</w:t>
            </w:r>
            <w:proofErr w:type="spellStart"/>
            <w:r w:rsidRPr="00300EB1">
              <w:rPr>
                <w:sz w:val="20"/>
                <w:szCs w:val="20"/>
                <w:lang w:val="en-GB"/>
              </w:rPr>
              <w:t>df</w:t>
            </w:r>
            <w:proofErr w:type="spellEnd"/>
            <w:r w:rsidRPr="00300EB1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3DB705BA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N/Mean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14:paraId="3163731C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%/SD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4F43C380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N/Mean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75AFE687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%/SD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782BD1DC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X2/F(</w:t>
            </w:r>
            <w:proofErr w:type="spellStart"/>
            <w:r w:rsidRPr="00300EB1">
              <w:rPr>
                <w:sz w:val="20"/>
                <w:szCs w:val="20"/>
                <w:lang w:val="en-GB"/>
              </w:rPr>
              <w:t>df</w:t>
            </w:r>
            <w:proofErr w:type="spellEnd"/>
            <w:r w:rsidRPr="00300EB1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441ED8D6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N/Mean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14:paraId="6E716394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%/SD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0F061CCE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N/Mean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788BBE02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%/SD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24055541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X2/F(</w:t>
            </w:r>
            <w:proofErr w:type="spellStart"/>
            <w:r w:rsidRPr="00300EB1">
              <w:rPr>
                <w:sz w:val="20"/>
                <w:szCs w:val="20"/>
                <w:lang w:val="en-GB"/>
              </w:rPr>
              <w:t>df</w:t>
            </w:r>
            <w:proofErr w:type="spellEnd"/>
            <w:r w:rsidRPr="00300EB1">
              <w:rPr>
                <w:sz w:val="20"/>
                <w:szCs w:val="20"/>
                <w:lang w:val="en-GB"/>
              </w:rPr>
              <w:t>)</w:t>
            </w:r>
          </w:p>
        </w:tc>
      </w:tr>
      <w:tr w:rsidR="003F3387" w:rsidRPr="00300EB1" w14:paraId="52B971F5" w14:textId="77777777" w:rsidTr="0043664A">
        <w:trPr>
          <w:jc w:val="center"/>
        </w:trPr>
        <w:tc>
          <w:tcPr>
            <w:tcW w:w="1181" w:type="dxa"/>
            <w:tcBorders>
              <w:top w:val="single" w:sz="4" w:space="0" w:color="auto"/>
            </w:tcBorders>
          </w:tcPr>
          <w:p w14:paraId="6C5AF217" w14:textId="77777777" w:rsidR="003F3387" w:rsidRPr="00300EB1" w:rsidRDefault="003F3387" w:rsidP="0043664A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bCs/>
                <w:color w:val="000000" w:themeColor="text1"/>
                <w:sz w:val="20"/>
                <w:szCs w:val="20"/>
                <w:lang w:val="en-GB"/>
              </w:rPr>
              <w:t>Age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78065476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55.59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25E339AA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11.16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1927FFE8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55.21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2E913642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11.22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13DB46B0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1.04 (5932)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5E339711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55.63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7C374BCD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11.05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7063F580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55.18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45CE1D6B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11.51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0F4B7DB2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1.33 (5932)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5E21D7C0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55.74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535EC288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11.16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7559B6D1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55.04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0DC760D9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11.22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34DB0E1E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2.26 (</w:t>
            </w:r>
            <w:proofErr w:type="gramStart"/>
            <w:r w:rsidRPr="00300EB1">
              <w:rPr>
                <w:bCs/>
                <w:sz w:val="20"/>
                <w:szCs w:val="20"/>
                <w:lang w:val="en-GB"/>
              </w:rPr>
              <w:t>5932)*</w:t>
            </w:r>
            <w:proofErr w:type="gramEnd"/>
          </w:p>
        </w:tc>
      </w:tr>
      <w:tr w:rsidR="003F3387" w:rsidRPr="00300EB1" w14:paraId="0EC39D89" w14:textId="77777777" w:rsidTr="0043664A">
        <w:trPr>
          <w:jc w:val="center"/>
        </w:trPr>
        <w:tc>
          <w:tcPr>
            <w:tcW w:w="1181" w:type="dxa"/>
          </w:tcPr>
          <w:p w14:paraId="2F55B4C6" w14:textId="77777777" w:rsidR="003F3387" w:rsidRPr="00300EB1" w:rsidRDefault="003F3387" w:rsidP="0043664A">
            <w:pPr>
              <w:autoSpaceDE w:val="0"/>
              <w:autoSpaceDN w:val="0"/>
              <w:adjustRightInd w:val="0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905" w:type="dxa"/>
            <w:vAlign w:val="bottom"/>
          </w:tcPr>
          <w:p w14:paraId="0604D192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</w:rPr>
              <w:t>2531</w:t>
            </w:r>
          </w:p>
        </w:tc>
        <w:tc>
          <w:tcPr>
            <w:tcW w:w="728" w:type="dxa"/>
            <w:vAlign w:val="bottom"/>
          </w:tcPr>
          <w:p w14:paraId="01E88604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52.51</w:t>
            </w:r>
          </w:p>
        </w:tc>
        <w:tc>
          <w:tcPr>
            <w:tcW w:w="905" w:type="dxa"/>
          </w:tcPr>
          <w:p w14:paraId="5069EEDD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  <w:sz w:val="20"/>
                <w:szCs w:val="20"/>
              </w:rPr>
            </w:pPr>
            <w:r w:rsidRPr="00300EB1">
              <w:rPr>
                <w:bCs/>
                <w:color w:val="000000"/>
                <w:sz w:val="20"/>
                <w:szCs w:val="20"/>
              </w:rPr>
              <w:t>560</w:t>
            </w:r>
          </w:p>
        </w:tc>
        <w:tc>
          <w:tcPr>
            <w:tcW w:w="728" w:type="dxa"/>
          </w:tcPr>
          <w:p w14:paraId="0AFD82F6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  <w:sz w:val="20"/>
                <w:szCs w:val="20"/>
              </w:rPr>
            </w:pPr>
            <w:r w:rsidRPr="00300EB1">
              <w:rPr>
                <w:bCs/>
                <w:color w:val="000000"/>
                <w:sz w:val="20"/>
                <w:szCs w:val="20"/>
              </w:rPr>
              <w:t>50.27</w:t>
            </w:r>
          </w:p>
        </w:tc>
        <w:tc>
          <w:tcPr>
            <w:tcW w:w="1223" w:type="dxa"/>
          </w:tcPr>
          <w:p w14:paraId="3A95C659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  <w:sz w:val="20"/>
                <w:szCs w:val="20"/>
              </w:rPr>
            </w:pPr>
            <w:r w:rsidRPr="00300EB1">
              <w:rPr>
                <w:bCs/>
                <w:color w:val="000000"/>
                <w:sz w:val="20"/>
                <w:szCs w:val="20"/>
              </w:rPr>
              <w:t>1.82 (1)</w:t>
            </w:r>
          </w:p>
        </w:tc>
        <w:tc>
          <w:tcPr>
            <w:tcW w:w="933" w:type="dxa"/>
            <w:vAlign w:val="bottom"/>
          </w:tcPr>
          <w:p w14:paraId="1EE719E7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  <w:sz w:val="20"/>
                <w:szCs w:val="20"/>
              </w:rPr>
            </w:pPr>
            <w:r w:rsidRPr="00300EB1">
              <w:rPr>
                <w:bCs/>
                <w:sz w:val="20"/>
                <w:szCs w:val="20"/>
              </w:rPr>
              <w:t>2334</w:t>
            </w:r>
          </w:p>
        </w:tc>
        <w:tc>
          <w:tcPr>
            <w:tcW w:w="761" w:type="dxa"/>
            <w:vAlign w:val="bottom"/>
          </w:tcPr>
          <w:p w14:paraId="22D97708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  <w:sz w:val="20"/>
                <w:szCs w:val="20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52.31</w:t>
            </w:r>
          </w:p>
        </w:tc>
        <w:tc>
          <w:tcPr>
            <w:tcW w:w="905" w:type="dxa"/>
          </w:tcPr>
          <w:p w14:paraId="0BB825A8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  <w:sz w:val="20"/>
                <w:szCs w:val="20"/>
              </w:rPr>
            </w:pPr>
            <w:r w:rsidRPr="00300EB1">
              <w:rPr>
                <w:bCs/>
                <w:color w:val="000000"/>
                <w:sz w:val="20"/>
                <w:szCs w:val="20"/>
              </w:rPr>
              <w:t>757</w:t>
            </w:r>
          </w:p>
        </w:tc>
        <w:tc>
          <w:tcPr>
            <w:tcW w:w="940" w:type="dxa"/>
          </w:tcPr>
          <w:p w14:paraId="328956E7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  <w:sz w:val="20"/>
                <w:szCs w:val="20"/>
              </w:rPr>
            </w:pPr>
            <w:r w:rsidRPr="00300EB1">
              <w:rPr>
                <w:bCs/>
                <w:color w:val="000000"/>
                <w:sz w:val="20"/>
                <w:szCs w:val="20"/>
              </w:rPr>
              <w:t>51.43</w:t>
            </w:r>
          </w:p>
        </w:tc>
        <w:tc>
          <w:tcPr>
            <w:tcW w:w="1228" w:type="dxa"/>
          </w:tcPr>
          <w:p w14:paraId="59D7B096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  <w:sz w:val="20"/>
                <w:szCs w:val="20"/>
              </w:rPr>
            </w:pPr>
            <w:r w:rsidRPr="00300EB1">
              <w:rPr>
                <w:bCs/>
                <w:color w:val="000000"/>
                <w:sz w:val="20"/>
                <w:szCs w:val="20"/>
              </w:rPr>
              <w:t>0.34 (1)</w:t>
            </w:r>
          </w:p>
        </w:tc>
        <w:tc>
          <w:tcPr>
            <w:tcW w:w="968" w:type="dxa"/>
            <w:vAlign w:val="bottom"/>
          </w:tcPr>
          <w:p w14:paraId="429E4E12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  <w:sz w:val="20"/>
                <w:szCs w:val="20"/>
              </w:rPr>
            </w:pPr>
            <w:r w:rsidRPr="00300EB1">
              <w:rPr>
                <w:bCs/>
                <w:sz w:val="20"/>
                <w:szCs w:val="20"/>
              </w:rPr>
              <w:t>2078</w:t>
            </w:r>
          </w:p>
        </w:tc>
        <w:tc>
          <w:tcPr>
            <w:tcW w:w="761" w:type="dxa"/>
            <w:vAlign w:val="bottom"/>
          </w:tcPr>
          <w:p w14:paraId="4E25F1BD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  <w:sz w:val="20"/>
                <w:szCs w:val="20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51.86</w:t>
            </w:r>
          </w:p>
        </w:tc>
        <w:tc>
          <w:tcPr>
            <w:tcW w:w="905" w:type="dxa"/>
          </w:tcPr>
          <w:p w14:paraId="20B7BA67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  <w:sz w:val="20"/>
                <w:szCs w:val="20"/>
              </w:rPr>
            </w:pPr>
            <w:r w:rsidRPr="00300EB1">
              <w:rPr>
                <w:bCs/>
                <w:color w:val="000000"/>
                <w:sz w:val="20"/>
                <w:szCs w:val="20"/>
              </w:rPr>
              <w:t>1013</w:t>
            </w:r>
          </w:p>
        </w:tc>
        <w:tc>
          <w:tcPr>
            <w:tcW w:w="952" w:type="dxa"/>
          </w:tcPr>
          <w:p w14:paraId="4376B39F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  <w:sz w:val="20"/>
                <w:szCs w:val="20"/>
              </w:rPr>
            </w:pPr>
            <w:r w:rsidRPr="00300EB1">
              <w:rPr>
                <w:bCs/>
                <w:color w:val="000000"/>
                <w:sz w:val="20"/>
                <w:szCs w:val="20"/>
              </w:rPr>
              <w:t>55.57</w:t>
            </w:r>
          </w:p>
        </w:tc>
        <w:tc>
          <w:tcPr>
            <w:tcW w:w="1354" w:type="dxa"/>
          </w:tcPr>
          <w:p w14:paraId="3BD5A910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  <w:sz w:val="20"/>
                <w:szCs w:val="20"/>
              </w:rPr>
            </w:pPr>
            <w:r w:rsidRPr="00300EB1">
              <w:rPr>
                <w:bCs/>
                <w:color w:val="000000"/>
                <w:sz w:val="20"/>
                <w:szCs w:val="20"/>
              </w:rPr>
              <w:t>0.26 (1)</w:t>
            </w:r>
          </w:p>
        </w:tc>
      </w:tr>
      <w:tr w:rsidR="003F3387" w:rsidRPr="00300EB1" w14:paraId="355BBE45" w14:textId="77777777" w:rsidTr="0043664A">
        <w:trPr>
          <w:jc w:val="center"/>
        </w:trPr>
        <w:tc>
          <w:tcPr>
            <w:tcW w:w="1181" w:type="dxa"/>
          </w:tcPr>
          <w:p w14:paraId="017F58A1" w14:textId="77777777" w:rsidR="003F3387" w:rsidRPr="00300EB1" w:rsidRDefault="003F3387" w:rsidP="0043664A">
            <w:pPr>
              <w:autoSpaceDE w:val="0"/>
              <w:autoSpaceDN w:val="0"/>
              <w:adjustRightInd w:val="0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 xml:space="preserve">Race </w:t>
            </w:r>
          </w:p>
        </w:tc>
        <w:tc>
          <w:tcPr>
            <w:tcW w:w="905" w:type="dxa"/>
          </w:tcPr>
          <w:p w14:paraId="0D77D363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728" w:type="dxa"/>
          </w:tcPr>
          <w:p w14:paraId="48F5279A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</w:tcPr>
          <w:p w14:paraId="7FFD0B7B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728" w:type="dxa"/>
          </w:tcPr>
          <w:p w14:paraId="29AE6F9C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23" w:type="dxa"/>
          </w:tcPr>
          <w:p w14:paraId="23FC8C50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9.18(5)</w:t>
            </w:r>
          </w:p>
        </w:tc>
        <w:tc>
          <w:tcPr>
            <w:tcW w:w="933" w:type="dxa"/>
          </w:tcPr>
          <w:p w14:paraId="2A9FAE55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761" w:type="dxa"/>
          </w:tcPr>
          <w:p w14:paraId="4AEFC17A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</w:tcPr>
          <w:p w14:paraId="6ADE53EA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</w:tcPr>
          <w:p w14:paraId="6E4615BE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</w:tcPr>
          <w:p w14:paraId="11BCFCDB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10</w:t>
            </w:r>
            <w:r w:rsidRPr="00300EB1">
              <w:rPr>
                <w:bCs/>
                <w:sz w:val="20"/>
                <w:szCs w:val="20"/>
              </w:rPr>
              <w:t>.70</w:t>
            </w:r>
            <w:r w:rsidRPr="00300EB1">
              <w:rPr>
                <w:bCs/>
                <w:sz w:val="20"/>
                <w:szCs w:val="20"/>
                <w:lang w:val="en-GB"/>
              </w:rPr>
              <w:t>(5)</w:t>
            </w:r>
          </w:p>
        </w:tc>
        <w:tc>
          <w:tcPr>
            <w:tcW w:w="968" w:type="dxa"/>
          </w:tcPr>
          <w:p w14:paraId="1A3D2784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761" w:type="dxa"/>
          </w:tcPr>
          <w:p w14:paraId="3721B125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905" w:type="dxa"/>
          </w:tcPr>
          <w:p w14:paraId="2295A924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</w:tcPr>
          <w:p w14:paraId="6286959B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354" w:type="dxa"/>
          </w:tcPr>
          <w:p w14:paraId="602638BE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18.50(</w:t>
            </w:r>
            <w:proofErr w:type="gramStart"/>
            <w:r w:rsidRPr="00300EB1">
              <w:rPr>
                <w:bCs/>
                <w:sz w:val="20"/>
                <w:szCs w:val="20"/>
                <w:lang w:val="en-GB"/>
              </w:rPr>
              <w:t>5)*</w:t>
            </w:r>
            <w:proofErr w:type="gramEnd"/>
            <w:r w:rsidRPr="00300EB1">
              <w:rPr>
                <w:bCs/>
                <w:sz w:val="20"/>
                <w:szCs w:val="20"/>
                <w:lang w:val="en-GB"/>
              </w:rPr>
              <w:t>*</w:t>
            </w:r>
          </w:p>
        </w:tc>
      </w:tr>
      <w:tr w:rsidR="003F3387" w:rsidRPr="00300EB1" w14:paraId="122CD9C2" w14:textId="77777777" w:rsidTr="0043664A">
        <w:trPr>
          <w:jc w:val="center"/>
        </w:trPr>
        <w:tc>
          <w:tcPr>
            <w:tcW w:w="1181" w:type="dxa"/>
          </w:tcPr>
          <w:p w14:paraId="1B9F3077" w14:textId="77777777" w:rsidR="003F3387" w:rsidRPr="00300EB1" w:rsidRDefault="003F3387" w:rsidP="0043664A">
            <w:pPr>
              <w:autoSpaceDE w:val="0"/>
              <w:autoSpaceDN w:val="0"/>
              <w:adjustRightInd w:val="0"/>
              <w:ind w:left="176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White</w:t>
            </w:r>
          </w:p>
        </w:tc>
        <w:tc>
          <w:tcPr>
            <w:tcW w:w="905" w:type="dxa"/>
            <w:vAlign w:val="bottom"/>
          </w:tcPr>
          <w:p w14:paraId="4512FF13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color w:val="000000"/>
                <w:sz w:val="20"/>
                <w:szCs w:val="20"/>
              </w:rPr>
              <w:t>3771</w:t>
            </w:r>
          </w:p>
        </w:tc>
        <w:tc>
          <w:tcPr>
            <w:tcW w:w="728" w:type="dxa"/>
          </w:tcPr>
          <w:p w14:paraId="04D05E70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</w:rPr>
              <w:t>78.24</w:t>
            </w:r>
          </w:p>
        </w:tc>
        <w:tc>
          <w:tcPr>
            <w:tcW w:w="905" w:type="dxa"/>
          </w:tcPr>
          <w:p w14:paraId="48C39CB1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864</w:t>
            </w:r>
          </w:p>
        </w:tc>
        <w:tc>
          <w:tcPr>
            <w:tcW w:w="728" w:type="dxa"/>
          </w:tcPr>
          <w:p w14:paraId="135F2060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77.56</w:t>
            </w:r>
          </w:p>
        </w:tc>
        <w:tc>
          <w:tcPr>
            <w:tcW w:w="1223" w:type="dxa"/>
          </w:tcPr>
          <w:p w14:paraId="4369AFD5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</w:tcPr>
          <w:p w14:paraId="488B579E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3490</w:t>
            </w:r>
          </w:p>
        </w:tc>
        <w:tc>
          <w:tcPr>
            <w:tcW w:w="761" w:type="dxa"/>
          </w:tcPr>
          <w:p w14:paraId="24AD2F0D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78.22</w:t>
            </w:r>
          </w:p>
        </w:tc>
        <w:tc>
          <w:tcPr>
            <w:tcW w:w="905" w:type="dxa"/>
          </w:tcPr>
          <w:p w14:paraId="22F2D9B8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1145</w:t>
            </w:r>
          </w:p>
        </w:tc>
        <w:tc>
          <w:tcPr>
            <w:tcW w:w="940" w:type="dxa"/>
          </w:tcPr>
          <w:p w14:paraId="59973312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77.79</w:t>
            </w:r>
          </w:p>
        </w:tc>
        <w:tc>
          <w:tcPr>
            <w:tcW w:w="1228" w:type="dxa"/>
          </w:tcPr>
          <w:p w14:paraId="188F2178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68" w:type="dxa"/>
          </w:tcPr>
          <w:p w14:paraId="4603A999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3156</w:t>
            </w:r>
          </w:p>
        </w:tc>
        <w:tc>
          <w:tcPr>
            <w:tcW w:w="761" w:type="dxa"/>
          </w:tcPr>
          <w:p w14:paraId="158E247B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78.76</w:t>
            </w:r>
          </w:p>
        </w:tc>
        <w:tc>
          <w:tcPr>
            <w:tcW w:w="905" w:type="dxa"/>
          </w:tcPr>
          <w:p w14:paraId="091A4A9E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1479</w:t>
            </w:r>
          </w:p>
        </w:tc>
        <w:tc>
          <w:tcPr>
            <w:tcW w:w="952" w:type="dxa"/>
          </w:tcPr>
          <w:p w14:paraId="50AD5142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76.75</w:t>
            </w:r>
          </w:p>
        </w:tc>
        <w:tc>
          <w:tcPr>
            <w:tcW w:w="1354" w:type="dxa"/>
          </w:tcPr>
          <w:p w14:paraId="24134438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3F3387" w:rsidRPr="00300EB1" w14:paraId="45002333" w14:textId="77777777" w:rsidTr="0043664A">
        <w:trPr>
          <w:jc w:val="center"/>
        </w:trPr>
        <w:tc>
          <w:tcPr>
            <w:tcW w:w="1181" w:type="dxa"/>
          </w:tcPr>
          <w:p w14:paraId="5DAAB0E8" w14:textId="77777777" w:rsidR="003F3387" w:rsidRPr="00300EB1" w:rsidRDefault="003F3387" w:rsidP="0043664A">
            <w:pPr>
              <w:autoSpaceDE w:val="0"/>
              <w:autoSpaceDN w:val="0"/>
              <w:adjustRightInd w:val="0"/>
              <w:ind w:left="176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Black</w:t>
            </w:r>
          </w:p>
        </w:tc>
        <w:tc>
          <w:tcPr>
            <w:tcW w:w="905" w:type="dxa"/>
            <w:vAlign w:val="bottom"/>
          </w:tcPr>
          <w:p w14:paraId="78518E6B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586</w:t>
            </w:r>
          </w:p>
        </w:tc>
        <w:tc>
          <w:tcPr>
            <w:tcW w:w="728" w:type="dxa"/>
          </w:tcPr>
          <w:p w14:paraId="6BD18C6A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12.16</w:t>
            </w:r>
          </w:p>
        </w:tc>
        <w:tc>
          <w:tcPr>
            <w:tcW w:w="905" w:type="dxa"/>
          </w:tcPr>
          <w:p w14:paraId="6104ADED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123</w:t>
            </w:r>
          </w:p>
        </w:tc>
        <w:tc>
          <w:tcPr>
            <w:tcW w:w="728" w:type="dxa"/>
          </w:tcPr>
          <w:p w14:paraId="0B913AD6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11.04</w:t>
            </w:r>
          </w:p>
        </w:tc>
        <w:tc>
          <w:tcPr>
            <w:tcW w:w="1223" w:type="dxa"/>
          </w:tcPr>
          <w:p w14:paraId="5D8AE022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</w:tcPr>
          <w:p w14:paraId="33C561A0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548</w:t>
            </w:r>
          </w:p>
        </w:tc>
        <w:tc>
          <w:tcPr>
            <w:tcW w:w="761" w:type="dxa"/>
          </w:tcPr>
          <w:p w14:paraId="363F18D5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12.28</w:t>
            </w:r>
          </w:p>
        </w:tc>
        <w:tc>
          <w:tcPr>
            <w:tcW w:w="905" w:type="dxa"/>
          </w:tcPr>
          <w:p w14:paraId="2DA877D3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161</w:t>
            </w:r>
          </w:p>
        </w:tc>
        <w:tc>
          <w:tcPr>
            <w:tcW w:w="940" w:type="dxa"/>
          </w:tcPr>
          <w:p w14:paraId="3309A854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10.94</w:t>
            </w:r>
          </w:p>
        </w:tc>
        <w:tc>
          <w:tcPr>
            <w:tcW w:w="1228" w:type="dxa"/>
          </w:tcPr>
          <w:p w14:paraId="148B6DB8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68" w:type="dxa"/>
          </w:tcPr>
          <w:p w14:paraId="43FCDF18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490</w:t>
            </w:r>
          </w:p>
        </w:tc>
        <w:tc>
          <w:tcPr>
            <w:tcW w:w="761" w:type="dxa"/>
          </w:tcPr>
          <w:p w14:paraId="57077ED9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12.23</w:t>
            </w:r>
          </w:p>
        </w:tc>
        <w:tc>
          <w:tcPr>
            <w:tcW w:w="905" w:type="dxa"/>
          </w:tcPr>
          <w:p w14:paraId="559A3095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219</w:t>
            </w:r>
          </w:p>
        </w:tc>
        <w:tc>
          <w:tcPr>
            <w:tcW w:w="952" w:type="dxa"/>
          </w:tcPr>
          <w:p w14:paraId="1746B799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11.36</w:t>
            </w:r>
          </w:p>
        </w:tc>
        <w:tc>
          <w:tcPr>
            <w:tcW w:w="1354" w:type="dxa"/>
          </w:tcPr>
          <w:p w14:paraId="0EFE188A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3F3387" w:rsidRPr="00300EB1" w14:paraId="02CA3127" w14:textId="77777777" w:rsidTr="0043664A">
        <w:trPr>
          <w:jc w:val="center"/>
        </w:trPr>
        <w:tc>
          <w:tcPr>
            <w:tcW w:w="1181" w:type="dxa"/>
          </w:tcPr>
          <w:p w14:paraId="315336CB" w14:textId="77777777" w:rsidR="003F3387" w:rsidRPr="00300EB1" w:rsidRDefault="003F3387" w:rsidP="0043664A">
            <w:pPr>
              <w:autoSpaceDE w:val="0"/>
              <w:autoSpaceDN w:val="0"/>
              <w:adjustRightInd w:val="0"/>
              <w:ind w:left="176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Hispanic</w:t>
            </w:r>
          </w:p>
        </w:tc>
        <w:tc>
          <w:tcPr>
            <w:tcW w:w="905" w:type="dxa"/>
            <w:vAlign w:val="bottom"/>
          </w:tcPr>
          <w:p w14:paraId="6069C65D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299</w:t>
            </w:r>
          </w:p>
        </w:tc>
        <w:tc>
          <w:tcPr>
            <w:tcW w:w="728" w:type="dxa"/>
          </w:tcPr>
          <w:p w14:paraId="54EBB59A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6.20</w:t>
            </w:r>
          </w:p>
        </w:tc>
        <w:tc>
          <w:tcPr>
            <w:tcW w:w="905" w:type="dxa"/>
          </w:tcPr>
          <w:p w14:paraId="71A2AA49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73</w:t>
            </w:r>
          </w:p>
        </w:tc>
        <w:tc>
          <w:tcPr>
            <w:tcW w:w="728" w:type="dxa"/>
          </w:tcPr>
          <w:p w14:paraId="086BAE74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6.55</w:t>
            </w:r>
          </w:p>
        </w:tc>
        <w:tc>
          <w:tcPr>
            <w:tcW w:w="1223" w:type="dxa"/>
          </w:tcPr>
          <w:p w14:paraId="26105C67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</w:tcPr>
          <w:p w14:paraId="5CB5A11A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274</w:t>
            </w:r>
          </w:p>
        </w:tc>
        <w:tc>
          <w:tcPr>
            <w:tcW w:w="761" w:type="dxa"/>
          </w:tcPr>
          <w:p w14:paraId="3EF23970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6.14</w:t>
            </w:r>
          </w:p>
        </w:tc>
        <w:tc>
          <w:tcPr>
            <w:tcW w:w="905" w:type="dxa"/>
          </w:tcPr>
          <w:p w14:paraId="6D92531A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98</w:t>
            </w:r>
          </w:p>
        </w:tc>
        <w:tc>
          <w:tcPr>
            <w:tcW w:w="940" w:type="dxa"/>
          </w:tcPr>
          <w:p w14:paraId="218B0F59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6.66</w:t>
            </w:r>
          </w:p>
        </w:tc>
        <w:tc>
          <w:tcPr>
            <w:tcW w:w="1228" w:type="dxa"/>
          </w:tcPr>
          <w:p w14:paraId="6ED88965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68" w:type="dxa"/>
          </w:tcPr>
          <w:p w14:paraId="041BCD26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240</w:t>
            </w:r>
          </w:p>
        </w:tc>
        <w:tc>
          <w:tcPr>
            <w:tcW w:w="761" w:type="dxa"/>
          </w:tcPr>
          <w:p w14:paraId="3999DC2F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5.99</w:t>
            </w:r>
          </w:p>
        </w:tc>
        <w:tc>
          <w:tcPr>
            <w:tcW w:w="905" w:type="dxa"/>
          </w:tcPr>
          <w:p w14:paraId="5EA0C573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132</w:t>
            </w:r>
          </w:p>
        </w:tc>
        <w:tc>
          <w:tcPr>
            <w:tcW w:w="952" w:type="dxa"/>
          </w:tcPr>
          <w:p w14:paraId="58C3A677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6.85</w:t>
            </w:r>
          </w:p>
        </w:tc>
        <w:tc>
          <w:tcPr>
            <w:tcW w:w="1354" w:type="dxa"/>
          </w:tcPr>
          <w:p w14:paraId="64D60D54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3F3387" w:rsidRPr="00300EB1" w14:paraId="6DA2E63B" w14:textId="77777777" w:rsidTr="0043664A">
        <w:trPr>
          <w:jc w:val="center"/>
        </w:trPr>
        <w:tc>
          <w:tcPr>
            <w:tcW w:w="1181" w:type="dxa"/>
          </w:tcPr>
          <w:p w14:paraId="21CC4C48" w14:textId="77777777" w:rsidR="003F3387" w:rsidRPr="00300EB1" w:rsidRDefault="003F3387" w:rsidP="0043664A">
            <w:pPr>
              <w:autoSpaceDE w:val="0"/>
              <w:autoSpaceDN w:val="0"/>
              <w:adjustRightInd w:val="0"/>
              <w:ind w:left="176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Asian</w:t>
            </w:r>
          </w:p>
        </w:tc>
        <w:tc>
          <w:tcPr>
            <w:tcW w:w="905" w:type="dxa"/>
            <w:vAlign w:val="bottom"/>
          </w:tcPr>
          <w:p w14:paraId="359738F5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46</w:t>
            </w:r>
          </w:p>
        </w:tc>
        <w:tc>
          <w:tcPr>
            <w:tcW w:w="728" w:type="dxa"/>
          </w:tcPr>
          <w:p w14:paraId="0570CE79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0.95</w:t>
            </w:r>
          </w:p>
        </w:tc>
        <w:tc>
          <w:tcPr>
            <w:tcW w:w="905" w:type="dxa"/>
          </w:tcPr>
          <w:p w14:paraId="53ADA5AA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10</w:t>
            </w:r>
          </w:p>
        </w:tc>
        <w:tc>
          <w:tcPr>
            <w:tcW w:w="728" w:type="dxa"/>
          </w:tcPr>
          <w:p w14:paraId="47B93CF4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0.90</w:t>
            </w:r>
          </w:p>
        </w:tc>
        <w:tc>
          <w:tcPr>
            <w:tcW w:w="1223" w:type="dxa"/>
          </w:tcPr>
          <w:p w14:paraId="28644072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</w:tcPr>
          <w:p w14:paraId="29092D28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43</w:t>
            </w:r>
          </w:p>
        </w:tc>
        <w:tc>
          <w:tcPr>
            <w:tcW w:w="761" w:type="dxa"/>
          </w:tcPr>
          <w:p w14:paraId="601625E8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0.96</w:t>
            </w:r>
          </w:p>
        </w:tc>
        <w:tc>
          <w:tcPr>
            <w:tcW w:w="905" w:type="dxa"/>
          </w:tcPr>
          <w:p w14:paraId="4CB90EF8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13</w:t>
            </w:r>
          </w:p>
        </w:tc>
        <w:tc>
          <w:tcPr>
            <w:tcW w:w="940" w:type="dxa"/>
          </w:tcPr>
          <w:p w14:paraId="72802A30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0.88</w:t>
            </w:r>
          </w:p>
        </w:tc>
        <w:tc>
          <w:tcPr>
            <w:tcW w:w="1228" w:type="dxa"/>
          </w:tcPr>
          <w:p w14:paraId="39DF7B6F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68" w:type="dxa"/>
          </w:tcPr>
          <w:p w14:paraId="4D8F1EE0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32</w:t>
            </w:r>
          </w:p>
        </w:tc>
        <w:tc>
          <w:tcPr>
            <w:tcW w:w="761" w:type="dxa"/>
          </w:tcPr>
          <w:p w14:paraId="06A05125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0.80</w:t>
            </w:r>
          </w:p>
        </w:tc>
        <w:tc>
          <w:tcPr>
            <w:tcW w:w="905" w:type="dxa"/>
          </w:tcPr>
          <w:p w14:paraId="4F559CC8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24</w:t>
            </w:r>
          </w:p>
        </w:tc>
        <w:tc>
          <w:tcPr>
            <w:tcW w:w="952" w:type="dxa"/>
          </w:tcPr>
          <w:p w14:paraId="226C822B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1.25</w:t>
            </w:r>
          </w:p>
        </w:tc>
        <w:tc>
          <w:tcPr>
            <w:tcW w:w="1354" w:type="dxa"/>
          </w:tcPr>
          <w:p w14:paraId="37CA7979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3F3387" w:rsidRPr="00300EB1" w14:paraId="42B7B249" w14:textId="77777777" w:rsidTr="0043664A">
        <w:trPr>
          <w:jc w:val="center"/>
        </w:trPr>
        <w:tc>
          <w:tcPr>
            <w:tcW w:w="1181" w:type="dxa"/>
          </w:tcPr>
          <w:p w14:paraId="1D674605" w14:textId="77777777" w:rsidR="003F3387" w:rsidRPr="00300EB1" w:rsidRDefault="003F3387" w:rsidP="0043664A">
            <w:pPr>
              <w:autoSpaceDE w:val="0"/>
              <w:autoSpaceDN w:val="0"/>
              <w:adjustRightInd w:val="0"/>
              <w:ind w:left="176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Native American</w:t>
            </w:r>
          </w:p>
        </w:tc>
        <w:tc>
          <w:tcPr>
            <w:tcW w:w="905" w:type="dxa"/>
          </w:tcPr>
          <w:p w14:paraId="1DF5E68A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728" w:type="dxa"/>
          </w:tcPr>
          <w:p w14:paraId="7D9A02DD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0.25</w:t>
            </w:r>
          </w:p>
        </w:tc>
        <w:tc>
          <w:tcPr>
            <w:tcW w:w="905" w:type="dxa"/>
          </w:tcPr>
          <w:p w14:paraId="186CC41C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6</w:t>
            </w:r>
          </w:p>
        </w:tc>
        <w:tc>
          <w:tcPr>
            <w:tcW w:w="728" w:type="dxa"/>
          </w:tcPr>
          <w:p w14:paraId="1FAC2856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0.54</w:t>
            </w:r>
          </w:p>
        </w:tc>
        <w:tc>
          <w:tcPr>
            <w:tcW w:w="1223" w:type="dxa"/>
          </w:tcPr>
          <w:p w14:paraId="2A942DA1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</w:tcPr>
          <w:p w14:paraId="11A750C8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10</w:t>
            </w:r>
          </w:p>
        </w:tc>
        <w:tc>
          <w:tcPr>
            <w:tcW w:w="761" w:type="dxa"/>
          </w:tcPr>
          <w:p w14:paraId="5AD2D395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0.22</w:t>
            </w:r>
          </w:p>
        </w:tc>
        <w:tc>
          <w:tcPr>
            <w:tcW w:w="905" w:type="dxa"/>
          </w:tcPr>
          <w:p w14:paraId="650BED8B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8</w:t>
            </w:r>
          </w:p>
        </w:tc>
        <w:tc>
          <w:tcPr>
            <w:tcW w:w="940" w:type="dxa"/>
          </w:tcPr>
          <w:p w14:paraId="15A4D55A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0.54</w:t>
            </w:r>
          </w:p>
        </w:tc>
        <w:tc>
          <w:tcPr>
            <w:tcW w:w="1228" w:type="dxa"/>
          </w:tcPr>
          <w:p w14:paraId="6F9987BA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68" w:type="dxa"/>
          </w:tcPr>
          <w:p w14:paraId="6FF8E6F3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8</w:t>
            </w:r>
          </w:p>
        </w:tc>
        <w:tc>
          <w:tcPr>
            <w:tcW w:w="761" w:type="dxa"/>
          </w:tcPr>
          <w:p w14:paraId="3AC0E633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0.20</w:t>
            </w:r>
          </w:p>
        </w:tc>
        <w:tc>
          <w:tcPr>
            <w:tcW w:w="905" w:type="dxa"/>
          </w:tcPr>
          <w:p w14:paraId="154BF7FD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10</w:t>
            </w:r>
          </w:p>
        </w:tc>
        <w:tc>
          <w:tcPr>
            <w:tcW w:w="952" w:type="dxa"/>
          </w:tcPr>
          <w:p w14:paraId="1E756700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0.52</w:t>
            </w:r>
          </w:p>
        </w:tc>
        <w:tc>
          <w:tcPr>
            <w:tcW w:w="1354" w:type="dxa"/>
          </w:tcPr>
          <w:p w14:paraId="18FD266C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3F3387" w:rsidRPr="00300EB1" w14:paraId="46B04F59" w14:textId="77777777" w:rsidTr="0043664A">
        <w:trPr>
          <w:jc w:val="center"/>
        </w:trPr>
        <w:tc>
          <w:tcPr>
            <w:tcW w:w="1181" w:type="dxa"/>
          </w:tcPr>
          <w:p w14:paraId="1C3F6513" w14:textId="77777777" w:rsidR="003F3387" w:rsidRPr="00300EB1" w:rsidRDefault="003F3387" w:rsidP="0043664A">
            <w:pPr>
              <w:autoSpaceDE w:val="0"/>
              <w:autoSpaceDN w:val="0"/>
              <w:adjustRightInd w:val="0"/>
              <w:ind w:left="176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Other</w:t>
            </w:r>
          </w:p>
        </w:tc>
        <w:tc>
          <w:tcPr>
            <w:tcW w:w="905" w:type="dxa"/>
            <w:vAlign w:val="bottom"/>
          </w:tcPr>
          <w:p w14:paraId="4715597A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106</w:t>
            </w:r>
          </w:p>
        </w:tc>
        <w:tc>
          <w:tcPr>
            <w:tcW w:w="728" w:type="dxa"/>
          </w:tcPr>
          <w:p w14:paraId="1916736A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2.20</w:t>
            </w:r>
          </w:p>
        </w:tc>
        <w:tc>
          <w:tcPr>
            <w:tcW w:w="905" w:type="dxa"/>
          </w:tcPr>
          <w:p w14:paraId="0D567809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38</w:t>
            </w:r>
          </w:p>
        </w:tc>
        <w:tc>
          <w:tcPr>
            <w:tcW w:w="728" w:type="dxa"/>
          </w:tcPr>
          <w:p w14:paraId="4947B288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3.41</w:t>
            </w:r>
          </w:p>
        </w:tc>
        <w:tc>
          <w:tcPr>
            <w:tcW w:w="1223" w:type="dxa"/>
          </w:tcPr>
          <w:p w14:paraId="5E98ED43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</w:tcPr>
          <w:p w14:paraId="2BD305B9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97</w:t>
            </w:r>
          </w:p>
        </w:tc>
        <w:tc>
          <w:tcPr>
            <w:tcW w:w="761" w:type="dxa"/>
          </w:tcPr>
          <w:p w14:paraId="598F50A3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2.17</w:t>
            </w:r>
          </w:p>
        </w:tc>
        <w:tc>
          <w:tcPr>
            <w:tcW w:w="905" w:type="dxa"/>
          </w:tcPr>
          <w:p w14:paraId="6A157386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47</w:t>
            </w:r>
          </w:p>
        </w:tc>
        <w:tc>
          <w:tcPr>
            <w:tcW w:w="940" w:type="dxa"/>
          </w:tcPr>
          <w:p w14:paraId="53FDD49D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3.19</w:t>
            </w:r>
          </w:p>
        </w:tc>
        <w:tc>
          <w:tcPr>
            <w:tcW w:w="1228" w:type="dxa"/>
          </w:tcPr>
          <w:p w14:paraId="4BD26B51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68" w:type="dxa"/>
          </w:tcPr>
          <w:p w14:paraId="626BEBEC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81</w:t>
            </w:r>
          </w:p>
        </w:tc>
        <w:tc>
          <w:tcPr>
            <w:tcW w:w="761" w:type="dxa"/>
          </w:tcPr>
          <w:p w14:paraId="6146B358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2.02</w:t>
            </w:r>
          </w:p>
        </w:tc>
        <w:tc>
          <w:tcPr>
            <w:tcW w:w="905" w:type="dxa"/>
          </w:tcPr>
          <w:p w14:paraId="705B2569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63</w:t>
            </w:r>
          </w:p>
        </w:tc>
        <w:tc>
          <w:tcPr>
            <w:tcW w:w="952" w:type="dxa"/>
          </w:tcPr>
          <w:p w14:paraId="73B7234E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00EB1">
              <w:rPr>
                <w:sz w:val="20"/>
                <w:szCs w:val="20"/>
              </w:rPr>
              <w:t>3.27</w:t>
            </w:r>
          </w:p>
        </w:tc>
        <w:tc>
          <w:tcPr>
            <w:tcW w:w="1354" w:type="dxa"/>
          </w:tcPr>
          <w:p w14:paraId="53D25268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3F3387" w:rsidRPr="00300EB1" w14:paraId="3AEFD76C" w14:textId="77777777" w:rsidTr="0043664A">
        <w:trPr>
          <w:jc w:val="center"/>
        </w:trPr>
        <w:tc>
          <w:tcPr>
            <w:tcW w:w="1181" w:type="dxa"/>
          </w:tcPr>
          <w:p w14:paraId="74E0F4ED" w14:textId="77777777" w:rsidR="003F3387" w:rsidRPr="00300EB1" w:rsidRDefault="003F3387" w:rsidP="0043664A">
            <w:pPr>
              <w:autoSpaceDE w:val="0"/>
              <w:autoSpaceDN w:val="0"/>
              <w:adjustRightInd w:val="0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 xml:space="preserve">FTCD </w:t>
            </w:r>
          </w:p>
        </w:tc>
        <w:tc>
          <w:tcPr>
            <w:tcW w:w="905" w:type="dxa"/>
          </w:tcPr>
          <w:p w14:paraId="75212201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4.33</w:t>
            </w:r>
          </w:p>
        </w:tc>
        <w:tc>
          <w:tcPr>
            <w:tcW w:w="728" w:type="dxa"/>
          </w:tcPr>
          <w:p w14:paraId="13226E96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2.21</w:t>
            </w:r>
          </w:p>
        </w:tc>
        <w:tc>
          <w:tcPr>
            <w:tcW w:w="905" w:type="dxa"/>
          </w:tcPr>
          <w:p w14:paraId="2AF92B76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4.33</w:t>
            </w:r>
          </w:p>
        </w:tc>
        <w:tc>
          <w:tcPr>
            <w:tcW w:w="728" w:type="dxa"/>
          </w:tcPr>
          <w:p w14:paraId="340525D6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2.20</w:t>
            </w:r>
          </w:p>
        </w:tc>
        <w:tc>
          <w:tcPr>
            <w:tcW w:w="1223" w:type="dxa"/>
          </w:tcPr>
          <w:p w14:paraId="44893FA9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0.13(5932)</w:t>
            </w:r>
          </w:p>
        </w:tc>
        <w:tc>
          <w:tcPr>
            <w:tcW w:w="933" w:type="dxa"/>
          </w:tcPr>
          <w:p w14:paraId="605C03B8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4.30</w:t>
            </w:r>
          </w:p>
        </w:tc>
        <w:tc>
          <w:tcPr>
            <w:tcW w:w="761" w:type="dxa"/>
          </w:tcPr>
          <w:p w14:paraId="45079511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2.20</w:t>
            </w:r>
          </w:p>
        </w:tc>
        <w:tc>
          <w:tcPr>
            <w:tcW w:w="905" w:type="dxa"/>
          </w:tcPr>
          <w:p w14:paraId="4EEE843E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4.42</w:t>
            </w:r>
          </w:p>
        </w:tc>
        <w:tc>
          <w:tcPr>
            <w:tcW w:w="940" w:type="dxa"/>
          </w:tcPr>
          <w:p w14:paraId="2F541AE9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2.22</w:t>
            </w:r>
          </w:p>
        </w:tc>
        <w:tc>
          <w:tcPr>
            <w:tcW w:w="1228" w:type="dxa"/>
          </w:tcPr>
          <w:p w14:paraId="4899350F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0.13(5932)</w:t>
            </w:r>
          </w:p>
        </w:tc>
        <w:tc>
          <w:tcPr>
            <w:tcW w:w="968" w:type="dxa"/>
          </w:tcPr>
          <w:p w14:paraId="3895672D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4.29</w:t>
            </w:r>
          </w:p>
        </w:tc>
        <w:tc>
          <w:tcPr>
            <w:tcW w:w="761" w:type="dxa"/>
          </w:tcPr>
          <w:p w14:paraId="56A4044F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2.22</w:t>
            </w:r>
          </w:p>
        </w:tc>
        <w:tc>
          <w:tcPr>
            <w:tcW w:w="905" w:type="dxa"/>
          </w:tcPr>
          <w:p w14:paraId="6D46382B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4.41</w:t>
            </w:r>
          </w:p>
        </w:tc>
        <w:tc>
          <w:tcPr>
            <w:tcW w:w="952" w:type="dxa"/>
          </w:tcPr>
          <w:p w14:paraId="39E5B1EC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2.17</w:t>
            </w:r>
          </w:p>
        </w:tc>
        <w:tc>
          <w:tcPr>
            <w:tcW w:w="1354" w:type="dxa"/>
          </w:tcPr>
          <w:p w14:paraId="3BE77E94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-1.78(5932)</w:t>
            </w:r>
          </w:p>
        </w:tc>
      </w:tr>
      <w:tr w:rsidR="003F3387" w:rsidRPr="00300EB1" w14:paraId="0FC5A170" w14:textId="77777777" w:rsidTr="0043664A">
        <w:trPr>
          <w:jc w:val="center"/>
        </w:trPr>
        <w:tc>
          <w:tcPr>
            <w:tcW w:w="1181" w:type="dxa"/>
          </w:tcPr>
          <w:p w14:paraId="1E28140B" w14:textId="77777777" w:rsidR="003F3387" w:rsidRPr="00300EB1" w:rsidRDefault="003F3387" w:rsidP="0043664A">
            <w:pPr>
              <w:autoSpaceDE w:val="0"/>
              <w:autoSpaceDN w:val="0"/>
              <w:adjustRightInd w:val="0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 xml:space="preserve">HSI </w:t>
            </w:r>
          </w:p>
        </w:tc>
        <w:tc>
          <w:tcPr>
            <w:tcW w:w="905" w:type="dxa"/>
          </w:tcPr>
          <w:p w14:paraId="02959A41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2.73</w:t>
            </w:r>
          </w:p>
        </w:tc>
        <w:tc>
          <w:tcPr>
            <w:tcW w:w="728" w:type="dxa"/>
          </w:tcPr>
          <w:p w14:paraId="404B6231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1.50</w:t>
            </w:r>
          </w:p>
        </w:tc>
        <w:tc>
          <w:tcPr>
            <w:tcW w:w="905" w:type="dxa"/>
          </w:tcPr>
          <w:p w14:paraId="2702BC95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2.68</w:t>
            </w:r>
          </w:p>
        </w:tc>
        <w:tc>
          <w:tcPr>
            <w:tcW w:w="728" w:type="dxa"/>
          </w:tcPr>
          <w:p w14:paraId="2F097540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1.50</w:t>
            </w:r>
          </w:p>
        </w:tc>
        <w:tc>
          <w:tcPr>
            <w:tcW w:w="1223" w:type="dxa"/>
          </w:tcPr>
          <w:p w14:paraId="18E3D8EA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1.12(5932)</w:t>
            </w:r>
          </w:p>
        </w:tc>
        <w:tc>
          <w:tcPr>
            <w:tcW w:w="933" w:type="dxa"/>
          </w:tcPr>
          <w:p w14:paraId="7805597A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2.72</w:t>
            </w:r>
          </w:p>
        </w:tc>
        <w:tc>
          <w:tcPr>
            <w:tcW w:w="761" w:type="dxa"/>
          </w:tcPr>
          <w:p w14:paraId="0046A0AC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1.49</w:t>
            </w:r>
          </w:p>
        </w:tc>
        <w:tc>
          <w:tcPr>
            <w:tcW w:w="905" w:type="dxa"/>
          </w:tcPr>
          <w:p w14:paraId="308EA9FF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2.72</w:t>
            </w:r>
          </w:p>
        </w:tc>
        <w:tc>
          <w:tcPr>
            <w:tcW w:w="940" w:type="dxa"/>
          </w:tcPr>
          <w:p w14:paraId="6C1C685D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1.50</w:t>
            </w:r>
          </w:p>
        </w:tc>
        <w:tc>
          <w:tcPr>
            <w:tcW w:w="1228" w:type="dxa"/>
          </w:tcPr>
          <w:p w14:paraId="18DCA003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0.09(5932)</w:t>
            </w:r>
          </w:p>
        </w:tc>
        <w:tc>
          <w:tcPr>
            <w:tcW w:w="968" w:type="dxa"/>
          </w:tcPr>
          <w:p w14:paraId="62F3600A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2.71</w:t>
            </w:r>
          </w:p>
        </w:tc>
        <w:tc>
          <w:tcPr>
            <w:tcW w:w="761" w:type="dxa"/>
          </w:tcPr>
          <w:p w14:paraId="2DB84E61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1.50</w:t>
            </w:r>
          </w:p>
        </w:tc>
        <w:tc>
          <w:tcPr>
            <w:tcW w:w="905" w:type="dxa"/>
          </w:tcPr>
          <w:p w14:paraId="12A3A48D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2.72</w:t>
            </w:r>
          </w:p>
        </w:tc>
        <w:tc>
          <w:tcPr>
            <w:tcW w:w="952" w:type="dxa"/>
          </w:tcPr>
          <w:p w14:paraId="2AEC6960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1.50</w:t>
            </w:r>
          </w:p>
        </w:tc>
        <w:tc>
          <w:tcPr>
            <w:tcW w:w="1354" w:type="dxa"/>
          </w:tcPr>
          <w:p w14:paraId="4A934B89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-0.43(5932)</w:t>
            </w:r>
          </w:p>
        </w:tc>
      </w:tr>
      <w:tr w:rsidR="003F3387" w:rsidRPr="00300EB1" w14:paraId="098B52E1" w14:textId="77777777" w:rsidTr="0043664A">
        <w:trPr>
          <w:jc w:val="center"/>
        </w:trPr>
        <w:tc>
          <w:tcPr>
            <w:tcW w:w="1181" w:type="dxa"/>
            <w:tcBorders>
              <w:bottom w:val="single" w:sz="4" w:space="0" w:color="auto"/>
            </w:tcBorders>
          </w:tcPr>
          <w:p w14:paraId="2BCEF0EC" w14:textId="77777777" w:rsidR="003F3387" w:rsidRPr="00300EB1" w:rsidRDefault="003F3387" w:rsidP="0043664A">
            <w:pPr>
              <w:autoSpaceDE w:val="0"/>
              <w:autoSpaceDN w:val="0"/>
              <w:adjustRightInd w:val="0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 xml:space="preserve">TTFC 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3CFD6028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1.88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5F5EB0E0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0.96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4EB4731E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1.86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7BB11565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0.86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538EB92E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0.45(5932)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2562EC5C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1.87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5F12464F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0.96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5B202A13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</w:rPr>
              <w:t>1.88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7BFB11E3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</w:rPr>
              <w:t>0.97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69EA1C63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-0.28(5932)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554FE398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1.86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74DB320E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0.96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181C3C3F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1.89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0E400BCA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0.95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4A110220" w14:textId="77777777" w:rsidR="003F3387" w:rsidRPr="00300EB1" w:rsidRDefault="003F3387" w:rsidP="0043664A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  <w:lang w:val="en-GB"/>
              </w:rPr>
            </w:pPr>
            <w:r w:rsidRPr="00300EB1">
              <w:rPr>
                <w:bCs/>
                <w:sz w:val="20"/>
                <w:szCs w:val="20"/>
                <w:lang w:val="en-GB"/>
              </w:rPr>
              <w:t>-1.12(5932)</w:t>
            </w:r>
          </w:p>
        </w:tc>
      </w:tr>
    </w:tbl>
    <w:p w14:paraId="40F73FA1" w14:textId="77777777" w:rsidR="003F3387" w:rsidRPr="00300EB1" w:rsidRDefault="003F3387" w:rsidP="003F3387">
      <w:pPr>
        <w:ind w:left="-567"/>
        <w:rPr>
          <w:sz w:val="20"/>
          <w:szCs w:val="20"/>
          <w:lang w:val="en-GB"/>
        </w:rPr>
      </w:pPr>
      <w:r w:rsidRPr="00300EB1">
        <w:rPr>
          <w:i/>
          <w:iCs/>
          <w:sz w:val="20"/>
          <w:szCs w:val="20"/>
          <w:lang w:val="en-GB"/>
        </w:rPr>
        <w:t xml:space="preserve">Note. </w:t>
      </w:r>
      <w:r w:rsidRPr="00300EB1">
        <w:rPr>
          <w:sz w:val="20"/>
          <w:szCs w:val="20"/>
          <w:lang w:val="en-GB"/>
        </w:rPr>
        <w:t xml:space="preserve">FTCD = Fagerström Test for Cigarette Dependence; HSI = Heaviness of Smoking Index; TTFC = Time to first cigarette. </w:t>
      </w:r>
    </w:p>
    <w:p w14:paraId="6850DEAD" w14:textId="77777777" w:rsidR="003F3387" w:rsidRPr="00300EB1" w:rsidRDefault="003F3387" w:rsidP="003F3387">
      <w:pPr>
        <w:ind w:left="-567"/>
        <w:rPr>
          <w:sz w:val="20"/>
          <w:szCs w:val="20"/>
        </w:rPr>
      </w:pPr>
      <w:r w:rsidRPr="00300EB1">
        <w:rPr>
          <w:sz w:val="20"/>
          <w:szCs w:val="20"/>
        </w:rPr>
        <w:t>* p &lt; 0.05 ** p&lt; 0.01</w:t>
      </w:r>
    </w:p>
    <w:p w14:paraId="017B6EDD" w14:textId="77777777" w:rsidR="003F3387" w:rsidRPr="00300EB1" w:rsidRDefault="003F3387" w:rsidP="003F3387">
      <w:pPr>
        <w:spacing w:after="160" w:line="259" w:lineRule="auto"/>
        <w:sectPr w:rsidR="003F3387" w:rsidRPr="00300EB1" w:rsidSect="00EE690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758C9DB" w14:textId="77777777" w:rsidR="003F3387" w:rsidRPr="00300EB1" w:rsidRDefault="003F3387" w:rsidP="003F3387">
      <w:pPr>
        <w:spacing w:after="160" w:line="259" w:lineRule="auto"/>
      </w:pPr>
    </w:p>
    <w:p w14:paraId="2444D1E5" w14:textId="77777777" w:rsidR="003F3387" w:rsidRPr="00300EB1" w:rsidRDefault="003F3387" w:rsidP="003F3387"/>
    <w:p w14:paraId="7F34FC74" w14:textId="6ACF2722" w:rsidR="003F3387" w:rsidRPr="00300EB1" w:rsidRDefault="003F3387" w:rsidP="003F3387">
      <w:pPr>
        <w:ind w:right="-76"/>
        <w:rPr>
          <w:iCs/>
          <w:lang w:val="en-GB"/>
        </w:rPr>
      </w:pPr>
      <w:r w:rsidRPr="00300EB1">
        <w:rPr>
          <w:iCs/>
          <w:lang w:val="en-GB"/>
        </w:rPr>
        <w:t xml:space="preserve">Table s3. </w:t>
      </w:r>
      <w:r w:rsidRPr="00300EB1">
        <w:rPr>
          <w:iCs/>
          <w:color w:val="000000" w:themeColor="text1"/>
        </w:rPr>
        <w:t>Predictive accuracy of the Fagerström Test for Cigarette Dependence (FTCD), Heaviness of Smoking Index (HSI) and time to first cigarette (TTFC) on smoking abstinence</w:t>
      </w:r>
      <w:r w:rsidR="004C723D" w:rsidRPr="00300EB1">
        <w:rPr>
          <w:iCs/>
          <w:color w:val="000000" w:themeColor="text1"/>
        </w:rPr>
        <w:t xml:space="preserve"> among those responders only</w:t>
      </w:r>
      <w:r w:rsidRPr="00300EB1">
        <w:rPr>
          <w:iCs/>
          <w:color w:val="000000" w:themeColor="text1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3"/>
        <w:gridCol w:w="696"/>
        <w:gridCol w:w="636"/>
        <w:gridCol w:w="903"/>
        <w:gridCol w:w="723"/>
        <w:gridCol w:w="904"/>
        <w:gridCol w:w="996"/>
        <w:gridCol w:w="996"/>
        <w:gridCol w:w="723"/>
        <w:gridCol w:w="710"/>
      </w:tblGrid>
      <w:tr w:rsidR="003F3387" w:rsidRPr="00300EB1" w14:paraId="541C25B2" w14:textId="77777777" w:rsidTr="0043664A"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</w:tcPr>
          <w:p w14:paraId="2EC5EC2C" w14:textId="77777777" w:rsidR="003F3387" w:rsidRPr="00300EB1" w:rsidRDefault="003F3387" w:rsidP="0043664A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021B8A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N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E768E1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OR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AF615E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OR</w:t>
            </w:r>
          </w:p>
          <w:p w14:paraId="703746FC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95%CI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AB2ADC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AOR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97F066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AOR</w:t>
            </w:r>
          </w:p>
          <w:p w14:paraId="67EE2E8D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95%CI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7CCB96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AIC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9B16B4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BIC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C2CFBB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Brier</w:t>
            </w:r>
          </w:p>
          <w:p w14:paraId="15A818B2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score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C81D62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ROC area</w:t>
            </w:r>
          </w:p>
        </w:tc>
      </w:tr>
      <w:tr w:rsidR="003F3387" w:rsidRPr="00300EB1" w14:paraId="0EC1B339" w14:textId="77777777" w:rsidTr="0043664A">
        <w:tc>
          <w:tcPr>
            <w:tcW w:w="1149" w:type="pct"/>
            <w:tcBorders>
              <w:top w:val="single" w:sz="4" w:space="0" w:color="auto"/>
            </w:tcBorders>
          </w:tcPr>
          <w:p w14:paraId="56DF097C" w14:textId="77777777" w:rsidR="003F3387" w:rsidRPr="00300EB1" w:rsidRDefault="003F3387" w:rsidP="0043664A">
            <w:pPr>
              <w:rPr>
                <w:i/>
                <w:iCs/>
                <w:color w:val="000000" w:themeColor="text1"/>
                <w:lang w:val="en-GB"/>
              </w:rPr>
            </w:pPr>
            <w:r w:rsidRPr="00300EB1">
              <w:rPr>
                <w:i/>
                <w:iCs/>
                <w:color w:val="000000" w:themeColor="text1"/>
                <w:lang w:val="en-GB"/>
              </w:rPr>
              <w:t>3-months follow-up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bottom"/>
          </w:tcPr>
          <w:p w14:paraId="457BC27F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  <w:vAlign w:val="bottom"/>
          </w:tcPr>
          <w:p w14:paraId="37E163EB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vAlign w:val="bottom"/>
          </w:tcPr>
          <w:p w14:paraId="5CC309C8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  <w:vAlign w:val="bottom"/>
          </w:tcPr>
          <w:p w14:paraId="415B2E93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vAlign w:val="bottom"/>
          </w:tcPr>
          <w:p w14:paraId="62168CF9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  <w:vAlign w:val="bottom"/>
          </w:tcPr>
          <w:p w14:paraId="162B28EA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  <w:vAlign w:val="bottom"/>
          </w:tcPr>
          <w:p w14:paraId="10CD6789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vAlign w:val="bottom"/>
          </w:tcPr>
          <w:p w14:paraId="3309B408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  <w:vAlign w:val="bottom"/>
          </w:tcPr>
          <w:p w14:paraId="164C78C4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3F3387" w:rsidRPr="00300EB1" w14:paraId="3065A88F" w14:textId="77777777" w:rsidTr="0043664A">
        <w:tc>
          <w:tcPr>
            <w:tcW w:w="1149" w:type="pct"/>
          </w:tcPr>
          <w:p w14:paraId="38055824" w14:textId="68169ECE" w:rsidR="003F3387" w:rsidRPr="00300EB1" w:rsidRDefault="007B2D22" w:rsidP="0043664A">
            <w:pPr>
              <w:ind w:left="173"/>
              <w:rPr>
                <w:b/>
                <w:bCs/>
                <w:color w:val="000000" w:themeColor="text1"/>
                <w:lang w:val="en-GB"/>
              </w:rPr>
            </w:pPr>
            <w:r w:rsidRPr="00300EB1">
              <w:rPr>
                <w:iCs/>
                <w:color w:val="000000" w:themeColor="text1"/>
              </w:rPr>
              <w:t>FTCD</w:t>
            </w:r>
          </w:p>
        </w:tc>
        <w:tc>
          <w:tcPr>
            <w:tcW w:w="340" w:type="pct"/>
            <w:vAlign w:val="bottom"/>
          </w:tcPr>
          <w:p w14:paraId="40132D07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4820</w:t>
            </w:r>
          </w:p>
        </w:tc>
        <w:tc>
          <w:tcPr>
            <w:tcW w:w="324" w:type="pct"/>
            <w:vAlign w:val="bottom"/>
          </w:tcPr>
          <w:p w14:paraId="3AB3381D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85</w:t>
            </w:r>
          </w:p>
        </w:tc>
        <w:tc>
          <w:tcPr>
            <w:tcW w:w="524" w:type="pct"/>
            <w:vAlign w:val="bottom"/>
          </w:tcPr>
          <w:p w14:paraId="087C90D2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83-0.87</w:t>
            </w:r>
          </w:p>
        </w:tc>
        <w:tc>
          <w:tcPr>
            <w:tcW w:w="353" w:type="pct"/>
            <w:vAlign w:val="bottom"/>
          </w:tcPr>
          <w:p w14:paraId="2DCC8B6D" w14:textId="77777777" w:rsidR="003F3387" w:rsidRPr="00300EB1" w:rsidRDefault="003F3387" w:rsidP="0043664A">
            <w:pPr>
              <w:jc w:val="center"/>
              <w:rPr>
                <w:color w:val="000000" w:themeColor="text1"/>
              </w:rPr>
            </w:pPr>
            <w:r w:rsidRPr="00300EB1">
              <w:rPr>
                <w:color w:val="000000" w:themeColor="text1"/>
              </w:rPr>
              <w:t>0.84</w:t>
            </w:r>
          </w:p>
        </w:tc>
        <w:tc>
          <w:tcPr>
            <w:tcW w:w="524" w:type="pct"/>
            <w:vAlign w:val="bottom"/>
          </w:tcPr>
          <w:p w14:paraId="1B0DA4D9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82-0.86</w:t>
            </w:r>
          </w:p>
        </w:tc>
        <w:tc>
          <w:tcPr>
            <w:tcW w:w="546" w:type="pct"/>
            <w:vAlign w:val="bottom"/>
          </w:tcPr>
          <w:p w14:paraId="7579E0E9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6527.02</w:t>
            </w:r>
          </w:p>
        </w:tc>
        <w:tc>
          <w:tcPr>
            <w:tcW w:w="519" w:type="pct"/>
            <w:vAlign w:val="bottom"/>
          </w:tcPr>
          <w:p w14:paraId="5FB640CE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6539.98</w:t>
            </w:r>
          </w:p>
        </w:tc>
        <w:tc>
          <w:tcPr>
            <w:tcW w:w="374" w:type="pct"/>
            <w:vAlign w:val="bottom"/>
          </w:tcPr>
          <w:p w14:paraId="6DE109E8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24</w:t>
            </w:r>
          </w:p>
        </w:tc>
        <w:tc>
          <w:tcPr>
            <w:tcW w:w="346" w:type="pct"/>
            <w:vAlign w:val="bottom"/>
          </w:tcPr>
          <w:p w14:paraId="6D45F8C6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60</w:t>
            </w:r>
          </w:p>
        </w:tc>
      </w:tr>
      <w:tr w:rsidR="003F3387" w:rsidRPr="00300EB1" w14:paraId="0EE2B371" w14:textId="77777777" w:rsidTr="0043664A">
        <w:tc>
          <w:tcPr>
            <w:tcW w:w="1149" w:type="pct"/>
          </w:tcPr>
          <w:p w14:paraId="47004DB1" w14:textId="77777777" w:rsidR="003F3387" w:rsidRPr="00300EB1" w:rsidRDefault="003F3387" w:rsidP="0043664A">
            <w:pPr>
              <w:ind w:left="173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HSI</w:t>
            </w:r>
          </w:p>
        </w:tc>
        <w:tc>
          <w:tcPr>
            <w:tcW w:w="340" w:type="pct"/>
            <w:vAlign w:val="bottom"/>
          </w:tcPr>
          <w:p w14:paraId="71B14DAC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4820</w:t>
            </w:r>
          </w:p>
        </w:tc>
        <w:tc>
          <w:tcPr>
            <w:tcW w:w="324" w:type="pct"/>
            <w:vAlign w:val="bottom"/>
          </w:tcPr>
          <w:p w14:paraId="39FDBF8A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79</w:t>
            </w:r>
          </w:p>
        </w:tc>
        <w:tc>
          <w:tcPr>
            <w:tcW w:w="524" w:type="pct"/>
            <w:vAlign w:val="bottom"/>
          </w:tcPr>
          <w:p w14:paraId="56A9D4F1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76-0.82</w:t>
            </w:r>
          </w:p>
        </w:tc>
        <w:tc>
          <w:tcPr>
            <w:tcW w:w="353" w:type="pct"/>
            <w:vAlign w:val="bottom"/>
          </w:tcPr>
          <w:p w14:paraId="4C5B0A26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77</w:t>
            </w:r>
          </w:p>
        </w:tc>
        <w:tc>
          <w:tcPr>
            <w:tcW w:w="524" w:type="pct"/>
            <w:vAlign w:val="bottom"/>
          </w:tcPr>
          <w:p w14:paraId="5BA14385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74-0.80</w:t>
            </w:r>
          </w:p>
        </w:tc>
        <w:tc>
          <w:tcPr>
            <w:tcW w:w="546" w:type="pct"/>
            <w:vAlign w:val="bottom"/>
          </w:tcPr>
          <w:p w14:paraId="54A83ED9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6528.67</w:t>
            </w:r>
          </w:p>
        </w:tc>
        <w:tc>
          <w:tcPr>
            <w:tcW w:w="519" w:type="pct"/>
            <w:vAlign w:val="bottom"/>
          </w:tcPr>
          <w:p w14:paraId="557FFC7F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6541.63</w:t>
            </w:r>
          </w:p>
        </w:tc>
        <w:tc>
          <w:tcPr>
            <w:tcW w:w="374" w:type="pct"/>
            <w:vAlign w:val="bottom"/>
          </w:tcPr>
          <w:p w14:paraId="2A068308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24</w:t>
            </w:r>
          </w:p>
        </w:tc>
        <w:tc>
          <w:tcPr>
            <w:tcW w:w="346" w:type="pct"/>
            <w:vAlign w:val="bottom"/>
          </w:tcPr>
          <w:p w14:paraId="56DD9D27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60</w:t>
            </w:r>
          </w:p>
        </w:tc>
      </w:tr>
      <w:tr w:rsidR="003F3387" w:rsidRPr="00300EB1" w14:paraId="60DF5ECF" w14:textId="77777777" w:rsidTr="0043664A">
        <w:tc>
          <w:tcPr>
            <w:tcW w:w="1149" w:type="pct"/>
          </w:tcPr>
          <w:p w14:paraId="2A0ABA76" w14:textId="77777777" w:rsidR="003F3387" w:rsidRPr="00300EB1" w:rsidRDefault="003F3387" w:rsidP="0043664A">
            <w:pPr>
              <w:ind w:left="173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TTFC</w:t>
            </w:r>
          </w:p>
        </w:tc>
        <w:tc>
          <w:tcPr>
            <w:tcW w:w="340" w:type="pct"/>
            <w:vAlign w:val="bottom"/>
          </w:tcPr>
          <w:p w14:paraId="78A0147C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4820</w:t>
            </w:r>
          </w:p>
        </w:tc>
        <w:tc>
          <w:tcPr>
            <w:tcW w:w="324" w:type="pct"/>
            <w:vAlign w:val="bottom"/>
          </w:tcPr>
          <w:p w14:paraId="303ECE29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74</w:t>
            </w:r>
          </w:p>
        </w:tc>
        <w:tc>
          <w:tcPr>
            <w:tcW w:w="524" w:type="pct"/>
            <w:vAlign w:val="bottom"/>
          </w:tcPr>
          <w:p w14:paraId="7477D122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70-0.79</w:t>
            </w:r>
          </w:p>
        </w:tc>
        <w:tc>
          <w:tcPr>
            <w:tcW w:w="353" w:type="pct"/>
            <w:vAlign w:val="bottom"/>
          </w:tcPr>
          <w:p w14:paraId="339F082D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74</w:t>
            </w:r>
          </w:p>
        </w:tc>
        <w:tc>
          <w:tcPr>
            <w:tcW w:w="524" w:type="pct"/>
            <w:vAlign w:val="bottom"/>
          </w:tcPr>
          <w:p w14:paraId="770985E1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70-0.79</w:t>
            </w:r>
          </w:p>
        </w:tc>
        <w:tc>
          <w:tcPr>
            <w:tcW w:w="546" w:type="pct"/>
            <w:vAlign w:val="bottom"/>
          </w:tcPr>
          <w:p w14:paraId="4361F948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6579.54</w:t>
            </w:r>
          </w:p>
        </w:tc>
        <w:tc>
          <w:tcPr>
            <w:tcW w:w="519" w:type="pct"/>
            <w:vAlign w:val="bottom"/>
          </w:tcPr>
          <w:p w14:paraId="20A51267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6592.50</w:t>
            </w:r>
          </w:p>
        </w:tc>
        <w:tc>
          <w:tcPr>
            <w:tcW w:w="374" w:type="pct"/>
            <w:vAlign w:val="bottom"/>
          </w:tcPr>
          <w:p w14:paraId="77BFCBB0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24</w:t>
            </w:r>
          </w:p>
        </w:tc>
        <w:tc>
          <w:tcPr>
            <w:tcW w:w="346" w:type="pct"/>
            <w:vAlign w:val="bottom"/>
          </w:tcPr>
          <w:p w14:paraId="13F609B7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58</w:t>
            </w:r>
          </w:p>
        </w:tc>
      </w:tr>
      <w:tr w:rsidR="003F3387" w:rsidRPr="00300EB1" w14:paraId="243E7753" w14:textId="77777777" w:rsidTr="0043664A">
        <w:tc>
          <w:tcPr>
            <w:tcW w:w="1149" w:type="pct"/>
          </w:tcPr>
          <w:p w14:paraId="74452747" w14:textId="77777777" w:rsidR="003F3387" w:rsidRPr="00300EB1" w:rsidRDefault="003F3387" w:rsidP="0043664A">
            <w:pPr>
              <w:rPr>
                <w:color w:val="000000" w:themeColor="text1"/>
                <w:lang w:val="en-GB"/>
              </w:rPr>
            </w:pPr>
            <w:r w:rsidRPr="00300EB1">
              <w:rPr>
                <w:i/>
                <w:iCs/>
                <w:color w:val="000000" w:themeColor="text1"/>
                <w:lang w:val="en-GB"/>
              </w:rPr>
              <w:t>6-months follow-up</w:t>
            </w:r>
          </w:p>
        </w:tc>
        <w:tc>
          <w:tcPr>
            <w:tcW w:w="340" w:type="pct"/>
            <w:vAlign w:val="bottom"/>
          </w:tcPr>
          <w:p w14:paraId="1C00C735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324" w:type="pct"/>
            <w:vAlign w:val="bottom"/>
          </w:tcPr>
          <w:p w14:paraId="64E6EBD5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24" w:type="pct"/>
            <w:vAlign w:val="bottom"/>
          </w:tcPr>
          <w:p w14:paraId="09F23156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353" w:type="pct"/>
            <w:vAlign w:val="bottom"/>
          </w:tcPr>
          <w:p w14:paraId="2B5B5363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24" w:type="pct"/>
            <w:vAlign w:val="bottom"/>
          </w:tcPr>
          <w:p w14:paraId="699AB7B5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46" w:type="pct"/>
            <w:vAlign w:val="bottom"/>
          </w:tcPr>
          <w:p w14:paraId="6F86842D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19" w:type="pct"/>
            <w:vAlign w:val="bottom"/>
          </w:tcPr>
          <w:p w14:paraId="1689A1FE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374" w:type="pct"/>
            <w:vAlign w:val="bottom"/>
          </w:tcPr>
          <w:p w14:paraId="391859A0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346" w:type="pct"/>
            <w:vAlign w:val="bottom"/>
          </w:tcPr>
          <w:p w14:paraId="76332C7C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3F3387" w:rsidRPr="00300EB1" w14:paraId="1DC2D30A" w14:textId="77777777" w:rsidTr="0043664A">
        <w:tc>
          <w:tcPr>
            <w:tcW w:w="1149" w:type="pct"/>
          </w:tcPr>
          <w:p w14:paraId="0B7482BF" w14:textId="415D6004" w:rsidR="003F3387" w:rsidRPr="00300EB1" w:rsidRDefault="007B2D22" w:rsidP="0043664A">
            <w:pPr>
              <w:ind w:left="173"/>
              <w:rPr>
                <w:color w:val="000000" w:themeColor="text1"/>
                <w:lang w:val="en-GB"/>
              </w:rPr>
            </w:pPr>
            <w:r w:rsidRPr="00300EB1">
              <w:rPr>
                <w:iCs/>
                <w:color w:val="000000" w:themeColor="text1"/>
              </w:rPr>
              <w:t>FTCD</w:t>
            </w:r>
          </w:p>
        </w:tc>
        <w:tc>
          <w:tcPr>
            <w:tcW w:w="340" w:type="pct"/>
            <w:vAlign w:val="bottom"/>
          </w:tcPr>
          <w:p w14:paraId="0FC899D4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4462</w:t>
            </w:r>
          </w:p>
        </w:tc>
        <w:tc>
          <w:tcPr>
            <w:tcW w:w="324" w:type="pct"/>
            <w:vAlign w:val="bottom"/>
          </w:tcPr>
          <w:p w14:paraId="1DC21596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87</w:t>
            </w:r>
          </w:p>
        </w:tc>
        <w:tc>
          <w:tcPr>
            <w:tcW w:w="524" w:type="pct"/>
            <w:vAlign w:val="bottom"/>
          </w:tcPr>
          <w:p w14:paraId="39C2DE7B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85-0.90</w:t>
            </w:r>
          </w:p>
        </w:tc>
        <w:tc>
          <w:tcPr>
            <w:tcW w:w="353" w:type="pct"/>
            <w:vAlign w:val="bottom"/>
          </w:tcPr>
          <w:p w14:paraId="03DDD700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87</w:t>
            </w:r>
          </w:p>
        </w:tc>
        <w:tc>
          <w:tcPr>
            <w:tcW w:w="524" w:type="pct"/>
            <w:vAlign w:val="bottom"/>
          </w:tcPr>
          <w:p w14:paraId="708DC4F5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84-0.89</w:t>
            </w:r>
          </w:p>
        </w:tc>
        <w:tc>
          <w:tcPr>
            <w:tcW w:w="546" w:type="pct"/>
            <w:vAlign w:val="bottom"/>
          </w:tcPr>
          <w:p w14:paraId="09C9E06C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6095.42</w:t>
            </w:r>
          </w:p>
        </w:tc>
        <w:tc>
          <w:tcPr>
            <w:tcW w:w="519" w:type="pct"/>
            <w:vAlign w:val="bottom"/>
          </w:tcPr>
          <w:p w14:paraId="20B334A0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6108.23</w:t>
            </w:r>
          </w:p>
        </w:tc>
        <w:tc>
          <w:tcPr>
            <w:tcW w:w="374" w:type="pct"/>
            <w:vAlign w:val="bottom"/>
          </w:tcPr>
          <w:p w14:paraId="15F6AA1B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24</w:t>
            </w:r>
          </w:p>
        </w:tc>
        <w:tc>
          <w:tcPr>
            <w:tcW w:w="346" w:type="pct"/>
            <w:vAlign w:val="bottom"/>
          </w:tcPr>
          <w:p w14:paraId="32E88854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58</w:t>
            </w:r>
          </w:p>
        </w:tc>
      </w:tr>
      <w:tr w:rsidR="003F3387" w:rsidRPr="00300EB1" w14:paraId="04FFDBFB" w14:textId="77777777" w:rsidTr="0043664A">
        <w:tc>
          <w:tcPr>
            <w:tcW w:w="1149" w:type="pct"/>
          </w:tcPr>
          <w:p w14:paraId="5626D5E9" w14:textId="77777777" w:rsidR="003F3387" w:rsidRPr="00300EB1" w:rsidRDefault="003F3387" w:rsidP="0043664A">
            <w:pPr>
              <w:ind w:left="173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HSI</w:t>
            </w:r>
          </w:p>
        </w:tc>
        <w:tc>
          <w:tcPr>
            <w:tcW w:w="340" w:type="pct"/>
            <w:vAlign w:val="bottom"/>
          </w:tcPr>
          <w:p w14:paraId="2AE93D16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4462</w:t>
            </w:r>
          </w:p>
        </w:tc>
        <w:tc>
          <w:tcPr>
            <w:tcW w:w="324" w:type="pct"/>
            <w:vAlign w:val="bottom"/>
          </w:tcPr>
          <w:p w14:paraId="50D94EFB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81</w:t>
            </w:r>
          </w:p>
        </w:tc>
        <w:tc>
          <w:tcPr>
            <w:tcW w:w="524" w:type="pct"/>
            <w:vAlign w:val="bottom"/>
          </w:tcPr>
          <w:p w14:paraId="3BB7D2CB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78-0.84</w:t>
            </w:r>
          </w:p>
        </w:tc>
        <w:tc>
          <w:tcPr>
            <w:tcW w:w="353" w:type="pct"/>
            <w:vAlign w:val="bottom"/>
          </w:tcPr>
          <w:p w14:paraId="161E86E5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80</w:t>
            </w:r>
          </w:p>
        </w:tc>
        <w:tc>
          <w:tcPr>
            <w:tcW w:w="524" w:type="pct"/>
            <w:vAlign w:val="bottom"/>
          </w:tcPr>
          <w:p w14:paraId="2C29CE2B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77-0.83</w:t>
            </w:r>
          </w:p>
        </w:tc>
        <w:tc>
          <w:tcPr>
            <w:tcW w:w="546" w:type="pct"/>
            <w:vAlign w:val="bottom"/>
          </w:tcPr>
          <w:p w14:paraId="5AD70C54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6084.08</w:t>
            </w:r>
          </w:p>
        </w:tc>
        <w:tc>
          <w:tcPr>
            <w:tcW w:w="519" w:type="pct"/>
            <w:vAlign w:val="bottom"/>
          </w:tcPr>
          <w:p w14:paraId="0700E203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6096.88</w:t>
            </w:r>
          </w:p>
        </w:tc>
        <w:tc>
          <w:tcPr>
            <w:tcW w:w="374" w:type="pct"/>
            <w:vAlign w:val="bottom"/>
          </w:tcPr>
          <w:p w14:paraId="47EB4B5B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24</w:t>
            </w:r>
          </w:p>
        </w:tc>
        <w:tc>
          <w:tcPr>
            <w:tcW w:w="346" w:type="pct"/>
            <w:vAlign w:val="bottom"/>
          </w:tcPr>
          <w:p w14:paraId="28B6B9BA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59</w:t>
            </w:r>
          </w:p>
        </w:tc>
      </w:tr>
      <w:tr w:rsidR="003F3387" w:rsidRPr="00300EB1" w14:paraId="165BDF7B" w14:textId="77777777" w:rsidTr="0043664A">
        <w:tc>
          <w:tcPr>
            <w:tcW w:w="1149" w:type="pct"/>
          </w:tcPr>
          <w:p w14:paraId="66A6E3A1" w14:textId="77777777" w:rsidR="003F3387" w:rsidRPr="00300EB1" w:rsidRDefault="003F3387" w:rsidP="0043664A">
            <w:pPr>
              <w:ind w:left="173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TTFC</w:t>
            </w:r>
          </w:p>
        </w:tc>
        <w:tc>
          <w:tcPr>
            <w:tcW w:w="340" w:type="pct"/>
            <w:vAlign w:val="bottom"/>
          </w:tcPr>
          <w:p w14:paraId="2B778137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4462</w:t>
            </w:r>
          </w:p>
        </w:tc>
        <w:tc>
          <w:tcPr>
            <w:tcW w:w="324" w:type="pct"/>
            <w:vAlign w:val="bottom"/>
          </w:tcPr>
          <w:p w14:paraId="22A4D9C6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79</w:t>
            </w:r>
          </w:p>
        </w:tc>
        <w:tc>
          <w:tcPr>
            <w:tcW w:w="524" w:type="pct"/>
            <w:vAlign w:val="bottom"/>
          </w:tcPr>
          <w:p w14:paraId="29433CA6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74-0.84</w:t>
            </w:r>
          </w:p>
        </w:tc>
        <w:tc>
          <w:tcPr>
            <w:tcW w:w="353" w:type="pct"/>
            <w:vAlign w:val="bottom"/>
          </w:tcPr>
          <w:p w14:paraId="137A7D3B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78</w:t>
            </w:r>
          </w:p>
        </w:tc>
        <w:tc>
          <w:tcPr>
            <w:tcW w:w="524" w:type="pct"/>
            <w:vAlign w:val="bottom"/>
          </w:tcPr>
          <w:p w14:paraId="5D22FA80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74-0.84</w:t>
            </w:r>
          </w:p>
        </w:tc>
        <w:tc>
          <w:tcPr>
            <w:tcW w:w="546" w:type="pct"/>
            <w:vAlign w:val="bottom"/>
          </w:tcPr>
          <w:p w14:paraId="21F0F7F0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6131.64</w:t>
            </w:r>
          </w:p>
        </w:tc>
        <w:tc>
          <w:tcPr>
            <w:tcW w:w="519" w:type="pct"/>
            <w:vAlign w:val="bottom"/>
          </w:tcPr>
          <w:p w14:paraId="34647A32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6144.45</w:t>
            </w:r>
          </w:p>
        </w:tc>
        <w:tc>
          <w:tcPr>
            <w:tcW w:w="374" w:type="pct"/>
            <w:vAlign w:val="bottom"/>
          </w:tcPr>
          <w:p w14:paraId="0DB098FF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25</w:t>
            </w:r>
          </w:p>
        </w:tc>
        <w:tc>
          <w:tcPr>
            <w:tcW w:w="346" w:type="pct"/>
            <w:vAlign w:val="bottom"/>
          </w:tcPr>
          <w:p w14:paraId="4AEA3764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56</w:t>
            </w:r>
          </w:p>
        </w:tc>
      </w:tr>
      <w:tr w:rsidR="003F3387" w:rsidRPr="00300EB1" w14:paraId="05F5CEF3" w14:textId="77777777" w:rsidTr="0043664A">
        <w:tc>
          <w:tcPr>
            <w:tcW w:w="1149" w:type="pct"/>
          </w:tcPr>
          <w:p w14:paraId="5D993797" w14:textId="77777777" w:rsidR="003F3387" w:rsidRPr="00300EB1" w:rsidRDefault="003F3387" w:rsidP="0043664A">
            <w:pPr>
              <w:rPr>
                <w:color w:val="000000" w:themeColor="text1"/>
                <w:lang w:val="en-GB"/>
              </w:rPr>
            </w:pPr>
            <w:r w:rsidRPr="00300EB1">
              <w:rPr>
                <w:i/>
                <w:iCs/>
                <w:color w:val="000000" w:themeColor="text1"/>
                <w:lang w:val="en-GB"/>
              </w:rPr>
              <w:t>9-months follow-up</w:t>
            </w:r>
          </w:p>
        </w:tc>
        <w:tc>
          <w:tcPr>
            <w:tcW w:w="340" w:type="pct"/>
            <w:vAlign w:val="bottom"/>
          </w:tcPr>
          <w:p w14:paraId="59F687C0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324" w:type="pct"/>
            <w:vAlign w:val="bottom"/>
          </w:tcPr>
          <w:p w14:paraId="61C2C02B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24" w:type="pct"/>
            <w:vAlign w:val="bottom"/>
          </w:tcPr>
          <w:p w14:paraId="07530F49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353" w:type="pct"/>
            <w:vAlign w:val="bottom"/>
          </w:tcPr>
          <w:p w14:paraId="187E18F2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24" w:type="pct"/>
            <w:vAlign w:val="bottom"/>
          </w:tcPr>
          <w:p w14:paraId="388FC2F2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46" w:type="pct"/>
            <w:vAlign w:val="bottom"/>
          </w:tcPr>
          <w:p w14:paraId="7E369F3E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19" w:type="pct"/>
            <w:vAlign w:val="bottom"/>
          </w:tcPr>
          <w:p w14:paraId="10880BDB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374" w:type="pct"/>
            <w:vAlign w:val="bottom"/>
          </w:tcPr>
          <w:p w14:paraId="4E3B8DA0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346" w:type="pct"/>
            <w:vAlign w:val="bottom"/>
          </w:tcPr>
          <w:p w14:paraId="5DB50E63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3F3387" w:rsidRPr="00300EB1" w14:paraId="1C2514D5" w14:textId="77777777" w:rsidTr="0043664A">
        <w:tc>
          <w:tcPr>
            <w:tcW w:w="1149" w:type="pct"/>
          </w:tcPr>
          <w:p w14:paraId="4210F1BB" w14:textId="3F54000B" w:rsidR="003F3387" w:rsidRPr="00300EB1" w:rsidRDefault="007B2D22" w:rsidP="0043664A">
            <w:pPr>
              <w:ind w:left="173"/>
              <w:rPr>
                <w:color w:val="000000" w:themeColor="text1"/>
                <w:lang w:val="en-GB"/>
              </w:rPr>
            </w:pPr>
            <w:r w:rsidRPr="00300EB1">
              <w:rPr>
                <w:iCs/>
                <w:color w:val="000000" w:themeColor="text1"/>
              </w:rPr>
              <w:t>FTCD</w:t>
            </w:r>
          </w:p>
        </w:tc>
        <w:tc>
          <w:tcPr>
            <w:tcW w:w="340" w:type="pct"/>
            <w:vAlign w:val="bottom"/>
          </w:tcPr>
          <w:p w14:paraId="1F166847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4007</w:t>
            </w:r>
          </w:p>
        </w:tc>
        <w:tc>
          <w:tcPr>
            <w:tcW w:w="324" w:type="pct"/>
            <w:vAlign w:val="bottom"/>
          </w:tcPr>
          <w:p w14:paraId="39AB415D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86</w:t>
            </w:r>
          </w:p>
        </w:tc>
        <w:tc>
          <w:tcPr>
            <w:tcW w:w="524" w:type="pct"/>
            <w:vAlign w:val="bottom"/>
          </w:tcPr>
          <w:p w14:paraId="79F750E4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86-0.91</w:t>
            </w:r>
          </w:p>
        </w:tc>
        <w:tc>
          <w:tcPr>
            <w:tcW w:w="353" w:type="pct"/>
            <w:vAlign w:val="bottom"/>
          </w:tcPr>
          <w:p w14:paraId="1FE73F4E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88</w:t>
            </w:r>
          </w:p>
        </w:tc>
        <w:tc>
          <w:tcPr>
            <w:tcW w:w="524" w:type="pct"/>
            <w:vAlign w:val="bottom"/>
          </w:tcPr>
          <w:p w14:paraId="05744C36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86-0.91</w:t>
            </w:r>
          </w:p>
        </w:tc>
        <w:tc>
          <w:tcPr>
            <w:tcW w:w="546" w:type="pct"/>
            <w:vAlign w:val="bottom"/>
          </w:tcPr>
          <w:p w14:paraId="599C61EC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5477.48</w:t>
            </w:r>
          </w:p>
        </w:tc>
        <w:tc>
          <w:tcPr>
            <w:tcW w:w="519" w:type="pct"/>
            <w:vAlign w:val="bottom"/>
          </w:tcPr>
          <w:p w14:paraId="5F657E50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5490.07</w:t>
            </w:r>
          </w:p>
        </w:tc>
        <w:tc>
          <w:tcPr>
            <w:tcW w:w="374" w:type="pct"/>
            <w:vAlign w:val="bottom"/>
          </w:tcPr>
          <w:p w14:paraId="53ABAC43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25</w:t>
            </w:r>
          </w:p>
        </w:tc>
        <w:tc>
          <w:tcPr>
            <w:tcW w:w="346" w:type="pct"/>
            <w:vAlign w:val="bottom"/>
          </w:tcPr>
          <w:p w14:paraId="7BFC6113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57</w:t>
            </w:r>
          </w:p>
        </w:tc>
      </w:tr>
      <w:tr w:rsidR="003F3387" w:rsidRPr="00300EB1" w14:paraId="288574C2" w14:textId="77777777" w:rsidTr="0043664A">
        <w:tc>
          <w:tcPr>
            <w:tcW w:w="1149" w:type="pct"/>
          </w:tcPr>
          <w:p w14:paraId="559CFDD4" w14:textId="77777777" w:rsidR="003F3387" w:rsidRPr="00300EB1" w:rsidRDefault="003F3387" w:rsidP="0043664A">
            <w:pPr>
              <w:ind w:left="173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HSI</w:t>
            </w:r>
          </w:p>
        </w:tc>
        <w:tc>
          <w:tcPr>
            <w:tcW w:w="340" w:type="pct"/>
            <w:vAlign w:val="bottom"/>
          </w:tcPr>
          <w:p w14:paraId="02C28EAD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4007</w:t>
            </w:r>
          </w:p>
        </w:tc>
        <w:tc>
          <w:tcPr>
            <w:tcW w:w="324" w:type="pct"/>
            <w:vAlign w:val="bottom"/>
          </w:tcPr>
          <w:p w14:paraId="7CE84275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82</w:t>
            </w:r>
          </w:p>
        </w:tc>
        <w:tc>
          <w:tcPr>
            <w:tcW w:w="524" w:type="pct"/>
            <w:vAlign w:val="bottom"/>
          </w:tcPr>
          <w:p w14:paraId="754A8ADF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78-0.85</w:t>
            </w:r>
          </w:p>
        </w:tc>
        <w:tc>
          <w:tcPr>
            <w:tcW w:w="353" w:type="pct"/>
            <w:vAlign w:val="bottom"/>
          </w:tcPr>
          <w:p w14:paraId="47BE9468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80</w:t>
            </w:r>
          </w:p>
        </w:tc>
        <w:tc>
          <w:tcPr>
            <w:tcW w:w="524" w:type="pct"/>
            <w:vAlign w:val="bottom"/>
          </w:tcPr>
          <w:p w14:paraId="75503C4F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77-0.84</w:t>
            </w:r>
          </w:p>
        </w:tc>
        <w:tc>
          <w:tcPr>
            <w:tcW w:w="546" w:type="pct"/>
            <w:vAlign w:val="bottom"/>
          </w:tcPr>
          <w:p w14:paraId="22269D6F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5455.91</w:t>
            </w:r>
          </w:p>
        </w:tc>
        <w:tc>
          <w:tcPr>
            <w:tcW w:w="519" w:type="pct"/>
            <w:vAlign w:val="bottom"/>
          </w:tcPr>
          <w:p w14:paraId="3E72732E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5468.51</w:t>
            </w:r>
          </w:p>
        </w:tc>
        <w:tc>
          <w:tcPr>
            <w:tcW w:w="374" w:type="pct"/>
            <w:vAlign w:val="bottom"/>
          </w:tcPr>
          <w:p w14:paraId="47B98CF8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24</w:t>
            </w:r>
          </w:p>
        </w:tc>
        <w:tc>
          <w:tcPr>
            <w:tcW w:w="346" w:type="pct"/>
            <w:vAlign w:val="bottom"/>
          </w:tcPr>
          <w:p w14:paraId="3461D718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58</w:t>
            </w:r>
          </w:p>
        </w:tc>
      </w:tr>
      <w:tr w:rsidR="003F3387" w:rsidRPr="00300EB1" w14:paraId="43B06248" w14:textId="77777777" w:rsidTr="0043664A">
        <w:tc>
          <w:tcPr>
            <w:tcW w:w="1149" w:type="pct"/>
            <w:tcBorders>
              <w:bottom w:val="single" w:sz="4" w:space="0" w:color="auto"/>
            </w:tcBorders>
          </w:tcPr>
          <w:p w14:paraId="22DD036E" w14:textId="77777777" w:rsidR="003F3387" w:rsidRPr="00300EB1" w:rsidRDefault="003F3387" w:rsidP="0043664A">
            <w:pPr>
              <w:ind w:left="173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TTFC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bottom"/>
          </w:tcPr>
          <w:p w14:paraId="13D95B58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4007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bottom"/>
          </w:tcPr>
          <w:p w14:paraId="14920448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79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bottom"/>
          </w:tcPr>
          <w:p w14:paraId="40BAF24E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74-0.85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bottom"/>
          </w:tcPr>
          <w:p w14:paraId="5EEE845C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79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bottom"/>
          </w:tcPr>
          <w:p w14:paraId="7F589815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74-0.84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bottom"/>
          </w:tcPr>
          <w:p w14:paraId="04CF5598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 xml:space="preserve">5498.85   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bottom"/>
          </w:tcPr>
          <w:p w14:paraId="2113545B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5511.44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bottom"/>
          </w:tcPr>
          <w:p w14:paraId="7D97DA02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25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bottom"/>
          </w:tcPr>
          <w:p w14:paraId="45936C59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56</w:t>
            </w:r>
          </w:p>
        </w:tc>
      </w:tr>
    </w:tbl>
    <w:p w14:paraId="60B736BA" w14:textId="77777777" w:rsidR="003F3387" w:rsidRPr="00300EB1" w:rsidRDefault="003F3387" w:rsidP="003F3387">
      <w:pPr>
        <w:ind w:right="-279"/>
      </w:pPr>
      <w:r w:rsidRPr="00300EB1">
        <w:rPr>
          <w:i/>
          <w:lang w:val="en-GB"/>
        </w:rPr>
        <w:t xml:space="preserve">Note. </w:t>
      </w:r>
      <w:r w:rsidRPr="00300EB1">
        <w:rPr>
          <w:iCs/>
          <w:lang w:val="en-GB"/>
        </w:rPr>
        <w:t xml:space="preserve">OR = Odd Ration; CI= Confidence Intervals; AOR = adjusted OR by age, sex, and race; AIC = Akaike Information Criterion; BIC = Bayesian Information Criterion; ROC= receiver operating characteristic curve. </w:t>
      </w:r>
    </w:p>
    <w:p w14:paraId="6FBB5DDA" w14:textId="77777777" w:rsidR="003F3387" w:rsidRPr="00300EB1" w:rsidRDefault="003F3387" w:rsidP="003F3387">
      <w:pPr>
        <w:rPr>
          <w:bCs/>
          <w:sz w:val="20"/>
          <w:szCs w:val="20"/>
          <w:lang w:val="en-GB"/>
        </w:rPr>
      </w:pPr>
      <w:r w:rsidRPr="00300EB1">
        <w:rPr>
          <w:bCs/>
          <w:sz w:val="20"/>
          <w:szCs w:val="20"/>
          <w:lang w:val="en-GB"/>
        </w:rPr>
        <w:br w:type="page"/>
      </w:r>
    </w:p>
    <w:p w14:paraId="270C8835" w14:textId="77777777" w:rsidR="003F3387" w:rsidRPr="00300EB1" w:rsidRDefault="003F3387" w:rsidP="003F3387">
      <w:pPr>
        <w:ind w:left="-284" w:right="-279"/>
        <w:rPr>
          <w:i/>
          <w:lang w:val="en-GB"/>
        </w:rPr>
      </w:pPr>
    </w:p>
    <w:p w14:paraId="26D22BD4" w14:textId="77777777" w:rsidR="003F3387" w:rsidRPr="00300EB1" w:rsidRDefault="003F3387" w:rsidP="003F3387">
      <w:pPr>
        <w:ind w:right="-76"/>
        <w:rPr>
          <w:iCs/>
          <w:lang w:val="en-GB"/>
        </w:rPr>
      </w:pPr>
      <w:r w:rsidRPr="00300EB1">
        <w:rPr>
          <w:iCs/>
          <w:lang w:val="en-GB"/>
        </w:rPr>
        <w:t xml:space="preserve">Table s4. </w:t>
      </w:r>
      <w:r w:rsidRPr="00300EB1">
        <w:rPr>
          <w:iCs/>
          <w:color w:val="000000" w:themeColor="text1"/>
        </w:rPr>
        <w:t xml:space="preserve">Predictive accuracy of the time to first cigarette (TTFC) on smoking abstinence </w:t>
      </w:r>
      <w:r w:rsidRPr="00300EB1">
        <w:rPr>
          <w:bCs/>
          <w:iCs/>
          <w:lang w:val="en-GB"/>
        </w:rPr>
        <w:t>(N = 5,934).</w:t>
      </w:r>
    </w:p>
    <w:tbl>
      <w:tblPr>
        <w:tblStyle w:val="TableGrid"/>
        <w:tblpPr w:leftFromText="141" w:rightFromText="141" w:vertAnchor="text" w:horzAnchor="margin" w:tblpXSpec="center" w:tblpY="61"/>
        <w:tblW w:w="531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1"/>
        <w:gridCol w:w="698"/>
        <w:gridCol w:w="756"/>
        <w:gridCol w:w="1159"/>
        <w:gridCol w:w="725"/>
        <w:gridCol w:w="1159"/>
        <w:gridCol w:w="997"/>
        <w:gridCol w:w="997"/>
        <w:gridCol w:w="725"/>
        <w:gridCol w:w="946"/>
      </w:tblGrid>
      <w:tr w:rsidR="003F3387" w:rsidRPr="00300EB1" w14:paraId="78E1B349" w14:textId="77777777" w:rsidTr="0043664A"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</w:tcPr>
          <w:p w14:paraId="67E81DEF" w14:textId="77777777" w:rsidR="003F3387" w:rsidRPr="00300EB1" w:rsidRDefault="003F3387" w:rsidP="0043664A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D14353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N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109766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OR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8D1281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OR</w:t>
            </w:r>
          </w:p>
          <w:p w14:paraId="0F0B884D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95%CI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78B69B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AOR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0240D5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AOR</w:t>
            </w:r>
          </w:p>
          <w:p w14:paraId="237E1421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95%CI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D70D48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AIC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254E15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BIC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316E0B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Brier</w:t>
            </w:r>
          </w:p>
          <w:p w14:paraId="785783EB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score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6CCC2D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ROC area</w:t>
            </w:r>
          </w:p>
        </w:tc>
      </w:tr>
      <w:tr w:rsidR="003F3387" w:rsidRPr="00300EB1" w14:paraId="5C0080B4" w14:textId="77777777" w:rsidTr="0043664A">
        <w:tc>
          <w:tcPr>
            <w:tcW w:w="900" w:type="pct"/>
            <w:tcBorders>
              <w:top w:val="single" w:sz="4" w:space="0" w:color="auto"/>
            </w:tcBorders>
          </w:tcPr>
          <w:p w14:paraId="05A7E8AA" w14:textId="77777777" w:rsidR="003F3387" w:rsidRPr="00300EB1" w:rsidRDefault="003F3387" w:rsidP="0043664A">
            <w:pPr>
              <w:rPr>
                <w:i/>
                <w:iCs/>
                <w:color w:val="000000" w:themeColor="text1"/>
                <w:lang w:val="en-GB"/>
              </w:rPr>
            </w:pPr>
            <w:r w:rsidRPr="00300EB1">
              <w:rPr>
                <w:i/>
                <w:iCs/>
                <w:color w:val="000000" w:themeColor="text1"/>
                <w:lang w:val="en-GB"/>
              </w:rPr>
              <w:t>3-months follow-up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bottom"/>
          </w:tcPr>
          <w:p w14:paraId="15958007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vAlign w:val="bottom"/>
          </w:tcPr>
          <w:p w14:paraId="235D3DD9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  <w:vAlign w:val="bottom"/>
          </w:tcPr>
          <w:p w14:paraId="4B1A753D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vAlign w:val="bottom"/>
          </w:tcPr>
          <w:p w14:paraId="511082F8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  <w:vAlign w:val="bottom"/>
          </w:tcPr>
          <w:p w14:paraId="017D4DD2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vAlign w:val="bottom"/>
          </w:tcPr>
          <w:p w14:paraId="3F1F3014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vAlign w:val="bottom"/>
          </w:tcPr>
          <w:p w14:paraId="2A845159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vAlign w:val="bottom"/>
          </w:tcPr>
          <w:p w14:paraId="31319FB8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  <w:vAlign w:val="bottom"/>
          </w:tcPr>
          <w:p w14:paraId="57C92E42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3F3387" w:rsidRPr="00300EB1" w14:paraId="7D77B67B" w14:textId="77777777" w:rsidTr="0043664A">
        <w:tc>
          <w:tcPr>
            <w:tcW w:w="900" w:type="pct"/>
          </w:tcPr>
          <w:p w14:paraId="1A56545B" w14:textId="77777777" w:rsidR="003F3387" w:rsidRPr="00300EB1" w:rsidRDefault="003F3387" w:rsidP="0043664A">
            <w:pPr>
              <w:ind w:left="173"/>
              <w:rPr>
                <w:b/>
                <w:bCs/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TTFC</w:t>
            </w:r>
          </w:p>
        </w:tc>
        <w:tc>
          <w:tcPr>
            <w:tcW w:w="351" w:type="pct"/>
            <w:vAlign w:val="bottom"/>
          </w:tcPr>
          <w:p w14:paraId="7CEEEE2A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5934</w:t>
            </w:r>
          </w:p>
        </w:tc>
        <w:tc>
          <w:tcPr>
            <w:tcW w:w="380" w:type="pct"/>
            <w:vAlign w:val="bottom"/>
          </w:tcPr>
          <w:p w14:paraId="7533A98E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78</w:t>
            </w:r>
          </w:p>
        </w:tc>
        <w:tc>
          <w:tcPr>
            <w:tcW w:w="582" w:type="pct"/>
            <w:vAlign w:val="bottom"/>
          </w:tcPr>
          <w:p w14:paraId="59FCA6CB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74-0.82</w:t>
            </w:r>
          </w:p>
        </w:tc>
        <w:tc>
          <w:tcPr>
            <w:tcW w:w="364" w:type="pct"/>
            <w:vAlign w:val="bottom"/>
          </w:tcPr>
          <w:p w14:paraId="4C979D7A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78</w:t>
            </w:r>
          </w:p>
        </w:tc>
        <w:tc>
          <w:tcPr>
            <w:tcW w:w="582" w:type="pct"/>
            <w:vAlign w:val="bottom"/>
          </w:tcPr>
          <w:p w14:paraId="6F812217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74-0.82</w:t>
            </w:r>
          </w:p>
        </w:tc>
        <w:tc>
          <w:tcPr>
            <w:tcW w:w="501" w:type="pct"/>
            <w:vAlign w:val="bottom"/>
          </w:tcPr>
          <w:p w14:paraId="4805C537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7855.63</w:t>
            </w:r>
          </w:p>
        </w:tc>
        <w:tc>
          <w:tcPr>
            <w:tcW w:w="501" w:type="pct"/>
            <w:vAlign w:val="bottom"/>
          </w:tcPr>
          <w:p w14:paraId="206BA85F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7869.01</w:t>
            </w:r>
          </w:p>
        </w:tc>
        <w:tc>
          <w:tcPr>
            <w:tcW w:w="364" w:type="pct"/>
            <w:vAlign w:val="bottom"/>
          </w:tcPr>
          <w:p w14:paraId="5D2712BC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23</w:t>
            </w:r>
          </w:p>
        </w:tc>
        <w:tc>
          <w:tcPr>
            <w:tcW w:w="476" w:type="pct"/>
            <w:vAlign w:val="bottom"/>
          </w:tcPr>
          <w:p w14:paraId="3F06A86A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56</w:t>
            </w:r>
          </w:p>
        </w:tc>
      </w:tr>
      <w:tr w:rsidR="003F3387" w:rsidRPr="00300EB1" w14:paraId="6D7A30C5" w14:textId="77777777" w:rsidTr="0043664A">
        <w:tc>
          <w:tcPr>
            <w:tcW w:w="900" w:type="pct"/>
          </w:tcPr>
          <w:p w14:paraId="74A093ED" w14:textId="77777777" w:rsidR="003F3387" w:rsidRPr="00300EB1" w:rsidRDefault="003F3387" w:rsidP="0043664A">
            <w:pPr>
              <w:rPr>
                <w:color w:val="000000" w:themeColor="text1"/>
                <w:lang w:val="en-GB"/>
              </w:rPr>
            </w:pPr>
            <w:r w:rsidRPr="00300EB1">
              <w:rPr>
                <w:i/>
                <w:iCs/>
                <w:color w:val="000000" w:themeColor="text1"/>
                <w:lang w:val="en-GB"/>
              </w:rPr>
              <w:t>6-months follow-up</w:t>
            </w:r>
          </w:p>
        </w:tc>
        <w:tc>
          <w:tcPr>
            <w:tcW w:w="351" w:type="pct"/>
            <w:vAlign w:val="bottom"/>
          </w:tcPr>
          <w:p w14:paraId="4F57E60E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380" w:type="pct"/>
            <w:vAlign w:val="bottom"/>
          </w:tcPr>
          <w:p w14:paraId="7A2183C5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82" w:type="pct"/>
            <w:vAlign w:val="bottom"/>
          </w:tcPr>
          <w:p w14:paraId="72C910DA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364" w:type="pct"/>
            <w:vAlign w:val="bottom"/>
          </w:tcPr>
          <w:p w14:paraId="269877CE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82" w:type="pct"/>
            <w:vAlign w:val="bottom"/>
          </w:tcPr>
          <w:p w14:paraId="4238D002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01" w:type="pct"/>
            <w:vAlign w:val="bottom"/>
          </w:tcPr>
          <w:p w14:paraId="1890C315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01" w:type="pct"/>
            <w:vAlign w:val="bottom"/>
          </w:tcPr>
          <w:p w14:paraId="0498B4C1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364" w:type="pct"/>
            <w:vAlign w:val="bottom"/>
          </w:tcPr>
          <w:p w14:paraId="715B0576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476" w:type="pct"/>
            <w:vAlign w:val="bottom"/>
          </w:tcPr>
          <w:p w14:paraId="4BED664B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3F3387" w:rsidRPr="00300EB1" w14:paraId="02882476" w14:textId="77777777" w:rsidTr="0043664A">
        <w:tc>
          <w:tcPr>
            <w:tcW w:w="900" w:type="pct"/>
          </w:tcPr>
          <w:p w14:paraId="03ADFA7E" w14:textId="77777777" w:rsidR="003F3387" w:rsidRPr="00300EB1" w:rsidRDefault="003F3387" w:rsidP="0043664A">
            <w:pPr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 xml:space="preserve">   TTFC</w:t>
            </w:r>
          </w:p>
        </w:tc>
        <w:tc>
          <w:tcPr>
            <w:tcW w:w="351" w:type="pct"/>
            <w:vAlign w:val="bottom"/>
          </w:tcPr>
          <w:p w14:paraId="446F703E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5934</w:t>
            </w:r>
          </w:p>
        </w:tc>
        <w:tc>
          <w:tcPr>
            <w:tcW w:w="380" w:type="pct"/>
            <w:vAlign w:val="bottom"/>
          </w:tcPr>
          <w:p w14:paraId="0231C468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83</w:t>
            </w:r>
          </w:p>
        </w:tc>
        <w:tc>
          <w:tcPr>
            <w:tcW w:w="582" w:type="pct"/>
            <w:vAlign w:val="bottom"/>
          </w:tcPr>
          <w:p w14:paraId="4A488101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78-0.87</w:t>
            </w:r>
          </w:p>
        </w:tc>
        <w:tc>
          <w:tcPr>
            <w:tcW w:w="364" w:type="pct"/>
            <w:vAlign w:val="bottom"/>
          </w:tcPr>
          <w:p w14:paraId="5A89D82F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82</w:t>
            </w:r>
          </w:p>
        </w:tc>
        <w:tc>
          <w:tcPr>
            <w:tcW w:w="582" w:type="pct"/>
            <w:vAlign w:val="bottom"/>
          </w:tcPr>
          <w:p w14:paraId="7537653A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78-0.87</w:t>
            </w:r>
          </w:p>
        </w:tc>
        <w:tc>
          <w:tcPr>
            <w:tcW w:w="501" w:type="pct"/>
            <w:vAlign w:val="bottom"/>
          </w:tcPr>
          <w:p w14:paraId="69336053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7819.03</w:t>
            </w:r>
          </w:p>
        </w:tc>
        <w:tc>
          <w:tcPr>
            <w:tcW w:w="501" w:type="pct"/>
            <w:vAlign w:val="bottom"/>
          </w:tcPr>
          <w:p w14:paraId="73032C89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7832.41</w:t>
            </w:r>
          </w:p>
        </w:tc>
        <w:tc>
          <w:tcPr>
            <w:tcW w:w="364" w:type="pct"/>
            <w:vAlign w:val="bottom"/>
          </w:tcPr>
          <w:p w14:paraId="5BD0828C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23</w:t>
            </w:r>
          </w:p>
        </w:tc>
        <w:tc>
          <w:tcPr>
            <w:tcW w:w="476" w:type="pct"/>
            <w:vAlign w:val="bottom"/>
          </w:tcPr>
          <w:p w14:paraId="692D1B95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55</w:t>
            </w:r>
          </w:p>
        </w:tc>
      </w:tr>
      <w:tr w:rsidR="003F3387" w:rsidRPr="00300EB1" w14:paraId="0D0F0555" w14:textId="77777777" w:rsidTr="0043664A">
        <w:tc>
          <w:tcPr>
            <w:tcW w:w="900" w:type="pct"/>
          </w:tcPr>
          <w:p w14:paraId="3BEB639D" w14:textId="77777777" w:rsidR="003F3387" w:rsidRPr="00300EB1" w:rsidRDefault="003F3387" w:rsidP="0043664A">
            <w:pPr>
              <w:rPr>
                <w:color w:val="000000" w:themeColor="text1"/>
                <w:lang w:val="en-GB"/>
              </w:rPr>
            </w:pPr>
            <w:r w:rsidRPr="00300EB1">
              <w:rPr>
                <w:i/>
                <w:iCs/>
                <w:color w:val="000000" w:themeColor="text1"/>
                <w:lang w:val="en-GB"/>
              </w:rPr>
              <w:t>9-months follow-up</w:t>
            </w:r>
          </w:p>
        </w:tc>
        <w:tc>
          <w:tcPr>
            <w:tcW w:w="351" w:type="pct"/>
            <w:vAlign w:val="bottom"/>
          </w:tcPr>
          <w:p w14:paraId="50593FF9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380" w:type="pct"/>
            <w:vAlign w:val="bottom"/>
          </w:tcPr>
          <w:p w14:paraId="0AF81E4F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82" w:type="pct"/>
            <w:vAlign w:val="bottom"/>
          </w:tcPr>
          <w:p w14:paraId="6BAF70EC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364" w:type="pct"/>
            <w:vAlign w:val="bottom"/>
          </w:tcPr>
          <w:p w14:paraId="448BFEBA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82" w:type="pct"/>
            <w:vAlign w:val="bottom"/>
          </w:tcPr>
          <w:p w14:paraId="49B7FC1D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01" w:type="pct"/>
            <w:vAlign w:val="bottom"/>
          </w:tcPr>
          <w:p w14:paraId="324FB682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01" w:type="pct"/>
            <w:vAlign w:val="bottom"/>
          </w:tcPr>
          <w:p w14:paraId="37196820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364" w:type="pct"/>
            <w:vAlign w:val="bottom"/>
          </w:tcPr>
          <w:p w14:paraId="64BC77BA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476" w:type="pct"/>
            <w:vAlign w:val="bottom"/>
          </w:tcPr>
          <w:p w14:paraId="2D4A0E30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3F3387" w:rsidRPr="00300EB1" w14:paraId="2E97BC46" w14:textId="77777777" w:rsidTr="0043664A">
        <w:tc>
          <w:tcPr>
            <w:tcW w:w="900" w:type="pct"/>
            <w:tcBorders>
              <w:bottom w:val="single" w:sz="4" w:space="0" w:color="auto"/>
            </w:tcBorders>
          </w:tcPr>
          <w:p w14:paraId="144C42B5" w14:textId="77777777" w:rsidR="003F3387" w:rsidRPr="00300EB1" w:rsidRDefault="003F3387" w:rsidP="0043664A">
            <w:pPr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 xml:space="preserve">  TTFC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bottom"/>
          </w:tcPr>
          <w:p w14:paraId="4CA7CF67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5934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vAlign w:val="bottom"/>
          </w:tcPr>
          <w:p w14:paraId="5CCC7E5B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82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bottom"/>
          </w:tcPr>
          <w:p w14:paraId="2C183E07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80-0.87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bottom"/>
          </w:tcPr>
          <w:p w14:paraId="39106BA2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82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bottom"/>
          </w:tcPr>
          <w:p w14:paraId="45FDFE91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78-0.87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bottom"/>
          </w:tcPr>
          <w:p w14:paraId="3C1BDCEA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7397.83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bottom"/>
          </w:tcPr>
          <w:p w14:paraId="13F6C77D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7411.21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bottom"/>
          </w:tcPr>
          <w:p w14:paraId="7D4FCF03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22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bottom"/>
          </w:tcPr>
          <w:p w14:paraId="79C5A6AA" w14:textId="77777777" w:rsidR="003F3387" w:rsidRPr="00300EB1" w:rsidRDefault="003F3387" w:rsidP="0043664A">
            <w:pPr>
              <w:jc w:val="center"/>
              <w:rPr>
                <w:color w:val="000000" w:themeColor="text1"/>
                <w:lang w:val="en-GB"/>
              </w:rPr>
            </w:pPr>
            <w:r w:rsidRPr="00300EB1">
              <w:rPr>
                <w:color w:val="000000" w:themeColor="text1"/>
                <w:lang w:val="en-GB"/>
              </w:rPr>
              <w:t>0.55</w:t>
            </w:r>
          </w:p>
        </w:tc>
      </w:tr>
    </w:tbl>
    <w:p w14:paraId="0E1E8E4B" w14:textId="77777777" w:rsidR="003F3387" w:rsidRPr="00300EB1" w:rsidRDefault="003F3387" w:rsidP="003F3387">
      <w:pPr>
        <w:ind w:right="1909"/>
      </w:pPr>
      <w:r w:rsidRPr="00300EB1">
        <w:rPr>
          <w:i/>
          <w:lang w:val="en-GB"/>
        </w:rPr>
        <w:t xml:space="preserve">Note. </w:t>
      </w:r>
      <w:r w:rsidRPr="00300EB1">
        <w:rPr>
          <w:iCs/>
          <w:lang w:val="en-GB"/>
        </w:rPr>
        <w:t xml:space="preserve">OR = Odds Ratio; CI= Confidence Intervals; AOR = adjusted OR by age, sex, and race; AIC = Akaike Information Criterion; BIC = Bayesian Information Criterion; ROC= receiver operating characteristic curve. </w:t>
      </w:r>
    </w:p>
    <w:p w14:paraId="7DDC96BA" w14:textId="020C5DB3" w:rsidR="003F3387" w:rsidRPr="00300EB1" w:rsidRDefault="003F3387">
      <w:pPr>
        <w:rPr>
          <w:b/>
          <w:i/>
          <w:iCs/>
          <w:lang w:val="en-GB"/>
        </w:rPr>
      </w:pPr>
      <w:r w:rsidRPr="00300EB1">
        <w:rPr>
          <w:b/>
          <w:i/>
          <w:iCs/>
          <w:lang w:val="en-GB"/>
        </w:rPr>
        <w:br w:type="page"/>
      </w:r>
    </w:p>
    <w:p w14:paraId="46C06689" w14:textId="77777777" w:rsidR="004D3C64" w:rsidRPr="00300EB1" w:rsidRDefault="004D3C64">
      <w:pPr>
        <w:rPr>
          <w:b/>
          <w:i/>
          <w:iCs/>
          <w:lang w:val="en-GB"/>
        </w:rPr>
      </w:pPr>
    </w:p>
    <w:p w14:paraId="38CE5704" w14:textId="0A8F14B0" w:rsidR="002D5FDA" w:rsidRPr="00300EB1" w:rsidRDefault="00CA3A6F" w:rsidP="00E86F89">
      <w:pPr>
        <w:autoSpaceDE w:val="0"/>
        <w:autoSpaceDN w:val="0"/>
        <w:adjustRightInd w:val="0"/>
        <w:ind w:left="2268" w:right="2272"/>
        <w:rPr>
          <w:bCs/>
          <w:lang w:val="en-GB"/>
        </w:rPr>
      </w:pPr>
      <w:r w:rsidRPr="00300EB1">
        <w:rPr>
          <w:bCs/>
          <w:lang w:val="en-GB"/>
        </w:rPr>
        <w:t xml:space="preserve">Table </w:t>
      </w:r>
      <w:r w:rsidR="004D3C64" w:rsidRPr="00300EB1">
        <w:rPr>
          <w:bCs/>
          <w:lang w:val="en-GB"/>
        </w:rPr>
        <w:t>s</w:t>
      </w:r>
      <w:r w:rsidR="008E063D" w:rsidRPr="00300EB1">
        <w:rPr>
          <w:bCs/>
          <w:lang w:val="en-GB"/>
        </w:rPr>
        <w:t>5</w:t>
      </w:r>
      <w:r w:rsidRPr="00300EB1">
        <w:rPr>
          <w:bCs/>
          <w:lang w:val="en-GB"/>
        </w:rPr>
        <w:t xml:space="preserve">. </w:t>
      </w:r>
      <w:r w:rsidR="001175AD" w:rsidRPr="00300EB1">
        <w:rPr>
          <w:bCs/>
          <w:lang w:val="en-GB"/>
        </w:rPr>
        <w:t>Total s</w:t>
      </w:r>
      <w:r w:rsidR="00AD76BB" w:rsidRPr="00300EB1">
        <w:rPr>
          <w:bCs/>
          <w:lang w:val="en-GB"/>
        </w:rPr>
        <w:t>ample characteristics by sex and race</w:t>
      </w:r>
      <w:r w:rsidR="00C4333B" w:rsidRPr="00300EB1">
        <w:rPr>
          <w:bCs/>
          <w:lang w:val="en-GB"/>
        </w:rPr>
        <w:t xml:space="preserve"> (N = 5</w:t>
      </w:r>
      <w:r w:rsidR="00624D62" w:rsidRPr="00300EB1">
        <w:rPr>
          <w:bCs/>
          <w:lang w:val="en-GB"/>
        </w:rPr>
        <w:t>,</w:t>
      </w:r>
      <w:r w:rsidR="00C4333B" w:rsidRPr="00300EB1">
        <w:rPr>
          <w:bCs/>
          <w:lang w:val="en-GB"/>
        </w:rPr>
        <w:t>9</w:t>
      </w:r>
      <w:r w:rsidR="009C30A4" w:rsidRPr="00300EB1">
        <w:rPr>
          <w:bCs/>
          <w:lang w:val="en-GB"/>
        </w:rPr>
        <w:t>3</w:t>
      </w:r>
      <w:r w:rsidR="00C4333B" w:rsidRPr="00300EB1">
        <w:rPr>
          <w:bCs/>
          <w:lang w:val="en-GB"/>
        </w:rPr>
        <w:t>4)</w:t>
      </w:r>
      <w:r w:rsidR="00395CC2" w:rsidRPr="00300EB1">
        <w:rPr>
          <w:bCs/>
          <w:lang w:val="en-GB"/>
        </w:rPr>
        <w:t>.</w:t>
      </w:r>
    </w:p>
    <w:tbl>
      <w:tblPr>
        <w:tblStyle w:val="TableGrid"/>
        <w:tblW w:w="47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0"/>
        <w:gridCol w:w="1030"/>
        <w:gridCol w:w="790"/>
      </w:tblGrid>
      <w:tr w:rsidR="00E75C46" w:rsidRPr="00300EB1" w14:paraId="1D418EB3" w14:textId="3C3400DF" w:rsidTr="00445307">
        <w:trPr>
          <w:jc w:val="center"/>
        </w:trPr>
        <w:tc>
          <w:tcPr>
            <w:tcW w:w="2950" w:type="dxa"/>
            <w:tcBorders>
              <w:top w:val="single" w:sz="4" w:space="0" w:color="auto"/>
              <w:bottom w:val="single" w:sz="4" w:space="0" w:color="auto"/>
            </w:tcBorders>
          </w:tcPr>
          <w:p w14:paraId="1194BA98" w14:textId="2A365CD9" w:rsidR="00E75C46" w:rsidRPr="00300EB1" w:rsidRDefault="006E3EFD" w:rsidP="00E86F89">
            <w:pPr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300EB1">
              <w:rPr>
                <w:b/>
                <w:lang w:val="en-GB"/>
              </w:rPr>
              <w:t xml:space="preserve">Variable 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11C71371" w14:textId="02C14283" w:rsidR="00E75C46" w:rsidRPr="00300EB1" w:rsidRDefault="00E75C46" w:rsidP="00E86F89">
            <w:pPr>
              <w:autoSpaceDE w:val="0"/>
              <w:autoSpaceDN w:val="0"/>
              <w:adjustRightInd w:val="0"/>
              <w:rPr>
                <w:b/>
                <w:i/>
                <w:iCs/>
                <w:lang w:val="en-GB"/>
              </w:rPr>
            </w:pPr>
            <w:r w:rsidRPr="00300EB1">
              <w:rPr>
                <w:b/>
                <w:i/>
                <w:iCs/>
                <w:lang w:val="en-GB"/>
              </w:rPr>
              <w:t>N/M</w:t>
            </w:r>
            <w:r w:rsidR="00F75C96" w:rsidRPr="00300EB1">
              <w:rPr>
                <w:b/>
                <w:i/>
                <w:iCs/>
                <w:lang w:val="en-GB"/>
              </w:rPr>
              <w:t>ean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4BF57D7B" w14:textId="7EFD7440" w:rsidR="00E75C46" w:rsidRPr="00300EB1" w:rsidRDefault="00E75C46" w:rsidP="00E86F89">
            <w:pPr>
              <w:autoSpaceDE w:val="0"/>
              <w:autoSpaceDN w:val="0"/>
              <w:adjustRightInd w:val="0"/>
              <w:rPr>
                <w:b/>
                <w:i/>
                <w:iCs/>
                <w:lang w:val="en-GB"/>
              </w:rPr>
            </w:pPr>
            <w:r w:rsidRPr="00300EB1">
              <w:rPr>
                <w:b/>
                <w:i/>
                <w:iCs/>
                <w:lang w:val="en-GB"/>
              </w:rPr>
              <w:t>%/SD</w:t>
            </w:r>
          </w:p>
        </w:tc>
      </w:tr>
      <w:tr w:rsidR="00E75C46" w:rsidRPr="00300EB1" w14:paraId="1C16D3BE" w14:textId="6F86A176" w:rsidTr="00445307">
        <w:trPr>
          <w:jc w:val="center"/>
        </w:trPr>
        <w:tc>
          <w:tcPr>
            <w:tcW w:w="2950" w:type="dxa"/>
            <w:tcBorders>
              <w:top w:val="single" w:sz="4" w:space="0" w:color="auto"/>
            </w:tcBorders>
          </w:tcPr>
          <w:p w14:paraId="0D25EA3E" w14:textId="62F90085" w:rsidR="00E75C46" w:rsidRPr="00300EB1" w:rsidRDefault="00E75C46" w:rsidP="00E86F89">
            <w:pPr>
              <w:autoSpaceDE w:val="0"/>
              <w:autoSpaceDN w:val="0"/>
              <w:adjustRightInd w:val="0"/>
              <w:rPr>
                <w:bCs/>
                <w:color w:val="000000" w:themeColor="text1"/>
                <w:lang w:val="en-GB"/>
              </w:rPr>
            </w:pPr>
            <w:r w:rsidRPr="00300EB1">
              <w:rPr>
                <w:bCs/>
                <w:color w:val="000000" w:themeColor="text1"/>
                <w:lang w:val="en-GB"/>
              </w:rPr>
              <w:t>Age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0297FECE" w14:textId="4D99A130" w:rsidR="00E75C46" w:rsidRPr="00300EB1" w:rsidRDefault="00E75C46" w:rsidP="006E3EFD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55.5</w:t>
            </w:r>
            <w:r w:rsidR="006A779B" w:rsidRPr="00300EB1">
              <w:rPr>
                <w:bCs/>
                <w:lang w:val="en-GB"/>
              </w:rPr>
              <w:t>2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25B47858" w14:textId="5B7A221F" w:rsidR="00E75C46" w:rsidRPr="00300EB1" w:rsidRDefault="00E75C46" w:rsidP="006E3EFD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11.17</w:t>
            </w:r>
          </w:p>
        </w:tc>
      </w:tr>
      <w:tr w:rsidR="006E3EFD" w:rsidRPr="00300EB1" w14:paraId="1BBB620B" w14:textId="2CE621F4" w:rsidTr="00445307">
        <w:trPr>
          <w:jc w:val="center"/>
        </w:trPr>
        <w:tc>
          <w:tcPr>
            <w:tcW w:w="2950" w:type="dxa"/>
          </w:tcPr>
          <w:p w14:paraId="20D1BCF1" w14:textId="20B42C5D" w:rsidR="006E3EFD" w:rsidRPr="00300EB1" w:rsidRDefault="006E3EFD" w:rsidP="006E3EFD">
            <w:pPr>
              <w:autoSpaceDE w:val="0"/>
              <w:autoSpaceDN w:val="0"/>
              <w:adjustRightInd w:val="0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Female</w:t>
            </w:r>
          </w:p>
        </w:tc>
        <w:tc>
          <w:tcPr>
            <w:tcW w:w="1030" w:type="dxa"/>
            <w:vAlign w:val="bottom"/>
          </w:tcPr>
          <w:p w14:paraId="294A2006" w14:textId="33467874" w:rsidR="006E3EFD" w:rsidRPr="00300EB1" w:rsidRDefault="006E3EFD" w:rsidP="006E3EFD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color w:val="000000"/>
              </w:rPr>
              <w:t>3</w:t>
            </w:r>
            <w:r w:rsidR="006E0378" w:rsidRPr="00300EB1">
              <w:rPr>
                <w:bCs/>
                <w:color w:val="000000"/>
              </w:rPr>
              <w:t>091</w:t>
            </w:r>
          </w:p>
        </w:tc>
        <w:tc>
          <w:tcPr>
            <w:tcW w:w="790" w:type="dxa"/>
            <w:vAlign w:val="bottom"/>
          </w:tcPr>
          <w:p w14:paraId="21C91141" w14:textId="0D59236C" w:rsidR="006E3EFD" w:rsidRPr="00300EB1" w:rsidRDefault="006E3EFD" w:rsidP="006E3EFD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color w:val="000000"/>
              </w:rPr>
              <w:t>5</w:t>
            </w:r>
            <w:r w:rsidR="006E0378" w:rsidRPr="00300EB1">
              <w:rPr>
                <w:bCs/>
                <w:color w:val="000000"/>
              </w:rPr>
              <w:t>2.08</w:t>
            </w:r>
          </w:p>
        </w:tc>
      </w:tr>
      <w:tr w:rsidR="00E75C46" w:rsidRPr="00300EB1" w14:paraId="2340335B" w14:textId="1FF2F556" w:rsidTr="00445307">
        <w:trPr>
          <w:jc w:val="center"/>
        </w:trPr>
        <w:tc>
          <w:tcPr>
            <w:tcW w:w="2950" w:type="dxa"/>
          </w:tcPr>
          <w:p w14:paraId="3FA140CA" w14:textId="30E5FE3D" w:rsidR="00E75C46" w:rsidRPr="00300EB1" w:rsidRDefault="00E75C46" w:rsidP="00293968">
            <w:pPr>
              <w:autoSpaceDE w:val="0"/>
              <w:autoSpaceDN w:val="0"/>
              <w:adjustRightInd w:val="0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 xml:space="preserve">Race </w:t>
            </w:r>
          </w:p>
        </w:tc>
        <w:tc>
          <w:tcPr>
            <w:tcW w:w="1030" w:type="dxa"/>
          </w:tcPr>
          <w:p w14:paraId="283F6631" w14:textId="7CC45EF9" w:rsidR="00E75C46" w:rsidRPr="00300EB1" w:rsidRDefault="00E75C46" w:rsidP="006E3EFD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</w:p>
        </w:tc>
        <w:tc>
          <w:tcPr>
            <w:tcW w:w="790" w:type="dxa"/>
          </w:tcPr>
          <w:p w14:paraId="1F3EC6EB" w14:textId="77777777" w:rsidR="00E75C46" w:rsidRPr="00300EB1" w:rsidRDefault="00E75C46" w:rsidP="006E3EFD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</w:p>
        </w:tc>
      </w:tr>
      <w:tr w:rsidR="005E70DB" w:rsidRPr="00300EB1" w14:paraId="14EF9F1F" w14:textId="77777777" w:rsidTr="00445307">
        <w:trPr>
          <w:jc w:val="center"/>
        </w:trPr>
        <w:tc>
          <w:tcPr>
            <w:tcW w:w="2950" w:type="dxa"/>
          </w:tcPr>
          <w:p w14:paraId="4FBCB1F1" w14:textId="06DF0F0E" w:rsidR="005E70DB" w:rsidRPr="00300EB1" w:rsidRDefault="005E70DB" w:rsidP="005E70DB">
            <w:pPr>
              <w:autoSpaceDE w:val="0"/>
              <w:autoSpaceDN w:val="0"/>
              <w:adjustRightInd w:val="0"/>
              <w:ind w:left="176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White</w:t>
            </w:r>
            <w:bookmarkStart w:id="0" w:name="_Hlk161230140"/>
            <w:r w:rsidR="00A738C4" w:rsidRPr="00300EB1">
              <w:rPr>
                <w:bCs/>
                <w:lang w:val="en-GB"/>
              </w:rPr>
              <w:t xml:space="preserve">, </w:t>
            </w:r>
            <w:proofErr w:type="gramStart"/>
            <w:r w:rsidR="00A738C4" w:rsidRPr="00300EB1">
              <w:rPr>
                <w:bCs/>
                <w:lang w:val="en-GB"/>
              </w:rPr>
              <w:t>Non-Hispanic</w:t>
            </w:r>
            <w:bookmarkEnd w:id="0"/>
            <w:proofErr w:type="gramEnd"/>
          </w:p>
        </w:tc>
        <w:tc>
          <w:tcPr>
            <w:tcW w:w="1030" w:type="dxa"/>
            <w:vAlign w:val="bottom"/>
          </w:tcPr>
          <w:p w14:paraId="15034AEA" w14:textId="423B88F3" w:rsidR="005E70DB" w:rsidRPr="00300EB1" w:rsidRDefault="005E70DB" w:rsidP="005E70DB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color w:val="000000"/>
              </w:rPr>
              <w:t>4635</w:t>
            </w:r>
          </w:p>
        </w:tc>
        <w:tc>
          <w:tcPr>
            <w:tcW w:w="790" w:type="dxa"/>
          </w:tcPr>
          <w:p w14:paraId="3A5DADC1" w14:textId="63C91EC1" w:rsidR="005E70DB" w:rsidRPr="00300EB1" w:rsidRDefault="005E70DB" w:rsidP="005E70DB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t>78.11</w:t>
            </w:r>
          </w:p>
        </w:tc>
      </w:tr>
      <w:tr w:rsidR="005E70DB" w:rsidRPr="00300EB1" w14:paraId="6CA0C64D" w14:textId="77777777" w:rsidTr="00445307">
        <w:trPr>
          <w:jc w:val="center"/>
        </w:trPr>
        <w:tc>
          <w:tcPr>
            <w:tcW w:w="2950" w:type="dxa"/>
          </w:tcPr>
          <w:p w14:paraId="7D5F9FF3" w14:textId="03887200" w:rsidR="005E70DB" w:rsidRPr="00300EB1" w:rsidRDefault="005E70DB" w:rsidP="005E70DB">
            <w:pPr>
              <w:autoSpaceDE w:val="0"/>
              <w:autoSpaceDN w:val="0"/>
              <w:adjustRightInd w:val="0"/>
              <w:ind w:left="176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Black</w:t>
            </w:r>
            <w:r w:rsidR="00BD5C44" w:rsidRPr="00300EB1">
              <w:rPr>
                <w:bCs/>
                <w:lang w:val="en-GB"/>
              </w:rPr>
              <w:t xml:space="preserve">, </w:t>
            </w:r>
            <w:proofErr w:type="gramStart"/>
            <w:r w:rsidR="00BD5C44" w:rsidRPr="00300EB1">
              <w:rPr>
                <w:bCs/>
                <w:lang w:val="en-GB"/>
              </w:rPr>
              <w:t>Non-Hispanic</w:t>
            </w:r>
            <w:proofErr w:type="gramEnd"/>
          </w:p>
        </w:tc>
        <w:tc>
          <w:tcPr>
            <w:tcW w:w="1030" w:type="dxa"/>
            <w:vAlign w:val="bottom"/>
          </w:tcPr>
          <w:p w14:paraId="588822D7" w14:textId="1E9F56E1" w:rsidR="005E70DB" w:rsidRPr="00300EB1" w:rsidRDefault="005E70DB" w:rsidP="005E70DB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color w:val="000000"/>
              </w:rPr>
              <w:t>709</w:t>
            </w:r>
          </w:p>
        </w:tc>
        <w:tc>
          <w:tcPr>
            <w:tcW w:w="790" w:type="dxa"/>
          </w:tcPr>
          <w:p w14:paraId="79AD6BCB" w14:textId="63067D2C" w:rsidR="005E70DB" w:rsidRPr="00300EB1" w:rsidRDefault="005E70DB" w:rsidP="005E70DB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t>11.95</w:t>
            </w:r>
          </w:p>
        </w:tc>
      </w:tr>
      <w:tr w:rsidR="005E70DB" w:rsidRPr="00300EB1" w14:paraId="54289201" w14:textId="77777777" w:rsidTr="00445307">
        <w:trPr>
          <w:jc w:val="center"/>
        </w:trPr>
        <w:tc>
          <w:tcPr>
            <w:tcW w:w="2950" w:type="dxa"/>
          </w:tcPr>
          <w:p w14:paraId="13BE2C98" w14:textId="674CDB87" w:rsidR="005E70DB" w:rsidRPr="00300EB1" w:rsidRDefault="005E70DB" w:rsidP="005E70DB">
            <w:pPr>
              <w:autoSpaceDE w:val="0"/>
              <w:autoSpaceDN w:val="0"/>
              <w:adjustRightInd w:val="0"/>
              <w:ind w:left="176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Hispanic</w:t>
            </w:r>
            <w:r w:rsidR="00BD5C44" w:rsidRPr="00300EB1">
              <w:rPr>
                <w:bCs/>
                <w:lang w:val="en-GB"/>
              </w:rPr>
              <w:t>, Any Race</w:t>
            </w:r>
          </w:p>
        </w:tc>
        <w:tc>
          <w:tcPr>
            <w:tcW w:w="1030" w:type="dxa"/>
            <w:vAlign w:val="bottom"/>
          </w:tcPr>
          <w:p w14:paraId="01C18828" w14:textId="4D75B72B" w:rsidR="005E70DB" w:rsidRPr="00300EB1" w:rsidRDefault="005E70DB" w:rsidP="005E70DB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color w:val="000000"/>
              </w:rPr>
              <w:t>372</w:t>
            </w:r>
          </w:p>
        </w:tc>
        <w:tc>
          <w:tcPr>
            <w:tcW w:w="790" w:type="dxa"/>
          </w:tcPr>
          <w:p w14:paraId="78911E33" w14:textId="248E3DDB" w:rsidR="005E70DB" w:rsidRPr="00300EB1" w:rsidRDefault="005E70DB" w:rsidP="005E70DB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t>6.27</w:t>
            </w:r>
          </w:p>
        </w:tc>
      </w:tr>
      <w:tr w:rsidR="005E70DB" w:rsidRPr="00300EB1" w14:paraId="131D87BA" w14:textId="77777777" w:rsidTr="00445307">
        <w:trPr>
          <w:jc w:val="center"/>
        </w:trPr>
        <w:tc>
          <w:tcPr>
            <w:tcW w:w="2950" w:type="dxa"/>
          </w:tcPr>
          <w:p w14:paraId="32FA0CC6" w14:textId="34816393" w:rsidR="005E70DB" w:rsidRPr="00300EB1" w:rsidRDefault="005E70DB" w:rsidP="005E70DB">
            <w:pPr>
              <w:autoSpaceDE w:val="0"/>
              <w:autoSpaceDN w:val="0"/>
              <w:adjustRightInd w:val="0"/>
              <w:ind w:left="176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Native American</w:t>
            </w:r>
            <w:r w:rsidR="00BD5C44" w:rsidRPr="00300EB1">
              <w:rPr>
                <w:bCs/>
                <w:lang w:val="en-GB"/>
              </w:rPr>
              <w:t>, Non-Hispanic</w:t>
            </w:r>
          </w:p>
        </w:tc>
        <w:tc>
          <w:tcPr>
            <w:tcW w:w="1030" w:type="dxa"/>
            <w:vAlign w:val="bottom"/>
          </w:tcPr>
          <w:p w14:paraId="3DC8CCDD" w14:textId="2D66A5E6" w:rsidR="005E70DB" w:rsidRPr="00300EB1" w:rsidRDefault="005E70DB" w:rsidP="005E70DB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color w:val="000000"/>
              </w:rPr>
              <w:t>56</w:t>
            </w:r>
          </w:p>
        </w:tc>
        <w:tc>
          <w:tcPr>
            <w:tcW w:w="790" w:type="dxa"/>
          </w:tcPr>
          <w:p w14:paraId="5B681852" w14:textId="7A0BB2E6" w:rsidR="005E70DB" w:rsidRPr="00300EB1" w:rsidRDefault="005E70DB" w:rsidP="005E70DB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t>0.94</w:t>
            </w:r>
          </w:p>
        </w:tc>
      </w:tr>
      <w:tr w:rsidR="005E70DB" w:rsidRPr="00300EB1" w14:paraId="014C872D" w14:textId="35FC19F5" w:rsidTr="00445307">
        <w:trPr>
          <w:jc w:val="center"/>
        </w:trPr>
        <w:tc>
          <w:tcPr>
            <w:tcW w:w="2950" w:type="dxa"/>
          </w:tcPr>
          <w:p w14:paraId="3F8E8B94" w14:textId="78AD54DF" w:rsidR="005E70DB" w:rsidRPr="00300EB1" w:rsidRDefault="005E70DB" w:rsidP="005E70DB">
            <w:pPr>
              <w:autoSpaceDE w:val="0"/>
              <w:autoSpaceDN w:val="0"/>
              <w:adjustRightInd w:val="0"/>
              <w:ind w:left="176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Asian</w:t>
            </w:r>
            <w:r w:rsidR="00BD5C44" w:rsidRPr="00300EB1">
              <w:rPr>
                <w:bCs/>
                <w:lang w:val="en-GB"/>
              </w:rPr>
              <w:t xml:space="preserve">, </w:t>
            </w:r>
            <w:proofErr w:type="gramStart"/>
            <w:r w:rsidR="00BD5C44" w:rsidRPr="00300EB1">
              <w:rPr>
                <w:bCs/>
                <w:lang w:val="en-GB"/>
              </w:rPr>
              <w:t>Non-Hispanic</w:t>
            </w:r>
            <w:proofErr w:type="gramEnd"/>
          </w:p>
        </w:tc>
        <w:tc>
          <w:tcPr>
            <w:tcW w:w="1030" w:type="dxa"/>
            <w:vAlign w:val="bottom"/>
          </w:tcPr>
          <w:p w14:paraId="5A8D7EF6" w14:textId="0975F179" w:rsidR="005E70DB" w:rsidRPr="00300EB1" w:rsidRDefault="005E70DB" w:rsidP="005E70DB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color w:val="000000"/>
              </w:rPr>
              <w:t>18</w:t>
            </w:r>
          </w:p>
        </w:tc>
        <w:tc>
          <w:tcPr>
            <w:tcW w:w="790" w:type="dxa"/>
          </w:tcPr>
          <w:p w14:paraId="359850F2" w14:textId="493AF1C7" w:rsidR="005E70DB" w:rsidRPr="00300EB1" w:rsidRDefault="005E70DB" w:rsidP="005E70DB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t>0.31</w:t>
            </w:r>
          </w:p>
        </w:tc>
      </w:tr>
      <w:tr w:rsidR="005E70DB" w:rsidRPr="00300EB1" w14:paraId="08472728" w14:textId="266B57AE" w:rsidTr="00445307">
        <w:trPr>
          <w:jc w:val="center"/>
        </w:trPr>
        <w:tc>
          <w:tcPr>
            <w:tcW w:w="2950" w:type="dxa"/>
          </w:tcPr>
          <w:p w14:paraId="1F60D63F" w14:textId="176C1CAD" w:rsidR="005E70DB" w:rsidRPr="00300EB1" w:rsidRDefault="00352AE5" w:rsidP="005E70DB">
            <w:pPr>
              <w:autoSpaceDE w:val="0"/>
              <w:autoSpaceDN w:val="0"/>
              <w:adjustRightInd w:val="0"/>
              <w:ind w:left="176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 xml:space="preserve">N/A or </w:t>
            </w:r>
            <w:r w:rsidR="005E70DB" w:rsidRPr="00300EB1">
              <w:rPr>
                <w:bCs/>
                <w:lang w:val="en-GB"/>
              </w:rPr>
              <w:t>Other</w:t>
            </w:r>
          </w:p>
        </w:tc>
        <w:tc>
          <w:tcPr>
            <w:tcW w:w="1030" w:type="dxa"/>
            <w:vAlign w:val="bottom"/>
          </w:tcPr>
          <w:p w14:paraId="6107EE20" w14:textId="55F7EAB5" w:rsidR="005E70DB" w:rsidRPr="00300EB1" w:rsidRDefault="005E70DB" w:rsidP="005E70DB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color w:val="000000"/>
              </w:rPr>
              <w:t>144</w:t>
            </w:r>
          </w:p>
        </w:tc>
        <w:tc>
          <w:tcPr>
            <w:tcW w:w="790" w:type="dxa"/>
          </w:tcPr>
          <w:p w14:paraId="47E01F86" w14:textId="20D8C454" w:rsidR="005E70DB" w:rsidRPr="00300EB1" w:rsidRDefault="005E70DB" w:rsidP="005E70DB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t>2.42</w:t>
            </w:r>
          </w:p>
        </w:tc>
      </w:tr>
      <w:tr w:rsidR="00E75C46" w:rsidRPr="00300EB1" w14:paraId="259EF12D" w14:textId="029D19D4" w:rsidTr="00445307">
        <w:trPr>
          <w:jc w:val="center"/>
        </w:trPr>
        <w:tc>
          <w:tcPr>
            <w:tcW w:w="2950" w:type="dxa"/>
          </w:tcPr>
          <w:p w14:paraId="633918AB" w14:textId="1A54B9E8" w:rsidR="00E75C46" w:rsidRPr="00300EB1" w:rsidRDefault="00E75C46" w:rsidP="006E3EFD">
            <w:pPr>
              <w:autoSpaceDE w:val="0"/>
              <w:autoSpaceDN w:val="0"/>
              <w:adjustRightInd w:val="0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FTCD total</w:t>
            </w:r>
          </w:p>
        </w:tc>
        <w:tc>
          <w:tcPr>
            <w:tcW w:w="1030" w:type="dxa"/>
          </w:tcPr>
          <w:p w14:paraId="20743842" w14:textId="3556DEC3" w:rsidR="00E75C46" w:rsidRPr="00300EB1" w:rsidRDefault="005B64E0" w:rsidP="006E3EFD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4.33</w:t>
            </w:r>
          </w:p>
        </w:tc>
        <w:tc>
          <w:tcPr>
            <w:tcW w:w="790" w:type="dxa"/>
          </w:tcPr>
          <w:p w14:paraId="322BEC32" w14:textId="7D8D4B52" w:rsidR="00E75C46" w:rsidRPr="00300EB1" w:rsidRDefault="00B52D46" w:rsidP="006E3EFD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2.20</w:t>
            </w:r>
          </w:p>
        </w:tc>
      </w:tr>
      <w:tr w:rsidR="00E75C46" w:rsidRPr="00300EB1" w14:paraId="37C8E90D" w14:textId="2DA48CAB" w:rsidTr="00445307">
        <w:trPr>
          <w:jc w:val="center"/>
        </w:trPr>
        <w:tc>
          <w:tcPr>
            <w:tcW w:w="2950" w:type="dxa"/>
          </w:tcPr>
          <w:p w14:paraId="61D295AF" w14:textId="550794A0" w:rsidR="00E75C46" w:rsidRPr="00300EB1" w:rsidRDefault="00E75C46" w:rsidP="006E3EFD">
            <w:pPr>
              <w:autoSpaceDE w:val="0"/>
              <w:autoSpaceDN w:val="0"/>
              <w:adjustRightInd w:val="0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HS</w:t>
            </w:r>
            <w:r w:rsidR="00B52D46" w:rsidRPr="00300EB1">
              <w:rPr>
                <w:bCs/>
                <w:lang w:val="en-GB"/>
              </w:rPr>
              <w:t>I</w:t>
            </w:r>
            <w:r w:rsidRPr="00300EB1">
              <w:rPr>
                <w:bCs/>
                <w:lang w:val="en-GB"/>
              </w:rPr>
              <w:t xml:space="preserve"> total</w:t>
            </w:r>
          </w:p>
        </w:tc>
        <w:tc>
          <w:tcPr>
            <w:tcW w:w="1030" w:type="dxa"/>
          </w:tcPr>
          <w:p w14:paraId="66C53D2E" w14:textId="0FFED104" w:rsidR="00E75C46" w:rsidRPr="00300EB1" w:rsidRDefault="00B52D46" w:rsidP="006E3EFD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2.72</w:t>
            </w:r>
          </w:p>
        </w:tc>
        <w:tc>
          <w:tcPr>
            <w:tcW w:w="790" w:type="dxa"/>
          </w:tcPr>
          <w:p w14:paraId="2F524C02" w14:textId="1C3521C9" w:rsidR="00E75C46" w:rsidRPr="00300EB1" w:rsidRDefault="00B52D46" w:rsidP="006E3EFD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1.50</w:t>
            </w:r>
          </w:p>
        </w:tc>
      </w:tr>
      <w:tr w:rsidR="004272F5" w:rsidRPr="00300EB1" w14:paraId="4CEF65D8" w14:textId="77777777" w:rsidTr="00445307">
        <w:trPr>
          <w:jc w:val="center"/>
        </w:trPr>
        <w:tc>
          <w:tcPr>
            <w:tcW w:w="2950" w:type="dxa"/>
          </w:tcPr>
          <w:p w14:paraId="6BB25559" w14:textId="701D7880" w:rsidR="004272F5" w:rsidRPr="00300EB1" w:rsidRDefault="000B0885" w:rsidP="006E3EFD">
            <w:pPr>
              <w:autoSpaceDE w:val="0"/>
              <w:autoSpaceDN w:val="0"/>
              <w:adjustRightInd w:val="0"/>
              <w:rPr>
                <w:bCs/>
                <w:vertAlign w:val="superscript"/>
                <w:lang w:val="en-GB"/>
              </w:rPr>
            </w:pPr>
            <w:proofErr w:type="spellStart"/>
            <w:r w:rsidRPr="00300EB1">
              <w:rPr>
                <w:bCs/>
                <w:lang w:val="en-GB"/>
              </w:rPr>
              <w:t>Abstinence</w:t>
            </w:r>
            <w:r w:rsidR="009E0066" w:rsidRPr="00300EB1">
              <w:rPr>
                <w:bCs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30" w:type="dxa"/>
          </w:tcPr>
          <w:p w14:paraId="33812494" w14:textId="77777777" w:rsidR="004272F5" w:rsidRPr="00300EB1" w:rsidRDefault="004272F5" w:rsidP="006E3EFD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</w:p>
        </w:tc>
        <w:tc>
          <w:tcPr>
            <w:tcW w:w="790" w:type="dxa"/>
          </w:tcPr>
          <w:p w14:paraId="7C65154F" w14:textId="77777777" w:rsidR="004272F5" w:rsidRPr="00300EB1" w:rsidRDefault="004272F5" w:rsidP="006E3EFD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</w:p>
        </w:tc>
      </w:tr>
      <w:tr w:rsidR="004272F5" w:rsidRPr="00300EB1" w14:paraId="4E7D0258" w14:textId="77777777" w:rsidTr="00445307">
        <w:trPr>
          <w:jc w:val="center"/>
        </w:trPr>
        <w:tc>
          <w:tcPr>
            <w:tcW w:w="2950" w:type="dxa"/>
          </w:tcPr>
          <w:p w14:paraId="2AA103C4" w14:textId="1EE830CA" w:rsidR="004272F5" w:rsidRPr="00300EB1" w:rsidRDefault="000B0885" w:rsidP="00AF7929">
            <w:pPr>
              <w:autoSpaceDE w:val="0"/>
              <w:autoSpaceDN w:val="0"/>
              <w:adjustRightInd w:val="0"/>
              <w:ind w:left="176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3-month follow-up</w:t>
            </w:r>
          </w:p>
        </w:tc>
        <w:tc>
          <w:tcPr>
            <w:tcW w:w="1030" w:type="dxa"/>
          </w:tcPr>
          <w:p w14:paraId="7E1A4C24" w14:textId="104499F8" w:rsidR="004272F5" w:rsidRPr="00300EB1" w:rsidRDefault="00894D5A" w:rsidP="006E3EFD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23</w:t>
            </w:r>
            <w:r w:rsidR="001673C1" w:rsidRPr="00300EB1">
              <w:rPr>
                <w:bCs/>
                <w:lang w:val="en-GB"/>
              </w:rPr>
              <w:t>08</w:t>
            </w:r>
          </w:p>
        </w:tc>
        <w:tc>
          <w:tcPr>
            <w:tcW w:w="790" w:type="dxa"/>
          </w:tcPr>
          <w:p w14:paraId="51E80E64" w14:textId="7D7402FA" w:rsidR="004272F5" w:rsidRPr="00300EB1" w:rsidRDefault="00D8096A" w:rsidP="006E3EFD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38.</w:t>
            </w:r>
            <w:r w:rsidR="001673C1" w:rsidRPr="00300EB1">
              <w:rPr>
                <w:bCs/>
                <w:lang w:val="en-GB"/>
              </w:rPr>
              <w:t>89</w:t>
            </w:r>
          </w:p>
        </w:tc>
      </w:tr>
      <w:tr w:rsidR="004272F5" w:rsidRPr="00300EB1" w14:paraId="442F7007" w14:textId="77777777" w:rsidTr="00445307">
        <w:trPr>
          <w:jc w:val="center"/>
        </w:trPr>
        <w:tc>
          <w:tcPr>
            <w:tcW w:w="2950" w:type="dxa"/>
          </w:tcPr>
          <w:p w14:paraId="2CCFD904" w14:textId="60AFA910" w:rsidR="004272F5" w:rsidRPr="00300EB1" w:rsidRDefault="000B0885" w:rsidP="00AF7929">
            <w:pPr>
              <w:autoSpaceDE w:val="0"/>
              <w:autoSpaceDN w:val="0"/>
              <w:adjustRightInd w:val="0"/>
              <w:ind w:left="176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6-month follow-up</w:t>
            </w:r>
          </w:p>
        </w:tc>
        <w:tc>
          <w:tcPr>
            <w:tcW w:w="1030" w:type="dxa"/>
          </w:tcPr>
          <w:p w14:paraId="3CC52946" w14:textId="56988432" w:rsidR="004272F5" w:rsidRPr="00300EB1" w:rsidRDefault="00D8096A" w:rsidP="006E3EFD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22</w:t>
            </w:r>
            <w:r w:rsidR="00546FA9" w:rsidRPr="00300EB1">
              <w:rPr>
                <w:bCs/>
                <w:lang w:val="en-GB"/>
              </w:rPr>
              <w:t>36</w:t>
            </w:r>
          </w:p>
        </w:tc>
        <w:tc>
          <w:tcPr>
            <w:tcW w:w="790" w:type="dxa"/>
          </w:tcPr>
          <w:p w14:paraId="72CD2C75" w14:textId="5190F5EC" w:rsidR="004272F5" w:rsidRPr="00300EB1" w:rsidRDefault="00D8096A" w:rsidP="006E3EFD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37.</w:t>
            </w:r>
            <w:r w:rsidR="00546FA9" w:rsidRPr="00300EB1">
              <w:rPr>
                <w:bCs/>
                <w:lang w:val="en-GB"/>
              </w:rPr>
              <w:t>68</w:t>
            </w:r>
          </w:p>
        </w:tc>
      </w:tr>
      <w:tr w:rsidR="004272F5" w:rsidRPr="00300EB1" w14:paraId="308E5792" w14:textId="77777777" w:rsidTr="00445307">
        <w:trPr>
          <w:jc w:val="center"/>
        </w:trPr>
        <w:tc>
          <w:tcPr>
            <w:tcW w:w="2950" w:type="dxa"/>
          </w:tcPr>
          <w:p w14:paraId="6AE98931" w14:textId="03740DD9" w:rsidR="004272F5" w:rsidRPr="00300EB1" w:rsidRDefault="00771CCC" w:rsidP="00AF7929">
            <w:pPr>
              <w:autoSpaceDE w:val="0"/>
              <w:autoSpaceDN w:val="0"/>
              <w:adjustRightInd w:val="0"/>
              <w:ind w:left="176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9</w:t>
            </w:r>
            <w:r w:rsidR="000B0885" w:rsidRPr="00300EB1">
              <w:rPr>
                <w:bCs/>
                <w:lang w:val="en-GB"/>
              </w:rPr>
              <w:t>-month follow-up</w:t>
            </w:r>
          </w:p>
        </w:tc>
        <w:tc>
          <w:tcPr>
            <w:tcW w:w="1030" w:type="dxa"/>
          </w:tcPr>
          <w:p w14:paraId="1C41160A" w14:textId="072A4821" w:rsidR="004272F5" w:rsidRPr="00300EB1" w:rsidRDefault="00546FA9" w:rsidP="006E3EFD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1898</w:t>
            </w:r>
          </w:p>
        </w:tc>
        <w:tc>
          <w:tcPr>
            <w:tcW w:w="790" w:type="dxa"/>
          </w:tcPr>
          <w:p w14:paraId="07F72D37" w14:textId="015C37E9" w:rsidR="004272F5" w:rsidRPr="00300EB1" w:rsidRDefault="00AF7929" w:rsidP="006E3EFD">
            <w:pPr>
              <w:autoSpaceDE w:val="0"/>
              <w:autoSpaceDN w:val="0"/>
              <w:adjustRightInd w:val="0"/>
              <w:jc w:val="center"/>
              <w:rPr>
                <w:bCs/>
                <w:lang w:val="en-GB"/>
              </w:rPr>
            </w:pPr>
            <w:r w:rsidRPr="00300EB1">
              <w:rPr>
                <w:bCs/>
                <w:lang w:val="en-GB"/>
              </w:rPr>
              <w:t>3</w:t>
            </w:r>
            <w:r w:rsidR="001673C1" w:rsidRPr="00300EB1">
              <w:rPr>
                <w:bCs/>
                <w:lang w:val="en-GB"/>
              </w:rPr>
              <w:t>1.98</w:t>
            </w:r>
          </w:p>
        </w:tc>
      </w:tr>
    </w:tbl>
    <w:p w14:paraId="6083782F" w14:textId="51595550" w:rsidR="00941A41" w:rsidRPr="00300EB1" w:rsidRDefault="00941A41" w:rsidP="00B52D46">
      <w:pPr>
        <w:autoSpaceDE w:val="0"/>
        <w:autoSpaceDN w:val="0"/>
        <w:adjustRightInd w:val="0"/>
        <w:ind w:left="2268" w:right="2272"/>
        <w:rPr>
          <w:bCs/>
          <w:lang w:val="en-GB"/>
        </w:rPr>
      </w:pPr>
      <w:r w:rsidRPr="00300EB1">
        <w:rPr>
          <w:bCs/>
          <w:i/>
          <w:iCs/>
          <w:lang w:val="en-GB"/>
        </w:rPr>
        <w:t xml:space="preserve"> Note. </w:t>
      </w:r>
      <w:r w:rsidR="00E86F89" w:rsidRPr="00300EB1">
        <w:rPr>
          <w:bCs/>
          <w:lang w:val="en-GB"/>
        </w:rPr>
        <w:t>FTCD =</w:t>
      </w:r>
      <w:r w:rsidRPr="00300EB1">
        <w:rPr>
          <w:bCs/>
          <w:lang w:val="en-GB"/>
        </w:rPr>
        <w:t xml:space="preserve"> Fagerström Test for </w:t>
      </w:r>
      <w:r w:rsidR="006D505E" w:rsidRPr="00300EB1">
        <w:rPr>
          <w:bCs/>
          <w:lang w:val="en-GB"/>
        </w:rPr>
        <w:t xml:space="preserve">Cigarette </w:t>
      </w:r>
      <w:r w:rsidRPr="00300EB1">
        <w:rPr>
          <w:bCs/>
          <w:lang w:val="en-GB"/>
        </w:rPr>
        <w:t>Dependence</w:t>
      </w:r>
      <w:r w:rsidR="00E86F89" w:rsidRPr="00300EB1">
        <w:rPr>
          <w:bCs/>
          <w:lang w:val="en-GB"/>
        </w:rPr>
        <w:t>; HS</w:t>
      </w:r>
      <w:r w:rsidR="006C5C5D" w:rsidRPr="00300EB1">
        <w:rPr>
          <w:bCs/>
          <w:lang w:val="en-GB"/>
        </w:rPr>
        <w:t>I</w:t>
      </w:r>
      <w:r w:rsidR="00E86F89" w:rsidRPr="00300EB1">
        <w:rPr>
          <w:bCs/>
          <w:lang w:val="en-GB"/>
        </w:rPr>
        <w:t xml:space="preserve"> =</w:t>
      </w:r>
      <w:r w:rsidRPr="00300EB1">
        <w:rPr>
          <w:bCs/>
          <w:lang w:val="en-GB"/>
        </w:rPr>
        <w:t xml:space="preserve"> </w:t>
      </w:r>
      <w:r w:rsidR="00636F09" w:rsidRPr="00300EB1">
        <w:rPr>
          <w:bCs/>
          <w:lang w:val="en-GB"/>
        </w:rPr>
        <w:t>Heaviness of</w:t>
      </w:r>
      <w:r w:rsidRPr="00300EB1">
        <w:rPr>
          <w:bCs/>
          <w:lang w:val="en-GB"/>
        </w:rPr>
        <w:t xml:space="preserve"> Smoking </w:t>
      </w:r>
      <w:proofErr w:type="gramStart"/>
      <w:r w:rsidRPr="00300EB1">
        <w:rPr>
          <w:bCs/>
          <w:lang w:val="en-GB"/>
        </w:rPr>
        <w:t>Index</w:t>
      </w:r>
      <w:r w:rsidR="00F74DA5" w:rsidRPr="00300EB1">
        <w:rPr>
          <w:bCs/>
          <w:lang w:val="en-GB"/>
        </w:rPr>
        <w:t>;</w:t>
      </w:r>
      <w:proofErr w:type="gramEnd"/>
      <w:r w:rsidR="00F74DA5" w:rsidRPr="00300EB1">
        <w:rPr>
          <w:bCs/>
          <w:lang w:val="en-GB"/>
        </w:rPr>
        <w:t xml:space="preserve"> </w:t>
      </w:r>
    </w:p>
    <w:p w14:paraId="217B688F" w14:textId="168BB418" w:rsidR="00741CBE" w:rsidRPr="00300EB1" w:rsidRDefault="2031B5BD" w:rsidP="42D3E0DD">
      <w:pPr>
        <w:autoSpaceDE w:val="0"/>
        <w:autoSpaceDN w:val="0"/>
        <w:adjustRightInd w:val="0"/>
        <w:ind w:left="2268" w:right="2272"/>
        <w:rPr>
          <w:lang w:val="en-GB"/>
        </w:rPr>
      </w:pPr>
      <w:r w:rsidRPr="00300EB1">
        <w:rPr>
          <w:vertAlign w:val="superscript"/>
          <w:lang w:val="en-GB"/>
        </w:rPr>
        <w:t>a</w:t>
      </w:r>
      <w:r w:rsidR="4502660E" w:rsidRPr="00300EB1">
        <w:t>The original publication reported Intention-to-Treat abstinence rates of 41.4%, 39.9%, and 36.5% at 3-, 6-, and 9-month follow-ups, respectively</w:t>
      </w:r>
      <w:r w:rsidR="009E0066" w:rsidRPr="00300EB1">
        <w:rPr>
          <w:rStyle w:val="FootnoteReference"/>
        </w:rPr>
        <w:footnoteReference w:id="2"/>
      </w:r>
      <w:r w:rsidR="4502660E" w:rsidRPr="00300EB1">
        <w:t xml:space="preserve">. </w:t>
      </w:r>
      <w:r w:rsidR="003D1FE1" w:rsidRPr="00300EB1">
        <w:t xml:space="preserve">In our study, the abstinence rates may differ because our analysis accounts for patients' first participation in the smoking cessation program, </w:t>
      </w:r>
      <w:r w:rsidR="005C5F4E" w:rsidRPr="00300EB1">
        <w:t>whereas</w:t>
      </w:r>
      <w:r w:rsidR="003D1FE1" w:rsidRPr="00300EB1">
        <w:t xml:space="preserve"> the original </w:t>
      </w:r>
      <w:r w:rsidR="002B27F2" w:rsidRPr="00300EB1">
        <w:t xml:space="preserve">study </w:t>
      </w:r>
      <w:r w:rsidR="00623902" w:rsidRPr="00300EB1">
        <w:t xml:space="preserve">assessed </w:t>
      </w:r>
      <w:r w:rsidR="003D1FE1" w:rsidRPr="00300EB1">
        <w:t>the patients' most recent enrollment in the program.</w:t>
      </w:r>
    </w:p>
    <w:p w14:paraId="4122ADD5" w14:textId="77777777" w:rsidR="00CB1E95" w:rsidRPr="00300EB1" w:rsidRDefault="00CB1E95" w:rsidP="00CB1E95">
      <w:pPr>
        <w:autoSpaceDE w:val="0"/>
        <w:autoSpaceDN w:val="0"/>
        <w:adjustRightInd w:val="0"/>
        <w:ind w:left="2268" w:right="2272"/>
        <w:rPr>
          <w:b/>
          <w:i/>
          <w:iCs/>
          <w:lang w:val="en-GB"/>
        </w:rPr>
      </w:pPr>
    </w:p>
    <w:p w14:paraId="45688599" w14:textId="269EFC85" w:rsidR="00EA2867" w:rsidRPr="00300EB1" w:rsidRDefault="00EA2867" w:rsidP="00863B69">
      <w:pPr>
        <w:rPr>
          <w:b/>
          <w:lang w:val="en-GB"/>
        </w:rPr>
      </w:pPr>
      <w:r w:rsidRPr="00300EB1">
        <w:rPr>
          <w:b/>
          <w:lang w:val="en-GB"/>
        </w:rPr>
        <w:br w:type="page"/>
      </w:r>
    </w:p>
    <w:p w14:paraId="4C4CA54E" w14:textId="18289875" w:rsidR="00CF370D" w:rsidRPr="00300EB1" w:rsidRDefault="00CF370D" w:rsidP="00CF370D">
      <w:pPr>
        <w:rPr>
          <w:bCs/>
          <w:color w:val="000000" w:themeColor="text1"/>
          <w:sz w:val="22"/>
          <w:szCs w:val="22"/>
          <w:lang w:val="en-GB"/>
        </w:rPr>
      </w:pPr>
      <w:r w:rsidRPr="00300EB1">
        <w:rPr>
          <w:bCs/>
          <w:color w:val="000000" w:themeColor="text1"/>
          <w:sz w:val="22"/>
          <w:szCs w:val="22"/>
          <w:lang w:val="en-GB"/>
        </w:rPr>
        <w:lastRenderedPageBreak/>
        <w:t>Table s</w:t>
      </w:r>
      <w:r w:rsidR="00AC07DF" w:rsidRPr="00300EB1">
        <w:rPr>
          <w:bCs/>
          <w:color w:val="000000" w:themeColor="text1"/>
          <w:sz w:val="22"/>
          <w:szCs w:val="22"/>
          <w:lang w:val="en-GB"/>
        </w:rPr>
        <w:t>6</w:t>
      </w:r>
      <w:r w:rsidRPr="00300EB1">
        <w:rPr>
          <w:bCs/>
          <w:color w:val="000000" w:themeColor="text1"/>
          <w:sz w:val="22"/>
          <w:szCs w:val="22"/>
          <w:lang w:val="en-GB"/>
        </w:rPr>
        <w:t xml:space="preserve">. </w:t>
      </w:r>
      <w:r w:rsidRPr="00300EB1">
        <w:rPr>
          <w:color w:val="000000" w:themeColor="text1"/>
          <w:sz w:val="22"/>
          <w:szCs w:val="22"/>
        </w:rPr>
        <w:t xml:space="preserve">Predictive accuracy of </w:t>
      </w:r>
      <w:r w:rsidR="006C5C5D" w:rsidRPr="00300EB1">
        <w:rPr>
          <w:color w:val="000000" w:themeColor="text1"/>
          <w:sz w:val="22"/>
          <w:szCs w:val="22"/>
        </w:rPr>
        <w:t xml:space="preserve">the </w:t>
      </w:r>
      <w:r w:rsidR="002E156E" w:rsidRPr="00300EB1">
        <w:rPr>
          <w:color w:val="000000" w:themeColor="text1"/>
          <w:sz w:val="22"/>
          <w:szCs w:val="22"/>
        </w:rPr>
        <w:t xml:space="preserve">Fagerström Test for Cigarette Dependence (FTCD) and </w:t>
      </w:r>
      <w:r w:rsidR="00636F09" w:rsidRPr="00300EB1">
        <w:rPr>
          <w:color w:val="000000" w:themeColor="text1"/>
          <w:sz w:val="22"/>
          <w:szCs w:val="22"/>
        </w:rPr>
        <w:t>Heaviness of</w:t>
      </w:r>
      <w:r w:rsidR="002E156E" w:rsidRPr="00300EB1">
        <w:rPr>
          <w:color w:val="000000" w:themeColor="text1"/>
          <w:sz w:val="22"/>
          <w:szCs w:val="22"/>
        </w:rPr>
        <w:t xml:space="preserve"> Smoking Index (HSI)</w:t>
      </w:r>
      <w:r w:rsidRPr="00300EB1">
        <w:rPr>
          <w:color w:val="000000" w:themeColor="text1"/>
          <w:sz w:val="22"/>
          <w:szCs w:val="22"/>
        </w:rPr>
        <w:t xml:space="preserve"> on smoking abstinence at 3-months follow-up</w:t>
      </w:r>
      <w:r w:rsidR="00CA522C" w:rsidRPr="00300EB1">
        <w:rPr>
          <w:color w:val="000000" w:themeColor="text1"/>
          <w:sz w:val="22"/>
          <w:szCs w:val="22"/>
        </w:rPr>
        <w:t xml:space="preserve"> </w:t>
      </w:r>
      <w:r w:rsidR="001C0B04" w:rsidRPr="00300EB1">
        <w:rPr>
          <w:bCs/>
          <w:sz w:val="22"/>
          <w:szCs w:val="22"/>
          <w:lang w:val="en-GB"/>
        </w:rPr>
        <w:t>(N = 5,934)</w:t>
      </w:r>
      <w:r w:rsidR="00395CC2" w:rsidRPr="00300EB1">
        <w:rPr>
          <w:bCs/>
          <w:sz w:val="22"/>
          <w:szCs w:val="22"/>
          <w:lang w:val="en-GB"/>
        </w:rPr>
        <w:t>.</w:t>
      </w:r>
    </w:p>
    <w:tbl>
      <w:tblPr>
        <w:tblStyle w:val="TableGrid"/>
        <w:tblW w:w="102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666"/>
        <w:gridCol w:w="666"/>
        <w:gridCol w:w="1083"/>
        <w:gridCol w:w="712"/>
        <w:gridCol w:w="1083"/>
        <w:gridCol w:w="1124"/>
        <w:gridCol w:w="1066"/>
        <w:gridCol w:w="768"/>
        <w:gridCol w:w="669"/>
      </w:tblGrid>
      <w:tr w:rsidR="008073DA" w:rsidRPr="00300EB1" w14:paraId="27894E98" w14:textId="77777777" w:rsidTr="009A2CD0">
        <w:trPr>
          <w:jc w:val="center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336E81FF" w14:textId="77777777" w:rsidR="00CF370D" w:rsidRPr="00300EB1" w:rsidRDefault="00CF370D" w:rsidP="005F5B45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7DD341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N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1E2042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OR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C84DEE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OR</w:t>
            </w:r>
          </w:p>
          <w:p w14:paraId="20628804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95%CI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08D24C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AOR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78AD71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AOR</w:t>
            </w:r>
          </w:p>
          <w:p w14:paraId="00A27709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95%CI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BD4379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AIC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D2636F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BIC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3D5CB0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Brier</w:t>
            </w:r>
          </w:p>
          <w:p w14:paraId="55198ABA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score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EBE3A7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ROC area</w:t>
            </w:r>
          </w:p>
        </w:tc>
      </w:tr>
      <w:tr w:rsidR="008073DA" w:rsidRPr="00300EB1" w14:paraId="1AC51571" w14:textId="77777777" w:rsidTr="009A2CD0">
        <w:trPr>
          <w:jc w:val="center"/>
        </w:trPr>
        <w:tc>
          <w:tcPr>
            <w:tcW w:w="2411" w:type="dxa"/>
            <w:tcBorders>
              <w:top w:val="single" w:sz="4" w:space="0" w:color="auto"/>
            </w:tcBorders>
          </w:tcPr>
          <w:p w14:paraId="5998D749" w14:textId="77777777" w:rsidR="00CF370D" w:rsidRPr="00300EB1" w:rsidRDefault="00CF370D" w:rsidP="005F5B45">
            <w:pPr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  <w:t>3-months follow-up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bottom"/>
          </w:tcPr>
          <w:p w14:paraId="578802F4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vAlign w:val="bottom"/>
          </w:tcPr>
          <w:p w14:paraId="17E63903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vAlign w:val="bottom"/>
          </w:tcPr>
          <w:p w14:paraId="7625F0EB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  <w:vAlign w:val="bottom"/>
          </w:tcPr>
          <w:p w14:paraId="2898567E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vAlign w:val="bottom"/>
          </w:tcPr>
          <w:p w14:paraId="773AE1A2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vAlign w:val="bottom"/>
          </w:tcPr>
          <w:p w14:paraId="28EEF718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vAlign w:val="bottom"/>
          </w:tcPr>
          <w:p w14:paraId="728A1547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  <w:vAlign w:val="bottom"/>
          </w:tcPr>
          <w:p w14:paraId="365F4286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vAlign w:val="bottom"/>
          </w:tcPr>
          <w:p w14:paraId="7F87E0B9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8073DA" w:rsidRPr="00300EB1" w14:paraId="42CD56B9" w14:textId="77777777" w:rsidTr="009A2CD0">
        <w:trPr>
          <w:jc w:val="center"/>
        </w:trPr>
        <w:tc>
          <w:tcPr>
            <w:tcW w:w="2411" w:type="dxa"/>
          </w:tcPr>
          <w:p w14:paraId="15D449D3" w14:textId="77777777" w:rsidR="00CF370D" w:rsidRPr="00300EB1" w:rsidRDefault="00CF370D" w:rsidP="005F5B45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Continue measures</w:t>
            </w:r>
          </w:p>
        </w:tc>
        <w:tc>
          <w:tcPr>
            <w:tcW w:w="666" w:type="dxa"/>
            <w:vAlign w:val="bottom"/>
          </w:tcPr>
          <w:p w14:paraId="0C20D8DB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6" w:type="dxa"/>
            <w:vAlign w:val="bottom"/>
          </w:tcPr>
          <w:p w14:paraId="632BFBAF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vAlign w:val="bottom"/>
          </w:tcPr>
          <w:p w14:paraId="29635645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12" w:type="dxa"/>
            <w:vAlign w:val="bottom"/>
          </w:tcPr>
          <w:p w14:paraId="62F16BE8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vAlign w:val="bottom"/>
          </w:tcPr>
          <w:p w14:paraId="62C59120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24" w:type="dxa"/>
            <w:vAlign w:val="bottom"/>
          </w:tcPr>
          <w:p w14:paraId="505D5D67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66" w:type="dxa"/>
            <w:vAlign w:val="bottom"/>
          </w:tcPr>
          <w:p w14:paraId="28D51E06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68" w:type="dxa"/>
            <w:vAlign w:val="bottom"/>
          </w:tcPr>
          <w:p w14:paraId="12ED8B59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vAlign w:val="bottom"/>
          </w:tcPr>
          <w:p w14:paraId="3E078D87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8073DA" w:rsidRPr="00300EB1" w14:paraId="7E9C2057" w14:textId="77777777" w:rsidTr="009A2CD0">
        <w:trPr>
          <w:jc w:val="center"/>
        </w:trPr>
        <w:tc>
          <w:tcPr>
            <w:tcW w:w="2411" w:type="dxa"/>
          </w:tcPr>
          <w:p w14:paraId="5A84D983" w14:textId="621FCB3C" w:rsidR="001C0B04" w:rsidRPr="00300EB1" w:rsidRDefault="001C0B04" w:rsidP="001C0B04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FT</w:t>
            </w:r>
            <w:r w:rsidR="007B2D22" w:rsidRPr="00300EB1">
              <w:rPr>
                <w:color w:val="000000" w:themeColor="text1"/>
                <w:sz w:val="22"/>
                <w:szCs w:val="22"/>
                <w:lang w:val="en-GB"/>
              </w:rPr>
              <w:t>C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D</w:t>
            </w:r>
          </w:p>
        </w:tc>
        <w:tc>
          <w:tcPr>
            <w:tcW w:w="666" w:type="dxa"/>
            <w:vAlign w:val="bottom"/>
          </w:tcPr>
          <w:p w14:paraId="35995C6B" w14:textId="2B7F17A7" w:rsidR="001C0B04" w:rsidRPr="00300EB1" w:rsidRDefault="001C0B04" w:rsidP="001C0B0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59</w:t>
            </w:r>
            <w:r w:rsidR="0089244E" w:rsidRPr="00300EB1">
              <w:rPr>
                <w:color w:val="000000" w:themeColor="text1"/>
                <w:sz w:val="22"/>
                <w:szCs w:val="22"/>
                <w:lang w:val="en-GB"/>
              </w:rPr>
              <w:t>3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666" w:type="dxa"/>
            <w:vAlign w:val="bottom"/>
          </w:tcPr>
          <w:p w14:paraId="577B48F1" w14:textId="6BF6489E" w:rsidR="001C0B04" w:rsidRPr="00300EB1" w:rsidRDefault="001C0B04" w:rsidP="001C0B0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8</w:t>
            </w:r>
            <w:r w:rsidR="00916CBF" w:rsidRPr="00300EB1">
              <w:rPr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  <w:tc>
          <w:tcPr>
            <w:tcW w:w="1083" w:type="dxa"/>
            <w:vAlign w:val="bottom"/>
          </w:tcPr>
          <w:p w14:paraId="2FAA17C0" w14:textId="5EBA6618" w:rsidR="001C0B04" w:rsidRPr="00300EB1" w:rsidRDefault="008073DA" w:rsidP="001C0B0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</w:t>
            </w:r>
            <w:r w:rsidR="001C0B04" w:rsidRPr="00300EB1">
              <w:rPr>
                <w:color w:val="000000" w:themeColor="text1"/>
                <w:sz w:val="22"/>
                <w:szCs w:val="22"/>
                <w:lang w:val="en-GB"/>
              </w:rPr>
              <w:t>.8</w:t>
            </w:r>
            <w:r w:rsidR="00916CBF" w:rsidRPr="00300EB1">
              <w:rPr>
                <w:color w:val="000000" w:themeColor="text1"/>
                <w:sz w:val="22"/>
                <w:szCs w:val="22"/>
                <w:lang w:val="en-GB"/>
              </w:rPr>
              <w:t>5</w:t>
            </w:r>
            <w:r w:rsidR="001C0B04" w:rsidRPr="00300EB1">
              <w:rPr>
                <w:color w:val="000000" w:themeColor="text1"/>
                <w:sz w:val="22"/>
                <w:szCs w:val="22"/>
                <w:lang w:val="en-GB"/>
              </w:rPr>
              <w:t>-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</w:t>
            </w:r>
            <w:r w:rsidR="001C0B04" w:rsidRPr="00300EB1">
              <w:rPr>
                <w:color w:val="000000" w:themeColor="text1"/>
                <w:sz w:val="22"/>
                <w:szCs w:val="22"/>
                <w:lang w:val="en-GB"/>
              </w:rPr>
              <w:t>.8</w:t>
            </w:r>
            <w:r w:rsidR="00916CBF" w:rsidRPr="00300EB1">
              <w:rPr>
                <w:color w:val="000000" w:themeColor="text1"/>
                <w:sz w:val="22"/>
                <w:szCs w:val="22"/>
                <w:lang w:val="en-GB"/>
              </w:rPr>
              <w:t>9</w:t>
            </w:r>
          </w:p>
        </w:tc>
        <w:tc>
          <w:tcPr>
            <w:tcW w:w="712" w:type="dxa"/>
            <w:vAlign w:val="bottom"/>
          </w:tcPr>
          <w:p w14:paraId="2B5DDE31" w14:textId="3E2E45BB" w:rsidR="001C0B04" w:rsidRPr="00300EB1" w:rsidRDefault="001C0B04" w:rsidP="001C0B0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8</w:t>
            </w:r>
            <w:r w:rsidR="00916CBF" w:rsidRPr="00300EB1">
              <w:rPr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1083" w:type="dxa"/>
            <w:vAlign w:val="bottom"/>
          </w:tcPr>
          <w:p w14:paraId="4B21D58B" w14:textId="0B8F9357" w:rsidR="001C0B04" w:rsidRPr="00300EB1" w:rsidRDefault="001C0B04" w:rsidP="001C0B0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8</w:t>
            </w:r>
            <w:r w:rsidR="00916CBF" w:rsidRPr="00300EB1">
              <w:rPr>
                <w:color w:val="000000" w:themeColor="text1"/>
                <w:sz w:val="22"/>
                <w:szCs w:val="22"/>
                <w:lang w:val="en-GB"/>
              </w:rPr>
              <w:t>4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-0.8</w:t>
            </w:r>
            <w:r w:rsidR="00916CBF" w:rsidRPr="00300EB1">
              <w:rPr>
                <w:color w:val="000000" w:themeColor="text1"/>
                <w:sz w:val="22"/>
                <w:szCs w:val="22"/>
                <w:lang w:val="en-GB"/>
              </w:rPr>
              <w:t>8</w:t>
            </w:r>
          </w:p>
        </w:tc>
        <w:tc>
          <w:tcPr>
            <w:tcW w:w="1124" w:type="dxa"/>
            <w:vAlign w:val="bottom"/>
          </w:tcPr>
          <w:p w14:paraId="6C0A03DE" w14:textId="71A7A905" w:rsidR="001C0B04" w:rsidRPr="00300EB1" w:rsidRDefault="00916CBF" w:rsidP="001C0B0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08.30</w:t>
            </w:r>
          </w:p>
        </w:tc>
        <w:tc>
          <w:tcPr>
            <w:tcW w:w="1066" w:type="dxa"/>
            <w:vAlign w:val="bottom"/>
          </w:tcPr>
          <w:p w14:paraId="57435BB3" w14:textId="6655BE3A" w:rsidR="001C0B04" w:rsidRPr="00300EB1" w:rsidRDefault="00916CBF" w:rsidP="001C0B0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21.68</w:t>
            </w:r>
          </w:p>
        </w:tc>
        <w:tc>
          <w:tcPr>
            <w:tcW w:w="768" w:type="dxa"/>
            <w:vAlign w:val="bottom"/>
          </w:tcPr>
          <w:p w14:paraId="4E21CC33" w14:textId="77777777" w:rsidR="001C0B04" w:rsidRPr="00300EB1" w:rsidRDefault="001C0B04" w:rsidP="001C0B0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3</w:t>
            </w:r>
          </w:p>
        </w:tc>
        <w:tc>
          <w:tcPr>
            <w:tcW w:w="669" w:type="dxa"/>
            <w:vAlign w:val="bottom"/>
          </w:tcPr>
          <w:p w14:paraId="01A3A922" w14:textId="664EB5E4" w:rsidR="001C0B04" w:rsidRPr="00300EB1" w:rsidRDefault="001C0B04" w:rsidP="001C0B0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</w:t>
            </w:r>
            <w:r w:rsidR="00916CBF" w:rsidRPr="00300EB1">
              <w:rPr>
                <w:color w:val="000000" w:themeColor="text1"/>
                <w:sz w:val="22"/>
                <w:szCs w:val="22"/>
                <w:lang w:val="en-GB"/>
              </w:rPr>
              <w:t>59</w:t>
            </w:r>
          </w:p>
        </w:tc>
      </w:tr>
      <w:tr w:rsidR="008073DA" w:rsidRPr="00300EB1" w14:paraId="56711DD0" w14:textId="77777777" w:rsidTr="009A2CD0">
        <w:trPr>
          <w:jc w:val="center"/>
        </w:trPr>
        <w:tc>
          <w:tcPr>
            <w:tcW w:w="2411" w:type="dxa"/>
          </w:tcPr>
          <w:p w14:paraId="4691A324" w14:textId="24B0BFCA" w:rsidR="00CF370D" w:rsidRPr="00300EB1" w:rsidRDefault="00F81A33" w:rsidP="005F5B45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HS</w:t>
            </w:r>
            <w:r w:rsidR="00E229DA" w:rsidRPr="00300EB1">
              <w:rPr>
                <w:color w:val="000000" w:themeColor="text1"/>
                <w:sz w:val="22"/>
                <w:szCs w:val="22"/>
                <w:lang w:val="en-GB"/>
              </w:rPr>
              <w:t>I</w:t>
            </w:r>
          </w:p>
        </w:tc>
        <w:tc>
          <w:tcPr>
            <w:tcW w:w="666" w:type="dxa"/>
            <w:vAlign w:val="bottom"/>
          </w:tcPr>
          <w:p w14:paraId="5C2C72EB" w14:textId="35F5F4CD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59</w:t>
            </w:r>
            <w:r w:rsidR="0089244E" w:rsidRPr="00300EB1">
              <w:rPr>
                <w:color w:val="000000" w:themeColor="text1"/>
                <w:sz w:val="22"/>
                <w:szCs w:val="22"/>
                <w:lang w:val="en-GB"/>
              </w:rPr>
              <w:t>3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666" w:type="dxa"/>
            <w:vAlign w:val="bottom"/>
          </w:tcPr>
          <w:p w14:paraId="30418F38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82</w:t>
            </w:r>
          </w:p>
        </w:tc>
        <w:tc>
          <w:tcPr>
            <w:tcW w:w="1083" w:type="dxa"/>
            <w:vAlign w:val="bottom"/>
          </w:tcPr>
          <w:p w14:paraId="5E2015C2" w14:textId="2A0710E4" w:rsidR="00CF370D" w:rsidRPr="00300EB1" w:rsidRDefault="008073DA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</w:t>
            </w:r>
            <w:r w:rsidR="00CF370D" w:rsidRPr="00300EB1">
              <w:rPr>
                <w:color w:val="000000" w:themeColor="text1"/>
                <w:sz w:val="22"/>
                <w:szCs w:val="22"/>
                <w:lang w:val="en-GB"/>
              </w:rPr>
              <w:t>.</w:t>
            </w:r>
            <w:r w:rsidR="00896E81" w:rsidRPr="00300EB1">
              <w:rPr>
                <w:color w:val="000000" w:themeColor="text1"/>
                <w:sz w:val="22"/>
                <w:szCs w:val="22"/>
                <w:lang w:val="en-GB"/>
              </w:rPr>
              <w:t>79</w:t>
            </w:r>
            <w:r w:rsidR="00CF370D" w:rsidRPr="00300EB1">
              <w:rPr>
                <w:color w:val="000000" w:themeColor="text1"/>
                <w:sz w:val="22"/>
                <w:szCs w:val="22"/>
                <w:lang w:val="en-GB"/>
              </w:rPr>
              <w:t>-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</w:t>
            </w:r>
            <w:r w:rsidR="00A618FC" w:rsidRPr="00300EB1">
              <w:rPr>
                <w:color w:val="000000" w:themeColor="text1"/>
                <w:sz w:val="22"/>
                <w:szCs w:val="22"/>
                <w:lang w:val="en-GB"/>
              </w:rPr>
              <w:t>.</w:t>
            </w:r>
            <w:r w:rsidR="00CF370D" w:rsidRPr="00300EB1">
              <w:rPr>
                <w:color w:val="000000" w:themeColor="text1"/>
                <w:sz w:val="22"/>
                <w:szCs w:val="22"/>
                <w:lang w:val="en-GB"/>
              </w:rPr>
              <w:t>85</w:t>
            </w:r>
          </w:p>
        </w:tc>
        <w:tc>
          <w:tcPr>
            <w:tcW w:w="712" w:type="dxa"/>
            <w:vAlign w:val="bottom"/>
          </w:tcPr>
          <w:p w14:paraId="0FEF9915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81</w:t>
            </w:r>
          </w:p>
        </w:tc>
        <w:tc>
          <w:tcPr>
            <w:tcW w:w="1083" w:type="dxa"/>
            <w:vAlign w:val="bottom"/>
          </w:tcPr>
          <w:p w14:paraId="75D079CA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78-0.84</w:t>
            </w:r>
          </w:p>
        </w:tc>
        <w:tc>
          <w:tcPr>
            <w:tcW w:w="1124" w:type="dxa"/>
            <w:vAlign w:val="bottom"/>
          </w:tcPr>
          <w:p w14:paraId="59DD3F4E" w14:textId="73907DB2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</w:t>
            </w:r>
            <w:r w:rsidR="00896E81" w:rsidRPr="00300EB1">
              <w:rPr>
                <w:color w:val="000000" w:themeColor="text1"/>
                <w:sz w:val="22"/>
                <w:szCs w:val="22"/>
                <w:lang w:val="en-GB"/>
              </w:rPr>
              <w:t>18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.</w:t>
            </w:r>
            <w:r w:rsidR="00896E81" w:rsidRPr="00300EB1">
              <w:rPr>
                <w:color w:val="000000" w:themeColor="text1"/>
                <w:sz w:val="22"/>
                <w:szCs w:val="22"/>
                <w:lang w:val="en-GB"/>
              </w:rPr>
              <w:t>75</w:t>
            </w:r>
          </w:p>
        </w:tc>
        <w:tc>
          <w:tcPr>
            <w:tcW w:w="1066" w:type="dxa"/>
            <w:vAlign w:val="bottom"/>
          </w:tcPr>
          <w:p w14:paraId="17D2762B" w14:textId="2314B970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</w:t>
            </w:r>
            <w:r w:rsidR="00896E81" w:rsidRPr="00300EB1">
              <w:rPr>
                <w:color w:val="000000" w:themeColor="text1"/>
                <w:sz w:val="22"/>
                <w:szCs w:val="22"/>
                <w:lang w:val="en-GB"/>
              </w:rPr>
              <w:t>32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.</w:t>
            </w:r>
            <w:r w:rsidR="00896E81" w:rsidRPr="00300EB1">
              <w:rPr>
                <w:color w:val="000000" w:themeColor="text1"/>
                <w:sz w:val="22"/>
                <w:szCs w:val="22"/>
                <w:lang w:val="en-GB"/>
              </w:rPr>
              <w:t>13</w:t>
            </w:r>
          </w:p>
        </w:tc>
        <w:tc>
          <w:tcPr>
            <w:tcW w:w="768" w:type="dxa"/>
            <w:vAlign w:val="bottom"/>
          </w:tcPr>
          <w:p w14:paraId="000C1981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3</w:t>
            </w:r>
          </w:p>
        </w:tc>
        <w:tc>
          <w:tcPr>
            <w:tcW w:w="669" w:type="dxa"/>
            <w:vAlign w:val="bottom"/>
          </w:tcPr>
          <w:p w14:paraId="6B3B2115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8</w:t>
            </w:r>
          </w:p>
        </w:tc>
      </w:tr>
      <w:tr w:rsidR="008073DA" w:rsidRPr="00300EB1" w14:paraId="78703546" w14:textId="77777777" w:rsidTr="009A2CD0">
        <w:trPr>
          <w:jc w:val="center"/>
        </w:trPr>
        <w:tc>
          <w:tcPr>
            <w:tcW w:w="2411" w:type="dxa"/>
          </w:tcPr>
          <w:p w14:paraId="4C918D80" w14:textId="77777777" w:rsidR="00CF370D" w:rsidRPr="00300EB1" w:rsidRDefault="00CF370D" w:rsidP="005F5B45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Categorical measures</w:t>
            </w:r>
          </w:p>
        </w:tc>
        <w:tc>
          <w:tcPr>
            <w:tcW w:w="666" w:type="dxa"/>
            <w:vAlign w:val="bottom"/>
          </w:tcPr>
          <w:p w14:paraId="06EE58A5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6" w:type="dxa"/>
            <w:vAlign w:val="bottom"/>
          </w:tcPr>
          <w:p w14:paraId="00CB7010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vAlign w:val="bottom"/>
          </w:tcPr>
          <w:p w14:paraId="1796B92E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12" w:type="dxa"/>
            <w:vAlign w:val="bottom"/>
          </w:tcPr>
          <w:p w14:paraId="0C4AE95D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vAlign w:val="bottom"/>
          </w:tcPr>
          <w:p w14:paraId="30E756FC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24" w:type="dxa"/>
            <w:vAlign w:val="bottom"/>
          </w:tcPr>
          <w:p w14:paraId="3600DA9A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66" w:type="dxa"/>
            <w:vAlign w:val="bottom"/>
          </w:tcPr>
          <w:p w14:paraId="59CF07FE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68" w:type="dxa"/>
            <w:vAlign w:val="bottom"/>
          </w:tcPr>
          <w:p w14:paraId="76728CB6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vAlign w:val="bottom"/>
          </w:tcPr>
          <w:p w14:paraId="238D2279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8073DA" w:rsidRPr="00300EB1" w14:paraId="38F04224" w14:textId="77777777" w:rsidTr="009A2CD0">
        <w:trPr>
          <w:jc w:val="center"/>
        </w:trPr>
        <w:tc>
          <w:tcPr>
            <w:tcW w:w="2411" w:type="dxa"/>
          </w:tcPr>
          <w:p w14:paraId="03B8BCEA" w14:textId="77777777" w:rsidR="00CF370D" w:rsidRPr="00300EB1" w:rsidRDefault="00CF370D" w:rsidP="005F5B45">
            <w:pPr>
              <w:ind w:left="-113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3 groups </w:t>
            </w:r>
          </w:p>
        </w:tc>
        <w:tc>
          <w:tcPr>
            <w:tcW w:w="666" w:type="dxa"/>
            <w:vAlign w:val="bottom"/>
          </w:tcPr>
          <w:p w14:paraId="6134017F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6" w:type="dxa"/>
            <w:vAlign w:val="bottom"/>
          </w:tcPr>
          <w:p w14:paraId="232A5096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vAlign w:val="bottom"/>
          </w:tcPr>
          <w:p w14:paraId="2962501A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12" w:type="dxa"/>
            <w:vAlign w:val="bottom"/>
          </w:tcPr>
          <w:p w14:paraId="3BA7C578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vAlign w:val="bottom"/>
          </w:tcPr>
          <w:p w14:paraId="2E4F6622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24" w:type="dxa"/>
            <w:vAlign w:val="bottom"/>
          </w:tcPr>
          <w:p w14:paraId="370E0284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66" w:type="dxa"/>
            <w:vAlign w:val="bottom"/>
          </w:tcPr>
          <w:p w14:paraId="2F834577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68" w:type="dxa"/>
            <w:vAlign w:val="bottom"/>
          </w:tcPr>
          <w:p w14:paraId="5A0CB2F5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vAlign w:val="bottom"/>
          </w:tcPr>
          <w:p w14:paraId="343A3AD8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8073DA" w:rsidRPr="00300EB1" w14:paraId="70BB4B1B" w14:textId="77777777" w:rsidTr="009A2CD0">
        <w:trPr>
          <w:trHeight w:val="66"/>
          <w:jc w:val="center"/>
        </w:trPr>
        <w:tc>
          <w:tcPr>
            <w:tcW w:w="2411" w:type="dxa"/>
          </w:tcPr>
          <w:p w14:paraId="74263877" w14:textId="77777777" w:rsidR="00CF370D" w:rsidRPr="00300EB1" w:rsidRDefault="00CF370D" w:rsidP="005F5B45">
            <w:pPr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FTCD </w:t>
            </w:r>
          </w:p>
        </w:tc>
        <w:tc>
          <w:tcPr>
            <w:tcW w:w="666" w:type="dxa"/>
            <w:vAlign w:val="bottom"/>
          </w:tcPr>
          <w:p w14:paraId="795121D1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6" w:type="dxa"/>
            <w:vAlign w:val="bottom"/>
          </w:tcPr>
          <w:p w14:paraId="388B410B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vAlign w:val="bottom"/>
          </w:tcPr>
          <w:p w14:paraId="514B0F0C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12" w:type="dxa"/>
            <w:vAlign w:val="bottom"/>
          </w:tcPr>
          <w:p w14:paraId="478D2736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vAlign w:val="bottom"/>
          </w:tcPr>
          <w:p w14:paraId="0D261305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24" w:type="dxa"/>
            <w:vAlign w:val="bottom"/>
          </w:tcPr>
          <w:p w14:paraId="08B45679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66" w:type="dxa"/>
            <w:vAlign w:val="bottom"/>
          </w:tcPr>
          <w:p w14:paraId="09662784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68" w:type="dxa"/>
            <w:vAlign w:val="bottom"/>
          </w:tcPr>
          <w:p w14:paraId="2F06B857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vAlign w:val="bottom"/>
          </w:tcPr>
          <w:p w14:paraId="2FDA9CBA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8073DA" w:rsidRPr="00300EB1" w14:paraId="20E91056" w14:textId="77777777" w:rsidTr="009A2CD0">
        <w:trPr>
          <w:jc w:val="center"/>
        </w:trPr>
        <w:tc>
          <w:tcPr>
            <w:tcW w:w="2411" w:type="dxa"/>
          </w:tcPr>
          <w:p w14:paraId="5C3D4C35" w14:textId="77777777" w:rsidR="00CF370D" w:rsidRPr="00300EB1" w:rsidRDefault="00CF370D" w:rsidP="005F5B45">
            <w:pPr>
              <w:ind w:left="171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FTCD low</w:t>
            </w:r>
          </w:p>
        </w:tc>
        <w:tc>
          <w:tcPr>
            <w:tcW w:w="666" w:type="dxa"/>
            <w:vAlign w:val="bottom"/>
          </w:tcPr>
          <w:p w14:paraId="36A181C5" w14:textId="0A01F98F" w:rsidR="00CF370D" w:rsidRPr="00300EB1" w:rsidRDefault="00C61202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21</w:t>
            </w:r>
            <w:r w:rsidR="00776C47" w:rsidRPr="00300EB1">
              <w:rPr>
                <w:color w:val="000000" w:themeColor="text1"/>
                <w:sz w:val="22"/>
                <w:szCs w:val="22"/>
                <w:lang w:val="en-GB"/>
              </w:rPr>
              <w:t>06</w:t>
            </w:r>
          </w:p>
        </w:tc>
        <w:tc>
          <w:tcPr>
            <w:tcW w:w="666" w:type="dxa"/>
            <w:vAlign w:val="bottom"/>
          </w:tcPr>
          <w:p w14:paraId="6CFC2759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.87</w:t>
            </w:r>
          </w:p>
        </w:tc>
        <w:tc>
          <w:tcPr>
            <w:tcW w:w="1083" w:type="dxa"/>
            <w:vAlign w:val="bottom"/>
          </w:tcPr>
          <w:p w14:paraId="207E77CC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.68-2.07</w:t>
            </w:r>
          </w:p>
        </w:tc>
        <w:tc>
          <w:tcPr>
            <w:tcW w:w="712" w:type="dxa"/>
            <w:vAlign w:val="bottom"/>
          </w:tcPr>
          <w:p w14:paraId="2EC68754" w14:textId="083D5E81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.</w:t>
            </w:r>
            <w:r w:rsidR="00D3510F" w:rsidRPr="00300EB1">
              <w:rPr>
                <w:color w:val="000000" w:themeColor="text1"/>
                <w:sz w:val="22"/>
                <w:szCs w:val="22"/>
                <w:lang w:val="en-GB"/>
              </w:rPr>
              <w:t>78</w:t>
            </w:r>
          </w:p>
        </w:tc>
        <w:tc>
          <w:tcPr>
            <w:tcW w:w="1083" w:type="dxa"/>
            <w:vAlign w:val="bottom"/>
          </w:tcPr>
          <w:p w14:paraId="11428087" w14:textId="623281BA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.</w:t>
            </w:r>
            <w:r w:rsidR="006871E6" w:rsidRPr="00300EB1">
              <w:rPr>
                <w:color w:val="000000" w:themeColor="text1"/>
                <w:sz w:val="22"/>
                <w:szCs w:val="22"/>
                <w:lang w:val="en-GB"/>
              </w:rPr>
              <w:t>59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-2</w:t>
            </w:r>
            <w:r w:rsidR="006871E6" w:rsidRPr="00300EB1">
              <w:rPr>
                <w:color w:val="000000" w:themeColor="text1"/>
                <w:sz w:val="22"/>
                <w:szCs w:val="22"/>
                <w:lang w:val="en-GB"/>
              </w:rPr>
              <w:t>.00</w:t>
            </w:r>
          </w:p>
        </w:tc>
        <w:tc>
          <w:tcPr>
            <w:tcW w:w="1124" w:type="dxa"/>
            <w:vAlign w:val="bottom"/>
          </w:tcPr>
          <w:p w14:paraId="3F497ACF" w14:textId="27679189" w:rsidR="00CF370D" w:rsidRPr="00300EB1" w:rsidRDefault="00C82C54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35.62</w:t>
            </w:r>
          </w:p>
        </w:tc>
        <w:tc>
          <w:tcPr>
            <w:tcW w:w="1066" w:type="dxa"/>
            <w:vAlign w:val="bottom"/>
          </w:tcPr>
          <w:p w14:paraId="00F920C8" w14:textId="1DD17581" w:rsidR="00CF370D" w:rsidRPr="00300EB1" w:rsidRDefault="00A32631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49.00</w:t>
            </w:r>
          </w:p>
        </w:tc>
        <w:tc>
          <w:tcPr>
            <w:tcW w:w="768" w:type="dxa"/>
            <w:vAlign w:val="bottom"/>
          </w:tcPr>
          <w:p w14:paraId="706B5A5E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3</w:t>
            </w:r>
          </w:p>
        </w:tc>
        <w:tc>
          <w:tcPr>
            <w:tcW w:w="669" w:type="dxa"/>
            <w:vAlign w:val="bottom"/>
          </w:tcPr>
          <w:p w14:paraId="6176AD73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7</w:t>
            </w:r>
          </w:p>
        </w:tc>
      </w:tr>
      <w:tr w:rsidR="008073DA" w:rsidRPr="00300EB1" w14:paraId="7A74461B" w14:textId="77777777" w:rsidTr="009A2CD0">
        <w:trPr>
          <w:jc w:val="center"/>
        </w:trPr>
        <w:tc>
          <w:tcPr>
            <w:tcW w:w="2411" w:type="dxa"/>
          </w:tcPr>
          <w:p w14:paraId="28247AE0" w14:textId="77777777" w:rsidR="00617411" w:rsidRPr="00300EB1" w:rsidRDefault="00617411" w:rsidP="00617411">
            <w:pPr>
              <w:ind w:left="171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 xml:space="preserve">FTCD moderate </w:t>
            </w:r>
          </w:p>
        </w:tc>
        <w:tc>
          <w:tcPr>
            <w:tcW w:w="666" w:type="dxa"/>
            <w:vAlign w:val="bottom"/>
          </w:tcPr>
          <w:p w14:paraId="1A8AAFBB" w14:textId="49F4136A" w:rsidR="00617411" w:rsidRPr="00300EB1" w:rsidRDefault="00617411" w:rsidP="0061741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3368</w:t>
            </w:r>
          </w:p>
        </w:tc>
        <w:tc>
          <w:tcPr>
            <w:tcW w:w="666" w:type="dxa"/>
            <w:vAlign w:val="bottom"/>
          </w:tcPr>
          <w:p w14:paraId="55844FEE" w14:textId="77777777" w:rsidR="00617411" w:rsidRPr="00300EB1" w:rsidRDefault="00617411" w:rsidP="0061741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5</w:t>
            </w:r>
          </w:p>
        </w:tc>
        <w:tc>
          <w:tcPr>
            <w:tcW w:w="1083" w:type="dxa"/>
            <w:vAlign w:val="bottom"/>
          </w:tcPr>
          <w:p w14:paraId="4FFB43BD" w14:textId="77777777" w:rsidR="00617411" w:rsidRPr="00300EB1" w:rsidRDefault="00617411" w:rsidP="0061741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0-0.61</w:t>
            </w:r>
          </w:p>
        </w:tc>
        <w:tc>
          <w:tcPr>
            <w:tcW w:w="712" w:type="dxa"/>
            <w:vAlign w:val="bottom"/>
          </w:tcPr>
          <w:p w14:paraId="7562812C" w14:textId="0273ACCA" w:rsidR="00617411" w:rsidRPr="00300EB1" w:rsidRDefault="00617411" w:rsidP="0061741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6</w:t>
            </w:r>
          </w:p>
        </w:tc>
        <w:tc>
          <w:tcPr>
            <w:tcW w:w="1083" w:type="dxa"/>
            <w:vAlign w:val="bottom"/>
          </w:tcPr>
          <w:p w14:paraId="5F027B2E" w14:textId="415034EC" w:rsidR="00617411" w:rsidRPr="00300EB1" w:rsidRDefault="00617411" w:rsidP="0061741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</w:t>
            </w:r>
            <w:r w:rsidR="00C82C54" w:rsidRPr="00300EB1">
              <w:rPr>
                <w:color w:val="000000" w:themeColor="text1"/>
                <w:sz w:val="22"/>
                <w:szCs w:val="22"/>
                <w:lang w:val="en-GB"/>
              </w:rPr>
              <w:t>59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-0.</w:t>
            </w:r>
            <w:r w:rsidR="00C82C54" w:rsidRPr="00300EB1">
              <w:rPr>
                <w:color w:val="000000" w:themeColor="text1"/>
                <w:sz w:val="22"/>
                <w:szCs w:val="22"/>
                <w:lang w:val="en-GB"/>
              </w:rPr>
              <w:t>74</w:t>
            </w:r>
          </w:p>
        </w:tc>
        <w:tc>
          <w:tcPr>
            <w:tcW w:w="1124" w:type="dxa"/>
            <w:vAlign w:val="bottom"/>
          </w:tcPr>
          <w:p w14:paraId="7D3C79D6" w14:textId="72E22645" w:rsidR="00617411" w:rsidRPr="00300EB1" w:rsidRDefault="00617411" w:rsidP="0061741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80.19</w:t>
            </w:r>
          </w:p>
        </w:tc>
        <w:tc>
          <w:tcPr>
            <w:tcW w:w="1066" w:type="dxa"/>
            <w:vAlign w:val="bottom"/>
          </w:tcPr>
          <w:p w14:paraId="141AF6B0" w14:textId="24EC8681" w:rsidR="00617411" w:rsidRPr="00300EB1" w:rsidRDefault="00617411" w:rsidP="0061741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93.57</w:t>
            </w:r>
          </w:p>
        </w:tc>
        <w:tc>
          <w:tcPr>
            <w:tcW w:w="768" w:type="dxa"/>
            <w:vAlign w:val="bottom"/>
          </w:tcPr>
          <w:p w14:paraId="69767FCC" w14:textId="406BBA40" w:rsidR="00617411" w:rsidRPr="00300EB1" w:rsidRDefault="00617411" w:rsidP="0061741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4</w:t>
            </w:r>
          </w:p>
        </w:tc>
        <w:tc>
          <w:tcPr>
            <w:tcW w:w="669" w:type="dxa"/>
            <w:vAlign w:val="bottom"/>
          </w:tcPr>
          <w:p w14:paraId="0211A85A" w14:textId="28B3A8BD" w:rsidR="00617411" w:rsidRPr="00300EB1" w:rsidRDefault="00617411" w:rsidP="0061741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5</w:t>
            </w:r>
          </w:p>
        </w:tc>
      </w:tr>
      <w:tr w:rsidR="008073DA" w:rsidRPr="00300EB1" w14:paraId="3C313415" w14:textId="77777777" w:rsidTr="009A2CD0">
        <w:trPr>
          <w:jc w:val="center"/>
        </w:trPr>
        <w:tc>
          <w:tcPr>
            <w:tcW w:w="2411" w:type="dxa"/>
          </w:tcPr>
          <w:p w14:paraId="59B2699A" w14:textId="77777777" w:rsidR="00CF370D" w:rsidRPr="00300EB1" w:rsidRDefault="00CF370D" w:rsidP="005F5B45">
            <w:pPr>
              <w:ind w:left="171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 xml:space="preserve">FTCD high </w:t>
            </w:r>
          </w:p>
        </w:tc>
        <w:tc>
          <w:tcPr>
            <w:tcW w:w="666" w:type="dxa"/>
            <w:vAlign w:val="bottom"/>
          </w:tcPr>
          <w:p w14:paraId="2C8A2A2A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460</w:t>
            </w:r>
          </w:p>
        </w:tc>
        <w:tc>
          <w:tcPr>
            <w:tcW w:w="666" w:type="dxa"/>
            <w:vAlign w:val="bottom"/>
          </w:tcPr>
          <w:p w14:paraId="4B805257" w14:textId="1B7589AA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</w:t>
            </w:r>
            <w:r w:rsidR="00A2606A" w:rsidRPr="00300EB1">
              <w:rPr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  <w:tc>
          <w:tcPr>
            <w:tcW w:w="1083" w:type="dxa"/>
            <w:vAlign w:val="bottom"/>
          </w:tcPr>
          <w:p w14:paraId="14E3BF95" w14:textId="409FBA6C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</w:t>
            </w:r>
            <w:r w:rsidR="00A2606A" w:rsidRPr="00300EB1">
              <w:rPr>
                <w:color w:val="000000" w:themeColor="text1"/>
                <w:sz w:val="22"/>
                <w:szCs w:val="22"/>
                <w:lang w:val="en-GB"/>
              </w:rPr>
              <w:t>52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-0.6</w:t>
            </w:r>
            <w:r w:rsidR="00A2606A" w:rsidRPr="00300EB1">
              <w:rPr>
                <w:color w:val="000000" w:themeColor="text1"/>
                <w:sz w:val="22"/>
                <w:szCs w:val="22"/>
                <w:lang w:val="en-GB"/>
              </w:rPr>
              <w:t>9</w:t>
            </w:r>
          </w:p>
        </w:tc>
        <w:tc>
          <w:tcPr>
            <w:tcW w:w="712" w:type="dxa"/>
            <w:vAlign w:val="bottom"/>
          </w:tcPr>
          <w:p w14:paraId="003960CB" w14:textId="433D4B92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</w:t>
            </w:r>
            <w:r w:rsidR="003914B2" w:rsidRPr="00300EB1">
              <w:rPr>
                <w:color w:val="000000" w:themeColor="text1"/>
                <w:sz w:val="22"/>
                <w:szCs w:val="22"/>
                <w:lang w:val="en-GB"/>
              </w:rPr>
              <w:t>6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1083" w:type="dxa"/>
            <w:vAlign w:val="bottom"/>
          </w:tcPr>
          <w:p w14:paraId="3442FEEC" w14:textId="10237691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</w:t>
            </w:r>
            <w:r w:rsidR="003914B2" w:rsidRPr="00300EB1">
              <w:rPr>
                <w:color w:val="000000" w:themeColor="text1"/>
                <w:sz w:val="22"/>
                <w:szCs w:val="22"/>
                <w:lang w:val="en-GB"/>
              </w:rPr>
              <w:t>52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-0.</w:t>
            </w:r>
            <w:r w:rsidR="003914B2" w:rsidRPr="00300EB1">
              <w:rPr>
                <w:color w:val="000000" w:themeColor="text1"/>
                <w:sz w:val="22"/>
                <w:szCs w:val="22"/>
                <w:lang w:val="en-GB"/>
              </w:rPr>
              <w:t>79</w:t>
            </w:r>
          </w:p>
        </w:tc>
        <w:tc>
          <w:tcPr>
            <w:tcW w:w="1124" w:type="dxa"/>
            <w:vAlign w:val="bottom"/>
          </w:tcPr>
          <w:p w14:paraId="093A7FE7" w14:textId="2898A6E2" w:rsidR="00CF370D" w:rsidRPr="00300EB1" w:rsidRDefault="003914B2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</w:rPr>
              <w:t>7917.08</w:t>
            </w:r>
          </w:p>
        </w:tc>
        <w:tc>
          <w:tcPr>
            <w:tcW w:w="1066" w:type="dxa"/>
            <w:vAlign w:val="bottom"/>
          </w:tcPr>
          <w:p w14:paraId="24496C74" w14:textId="52453614" w:rsidR="00CF370D" w:rsidRPr="00300EB1" w:rsidRDefault="003914B2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</w:rPr>
              <w:t>7930.45</w:t>
            </w:r>
          </w:p>
        </w:tc>
        <w:tc>
          <w:tcPr>
            <w:tcW w:w="768" w:type="dxa"/>
            <w:vAlign w:val="bottom"/>
          </w:tcPr>
          <w:p w14:paraId="2FD26613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4</w:t>
            </w:r>
          </w:p>
        </w:tc>
        <w:tc>
          <w:tcPr>
            <w:tcW w:w="669" w:type="dxa"/>
            <w:vAlign w:val="bottom"/>
          </w:tcPr>
          <w:p w14:paraId="35A2A8C4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1</w:t>
            </w:r>
          </w:p>
        </w:tc>
      </w:tr>
      <w:tr w:rsidR="008073DA" w:rsidRPr="00300EB1" w14:paraId="23937742" w14:textId="77777777" w:rsidTr="009A2CD0">
        <w:trPr>
          <w:jc w:val="center"/>
        </w:trPr>
        <w:tc>
          <w:tcPr>
            <w:tcW w:w="2411" w:type="dxa"/>
          </w:tcPr>
          <w:p w14:paraId="46A7CB0B" w14:textId="6CC3A873" w:rsidR="00CF370D" w:rsidRPr="00300EB1" w:rsidRDefault="004920E0" w:rsidP="005F5B45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  <w:t>HSI</w:t>
            </w:r>
          </w:p>
        </w:tc>
        <w:tc>
          <w:tcPr>
            <w:tcW w:w="666" w:type="dxa"/>
            <w:vAlign w:val="bottom"/>
          </w:tcPr>
          <w:p w14:paraId="2E252E6D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6" w:type="dxa"/>
            <w:vAlign w:val="bottom"/>
          </w:tcPr>
          <w:p w14:paraId="6372E5BC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vAlign w:val="bottom"/>
          </w:tcPr>
          <w:p w14:paraId="49E44AD7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12" w:type="dxa"/>
            <w:vAlign w:val="bottom"/>
          </w:tcPr>
          <w:p w14:paraId="5618095F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vAlign w:val="bottom"/>
          </w:tcPr>
          <w:p w14:paraId="732C7799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24" w:type="dxa"/>
            <w:vAlign w:val="bottom"/>
          </w:tcPr>
          <w:p w14:paraId="0BF50C9D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66" w:type="dxa"/>
            <w:vAlign w:val="bottom"/>
          </w:tcPr>
          <w:p w14:paraId="52F1A964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68" w:type="dxa"/>
            <w:vAlign w:val="bottom"/>
          </w:tcPr>
          <w:p w14:paraId="1BFC50AD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vAlign w:val="bottom"/>
          </w:tcPr>
          <w:p w14:paraId="39AFAD2D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8073DA" w:rsidRPr="00300EB1" w14:paraId="479ED5C9" w14:textId="77777777" w:rsidTr="009A2CD0">
        <w:trPr>
          <w:jc w:val="center"/>
        </w:trPr>
        <w:tc>
          <w:tcPr>
            <w:tcW w:w="2411" w:type="dxa"/>
          </w:tcPr>
          <w:p w14:paraId="6B52E5A2" w14:textId="77777777" w:rsidR="00CF370D" w:rsidRPr="00300EB1" w:rsidRDefault="00CF370D" w:rsidP="005F5B45">
            <w:pPr>
              <w:ind w:left="171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HSI low</w:t>
            </w:r>
          </w:p>
        </w:tc>
        <w:tc>
          <w:tcPr>
            <w:tcW w:w="666" w:type="dxa"/>
            <w:vAlign w:val="bottom"/>
          </w:tcPr>
          <w:p w14:paraId="66405CB4" w14:textId="3A553ECD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2</w:t>
            </w:r>
            <w:r w:rsidR="007830F9" w:rsidRPr="00300EB1">
              <w:rPr>
                <w:color w:val="000000" w:themeColor="text1"/>
                <w:sz w:val="22"/>
                <w:szCs w:val="22"/>
                <w:lang w:val="en-GB"/>
              </w:rPr>
              <w:t>6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  <w:tc>
          <w:tcPr>
            <w:tcW w:w="666" w:type="dxa"/>
            <w:vAlign w:val="bottom"/>
          </w:tcPr>
          <w:p w14:paraId="4E31521C" w14:textId="6E794B8A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.</w:t>
            </w:r>
            <w:r w:rsidR="00A25B1E" w:rsidRPr="00300EB1">
              <w:rPr>
                <w:color w:val="000000" w:themeColor="text1"/>
                <w:sz w:val="22"/>
                <w:szCs w:val="22"/>
                <w:lang w:val="en-GB"/>
              </w:rPr>
              <w:t>77</w:t>
            </w:r>
          </w:p>
        </w:tc>
        <w:tc>
          <w:tcPr>
            <w:tcW w:w="1083" w:type="dxa"/>
            <w:vAlign w:val="bottom"/>
          </w:tcPr>
          <w:p w14:paraId="5527EB84" w14:textId="44B0C26E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.</w:t>
            </w:r>
            <w:r w:rsidR="00FA61CC" w:rsidRPr="00300EB1">
              <w:rPr>
                <w:color w:val="000000" w:themeColor="text1"/>
                <w:sz w:val="22"/>
                <w:szCs w:val="22"/>
                <w:lang w:val="en-GB"/>
              </w:rPr>
              <w:t>56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-</w:t>
            </w:r>
            <w:r w:rsidR="00FA61CC" w:rsidRPr="00300EB1">
              <w:rPr>
                <w:color w:val="000000" w:themeColor="text1"/>
                <w:sz w:val="22"/>
                <w:szCs w:val="22"/>
                <w:lang w:val="en-GB"/>
              </w:rPr>
              <w:t>2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.</w:t>
            </w:r>
            <w:r w:rsidR="00FA61CC" w:rsidRPr="00300EB1">
              <w:rPr>
                <w:color w:val="000000" w:themeColor="text1"/>
                <w:sz w:val="22"/>
                <w:szCs w:val="22"/>
                <w:lang w:val="en-GB"/>
              </w:rPr>
              <w:t>00</w:t>
            </w:r>
          </w:p>
        </w:tc>
        <w:tc>
          <w:tcPr>
            <w:tcW w:w="712" w:type="dxa"/>
            <w:vAlign w:val="bottom"/>
          </w:tcPr>
          <w:p w14:paraId="7782FDA4" w14:textId="211A888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.</w:t>
            </w:r>
            <w:r w:rsidR="002B6F68" w:rsidRPr="00300EB1">
              <w:rPr>
                <w:color w:val="000000" w:themeColor="text1"/>
                <w:sz w:val="22"/>
                <w:szCs w:val="22"/>
                <w:lang w:val="en-GB"/>
              </w:rPr>
              <w:t>81</w:t>
            </w:r>
          </w:p>
        </w:tc>
        <w:tc>
          <w:tcPr>
            <w:tcW w:w="1083" w:type="dxa"/>
            <w:vAlign w:val="bottom"/>
          </w:tcPr>
          <w:p w14:paraId="774982D9" w14:textId="7E115E8F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.</w:t>
            </w:r>
            <w:r w:rsidR="002B6F68" w:rsidRPr="00300EB1">
              <w:rPr>
                <w:color w:val="000000" w:themeColor="text1"/>
                <w:sz w:val="22"/>
                <w:szCs w:val="22"/>
                <w:lang w:val="en-GB"/>
              </w:rPr>
              <w:t>59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-</w:t>
            </w:r>
            <w:r w:rsidR="002B6F68" w:rsidRPr="00300EB1">
              <w:rPr>
                <w:color w:val="000000" w:themeColor="text1"/>
                <w:sz w:val="22"/>
                <w:szCs w:val="22"/>
                <w:lang w:val="en-GB"/>
              </w:rPr>
              <w:t>2.05</w:t>
            </w:r>
          </w:p>
        </w:tc>
        <w:tc>
          <w:tcPr>
            <w:tcW w:w="1124" w:type="dxa"/>
            <w:vAlign w:val="bottom"/>
          </w:tcPr>
          <w:p w14:paraId="5A2DABDA" w14:textId="36049B92" w:rsidR="00CF370D" w:rsidRPr="00300EB1" w:rsidRDefault="00962688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55.99</w:t>
            </w:r>
          </w:p>
        </w:tc>
        <w:tc>
          <w:tcPr>
            <w:tcW w:w="1066" w:type="dxa"/>
            <w:vAlign w:val="bottom"/>
          </w:tcPr>
          <w:p w14:paraId="2526AF20" w14:textId="791BBC52" w:rsidR="00CF370D" w:rsidRPr="00300EB1" w:rsidRDefault="00962688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69.36</w:t>
            </w:r>
          </w:p>
        </w:tc>
        <w:tc>
          <w:tcPr>
            <w:tcW w:w="768" w:type="dxa"/>
            <w:vAlign w:val="bottom"/>
          </w:tcPr>
          <w:p w14:paraId="58192BCD" w14:textId="74021C40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</w:t>
            </w:r>
            <w:r w:rsidR="002B6F68" w:rsidRPr="00300EB1">
              <w:rPr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669" w:type="dxa"/>
            <w:vAlign w:val="bottom"/>
          </w:tcPr>
          <w:p w14:paraId="58B234C2" w14:textId="466BA4A6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</w:t>
            </w:r>
            <w:r w:rsidR="002B6F68" w:rsidRPr="00300EB1">
              <w:rPr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</w:tr>
      <w:tr w:rsidR="008073DA" w:rsidRPr="00300EB1" w14:paraId="4F605238" w14:textId="77777777" w:rsidTr="009A2CD0">
        <w:trPr>
          <w:jc w:val="center"/>
        </w:trPr>
        <w:tc>
          <w:tcPr>
            <w:tcW w:w="2411" w:type="dxa"/>
          </w:tcPr>
          <w:p w14:paraId="337C5BA8" w14:textId="77777777" w:rsidR="00035DA2" w:rsidRPr="00300EB1" w:rsidRDefault="00035DA2" w:rsidP="00035DA2">
            <w:pPr>
              <w:ind w:left="171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 xml:space="preserve">HSI moderate </w:t>
            </w:r>
          </w:p>
        </w:tc>
        <w:tc>
          <w:tcPr>
            <w:tcW w:w="666" w:type="dxa"/>
            <w:vAlign w:val="bottom"/>
          </w:tcPr>
          <w:p w14:paraId="44D51B7D" w14:textId="33033AFF" w:rsidR="00035DA2" w:rsidRPr="00300EB1" w:rsidRDefault="00035DA2" w:rsidP="00035DA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4024</w:t>
            </w:r>
          </w:p>
        </w:tc>
        <w:tc>
          <w:tcPr>
            <w:tcW w:w="666" w:type="dxa"/>
            <w:vAlign w:val="bottom"/>
          </w:tcPr>
          <w:p w14:paraId="3E8C73FC" w14:textId="6BC07EA2" w:rsidR="00035DA2" w:rsidRPr="00300EB1" w:rsidRDefault="00035DA2" w:rsidP="00035DA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7</w:t>
            </w:r>
            <w:r w:rsidR="00BC1CBB" w:rsidRPr="00300EB1">
              <w:rPr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1083" w:type="dxa"/>
            <w:vAlign w:val="bottom"/>
          </w:tcPr>
          <w:p w14:paraId="2D4A61C4" w14:textId="3E638882" w:rsidR="00035DA2" w:rsidRPr="00300EB1" w:rsidRDefault="00035DA2" w:rsidP="00035DA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9-0.8</w:t>
            </w:r>
            <w:r w:rsidR="00BC1CBB" w:rsidRPr="00300EB1">
              <w:rPr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712" w:type="dxa"/>
            <w:vAlign w:val="bottom"/>
          </w:tcPr>
          <w:p w14:paraId="1995602A" w14:textId="34145169" w:rsidR="00035DA2" w:rsidRPr="00300EB1" w:rsidRDefault="00035DA2" w:rsidP="00035DA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77</w:t>
            </w:r>
          </w:p>
        </w:tc>
        <w:tc>
          <w:tcPr>
            <w:tcW w:w="1083" w:type="dxa"/>
            <w:vAlign w:val="bottom"/>
          </w:tcPr>
          <w:p w14:paraId="1296FB6F" w14:textId="0348882F" w:rsidR="00035DA2" w:rsidRPr="00300EB1" w:rsidRDefault="00035DA2" w:rsidP="00035DA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9-0.86</w:t>
            </w:r>
          </w:p>
        </w:tc>
        <w:tc>
          <w:tcPr>
            <w:tcW w:w="1124" w:type="dxa"/>
            <w:vAlign w:val="bottom"/>
          </w:tcPr>
          <w:p w14:paraId="45389270" w14:textId="0488C5C3" w:rsidR="00035DA2" w:rsidRPr="00300EB1" w:rsidRDefault="00BC1CBB" w:rsidP="00035DA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913.30</w:t>
            </w:r>
          </w:p>
        </w:tc>
        <w:tc>
          <w:tcPr>
            <w:tcW w:w="1066" w:type="dxa"/>
            <w:vAlign w:val="bottom"/>
          </w:tcPr>
          <w:p w14:paraId="2656A69C" w14:textId="26BF2B13" w:rsidR="00035DA2" w:rsidRPr="00300EB1" w:rsidRDefault="00BC1CBB" w:rsidP="00035DA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926.67</w:t>
            </w:r>
          </w:p>
        </w:tc>
        <w:tc>
          <w:tcPr>
            <w:tcW w:w="768" w:type="dxa"/>
            <w:vAlign w:val="bottom"/>
          </w:tcPr>
          <w:p w14:paraId="654272EE" w14:textId="77777777" w:rsidR="00035DA2" w:rsidRPr="00300EB1" w:rsidRDefault="00035DA2" w:rsidP="00035DA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4</w:t>
            </w:r>
          </w:p>
        </w:tc>
        <w:tc>
          <w:tcPr>
            <w:tcW w:w="669" w:type="dxa"/>
            <w:vAlign w:val="bottom"/>
          </w:tcPr>
          <w:p w14:paraId="41400082" w14:textId="2E2D934D" w:rsidR="00035DA2" w:rsidRPr="00300EB1" w:rsidRDefault="00035DA2" w:rsidP="00035DA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3</w:t>
            </w:r>
          </w:p>
        </w:tc>
      </w:tr>
      <w:tr w:rsidR="008073DA" w:rsidRPr="00300EB1" w14:paraId="42F5971F" w14:textId="77777777" w:rsidTr="009A2CD0">
        <w:trPr>
          <w:jc w:val="center"/>
        </w:trPr>
        <w:tc>
          <w:tcPr>
            <w:tcW w:w="2411" w:type="dxa"/>
          </w:tcPr>
          <w:p w14:paraId="3D3F03C3" w14:textId="77777777" w:rsidR="00CF370D" w:rsidRPr="00300EB1" w:rsidRDefault="00CF370D" w:rsidP="005F5B45">
            <w:pPr>
              <w:ind w:left="171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 xml:space="preserve">HSI high </w:t>
            </w:r>
          </w:p>
        </w:tc>
        <w:tc>
          <w:tcPr>
            <w:tcW w:w="666" w:type="dxa"/>
            <w:vAlign w:val="bottom"/>
          </w:tcPr>
          <w:p w14:paraId="35802C61" w14:textId="25912364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6</w:t>
            </w:r>
            <w:r w:rsidR="007830F9" w:rsidRPr="00300EB1">
              <w:rPr>
                <w:color w:val="000000" w:themeColor="text1"/>
                <w:sz w:val="22"/>
                <w:szCs w:val="22"/>
                <w:lang w:val="en-GB"/>
              </w:rPr>
              <w:t>45</w:t>
            </w:r>
          </w:p>
        </w:tc>
        <w:tc>
          <w:tcPr>
            <w:tcW w:w="666" w:type="dxa"/>
            <w:vAlign w:val="bottom"/>
          </w:tcPr>
          <w:p w14:paraId="1133453B" w14:textId="51140844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</w:t>
            </w:r>
            <w:r w:rsidR="00936933" w:rsidRPr="00300EB1">
              <w:rPr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  <w:tc>
          <w:tcPr>
            <w:tcW w:w="1083" w:type="dxa"/>
            <w:vAlign w:val="bottom"/>
          </w:tcPr>
          <w:p w14:paraId="76F3A08D" w14:textId="4AC559A4" w:rsidR="00CF370D" w:rsidRPr="00300EB1" w:rsidRDefault="00936933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2-0.70</w:t>
            </w:r>
          </w:p>
        </w:tc>
        <w:tc>
          <w:tcPr>
            <w:tcW w:w="712" w:type="dxa"/>
            <w:vAlign w:val="bottom"/>
          </w:tcPr>
          <w:p w14:paraId="7B63434B" w14:textId="02273F30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</w:t>
            </w:r>
            <w:r w:rsidR="00D26841" w:rsidRPr="00300EB1">
              <w:rPr>
                <w:color w:val="000000" w:themeColor="text1"/>
                <w:sz w:val="22"/>
                <w:szCs w:val="22"/>
                <w:lang w:val="en-GB"/>
              </w:rPr>
              <w:t>63</w:t>
            </w:r>
          </w:p>
        </w:tc>
        <w:tc>
          <w:tcPr>
            <w:tcW w:w="1083" w:type="dxa"/>
            <w:vAlign w:val="bottom"/>
          </w:tcPr>
          <w:p w14:paraId="2A19A10A" w14:textId="2760F9C8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</w:t>
            </w:r>
            <w:r w:rsidR="00D26841" w:rsidRPr="00300EB1">
              <w:rPr>
                <w:color w:val="000000" w:themeColor="text1"/>
                <w:sz w:val="22"/>
                <w:szCs w:val="22"/>
                <w:lang w:val="en-GB"/>
              </w:rPr>
              <w:t>52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-0.7</w:t>
            </w:r>
            <w:r w:rsidR="00D26841" w:rsidRPr="00300EB1">
              <w:rPr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  <w:tc>
          <w:tcPr>
            <w:tcW w:w="1124" w:type="dxa"/>
            <w:vAlign w:val="bottom"/>
          </w:tcPr>
          <w:p w14:paraId="3443BBCC" w14:textId="14B1AE9C" w:rsidR="00CF370D" w:rsidRPr="00300EB1" w:rsidRDefault="00D26841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911.44</w:t>
            </w:r>
          </w:p>
        </w:tc>
        <w:tc>
          <w:tcPr>
            <w:tcW w:w="1066" w:type="dxa"/>
            <w:vAlign w:val="bottom"/>
          </w:tcPr>
          <w:p w14:paraId="25885FAC" w14:textId="752F3BD9" w:rsidR="00CF370D" w:rsidRPr="00300EB1" w:rsidRDefault="00936933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924.92</w:t>
            </w:r>
          </w:p>
        </w:tc>
        <w:tc>
          <w:tcPr>
            <w:tcW w:w="768" w:type="dxa"/>
            <w:vAlign w:val="bottom"/>
          </w:tcPr>
          <w:p w14:paraId="7BCB05CC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4</w:t>
            </w:r>
          </w:p>
        </w:tc>
        <w:tc>
          <w:tcPr>
            <w:tcW w:w="669" w:type="dxa"/>
            <w:vAlign w:val="bottom"/>
          </w:tcPr>
          <w:p w14:paraId="36AA6BC8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2</w:t>
            </w:r>
          </w:p>
        </w:tc>
      </w:tr>
      <w:tr w:rsidR="008073DA" w:rsidRPr="00300EB1" w14:paraId="61BDE7D8" w14:textId="77777777" w:rsidTr="009A2CD0">
        <w:trPr>
          <w:jc w:val="center"/>
        </w:trPr>
        <w:tc>
          <w:tcPr>
            <w:tcW w:w="2411" w:type="dxa"/>
          </w:tcPr>
          <w:p w14:paraId="62B35454" w14:textId="77777777" w:rsidR="00CF370D" w:rsidRPr="00300EB1" w:rsidRDefault="00CF370D" w:rsidP="005F5B45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2 groups</w:t>
            </w:r>
          </w:p>
        </w:tc>
        <w:tc>
          <w:tcPr>
            <w:tcW w:w="666" w:type="dxa"/>
            <w:vAlign w:val="bottom"/>
          </w:tcPr>
          <w:p w14:paraId="14B71314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6" w:type="dxa"/>
            <w:vAlign w:val="bottom"/>
          </w:tcPr>
          <w:p w14:paraId="4E63A3B5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vAlign w:val="bottom"/>
          </w:tcPr>
          <w:p w14:paraId="5F8C2E7E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12" w:type="dxa"/>
            <w:vAlign w:val="bottom"/>
          </w:tcPr>
          <w:p w14:paraId="1FE08C84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vAlign w:val="bottom"/>
          </w:tcPr>
          <w:p w14:paraId="047B5748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24" w:type="dxa"/>
            <w:vAlign w:val="bottom"/>
          </w:tcPr>
          <w:p w14:paraId="0AD028E5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66" w:type="dxa"/>
            <w:vAlign w:val="bottom"/>
          </w:tcPr>
          <w:p w14:paraId="6EBD9475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68" w:type="dxa"/>
            <w:vAlign w:val="bottom"/>
          </w:tcPr>
          <w:p w14:paraId="79F54057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vAlign w:val="bottom"/>
          </w:tcPr>
          <w:p w14:paraId="50B242EA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8073DA" w:rsidRPr="00300EB1" w14:paraId="711C2667" w14:textId="77777777" w:rsidTr="009A2CD0">
        <w:trPr>
          <w:jc w:val="center"/>
        </w:trPr>
        <w:tc>
          <w:tcPr>
            <w:tcW w:w="2411" w:type="dxa"/>
          </w:tcPr>
          <w:p w14:paraId="4D742555" w14:textId="77777777" w:rsidR="00CF370D" w:rsidRPr="00300EB1" w:rsidRDefault="00CF370D" w:rsidP="005F5B45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FTCD </w:t>
            </w:r>
          </w:p>
        </w:tc>
        <w:tc>
          <w:tcPr>
            <w:tcW w:w="666" w:type="dxa"/>
            <w:vAlign w:val="bottom"/>
          </w:tcPr>
          <w:p w14:paraId="7BC8FBE0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6" w:type="dxa"/>
            <w:vAlign w:val="bottom"/>
          </w:tcPr>
          <w:p w14:paraId="6873C3F2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vAlign w:val="bottom"/>
          </w:tcPr>
          <w:p w14:paraId="3C31199E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12" w:type="dxa"/>
            <w:vAlign w:val="bottom"/>
          </w:tcPr>
          <w:p w14:paraId="42B0A228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vAlign w:val="bottom"/>
          </w:tcPr>
          <w:p w14:paraId="0D49B79E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24" w:type="dxa"/>
            <w:vAlign w:val="bottom"/>
          </w:tcPr>
          <w:p w14:paraId="6015EF21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66" w:type="dxa"/>
            <w:vAlign w:val="bottom"/>
          </w:tcPr>
          <w:p w14:paraId="4483B0CF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68" w:type="dxa"/>
            <w:vAlign w:val="bottom"/>
          </w:tcPr>
          <w:p w14:paraId="0B22DDA7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vAlign w:val="bottom"/>
          </w:tcPr>
          <w:p w14:paraId="539E0B16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8073DA" w:rsidRPr="00300EB1" w14:paraId="691D5D59" w14:textId="77777777" w:rsidTr="009A2CD0">
        <w:trPr>
          <w:jc w:val="center"/>
        </w:trPr>
        <w:tc>
          <w:tcPr>
            <w:tcW w:w="2411" w:type="dxa"/>
          </w:tcPr>
          <w:p w14:paraId="5FFA2E55" w14:textId="77777777" w:rsidR="002304EA" w:rsidRPr="00300EB1" w:rsidRDefault="002304EA" w:rsidP="002304EA">
            <w:pPr>
              <w:ind w:left="171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FTCD</w:t>
            </w:r>
            <w:r w:rsidRPr="00300EB1">
              <w:rPr>
                <w:sz w:val="22"/>
                <w:szCs w:val="22"/>
                <w:lang w:val="en-GB"/>
              </w:rPr>
              <w:t>&gt;=6 High</w:t>
            </w:r>
          </w:p>
        </w:tc>
        <w:tc>
          <w:tcPr>
            <w:tcW w:w="666" w:type="dxa"/>
            <w:vAlign w:val="bottom"/>
          </w:tcPr>
          <w:p w14:paraId="1BD068E5" w14:textId="1244536A" w:rsidR="002304EA" w:rsidRPr="00300EB1" w:rsidRDefault="002304EA" w:rsidP="002304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803</w:t>
            </w:r>
          </w:p>
        </w:tc>
        <w:tc>
          <w:tcPr>
            <w:tcW w:w="666" w:type="dxa"/>
            <w:vAlign w:val="bottom"/>
          </w:tcPr>
          <w:p w14:paraId="2554CFE4" w14:textId="6532DE66" w:rsidR="002304EA" w:rsidRPr="00300EB1" w:rsidRDefault="002304EA" w:rsidP="002304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3</w:t>
            </w:r>
          </w:p>
        </w:tc>
        <w:tc>
          <w:tcPr>
            <w:tcW w:w="1083" w:type="dxa"/>
            <w:vAlign w:val="bottom"/>
          </w:tcPr>
          <w:p w14:paraId="41B8283B" w14:textId="6D5B8C6D" w:rsidR="002304EA" w:rsidRPr="00300EB1" w:rsidRDefault="002304EA" w:rsidP="002304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6-0.70</w:t>
            </w:r>
          </w:p>
        </w:tc>
        <w:tc>
          <w:tcPr>
            <w:tcW w:w="712" w:type="dxa"/>
            <w:vAlign w:val="bottom"/>
          </w:tcPr>
          <w:p w14:paraId="50EC476F" w14:textId="0803A5A5" w:rsidR="002304EA" w:rsidRPr="00300EB1" w:rsidRDefault="002304EA" w:rsidP="002304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</w:t>
            </w:r>
            <w:r w:rsidR="00D1459D" w:rsidRPr="00300EB1">
              <w:rPr>
                <w:color w:val="000000" w:themeColor="text1"/>
                <w:sz w:val="22"/>
                <w:szCs w:val="22"/>
                <w:lang w:val="en-GB"/>
              </w:rPr>
              <w:t>62</w:t>
            </w:r>
          </w:p>
        </w:tc>
        <w:tc>
          <w:tcPr>
            <w:tcW w:w="1083" w:type="dxa"/>
            <w:vAlign w:val="bottom"/>
          </w:tcPr>
          <w:p w14:paraId="137D4BA9" w14:textId="1ED77BFB" w:rsidR="002304EA" w:rsidRPr="00300EB1" w:rsidRDefault="002304EA" w:rsidP="002304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</w:t>
            </w:r>
            <w:r w:rsidR="00D1459D" w:rsidRPr="00300EB1">
              <w:rPr>
                <w:color w:val="000000" w:themeColor="text1"/>
                <w:sz w:val="22"/>
                <w:szCs w:val="22"/>
                <w:lang w:val="en-GB"/>
              </w:rPr>
              <w:t>5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-0.6</w:t>
            </w:r>
            <w:r w:rsidR="00D1459D" w:rsidRPr="00300EB1">
              <w:rPr>
                <w:color w:val="000000" w:themeColor="text1"/>
                <w:sz w:val="22"/>
                <w:szCs w:val="22"/>
                <w:lang w:val="en-GB"/>
              </w:rPr>
              <w:t>9</w:t>
            </w:r>
          </w:p>
        </w:tc>
        <w:tc>
          <w:tcPr>
            <w:tcW w:w="1124" w:type="dxa"/>
            <w:vAlign w:val="bottom"/>
          </w:tcPr>
          <w:p w14:paraId="48CC602B" w14:textId="2577E407" w:rsidR="002304EA" w:rsidRPr="00300EB1" w:rsidRDefault="00D1459D" w:rsidP="002304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73.62</w:t>
            </w:r>
          </w:p>
        </w:tc>
        <w:tc>
          <w:tcPr>
            <w:tcW w:w="1066" w:type="dxa"/>
            <w:vAlign w:val="bottom"/>
          </w:tcPr>
          <w:p w14:paraId="6392404A" w14:textId="716BCC77" w:rsidR="002304EA" w:rsidRPr="00300EB1" w:rsidRDefault="00D1459D" w:rsidP="002304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87.00</w:t>
            </w:r>
          </w:p>
        </w:tc>
        <w:tc>
          <w:tcPr>
            <w:tcW w:w="768" w:type="dxa"/>
            <w:vAlign w:val="bottom"/>
          </w:tcPr>
          <w:p w14:paraId="7CB93B95" w14:textId="77777777" w:rsidR="002304EA" w:rsidRPr="00300EB1" w:rsidRDefault="002304EA" w:rsidP="002304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4</w:t>
            </w:r>
          </w:p>
        </w:tc>
        <w:tc>
          <w:tcPr>
            <w:tcW w:w="669" w:type="dxa"/>
            <w:vAlign w:val="bottom"/>
          </w:tcPr>
          <w:p w14:paraId="692FC820" w14:textId="77777777" w:rsidR="002304EA" w:rsidRPr="00300EB1" w:rsidRDefault="002304EA" w:rsidP="002304E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5</w:t>
            </w:r>
          </w:p>
        </w:tc>
      </w:tr>
      <w:tr w:rsidR="008073DA" w:rsidRPr="00300EB1" w14:paraId="31EE81F7" w14:textId="77777777" w:rsidTr="009A2CD0">
        <w:trPr>
          <w:jc w:val="center"/>
        </w:trPr>
        <w:tc>
          <w:tcPr>
            <w:tcW w:w="2411" w:type="dxa"/>
          </w:tcPr>
          <w:p w14:paraId="2693047D" w14:textId="77777777" w:rsidR="00CF370D" w:rsidRPr="00300EB1" w:rsidRDefault="00CF370D" w:rsidP="005F5B45">
            <w:pPr>
              <w:ind w:left="171"/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FTCD</w:t>
            </w:r>
            <w:r w:rsidRPr="00300EB1">
              <w:rPr>
                <w:sz w:val="22"/>
                <w:szCs w:val="22"/>
                <w:lang w:val="en-GB"/>
              </w:rPr>
              <w:t>&gt;=8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300EB1">
              <w:rPr>
                <w:sz w:val="22"/>
                <w:szCs w:val="22"/>
                <w:lang w:val="en-GB"/>
              </w:rPr>
              <w:t>High</w:t>
            </w:r>
          </w:p>
        </w:tc>
        <w:tc>
          <w:tcPr>
            <w:tcW w:w="666" w:type="dxa"/>
            <w:vAlign w:val="bottom"/>
          </w:tcPr>
          <w:p w14:paraId="711FEB20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460</w:t>
            </w:r>
          </w:p>
        </w:tc>
        <w:tc>
          <w:tcPr>
            <w:tcW w:w="666" w:type="dxa"/>
            <w:vAlign w:val="bottom"/>
          </w:tcPr>
          <w:p w14:paraId="708C21E8" w14:textId="7667DAB5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</w:t>
            </w:r>
            <w:r w:rsidR="00043A9D" w:rsidRPr="00300EB1">
              <w:rPr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1083" w:type="dxa"/>
            <w:vAlign w:val="bottom"/>
          </w:tcPr>
          <w:p w14:paraId="4AFDC814" w14:textId="59A8D471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</w:t>
            </w:r>
            <w:r w:rsidR="00043A9D" w:rsidRPr="00300EB1">
              <w:rPr>
                <w:color w:val="000000" w:themeColor="text1"/>
                <w:sz w:val="22"/>
                <w:szCs w:val="22"/>
                <w:lang w:val="en-GB"/>
              </w:rPr>
              <w:t>50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-0.7</w:t>
            </w:r>
            <w:r w:rsidR="00F91C6B" w:rsidRPr="00300EB1">
              <w:rPr>
                <w:color w:val="000000" w:themeColor="text1"/>
                <w:sz w:val="22"/>
                <w:szCs w:val="22"/>
                <w:lang w:val="en-GB"/>
              </w:rPr>
              <w:t>9</w:t>
            </w:r>
          </w:p>
        </w:tc>
        <w:tc>
          <w:tcPr>
            <w:tcW w:w="712" w:type="dxa"/>
            <w:vAlign w:val="bottom"/>
          </w:tcPr>
          <w:p w14:paraId="04F1786B" w14:textId="1C1BF90C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</w:t>
            </w:r>
            <w:r w:rsidR="00FB2F29" w:rsidRPr="00300EB1">
              <w:rPr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1083" w:type="dxa"/>
            <w:vAlign w:val="bottom"/>
          </w:tcPr>
          <w:p w14:paraId="3EA5497C" w14:textId="63928AFD" w:rsidR="00CF370D" w:rsidRPr="00300EB1" w:rsidRDefault="00FB2F29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2-0.79</w:t>
            </w:r>
          </w:p>
        </w:tc>
        <w:tc>
          <w:tcPr>
            <w:tcW w:w="1124" w:type="dxa"/>
            <w:vAlign w:val="bottom"/>
          </w:tcPr>
          <w:p w14:paraId="6600DEC1" w14:textId="5996746E" w:rsidR="00CF370D" w:rsidRPr="00300EB1" w:rsidRDefault="00F91C6B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917.08</w:t>
            </w:r>
          </w:p>
        </w:tc>
        <w:tc>
          <w:tcPr>
            <w:tcW w:w="1066" w:type="dxa"/>
            <w:vAlign w:val="bottom"/>
          </w:tcPr>
          <w:p w14:paraId="4A6E819B" w14:textId="392AC565" w:rsidR="00CF370D" w:rsidRPr="00300EB1" w:rsidRDefault="00FB2F29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930.45</w:t>
            </w:r>
          </w:p>
        </w:tc>
        <w:tc>
          <w:tcPr>
            <w:tcW w:w="768" w:type="dxa"/>
            <w:vAlign w:val="bottom"/>
          </w:tcPr>
          <w:p w14:paraId="0C6EFBF1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4</w:t>
            </w:r>
          </w:p>
        </w:tc>
        <w:tc>
          <w:tcPr>
            <w:tcW w:w="669" w:type="dxa"/>
            <w:vAlign w:val="bottom"/>
          </w:tcPr>
          <w:p w14:paraId="18C3FDDB" w14:textId="6669B678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</w:t>
            </w:r>
            <w:r w:rsidR="00FB2F29" w:rsidRPr="00300EB1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8073DA" w:rsidRPr="00300EB1" w14:paraId="372DD179" w14:textId="77777777" w:rsidTr="009A2CD0">
        <w:trPr>
          <w:jc w:val="center"/>
        </w:trPr>
        <w:tc>
          <w:tcPr>
            <w:tcW w:w="2411" w:type="dxa"/>
          </w:tcPr>
          <w:p w14:paraId="25FCBE8B" w14:textId="77777777" w:rsidR="00CF370D" w:rsidRPr="00300EB1" w:rsidRDefault="00CF370D" w:rsidP="005F5B45">
            <w:pPr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HSI </w:t>
            </w:r>
          </w:p>
        </w:tc>
        <w:tc>
          <w:tcPr>
            <w:tcW w:w="666" w:type="dxa"/>
            <w:vAlign w:val="bottom"/>
          </w:tcPr>
          <w:p w14:paraId="6C269DDB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6" w:type="dxa"/>
            <w:vAlign w:val="bottom"/>
          </w:tcPr>
          <w:p w14:paraId="2082BFB7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vAlign w:val="bottom"/>
          </w:tcPr>
          <w:p w14:paraId="53018B59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12" w:type="dxa"/>
            <w:vAlign w:val="bottom"/>
          </w:tcPr>
          <w:p w14:paraId="7D4BB430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vAlign w:val="bottom"/>
          </w:tcPr>
          <w:p w14:paraId="5C4C93FD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24" w:type="dxa"/>
            <w:vAlign w:val="bottom"/>
          </w:tcPr>
          <w:p w14:paraId="00D6492D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66" w:type="dxa"/>
            <w:vAlign w:val="bottom"/>
          </w:tcPr>
          <w:p w14:paraId="37C1E4EB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68" w:type="dxa"/>
            <w:vAlign w:val="bottom"/>
          </w:tcPr>
          <w:p w14:paraId="2477CD3C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vAlign w:val="bottom"/>
          </w:tcPr>
          <w:p w14:paraId="23094F24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8073DA" w:rsidRPr="00300EB1" w14:paraId="4797C0F0" w14:textId="77777777" w:rsidTr="009A2CD0">
        <w:trPr>
          <w:jc w:val="center"/>
        </w:trPr>
        <w:tc>
          <w:tcPr>
            <w:tcW w:w="2411" w:type="dxa"/>
          </w:tcPr>
          <w:p w14:paraId="73C9EE0A" w14:textId="77777777" w:rsidR="00CF370D" w:rsidRPr="00300EB1" w:rsidRDefault="00CF370D" w:rsidP="005F5B45">
            <w:pPr>
              <w:ind w:left="171"/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HSI</w:t>
            </w:r>
            <w:r w:rsidRPr="00300EB1">
              <w:rPr>
                <w:sz w:val="22"/>
                <w:szCs w:val="22"/>
                <w:lang w:val="en-GB"/>
              </w:rPr>
              <w:t>&gt;=4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300EB1">
              <w:rPr>
                <w:sz w:val="22"/>
                <w:szCs w:val="22"/>
                <w:lang w:val="en-GB"/>
              </w:rPr>
              <w:t>High</w:t>
            </w:r>
          </w:p>
        </w:tc>
        <w:tc>
          <w:tcPr>
            <w:tcW w:w="666" w:type="dxa"/>
            <w:vAlign w:val="bottom"/>
          </w:tcPr>
          <w:p w14:paraId="24BDE2BB" w14:textId="78A0F076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7</w:t>
            </w:r>
            <w:r w:rsidR="00361EB3" w:rsidRPr="00300EB1">
              <w:rPr>
                <w:color w:val="000000" w:themeColor="text1"/>
                <w:sz w:val="22"/>
                <w:szCs w:val="22"/>
                <w:lang w:val="en-GB"/>
              </w:rPr>
              <w:t>83</w:t>
            </w:r>
          </w:p>
        </w:tc>
        <w:tc>
          <w:tcPr>
            <w:tcW w:w="666" w:type="dxa"/>
            <w:vAlign w:val="bottom"/>
          </w:tcPr>
          <w:p w14:paraId="23AFE565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2</w:t>
            </w:r>
          </w:p>
        </w:tc>
        <w:tc>
          <w:tcPr>
            <w:tcW w:w="1083" w:type="dxa"/>
            <w:vAlign w:val="bottom"/>
          </w:tcPr>
          <w:p w14:paraId="2E0015C8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5-0.70</w:t>
            </w:r>
          </w:p>
        </w:tc>
        <w:tc>
          <w:tcPr>
            <w:tcW w:w="712" w:type="dxa"/>
            <w:vAlign w:val="bottom"/>
          </w:tcPr>
          <w:p w14:paraId="54505513" w14:textId="7A8B5FAF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</w:t>
            </w:r>
            <w:r w:rsidR="007D3CBF" w:rsidRPr="00300EB1">
              <w:rPr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1083" w:type="dxa"/>
            <w:vAlign w:val="bottom"/>
          </w:tcPr>
          <w:p w14:paraId="28DC9551" w14:textId="0517888B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3-0.</w:t>
            </w:r>
            <w:r w:rsidR="007D3CBF" w:rsidRPr="00300EB1">
              <w:rPr>
                <w:color w:val="000000" w:themeColor="text1"/>
                <w:sz w:val="22"/>
                <w:szCs w:val="22"/>
                <w:lang w:val="en-GB"/>
              </w:rPr>
              <w:t>6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  <w:tc>
          <w:tcPr>
            <w:tcW w:w="1124" w:type="dxa"/>
            <w:vAlign w:val="bottom"/>
          </w:tcPr>
          <w:p w14:paraId="31590EFB" w14:textId="7E5A8D90" w:rsidR="00CF370D" w:rsidRPr="00300EB1" w:rsidRDefault="00361EB3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69.21</w:t>
            </w:r>
          </w:p>
        </w:tc>
        <w:tc>
          <w:tcPr>
            <w:tcW w:w="1066" w:type="dxa"/>
            <w:vAlign w:val="bottom"/>
          </w:tcPr>
          <w:p w14:paraId="40A082C2" w14:textId="675E8BAD" w:rsidR="00CF370D" w:rsidRPr="00300EB1" w:rsidRDefault="00361EB3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82.59</w:t>
            </w:r>
          </w:p>
        </w:tc>
        <w:tc>
          <w:tcPr>
            <w:tcW w:w="768" w:type="dxa"/>
            <w:vAlign w:val="bottom"/>
          </w:tcPr>
          <w:p w14:paraId="68C52291" w14:textId="565C913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</w:t>
            </w:r>
            <w:r w:rsidR="007D3CBF" w:rsidRPr="00300EB1">
              <w:rPr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669" w:type="dxa"/>
            <w:vAlign w:val="bottom"/>
          </w:tcPr>
          <w:p w14:paraId="6DCC0990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5</w:t>
            </w:r>
          </w:p>
        </w:tc>
      </w:tr>
      <w:tr w:rsidR="008073DA" w:rsidRPr="00300EB1" w14:paraId="2112F860" w14:textId="77777777" w:rsidTr="009A2CD0">
        <w:trPr>
          <w:jc w:val="center"/>
        </w:trPr>
        <w:tc>
          <w:tcPr>
            <w:tcW w:w="2411" w:type="dxa"/>
            <w:tcBorders>
              <w:bottom w:val="single" w:sz="4" w:space="0" w:color="auto"/>
            </w:tcBorders>
          </w:tcPr>
          <w:p w14:paraId="23D1991F" w14:textId="77777777" w:rsidR="00CF370D" w:rsidRPr="00300EB1" w:rsidRDefault="00CF370D" w:rsidP="005F5B45">
            <w:pPr>
              <w:ind w:left="171"/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HSI</w:t>
            </w:r>
            <w:r w:rsidRPr="00300EB1">
              <w:rPr>
                <w:sz w:val="22"/>
                <w:szCs w:val="22"/>
                <w:lang w:val="en-GB"/>
              </w:rPr>
              <w:t>&gt;=5 High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bottom"/>
          </w:tcPr>
          <w:p w14:paraId="3AEBFD40" w14:textId="7696930C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6</w:t>
            </w:r>
            <w:r w:rsidR="005565FC" w:rsidRPr="00300EB1">
              <w:rPr>
                <w:color w:val="000000" w:themeColor="text1"/>
                <w:sz w:val="22"/>
                <w:szCs w:val="22"/>
                <w:lang w:val="en-GB"/>
              </w:rPr>
              <w:t>4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bottom"/>
          </w:tcPr>
          <w:p w14:paraId="0A5F4291" w14:textId="32796363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</w:t>
            </w:r>
            <w:r w:rsidR="005565FC" w:rsidRPr="00300EB1">
              <w:rPr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bottom"/>
          </w:tcPr>
          <w:p w14:paraId="03895EA4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3-0.70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bottom"/>
          </w:tcPr>
          <w:p w14:paraId="48006244" w14:textId="2409DE46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</w:t>
            </w:r>
            <w:r w:rsidR="00944EC4" w:rsidRPr="00300EB1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bottom"/>
          </w:tcPr>
          <w:p w14:paraId="51C69661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3-0.7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bottom"/>
          </w:tcPr>
          <w:p w14:paraId="4A83F29C" w14:textId="4E53DBD4" w:rsidR="00CF370D" w:rsidRPr="00300EB1" w:rsidRDefault="005565FC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911.54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14:paraId="42FF2FAD" w14:textId="671962D3" w:rsidR="00CF370D" w:rsidRPr="00300EB1" w:rsidRDefault="00A74C74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924.92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bottom"/>
          </w:tcPr>
          <w:p w14:paraId="52D4D3FE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4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bottom"/>
          </w:tcPr>
          <w:p w14:paraId="49D59070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2</w:t>
            </w:r>
          </w:p>
        </w:tc>
      </w:tr>
    </w:tbl>
    <w:p w14:paraId="0792A4AF" w14:textId="77777777" w:rsidR="00AA4144" w:rsidRPr="00300EB1" w:rsidRDefault="009A2CD0" w:rsidP="00C27E7A">
      <w:pPr>
        <w:ind w:left="-284" w:right="-279"/>
        <w:rPr>
          <w:iCs/>
          <w:sz w:val="20"/>
          <w:szCs w:val="20"/>
          <w:lang w:val="en-GB"/>
        </w:rPr>
      </w:pPr>
      <w:r w:rsidRPr="00300EB1">
        <w:rPr>
          <w:i/>
          <w:sz w:val="20"/>
          <w:szCs w:val="20"/>
          <w:lang w:val="en-GB"/>
        </w:rPr>
        <w:t xml:space="preserve">Note. </w:t>
      </w:r>
      <w:r w:rsidRPr="00300EB1">
        <w:rPr>
          <w:iCs/>
          <w:sz w:val="20"/>
          <w:szCs w:val="20"/>
          <w:lang w:val="en-GB"/>
        </w:rPr>
        <w:t xml:space="preserve">OR = Odd Ration; CI= Confidence Intervals; AOR = adjusted OR by age, sex, and race; AIC = Akaike Information Criterion; BIC = Bayesian Information Criterion; ROC= receiver operating characteristic curve. </w:t>
      </w:r>
    </w:p>
    <w:p w14:paraId="6FCF2CA0" w14:textId="26B30B46" w:rsidR="00FF16A1" w:rsidRPr="00300EB1" w:rsidRDefault="009A2CD0" w:rsidP="00C27E7A">
      <w:pPr>
        <w:ind w:left="-284" w:right="-279"/>
        <w:rPr>
          <w:sz w:val="20"/>
          <w:szCs w:val="20"/>
          <w:lang w:val="en-GB"/>
        </w:rPr>
      </w:pPr>
      <w:r w:rsidRPr="00300EB1">
        <w:rPr>
          <w:sz w:val="20"/>
          <w:szCs w:val="20"/>
          <w:lang w:val="en-GB"/>
        </w:rPr>
        <w:t>FT</w:t>
      </w:r>
      <w:r w:rsidR="00AA4144" w:rsidRPr="00300EB1">
        <w:rPr>
          <w:sz w:val="20"/>
          <w:szCs w:val="20"/>
          <w:lang w:val="en-GB"/>
        </w:rPr>
        <w:t>C</w:t>
      </w:r>
      <w:r w:rsidRPr="00300EB1">
        <w:rPr>
          <w:sz w:val="20"/>
          <w:szCs w:val="20"/>
          <w:lang w:val="en-GB"/>
        </w:rPr>
        <w:t xml:space="preserve">D </w:t>
      </w:r>
      <w:r w:rsidR="00AA4144" w:rsidRPr="00300EB1">
        <w:rPr>
          <w:sz w:val="20"/>
          <w:szCs w:val="20"/>
          <w:lang w:val="en-GB"/>
        </w:rPr>
        <w:t>= Fagerström Test for Cigarette Dependence</w:t>
      </w:r>
      <w:r w:rsidR="00D0369A" w:rsidRPr="00300EB1">
        <w:rPr>
          <w:sz w:val="20"/>
          <w:szCs w:val="20"/>
          <w:lang w:val="en-GB"/>
        </w:rPr>
        <w:t xml:space="preserve"> (Low &lt;= 3, Moderate 4–7, High&gt;=8</w:t>
      </w:r>
      <w:r w:rsidR="00D0369A" w:rsidRPr="00300EB1">
        <w:rPr>
          <w:bCs/>
          <w:lang w:val="en-GB"/>
        </w:rPr>
        <w:t>)</w:t>
      </w:r>
      <w:r w:rsidR="00AA4144" w:rsidRPr="00300EB1">
        <w:rPr>
          <w:sz w:val="20"/>
          <w:szCs w:val="20"/>
          <w:lang w:val="en-GB"/>
        </w:rPr>
        <w:t>;</w:t>
      </w:r>
      <w:r w:rsidR="00D0369A" w:rsidRPr="00300EB1">
        <w:rPr>
          <w:sz w:val="20"/>
          <w:szCs w:val="20"/>
          <w:lang w:val="en-GB"/>
        </w:rPr>
        <w:t xml:space="preserve"> </w:t>
      </w:r>
      <w:r w:rsidR="00AA4144" w:rsidRPr="00300EB1">
        <w:rPr>
          <w:sz w:val="20"/>
          <w:szCs w:val="20"/>
          <w:lang w:val="en-GB"/>
        </w:rPr>
        <w:t xml:space="preserve">HSI = </w:t>
      </w:r>
      <w:r w:rsidR="00636F09" w:rsidRPr="00300EB1">
        <w:rPr>
          <w:sz w:val="20"/>
          <w:szCs w:val="20"/>
          <w:lang w:val="en-GB"/>
        </w:rPr>
        <w:t>Heaviness of</w:t>
      </w:r>
      <w:r w:rsidR="00AA4144" w:rsidRPr="00300EB1">
        <w:rPr>
          <w:sz w:val="20"/>
          <w:szCs w:val="20"/>
          <w:lang w:val="en-GB"/>
        </w:rPr>
        <w:t xml:space="preserve"> Smoking Index</w:t>
      </w:r>
      <w:r w:rsidR="00EF7F0F" w:rsidRPr="00300EB1">
        <w:rPr>
          <w:sz w:val="20"/>
          <w:szCs w:val="20"/>
          <w:lang w:val="en-GB"/>
        </w:rPr>
        <w:t xml:space="preserve"> (</w:t>
      </w:r>
      <w:r w:rsidR="00B23234" w:rsidRPr="00300EB1">
        <w:rPr>
          <w:sz w:val="20"/>
          <w:szCs w:val="20"/>
          <w:lang w:val="en-GB"/>
        </w:rPr>
        <w:t>L</w:t>
      </w:r>
      <w:r w:rsidR="00EF7F0F" w:rsidRPr="00300EB1">
        <w:rPr>
          <w:sz w:val="20"/>
          <w:szCs w:val="20"/>
          <w:lang w:val="en-GB"/>
        </w:rPr>
        <w:t>ow 0–1, Moderate 2–4, High 5–6</w:t>
      </w:r>
      <w:r w:rsidR="00CA1EC8" w:rsidRPr="00300EB1">
        <w:rPr>
          <w:sz w:val="20"/>
          <w:szCs w:val="20"/>
          <w:lang w:val="en-GB"/>
        </w:rPr>
        <w:t>).</w:t>
      </w:r>
    </w:p>
    <w:p w14:paraId="08AA7466" w14:textId="77777777" w:rsidR="00FF16A1" w:rsidRPr="00300EB1" w:rsidRDefault="00FF16A1">
      <w:pPr>
        <w:rPr>
          <w:iCs/>
          <w:sz w:val="22"/>
          <w:szCs w:val="22"/>
          <w:lang w:val="en-GB"/>
        </w:rPr>
      </w:pPr>
      <w:r w:rsidRPr="00300EB1">
        <w:rPr>
          <w:iCs/>
          <w:sz w:val="22"/>
          <w:szCs w:val="22"/>
          <w:lang w:val="en-GB"/>
        </w:rPr>
        <w:br w:type="page"/>
      </w:r>
    </w:p>
    <w:p w14:paraId="038AE022" w14:textId="490D211B" w:rsidR="00CF370D" w:rsidRPr="00300EB1" w:rsidRDefault="00CF370D" w:rsidP="00CF370D">
      <w:pPr>
        <w:rPr>
          <w:bCs/>
          <w:color w:val="000000" w:themeColor="text1"/>
          <w:sz w:val="22"/>
          <w:szCs w:val="22"/>
          <w:lang w:val="en-GB"/>
        </w:rPr>
      </w:pPr>
      <w:r w:rsidRPr="00300EB1">
        <w:rPr>
          <w:bCs/>
          <w:color w:val="000000" w:themeColor="text1"/>
          <w:sz w:val="22"/>
          <w:szCs w:val="22"/>
          <w:lang w:val="en-GB"/>
        </w:rPr>
        <w:lastRenderedPageBreak/>
        <w:t>Table s</w:t>
      </w:r>
      <w:r w:rsidR="00AC07DF" w:rsidRPr="00300EB1">
        <w:rPr>
          <w:bCs/>
          <w:color w:val="000000" w:themeColor="text1"/>
          <w:sz w:val="22"/>
          <w:szCs w:val="22"/>
          <w:lang w:val="en-GB"/>
        </w:rPr>
        <w:t>7</w:t>
      </w:r>
      <w:r w:rsidRPr="00300EB1">
        <w:rPr>
          <w:bCs/>
          <w:color w:val="000000" w:themeColor="text1"/>
          <w:sz w:val="22"/>
          <w:szCs w:val="22"/>
          <w:lang w:val="en-GB"/>
        </w:rPr>
        <w:t xml:space="preserve">. </w:t>
      </w:r>
      <w:r w:rsidRPr="00300EB1">
        <w:rPr>
          <w:color w:val="000000" w:themeColor="text1"/>
          <w:sz w:val="22"/>
          <w:szCs w:val="22"/>
        </w:rPr>
        <w:t xml:space="preserve">Predictive accuracy of </w:t>
      </w:r>
      <w:r w:rsidR="006C5C5D" w:rsidRPr="00300EB1">
        <w:rPr>
          <w:color w:val="000000" w:themeColor="text1"/>
          <w:sz w:val="22"/>
          <w:szCs w:val="22"/>
        </w:rPr>
        <w:t xml:space="preserve">the </w:t>
      </w:r>
      <w:r w:rsidR="001F445E" w:rsidRPr="00300EB1">
        <w:rPr>
          <w:color w:val="000000" w:themeColor="text1"/>
          <w:sz w:val="22"/>
          <w:szCs w:val="22"/>
        </w:rPr>
        <w:t xml:space="preserve">Fagerström Test for Cigarette Dependence (FTCD) and </w:t>
      </w:r>
      <w:r w:rsidR="00636F09" w:rsidRPr="00300EB1">
        <w:rPr>
          <w:color w:val="000000" w:themeColor="text1"/>
          <w:sz w:val="22"/>
          <w:szCs w:val="22"/>
        </w:rPr>
        <w:t>Heaviness of</w:t>
      </w:r>
      <w:r w:rsidR="001F445E" w:rsidRPr="00300EB1">
        <w:rPr>
          <w:color w:val="000000" w:themeColor="text1"/>
          <w:sz w:val="22"/>
          <w:szCs w:val="22"/>
        </w:rPr>
        <w:t xml:space="preserve"> Smoking Index (HSI)</w:t>
      </w:r>
      <w:r w:rsidRPr="00300EB1">
        <w:rPr>
          <w:color w:val="000000" w:themeColor="text1"/>
          <w:sz w:val="22"/>
          <w:szCs w:val="22"/>
        </w:rPr>
        <w:t xml:space="preserve"> on smoking abstinence at 6-months follow-up</w:t>
      </w:r>
      <w:r w:rsidR="00CA522C" w:rsidRPr="00300EB1">
        <w:rPr>
          <w:color w:val="000000" w:themeColor="text1"/>
          <w:sz w:val="22"/>
          <w:szCs w:val="22"/>
        </w:rPr>
        <w:t xml:space="preserve"> </w:t>
      </w:r>
      <w:r w:rsidR="00CA522C" w:rsidRPr="00300EB1">
        <w:rPr>
          <w:bCs/>
          <w:sz w:val="22"/>
          <w:szCs w:val="22"/>
          <w:lang w:val="en-GB"/>
        </w:rPr>
        <w:t>(N = 5,934)</w:t>
      </w:r>
      <w:r w:rsidR="00395CC2" w:rsidRPr="00300EB1">
        <w:rPr>
          <w:bCs/>
          <w:sz w:val="22"/>
          <w:szCs w:val="22"/>
          <w:lang w:val="en-GB"/>
        </w:rPr>
        <w:t>.</w:t>
      </w:r>
    </w:p>
    <w:tbl>
      <w:tblPr>
        <w:tblStyle w:val="TableGrid"/>
        <w:tblW w:w="102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666"/>
        <w:gridCol w:w="666"/>
        <w:gridCol w:w="1083"/>
        <w:gridCol w:w="712"/>
        <w:gridCol w:w="1083"/>
        <w:gridCol w:w="1124"/>
        <w:gridCol w:w="1066"/>
        <w:gridCol w:w="768"/>
        <w:gridCol w:w="669"/>
      </w:tblGrid>
      <w:tr w:rsidR="00CF370D" w:rsidRPr="00300EB1" w14:paraId="7A86533D" w14:textId="77777777" w:rsidTr="009A2CD0">
        <w:trPr>
          <w:jc w:val="center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01C51EA5" w14:textId="77777777" w:rsidR="00CF370D" w:rsidRPr="00300EB1" w:rsidRDefault="00CF370D" w:rsidP="005F5B45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354C74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N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C2AD92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OR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89AA0E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OR</w:t>
            </w:r>
          </w:p>
          <w:p w14:paraId="204D9C20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95%CI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6B4493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AOR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32AA26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AOR</w:t>
            </w:r>
          </w:p>
          <w:p w14:paraId="24B6391E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95%CI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B9E80C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AIC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07FE62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BIC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B6D057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Brier</w:t>
            </w:r>
          </w:p>
          <w:p w14:paraId="5963722B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score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1FD049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ROC area</w:t>
            </w:r>
          </w:p>
        </w:tc>
      </w:tr>
      <w:tr w:rsidR="00CF370D" w:rsidRPr="00300EB1" w14:paraId="718FD5FB" w14:textId="77777777" w:rsidTr="009A2CD0">
        <w:trPr>
          <w:jc w:val="center"/>
        </w:trPr>
        <w:tc>
          <w:tcPr>
            <w:tcW w:w="2411" w:type="dxa"/>
            <w:tcBorders>
              <w:top w:val="single" w:sz="4" w:space="0" w:color="auto"/>
            </w:tcBorders>
          </w:tcPr>
          <w:p w14:paraId="0E343962" w14:textId="77777777" w:rsidR="00CF370D" w:rsidRPr="00300EB1" w:rsidRDefault="00CF370D" w:rsidP="005F5B45">
            <w:pPr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  <w:t>6-months follow-up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bottom"/>
          </w:tcPr>
          <w:p w14:paraId="048A1F93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vAlign w:val="bottom"/>
          </w:tcPr>
          <w:p w14:paraId="41E9FC01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vAlign w:val="bottom"/>
          </w:tcPr>
          <w:p w14:paraId="487595A5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  <w:vAlign w:val="bottom"/>
          </w:tcPr>
          <w:p w14:paraId="61FAA844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vAlign w:val="bottom"/>
          </w:tcPr>
          <w:p w14:paraId="681623EC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vAlign w:val="bottom"/>
          </w:tcPr>
          <w:p w14:paraId="346D122A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vAlign w:val="bottom"/>
          </w:tcPr>
          <w:p w14:paraId="575EB1A5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  <w:vAlign w:val="bottom"/>
          </w:tcPr>
          <w:p w14:paraId="66D1DF5B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vAlign w:val="bottom"/>
          </w:tcPr>
          <w:p w14:paraId="1C728CCA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CF370D" w:rsidRPr="00300EB1" w14:paraId="56927B62" w14:textId="77777777" w:rsidTr="009A2CD0">
        <w:trPr>
          <w:jc w:val="center"/>
        </w:trPr>
        <w:tc>
          <w:tcPr>
            <w:tcW w:w="2411" w:type="dxa"/>
          </w:tcPr>
          <w:p w14:paraId="3610EBA8" w14:textId="77777777" w:rsidR="00CF370D" w:rsidRPr="00300EB1" w:rsidRDefault="00CF370D" w:rsidP="005F5B45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Continue measures</w:t>
            </w:r>
          </w:p>
        </w:tc>
        <w:tc>
          <w:tcPr>
            <w:tcW w:w="666" w:type="dxa"/>
            <w:vAlign w:val="bottom"/>
          </w:tcPr>
          <w:p w14:paraId="422D4E0B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6" w:type="dxa"/>
            <w:vAlign w:val="bottom"/>
          </w:tcPr>
          <w:p w14:paraId="5F17D6CF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vAlign w:val="bottom"/>
          </w:tcPr>
          <w:p w14:paraId="3098A2BC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12" w:type="dxa"/>
            <w:vAlign w:val="bottom"/>
          </w:tcPr>
          <w:p w14:paraId="6AA7D079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vAlign w:val="bottom"/>
          </w:tcPr>
          <w:p w14:paraId="42F5AB6A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24" w:type="dxa"/>
            <w:vAlign w:val="bottom"/>
          </w:tcPr>
          <w:p w14:paraId="65BDEC34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66" w:type="dxa"/>
            <w:vAlign w:val="bottom"/>
          </w:tcPr>
          <w:p w14:paraId="421B79E8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68" w:type="dxa"/>
            <w:vAlign w:val="bottom"/>
          </w:tcPr>
          <w:p w14:paraId="33208C27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vAlign w:val="bottom"/>
          </w:tcPr>
          <w:p w14:paraId="02AD89F7" w14:textId="77777777" w:rsidR="00CF370D" w:rsidRPr="00300EB1" w:rsidRDefault="00CF370D" w:rsidP="005F5B45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89244E" w:rsidRPr="00300EB1" w14:paraId="38065D79" w14:textId="77777777" w:rsidTr="009A2CD0">
        <w:trPr>
          <w:jc w:val="center"/>
        </w:trPr>
        <w:tc>
          <w:tcPr>
            <w:tcW w:w="2411" w:type="dxa"/>
          </w:tcPr>
          <w:p w14:paraId="4C94305A" w14:textId="28A21718" w:rsidR="0089244E" w:rsidRPr="00300EB1" w:rsidRDefault="0089244E" w:rsidP="0089244E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FT</w:t>
            </w:r>
            <w:r w:rsidR="00F54EDD" w:rsidRPr="00300EB1">
              <w:rPr>
                <w:color w:val="000000" w:themeColor="text1"/>
                <w:sz w:val="22"/>
                <w:szCs w:val="22"/>
                <w:lang w:val="en-GB"/>
              </w:rPr>
              <w:t>C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D</w:t>
            </w:r>
          </w:p>
        </w:tc>
        <w:tc>
          <w:tcPr>
            <w:tcW w:w="666" w:type="dxa"/>
            <w:vAlign w:val="bottom"/>
          </w:tcPr>
          <w:p w14:paraId="6C0FBDB1" w14:textId="34D1AE05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5934</w:t>
            </w:r>
          </w:p>
        </w:tc>
        <w:tc>
          <w:tcPr>
            <w:tcW w:w="666" w:type="dxa"/>
            <w:vAlign w:val="bottom"/>
          </w:tcPr>
          <w:p w14:paraId="32ED16B4" w14:textId="7A8586FA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89</w:t>
            </w:r>
          </w:p>
        </w:tc>
        <w:tc>
          <w:tcPr>
            <w:tcW w:w="1083" w:type="dxa"/>
            <w:vAlign w:val="bottom"/>
          </w:tcPr>
          <w:p w14:paraId="4C8CC457" w14:textId="4C26699D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87-0.81</w:t>
            </w:r>
          </w:p>
        </w:tc>
        <w:tc>
          <w:tcPr>
            <w:tcW w:w="712" w:type="dxa"/>
            <w:vAlign w:val="bottom"/>
          </w:tcPr>
          <w:p w14:paraId="4F552C59" w14:textId="3CA92C71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89</w:t>
            </w:r>
          </w:p>
        </w:tc>
        <w:tc>
          <w:tcPr>
            <w:tcW w:w="1083" w:type="dxa"/>
            <w:vAlign w:val="bottom"/>
          </w:tcPr>
          <w:p w14:paraId="11933E02" w14:textId="41DA9EB5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86-0.91</w:t>
            </w:r>
          </w:p>
        </w:tc>
        <w:tc>
          <w:tcPr>
            <w:tcW w:w="1124" w:type="dxa"/>
            <w:vAlign w:val="bottom"/>
          </w:tcPr>
          <w:p w14:paraId="58BE86E0" w14:textId="387903D1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776.89</w:t>
            </w:r>
          </w:p>
        </w:tc>
        <w:tc>
          <w:tcPr>
            <w:tcW w:w="1066" w:type="dxa"/>
            <w:vAlign w:val="bottom"/>
          </w:tcPr>
          <w:p w14:paraId="20492967" w14:textId="4482F0CE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790.27</w:t>
            </w:r>
          </w:p>
        </w:tc>
        <w:tc>
          <w:tcPr>
            <w:tcW w:w="768" w:type="dxa"/>
            <w:vAlign w:val="bottom"/>
          </w:tcPr>
          <w:p w14:paraId="31C608B8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3</w:t>
            </w:r>
          </w:p>
        </w:tc>
        <w:tc>
          <w:tcPr>
            <w:tcW w:w="669" w:type="dxa"/>
            <w:vAlign w:val="bottom"/>
          </w:tcPr>
          <w:p w14:paraId="15494C72" w14:textId="58D18560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7</w:t>
            </w:r>
          </w:p>
        </w:tc>
      </w:tr>
      <w:tr w:rsidR="0089244E" w:rsidRPr="00300EB1" w14:paraId="406EE1E5" w14:textId="77777777" w:rsidTr="009A2CD0">
        <w:trPr>
          <w:jc w:val="center"/>
        </w:trPr>
        <w:tc>
          <w:tcPr>
            <w:tcW w:w="2411" w:type="dxa"/>
          </w:tcPr>
          <w:p w14:paraId="673CBD4D" w14:textId="77777777" w:rsidR="0089244E" w:rsidRPr="00300EB1" w:rsidRDefault="0089244E" w:rsidP="0089244E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HSI</w:t>
            </w:r>
          </w:p>
        </w:tc>
        <w:tc>
          <w:tcPr>
            <w:tcW w:w="666" w:type="dxa"/>
            <w:vAlign w:val="bottom"/>
          </w:tcPr>
          <w:p w14:paraId="203724B7" w14:textId="0A6E8285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5934</w:t>
            </w:r>
          </w:p>
        </w:tc>
        <w:tc>
          <w:tcPr>
            <w:tcW w:w="666" w:type="dxa"/>
            <w:vAlign w:val="bottom"/>
          </w:tcPr>
          <w:p w14:paraId="7E884FFA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85</w:t>
            </w:r>
          </w:p>
        </w:tc>
        <w:tc>
          <w:tcPr>
            <w:tcW w:w="1083" w:type="dxa"/>
            <w:vAlign w:val="bottom"/>
          </w:tcPr>
          <w:p w14:paraId="4E711F4F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82-0.88</w:t>
            </w:r>
          </w:p>
        </w:tc>
        <w:tc>
          <w:tcPr>
            <w:tcW w:w="712" w:type="dxa"/>
            <w:vAlign w:val="bottom"/>
          </w:tcPr>
          <w:p w14:paraId="64CAEC58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84</w:t>
            </w:r>
          </w:p>
        </w:tc>
        <w:tc>
          <w:tcPr>
            <w:tcW w:w="1083" w:type="dxa"/>
            <w:vAlign w:val="bottom"/>
          </w:tcPr>
          <w:p w14:paraId="57D9D338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81-0.87</w:t>
            </w:r>
          </w:p>
        </w:tc>
        <w:tc>
          <w:tcPr>
            <w:tcW w:w="1124" w:type="dxa"/>
            <w:vAlign w:val="bottom"/>
          </w:tcPr>
          <w:p w14:paraId="5A88F0B8" w14:textId="6F5C9745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783.31</w:t>
            </w:r>
          </w:p>
        </w:tc>
        <w:tc>
          <w:tcPr>
            <w:tcW w:w="1066" w:type="dxa"/>
            <w:vAlign w:val="bottom"/>
          </w:tcPr>
          <w:p w14:paraId="5287B9D4" w14:textId="5A83D838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796.69</w:t>
            </w:r>
          </w:p>
        </w:tc>
        <w:tc>
          <w:tcPr>
            <w:tcW w:w="768" w:type="dxa"/>
            <w:vAlign w:val="bottom"/>
          </w:tcPr>
          <w:p w14:paraId="3BF0E4F0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3</w:t>
            </w:r>
          </w:p>
        </w:tc>
        <w:tc>
          <w:tcPr>
            <w:tcW w:w="669" w:type="dxa"/>
            <w:vAlign w:val="bottom"/>
          </w:tcPr>
          <w:p w14:paraId="238BACBF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7</w:t>
            </w:r>
          </w:p>
        </w:tc>
      </w:tr>
      <w:tr w:rsidR="0089244E" w:rsidRPr="00300EB1" w14:paraId="3BC864AD" w14:textId="77777777" w:rsidTr="009A2CD0">
        <w:trPr>
          <w:jc w:val="center"/>
        </w:trPr>
        <w:tc>
          <w:tcPr>
            <w:tcW w:w="2411" w:type="dxa"/>
          </w:tcPr>
          <w:p w14:paraId="78DCE51B" w14:textId="77777777" w:rsidR="0089244E" w:rsidRPr="00300EB1" w:rsidRDefault="0089244E" w:rsidP="0089244E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Categorical measures</w:t>
            </w:r>
          </w:p>
        </w:tc>
        <w:tc>
          <w:tcPr>
            <w:tcW w:w="666" w:type="dxa"/>
            <w:vAlign w:val="bottom"/>
          </w:tcPr>
          <w:p w14:paraId="4D4E319F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6" w:type="dxa"/>
            <w:vAlign w:val="bottom"/>
          </w:tcPr>
          <w:p w14:paraId="4BD2817E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vAlign w:val="bottom"/>
          </w:tcPr>
          <w:p w14:paraId="65BEABB8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12" w:type="dxa"/>
            <w:vAlign w:val="bottom"/>
          </w:tcPr>
          <w:p w14:paraId="5ECE8FBA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vAlign w:val="bottom"/>
          </w:tcPr>
          <w:p w14:paraId="356CC343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24" w:type="dxa"/>
            <w:vAlign w:val="bottom"/>
          </w:tcPr>
          <w:p w14:paraId="288BC260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66" w:type="dxa"/>
            <w:vAlign w:val="bottom"/>
          </w:tcPr>
          <w:p w14:paraId="14AC98F8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68" w:type="dxa"/>
            <w:vAlign w:val="bottom"/>
          </w:tcPr>
          <w:p w14:paraId="3C752F7F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vAlign w:val="bottom"/>
          </w:tcPr>
          <w:p w14:paraId="76ABE6F6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89244E" w:rsidRPr="00300EB1" w14:paraId="3BCC3545" w14:textId="77777777" w:rsidTr="009A2CD0">
        <w:trPr>
          <w:jc w:val="center"/>
        </w:trPr>
        <w:tc>
          <w:tcPr>
            <w:tcW w:w="2411" w:type="dxa"/>
          </w:tcPr>
          <w:p w14:paraId="11CB1DB0" w14:textId="77777777" w:rsidR="0089244E" w:rsidRPr="00300EB1" w:rsidRDefault="0089244E" w:rsidP="0089244E">
            <w:pPr>
              <w:ind w:left="-113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3 groups </w:t>
            </w:r>
          </w:p>
        </w:tc>
        <w:tc>
          <w:tcPr>
            <w:tcW w:w="666" w:type="dxa"/>
            <w:vAlign w:val="bottom"/>
          </w:tcPr>
          <w:p w14:paraId="383E9E70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6" w:type="dxa"/>
            <w:vAlign w:val="bottom"/>
          </w:tcPr>
          <w:p w14:paraId="5550FCB0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vAlign w:val="bottom"/>
          </w:tcPr>
          <w:p w14:paraId="1EFAC927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12" w:type="dxa"/>
            <w:vAlign w:val="bottom"/>
          </w:tcPr>
          <w:p w14:paraId="16038F26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vAlign w:val="bottom"/>
          </w:tcPr>
          <w:p w14:paraId="21975E34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24" w:type="dxa"/>
            <w:vAlign w:val="bottom"/>
          </w:tcPr>
          <w:p w14:paraId="4705A99C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66" w:type="dxa"/>
            <w:vAlign w:val="bottom"/>
          </w:tcPr>
          <w:p w14:paraId="3F48B2C5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68" w:type="dxa"/>
            <w:vAlign w:val="bottom"/>
          </w:tcPr>
          <w:p w14:paraId="62FEF506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vAlign w:val="bottom"/>
          </w:tcPr>
          <w:p w14:paraId="6A0ACFA1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89244E" w:rsidRPr="00300EB1" w14:paraId="66F1F203" w14:textId="77777777" w:rsidTr="009A2CD0">
        <w:trPr>
          <w:trHeight w:val="66"/>
          <w:jc w:val="center"/>
        </w:trPr>
        <w:tc>
          <w:tcPr>
            <w:tcW w:w="2411" w:type="dxa"/>
          </w:tcPr>
          <w:p w14:paraId="2424737B" w14:textId="77777777" w:rsidR="0089244E" w:rsidRPr="00300EB1" w:rsidRDefault="0089244E" w:rsidP="0089244E">
            <w:pPr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FTCD </w:t>
            </w:r>
          </w:p>
        </w:tc>
        <w:tc>
          <w:tcPr>
            <w:tcW w:w="666" w:type="dxa"/>
            <w:vAlign w:val="bottom"/>
          </w:tcPr>
          <w:p w14:paraId="256F003D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6" w:type="dxa"/>
            <w:vAlign w:val="bottom"/>
          </w:tcPr>
          <w:p w14:paraId="2E68F3BC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vAlign w:val="bottom"/>
          </w:tcPr>
          <w:p w14:paraId="0B5B4965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12" w:type="dxa"/>
            <w:vAlign w:val="bottom"/>
          </w:tcPr>
          <w:p w14:paraId="481B4FDA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vAlign w:val="bottom"/>
          </w:tcPr>
          <w:p w14:paraId="5AD345D2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24" w:type="dxa"/>
            <w:vAlign w:val="bottom"/>
          </w:tcPr>
          <w:p w14:paraId="762A6B24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66" w:type="dxa"/>
            <w:vAlign w:val="bottom"/>
          </w:tcPr>
          <w:p w14:paraId="545D4CD2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68" w:type="dxa"/>
            <w:vAlign w:val="bottom"/>
          </w:tcPr>
          <w:p w14:paraId="1A59012A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vAlign w:val="bottom"/>
          </w:tcPr>
          <w:p w14:paraId="638E58CF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89244E" w:rsidRPr="00300EB1" w14:paraId="38819337" w14:textId="77777777" w:rsidTr="009A2CD0">
        <w:trPr>
          <w:jc w:val="center"/>
        </w:trPr>
        <w:tc>
          <w:tcPr>
            <w:tcW w:w="2411" w:type="dxa"/>
          </w:tcPr>
          <w:p w14:paraId="6ADE3DBF" w14:textId="77777777" w:rsidR="0089244E" w:rsidRPr="00300EB1" w:rsidRDefault="0089244E" w:rsidP="0089244E">
            <w:pPr>
              <w:ind w:left="171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FTCD low</w:t>
            </w:r>
          </w:p>
        </w:tc>
        <w:tc>
          <w:tcPr>
            <w:tcW w:w="666" w:type="dxa"/>
            <w:vAlign w:val="bottom"/>
          </w:tcPr>
          <w:p w14:paraId="6AF3AE5D" w14:textId="1264CF86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2106</w:t>
            </w:r>
          </w:p>
        </w:tc>
        <w:tc>
          <w:tcPr>
            <w:tcW w:w="666" w:type="dxa"/>
            <w:vAlign w:val="bottom"/>
          </w:tcPr>
          <w:p w14:paraId="217507DE" w14:textId="33CA8F83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.50</w:t>
            </w:r>
          </w:p>
        </w:tc>
        <w:tc>
          <w:tcPr>
            <w:tcW w:w="1083" w:type="dxa"/>
            <w:vAlign w:val="bottom"/>
          </w:tcPr>
          <w:p w14:paraId="21BBA0A6" w14:textId="6655C2ED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.34-1.67</w:t>
            </w:r>
          </w:p>
        </w:tc>
        <w:tc>
          <w:tcPr>
            <w:tcW w:w="712" w:type="dxa"/>
            <w:vAlign w:val="bottom"/>
          </w:tcPr>
          <w:p w14:paraId="360EC158" w14:textId="2CE51BA4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.52</w:t>
            </w:r>
          </w:p>
        </w:tc>
        <w:tc>
          <w:tcPr>
            <w:tcW w:w="1083" w:type="dxa"/>
            <w:vAlign w:val="bottom"/>
          </w:tcPr>
          <w:p w14:paraId="6F1C19EB" w14:textId="3484E31D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.36-1.70</w:t>
            </w:r>
          </w:p>
        </w:tc>
        <w:tc>
          <w:tcPr>
            <w:tcW w:w="1124" w:type="dxa"/>
            <w:vAlign w:val="bottom"/>
          </w:tcPr>
          <w:p w14:paraId="241B3B1E" w14:textId="01321B6D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13.39</w:t>
            </w:r>
          </w:p>
        </w:tc>
        <w:tc>
          <w:tcPr>
            <w:tcW w:w="1066" w:type="dxa"/>
            <w:vAlign w:val="bottom"/>
          </w:tcPr>
          <w:p w14:paraId="43B7B35B" w14:textId="604BD79C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26.76</w:t>
            </w:r>
          </w:p>
        </w:tc>
        <w:tc>
          <w:tcPr>
            <w:tcW w:w="768" w:type="dxa"/>
            <w:vAlign w:val="bottom"/>
          </w:tcPr>
          <w:p w14:paraId="79689281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3</w:t>
            </w:r>
          </w:p>
        </w:tc>
        <w:tc>
          <w:tcPr>
            <w:tcW w:w="669" w:type="dxa"/>
            <w:vAlign w:val="bottom"/>
          </w:tcPr>
          <w:p w14:paraId="3BC96702" w14:textId="30E4CE5F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5</w:t>
            </w:r>
          </w:p>
        </w:tc>
      </w:tr>
      <w:tr w:rsidR="0089244E" w:rsidRPr="00300EB1" w14:paraId="150C772E" w14:textId="77777777" w:rsidTr="009A2CD0">
        <w:trPr>
          <w:jc w:val="center"/>
        </w:trPr>
        <w:tc>
          <w:tcPr>
            <w:tcW w:w="2411" w:type="dxa"/>
          </w:tcPr>
          <w:p w14:paraId="5DF97680" w14:textId="77777777" w:rsidR="0089244E" w:rsidRPr="00300EB1" w:rsidRDefault="0089244E" w:rsidP="0089244E">
            <w:pPr>
              <w:ind w:left="171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 xml:space="preserve">FTCD moderate </w:t>
            </w:r>
          </w:p>
        </w:tc>
        <w:tc>
          <w:tcPr>
            <w:tcW w:w="666" w:type="dxa"/>
            <w:vAlign w:val="bottom"/>
          </w:tcPr>
          <w:p w14:paraId="4643FE51" w14:textId="25E699B3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3368</w:t>
            </w:r>
          </w:p>
        </w:tc>
        <w:tc>
          <w:tcPr>
            <w:tcW w:w="666" w:type="dxa"/>
            <w:vAlign w:val="bottom"/>
          </w:tcPr>
          <w:p w14:paraId="39803FE5" w14:textId="6E2D24B4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76</w:t>
            </w:r>
          </w:p>
        </w:tc>
        <w:tc>
          <w:tcPr>
            <w:tcW w:w="1083" w:type="dxa"/>
            <w:vAlign w:val="bottom"/>
          </w:tcPr>
          <w:p w14:paraId="081FFF33" w14:textId="49EAF72C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9-0.85</w:t>
            </w:r>
          </w:p>
        </w:tc>
        <w:tc>
          <w:tcPr>
            <w:tcW w:w="712" w:type="dxa"/>
            <w:vAlign w:val="bottom"/>
          </w:tcPr>
          <w:p w14:paraId="4E8DF42F" w14:textId="2132314C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76</w:t>
            </w:r>
          </w:p>
        </w:tc>
        <w:tc>
          <w:tcPr>
            <w:tcW w:w="1083" w:type="dxa"/>
            <w:vAlign w:val="bottom"/>
          </w:tcPr>
          <w:p w14:paraId="36DD92CE" w14:textId="282A2E0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8-0.84</w:t>
            </w:r>
          </w:p>
        </w:tc>
        <w:tc>
          <w:tcPr>
            <w:tcW w:w="1124" w:type="dxa"/>
            <w:vAlign w:val="bottom"/>
          </w:tcPr>
          <w:p w14:paraId="6D55B99B" w14:textId="3261246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41.58</w:t>
            </w:r>
          </w:p>
        </w:tc>
        <w:tc>
          <w:tcPr>
            <w:tcW w:w="1066" w:type="dxa"/>
            <w:vAlign w:val="bottom"/>
          </w:tcPr>
          <w:p w14:paraId="0CBE682C" w14:textId="53A6D3D6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54.95</w:t>
            </w:r>
          </w:p>
        </w:tc>
        <w:tc>
          <w:tcPr>
            <w:tcW w:w="768" w:type="dxa"/>
            <w:vAlign w:val="bottom"/>
          </w:tcPr>
          <w:p w14:paraId="7FAF1302" w14:textId="7B43F118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3</w:t>
            </w:r>
          </w:p>
        </w:tc>
        <w:tc>
          <w:tcPr>
            <w:tcW w:w="669" w:type="dxa"/>
            <w:vAlign w:val="bottom"/>
          </w:tcPr>
          <w:p w14:paraId="7A792850" w14:textId="7F2768A2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3</w:t>
            </w:r>
          </w:p>
        </w:tc>
      </w:tr>
      <w:tr w:rsidR="0089244E" w:rsidRPr="00300EB1" w14:paraId="659E83B0" w14:textId="77777777" w:rsidTr="009A2CD0">
        <w:trPr>
          <w:jc w:val="center"/>
        </w:trPr>
        <w:tc>
          <w:tcPr>
            <w:tcW w:w="2411" w:type="dxa"/>
          </w:tcPr>
          <w:p w14:paraId="1A44EBC4" w14:textId="77777777" w:rsidR="0089244E" w:rsidRPr="00300EB1" w:rsidRDefault="0089244E" w:rsidP="0089244E">
            <w:pPr>
              <w:ind w:left="171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 xml:space="preserve">FTCD high </w:t>
            </w:r>
          </w:p>
        </w:tc>
        <w:tc>
          <w:tcPr>
            <w:tcW w:w="666" w:type="dxa"/>
            <w:vAlign w:val="bottom"/>
          </w:tcPr>
          <w:p w14:paraId="61157FB0" w14:textId="03313E30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460</w:t>
            </w:r>
          </w:p>
        </w:tc>
        <w:tc>
          <w:tcPr>
            <w:tcW w:w="666" w:type="dxa"/>
            <w:vAlign w:val="bottom"/>
          </w:tcPr>
          <w:p w14:paraId="10D079B4" w14:textId="45858826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7</w:t>
            </w:r>
          </w:p>
        </w:tc>
        <w:tc>
          <w:tcPr>
            <w:tcW w:w="1083" w:type="dxa"/>
            <w:vAlign w:val="bottom"/>
          </w:tcPr>
          <w:p w14:paraId="28D99E0C" w14:textId="24AFB728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4-0.82</w:t>
            </w:r>
          </w:p>
        </w:tc>
        <w:tc>
          <w:tcPr>
            <w:tcW w:w="712" w:type="dxa"/>
            <w:vAlign w:val="bottom"/>
          </w:tcPr>
          <w:p w14:paraId="3F90F9EB" w14:textId="2FB49E0B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4</w:t>
            </w:r>
          </w:p>
        </w:tc>
        <w:tc>
          <w:tcPr>
            <w:tcW w:w="1083" w:type="dxa"/>
            <w:vAlign w:val="bottom"/>
          </w:tcPr>
          <w:p w14:paraId="37D071C1" w14:textId="22F7CFF4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2-0.79</w:t>
            </w:r>
          </w:p>
        </w:tc>
        <w:tc>
          <w:tcPr>
            <w:tcW w:w="1124" w:type="dxa"/>
            <w:vAlign w:val="bottom"/>
          </w:tcPr>
          <w:p w14:paraId="52A8DA98" w14:textId="23EA557E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51.10</w:t>
            </w:r>
          </w:p>
        </w:tc>
        <w:tc>
          <w:tcPr>
            <w:tcW w:w="1066" w:type="dxa"/>
            <w:vAlign w:val="bottom"/>
          </w:tcPr>
          <w:p w14:paraId="32D6DF1F" w14:textId="60E77BFC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64.48</w:t>
            </w:r>
          </w:p>
        </w:tc>
        <w:tc>
          <w:tcPr>
            <w:tcW w:w="768" w:type="dxa"/>
            <w:vAlign w:val="bottom"/>
          </w:tcPr>
          <w:p w14:paraId="783A834C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3</w:t>
            </w:r>
          </w:p>
        </w:tc>
        <w:tc>
          <w:tcPr>
            <w:tcW w:w="669" w:type="dxa"/>
            <w:vAlign w:val="bottom"/>
          </w:tcPr>
          <w:p w14:paraId="77CBEF0B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1</w:t>
            </w:r>
          </w:p>
        </w:tc>
      </w:tr>
      <w:tr w:rsidR="0089244E" w:rsidRPr="00300EB1" w14:paraId="12A5A205" w14:textId="77777777" w:rsidTr="009A2CD0">
        <w:trPr>
          <w:jc w:val="center"/>
        </w:trPr>
        <w:tc>
          <w:tcPr>
            <w:tcW w:w="2411" w:type="dxa"/>
          </w:tcPr>
          <w:p w14:paraId="0D2ED92C" w14:textId="1A4CFAE7" w:rsidR="0089244E" w:rsidRPr="00300EB1" w:rsidRDefault="004920E0" w:rsidP="0089244E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  <w:t>HSI</w:t>
            </w:r>
          </w:p>
        </w:tc>
        <w:tc>
          <w:tcPr>
            <w:tcW w:w="666" w:type="dxa"/>
            <w:vAlign w:val="bottom"/>
          </w:tcPr>
          <w:p w14:paraId="594E257B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6" w:type="dxa"/>
            <w:vAlign w:val="bottom"/>
          </w:tcPr>
          <w:p w14:paraId="2600B7E0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vAlign w:val="bottom"/>
          </w:tcPr>
          <w:p w14:paraId="049ADE33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12" w:type="dxa"/>
            <w:vAlign w:val="bottom"/>
          </w:tcPr>
          <w:p w14:paraId="444B0B7E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vAlign w:val="bottom"/>
          </w:tcPr>
          <w:p w14:paraId="0E04A6C3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24" w:type="dxa"/>
            <w:vAlign w:val="bottom"/>
          </w:tcPr>
          <w:p w14:paraId="637E2CFA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66" w:type="dxa"/>
            <w:vAlign w:val="bottom"/>
          </w:tcPr>
          <w:p w14:paraId="7A905E1D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68" w:type="dxa"/>
            <w:vAlign w:val="bottom"/>
          </w:tcPr>
          <w:p w14:paraId="0F7782F0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vAlign w:val="bottom"/>
          </w:tcPr>
          <w:p w14:paraId="76E6E329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89244E" w:rsidRPr="00300EB1" w14:paraId="18281DEA" w14:textId="77777777" w:rsidTr="009A2CD0">
        <w:trPr>
          <w:jc w:val="center"/>
        </w:trPr>
        <w:tc>
          <w:tcPr>
            <w:tcW w:w="2411" w:type="dxa"/>
          </w:tcPr>
          <w:p w14:paraId="774552AF" w14:textId="77777777" w:rsidR="0089244E" w:rsidRPr="00300EB1" w:rsidRDefault="0089244E" w:rsidP="0089244E">
            <w:pPr>
              <w:ind w:left="171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HSI low</w:t>
            </w:r>
          </w:p>
        </w:tc>
        <w:tc>
          <w:tcPr>
            <w:tcW w:w="666" w:type="dxa"/>
            <w:vAlign w:val="bottom"/>
          </w:tcPr>
          <w:p w14:paraId="3981FE9B" w14:textId="03C2A3E9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265</w:t>
            </w:r>
          </w:p>
        </w:tc>
        <w:tc>
          <w:tcPr>
            <w:tcW w:w="666" w:type="dxa"/>
            <w:vAlign w:val="bottom"/>
          </w:tcPr>
          <w:p w14:paraId="4B11640A" w14:textId="320A811A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.57</w:t>
            </w:r>
          </w:p>
        </w:tc>
        <w:tc>
          <w:tcPr>
            <w:tcW w:w="1083" w:type="dxa"/>
            <w:vAlign w:val="bottom"/>
          </w:tcPr>
          <w:p w14:paraId="7537A467" w14:textId="375F6A0E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.38-1.78</w:t>
            </w:r>
          </w:p>
        </w:tc>
        <w:tc>
          <w:tcPr>
            <w:tcW w:w="712" w:type="dxa"/>
            <w:vAlign w:val="bottom"/>
          </w:tcPr>
          <w:p w14:paraId="72AAFC46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.58</w:t>
            </w:r>
          </w:p>
        </w:tc>
        <w:tc>
          <w:tcPr>
            <w:tcW w:w="1083" w:type="dxa"/>
            <w:vAlign w:val="bottom"/>
          </w:tcPr>
          <w:p w14:paraId="249D092F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.39-1.80</w:t>
            </w:r>
          </w:p>
        </w:tc>
        <w:tc>
          <w:tcPr>
            <w:tcW w:w="1124" w:type="dxa"/>
            <w:vAlign w:val="bottom"/>
          </w:tcPr>
          <w:p w14:paraId="37761E60" w14:textId="5EF7AD05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17.87</w:t>
            </w:r>
          </w:p>
        </w:tc>
        <w:tc>
          <w:tcPr>
            <w:tcW w:w="1066" w:type="dxa"/>
            <w:vAlign w:val="bottom"/>
          </w:tcPr>
          <w:p w14:paraId="49781B98" w14:textId="6EDEAF51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31.25</w:t>
            </w:r>
          </w:p>
        </w:tc>
        <w:tc>
          <w:tcPr>
            <w:tcW w:w="768" w:type="dxa"/>
            <w:vAlign w:val="bottom"/>
          </w:tcPr>
          <w:p w14:paraId="1FC78471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3</w:t>
            </w:r>
          </w:p>
        </w:tc>
        <w:tc>
          <w:tcPr>
            <w:tcW w:w="669" w:type="dxa"/>
            <w:vAlign w:val="bottom"/>
          </w:tcPr>
          <w:p w14:paraId="44309DF2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4</w:t>
            </w:r>
          </w:p>
        </w:tc>
      </w:tr>
      <w:tr w:rsidR="0089244E" w:rsidRPr="00300EB1" w14:paraId="7FCDB4E1" w14:textId="77777777" w:rsidTr="009A2CD0">
        <w:trPr>
          <w:jc w:val="center"/>
        </w:trPr>
        <w:tc>
          <w:tcPr>
            <w:tcW w:w="2411" w:type="dxa"/>
          </w:tcPr>
          <w:p w14:paraId="56105B0B" w14:textId="77777777" w:rsidR="0089244E" w:rsidRPr="00300EB1" w:rsidRDefault="0089244E" w:rsidP="0089244E">
            <w:pPr>
              <w:ind w:left="171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 xml:space="preserve">HSI moderate </w:t>
            </w:r>
          </w:p>
        </w:tc>
        <w:tc>
          <w:tcPr>
            <w:tcW w:w="666" w:type="dxa"/>
            <w:vAlign w:val="bottom"/>
          </w:tcPr>
          <w:p w14:paraId="4C81A84F" w14:textId="4FA77BAF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4024</w:t>
            </w:r>
          </w:p>
        </w:tc>
        <w:tc>
          <w:tcPr>
            <w:tcW w:w="666" w:type="dxa"/>
            <w:vAlign w:val="bottom"/>
          </w:tcPr>
          <w:p w14:paraId="2522CD72" w14:textId="3DF8CA0B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83</w:t>
            </w:r>
          </w:p>
        </w:tc>
        <w:tc>
          <w:tcPr>
            <w:tcW w:w="1083" w:type="dxa"/>
            <w:vAlign w:val="bottom"/>
          </w:tcPr>
          <w:p w14:paraId="433053B9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74-0.92</w:t>
            </w:r>
          </w:p>
        </w:tc>
        <w:tc>
          <w:tcPr>
            <w:tcW w:w="712" w:type="dxa"/>
            <w:vAlign w:val="bottom"/>
          </w:tcPr>
          <w:p w14:paraId="3008BAB9" w14:textId="42939D98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83</w:t>
            </w:r>
          </w:p>
        </w:tc>
        <w:tc>
          <w:tcPr>
            <w:tcW w:w="1083" w:type="dxa"/>
            <w:vAlign w:val="bottom"/>
          </w:tcPr>
          <w:p w14:paraId="59F00EDE" w14:textId="23CAF603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74-0.93</w:t>
            </w:r>
          </w:p>
        </w:tc>
        <w:tc>
          <w:tcPr>
            <w:tcW w:w="1124" w:type="dxa"/>
            <w:vAlign w:val="bottom"/>
          </w:tcPr>
          <w:p w14:paraId="6977354F" w14:textId="1996A93E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55.22</w:t>
            </w:r>
          </w:p>
        </w:tc>
        <w:tc>
          <w:tcPr>
            <w:tcW w:w="1066" w:type="dxa"/>
            <w:vAlign w:val="bottom"/>
          </w:tcPr>
          <w:p w14:paraId="1D450FA9" w14:textId="01465189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68.59</w:t>
            </w:r>
          </w:p>
        </w:tc>
        <w:tc>
          <w:tcPr>
            <w:tcW w:w="768" w:type="dxa"/>
            <w:vAlign w:val="bottom"/>
          </w:tcPr>
          <w:p w14:paraId="7D7698D0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3</w:t>
            </w:r>
          </w:p>
        </w:tc>
        <w:tc>
          <w:tcPr>
            <w:tcW w:w="669" w:type="dxa"/>
            <w:vAlign w:val="bottom"/>
          </w:tcPr>
          <w:p w14:paraId="49D15C46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2</w:t>
            </w:r>
          </w:p>
        </w:tc>
      </w:tr>
      <w:tr w:rsidR="0089244E" w:rsidRPr="00300EB1" w14:paraId="5D25D134" w14:textId="77777777" w:rsidTr="009A2CD0">
        <w:trPr>
          <w:jc w:val="center"/>
        </w:trPr>
        <w:tc>
          <w:tcPr>
            <w:tcW w:w="2411" w:type="dxa"/>
          </w:tcPr>
          <w:p w14:paraId="11A11892" w14:textId="77777777" w:rsidR="0089244E" w:rsidRPr="00300EB1" w:rsidRDefault="0089244E" w:rsidP="0089244E">
            <w:pPr>
              <w:ind w:left="171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 xml:space="preserve">HSI high </w:t>
            </w:r>
          </w:p>
        </w:tc>
        <w:tc>
          <w:tcPr>
            <w:tcW w:w="666" w:type="dxa"/>
            <w:vAlign w:val="bottom"/>
          </w:tcPr>
          <w:p w14:paraId="6C386431" w14:textId="3B078753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645</w:t>
            </w:r>
          </w:p>
        </w:tc>
        <w:tc>
          <w:tcPr>
            <w:tcW w:w="666" w:type="dxa"/>
            <w:vAlign w:val="bottom"/>
          </w:tcPr>
          <w:p w14:paraId="4A688CC2" w14:textId="676BDD7A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8</w:t>
            </w:r>
          </w:p>
        </w:tc>
        <w:tc>
          <w:tcPr>
            <w:tcW w:w="1083" w:type="dxa"/>
            <w:vAlign w:val="bottom"/>
          </w:tcPr>
          <w:p w14:paraId="27ECCA1E" w14:textId="1D300AF6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7-0.82</w:t>
            </w:r>
          </w:p>
        </w:tc>
        <w:tc>
          <w:tcPr>
            <w:tcW w:w="712" w:type="dxa"/>
            <w:vAlign w:val="bottom"/>
          </w:tcPr>
          <w:p w14:paraId="421299FE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7</w:t>
            </w:r>
          </w:p>
        </w:tc>
        <w:tc>
          <w:tcPr>
            <w:tcW w:w="1083" w:type="dxa"/>
            <w:vAlign w:val="bottom"/>
          </w:tcPr>
          <w:p w14:paraId="5EAA8ED9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6-0.80</w:t>
            </w:r>
          </w:p>
        </w:tc>
        <w:tc>
          <w:tcPr>
            <w:tcW w:w="1124" w:type="dxa"/>
            <w:vAlign w:val="bottom"/>
          </w:tcPr>
          <w:p w14:paraId="5036F20C" w14:textId="295F7780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48.01</w:t>
            </w:r>
          </w:p>
        </w:tc>
        <w:tc>
          <w:tcPr>
            <w:tcW w:w="1066" w:type="dxa"/>
            <w:vAlign w:val="bottom"/>
          </w:tcPr>
          <w:p w14:paraId="66F0A0AE" w14:textId="24A0D081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61.38</w:t>
            </w:r>
          </w:p>
        </w:tc>
        <w:tc>
          <w:tcPr>
            <w:tcW w:w="768" w:type="dxa"/>
            <w:vAlign w:val="bottom"/>
          </w:tcPr>
          <w:p w14:paraId="385129C0" w14:textId="7105D4E0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3</w:t>
            </w:r>
          </w:p>
        </w:tc>
        <w:tc>
          <w:tcPr>
            <w:tcW w:w="669" w:type="dxa"/>
            <w:vAlign w:val="bottom"/>
          </w:tcPr>
          <w:p w14:paraId="1CBB6BDD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2</w:t>
            </w:r>
          </w:p>
        </w:tc>
      </w:tr>
      <w:tr w:rsidR="0089244E" w:rsidRPr="00300EB1" w14:paraId="31DA8FCC" w14:textId="77777777" w:rsidTr="009A2CD0">
        <w:trPr>
          <w:jc w:val="center"/>
        </w:trPr>
        <w:tc>
          <w:tcPr>
            <w:tcW w:w="2411" w:type="dxa"/>
          </w:tcPr>
          <w:p w14:paraId="0ED7A284" w14:textId="77777777" w:rsidR="0089244E" w:rsidRPr="00300EB1" w:rsidRDefault="0089244E" w:rsidP="0089244E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2 groups</w:t>
            </w:r>
          </w:p>
        </w:tc>
        <w:tc>
          <w:tcPr>
            <w:tcW w:w="666" w:type="dxa"/>
            <w:vAlign w:val="bottom"/>
          </w:tcPr>
          <w:p w14:paraId="018267A4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6" w:type="dxa"/>
            <w:vAlign w:val="bottom"/>
          </w:tcPr>
          <w:p w14:paraId="02CEAF36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vAlign w:val="bottom"/>
          </w:tcPr>
          <w:p w14:paraId="4E2459AC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12" w:type="dxa"/>
            <w:vAlign w:val="bottom"/>
          </w:tcPr>
          <w:p w14:paraId="63910385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vAlign w:val="bottom"/>
          </w:tcPr>
          <w:p w14:paraId="4D40E35A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24" w:type="dxa"/>
            <w:vAlign w:val="bottom"/>
          </w:tcPr>
          <w:p w14:paraId="4D5ECBF6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66" w:type="dxa"/>
            <w:vAlign w:val="bottom"/>
          </w:tcPr>
          <w:p w14:paraId="48C37528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68" w:type="dxa"/>
            <w:vAlign w:val="bottom"/>
          </w:tcPr>
          <w:p w14:paraId="0D7262BD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vAlign w:val="bottom"/>
          </w:tcPr>
          <w:p w14:paraId="7842B304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89244E" w:rsidRPr="00300EB1" w14:paraId="186FFD43" w14:textId="77777777" w:rsidTr="009A2CD0">
        <w:trPr>
          <w:jc w:val="center"/>
        </w:trPr>
        <w:tc>
          <w:tcPr>
            <w:tcW w:w="2411" w:type="dxa"/>
          </w:tcPr>
          <w:p w14:paraId="28CB5BF4" w14:textId="77777777" w:rsidR="0089244E" w:rsidRPr="00300EB1" w:rsidRDefault="0089244E" w:rsidP="0089244E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FTCD </w:t>
            </w:r>
          </w:p>
        </w:tc>
        <w:tc>
          <w:tcPr>
            <w:tcW w:w="666" w:type="dxa"/>
            <w:vAlign w:val="bottom"/>
          </w:tcPr>
          <w:p w14:paraId="1C936720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6" w:type="dxa"/>
            <w:vAlign w:val="bottom"/>
          </w:tcPr>
          <w:p w14:paraId="5DE7F50A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vAlign w:val="bottom"/>
          </w:tcPr>
          <w:p w14:paraId="26B0663D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12" w:type="dxa"/>
            <w:vAlign w:val="bottom"/>
          </w:tcPr>
          <w:p w14:paraId="584EF153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vAlign w:val="bottom"/>
          </w:tcPr>
          <w:p w14:paraId="678CDBB6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24" w:type="dxa"/>
            <w:vAlign w:val="bottom"/>
          </w:tcPr>
          <w:p w14:paraId="21D5B7CD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66" w:type="dxa"/>
            <w:vAlign w:val="bottom"/>
          </w:tcPr>
          <w:p w14:paraId="1EF8EF6B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68" w:type="dxa"/>
            <w:vAlign w:val="bottom"/>
          </w:tcPr>
          <w:p w14:paraId="4F059B56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vAlign w:val="bottom"/>
          </w:tcPr>
          <w:p w14:paraId="25250650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89244E" w:rsidRPr="00300EB1" w14:paraId="4E761B1D" w14:textId="77777777" w:rsidTr="009A2CD0">
        <w:trPr>
          <w:jc w:val="center"/>
        </w:trPr>
        <w:tc>
          <w:tcPr>
            <w:tcW w:w="2411" w:type="dxa"/>
          </w:tcPr>
          <w:p w14:paraId="1B53B0C9" w14:textId="77777777" w:rsidR="0089244E" w:rsidRPr="00300EB1" w:rsidRDefault="0089244E" w:rsidP="0089244E">
            <w:pPr>
              <w:ind w:left="171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FTCD</w:t>
            </w:r>
            <w:r w:rsidRPr="00300EB1">
              <w:rPr>
                <w:sz w:val="22"/>
                <w:szCs w:val="22"/>
                <w:lang w:val="en-GB"/>
              </w:rPr>
              <w:t>&gt;=6 High</w:t>
            </w:r>
          </w:p>
        </w:tc>
        <w:tc>
          <w:tcPr>
            <w:tcW w:w="666" w:type="dxa"/>
            <w:vAlign w:val="bottom"/>
          </w:tcPr>
          <w:p w14:paraId="74B1C065" w14:textId="567E726B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803</w:t>
            </w:r>
          </w:p>
        </w:tc>
        <w:tc>
          <w:tcPr>
            <w:tcW w:w="666" w:type="dxa"/>
            <w:vAlign w:val="bottom"/>
          </w:tcPr>
          <w:p w14:paraId="622ED76E" w14:textId="7D42266F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5</w:t>
            </w:r>
          </w:p>
        </w:tc>
        <w:tc>
          <w:tcPr>
            <w:tcW w:w="1083" w:type="dxa"/>
            <w:vAlign w:val="bottom"/>
          </w:tcPr>
          <w:p w14:paraId="3A0B70CD" w14:textId="3700993A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6-0.73</w:t>
            </w:r>
          </w:p>
        </w:tc>
        <w:tc>
          <w:tcPr>
            <w:tcW w:w="712" w:type="dxa"/>
            <w:vAlign w:val="bottom"/>
          </w:tcPr>
          <w:p w14:paraId="63F33A25" w14:textId="313FEF1E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4</w:t>
            </w:r>
          </w:p>
        </w:tc>
        <w:tc>
          <w:tcPr>
            <w:tcW w:w="1083" w:type="dxa"/>
            <w:vAlign w:val="bottom"/>
          </w:tcPr>
          <w:p w14:paraId="050A76D6" w14:textId="52488BD9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7-0.72</w:t>
            </w:r>
          </w:p>
        </w:tc>
        <w:tc>
          <w:tcPr>
            <w:tcW w:w="1124" w:type="dxa"/>
            <w:vAlign w:val="bottom"/>
          </w:tcPr>
          <w:p w14:paraId="7D7D979A" w14:textId="1CE9EE1E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12.94</w:t>
            </w:r>
          </w:p>
        </w:tc>
        <w:tc>
          <w:tcPr>
            <w:tcW w:w="1066" w:type="dxa"/>
            <w:vAlign w:val="bottom"/>
          </w:tcPr>
          <w:p w14:paraId="562DE10F" w14:textId="0AEFE1A1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26.32</w:t>
            </w:r>
          </w:p>
        </w:tc>
        <w:tc>
          <w:tcPr>
            <w:tcW w:w="768" w:type="dxa"/>
            <w:vAlign w:val="bottom"/>
          </w:tcPr>
          <w:p w14:paraId="391FEEDE" w14:textId="154F3F7A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3</w:t>
            </w:r>
          </w:p>
        </w:tc>
        <w:tc>
          <w:tcPr>
            <w:tcW w:w="669" w:type="dxa"/>
            <w:vAlign w:val="bottom"/>
          </w:tcPr>
          <w:p w14:paraId="191B7C23" w14:textId="205D6BEB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4</w:t>
            </w:r>
          </w:p>
        </w:tc>
      </w:tr>
      <w:tr w:rsidR="0089244E" w:rsidRPr="00300EB1" w14:paraId="18CF597D" w14:textId="77777777" w:rsidTr="009A2CD0">
        <w:trPr>
          <w:jc w:val="center"/>
        </w:trPr>
        <w:tc>
          <w:tcPr>
            <w:tcW w:w="2411" w:type="dxa"/>
          </w:tcPr>
          <w:p w14:paraId="23FAFD8E" w14:textId="77777777" w:rsidR="0089244E" w:rsidRPr="00300EB1" w:rsidRDefault="0089244E" w:rsidP="0089244E">
            <w:pPr>
              <w:ind w:left="171"/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FTCD</w:t>
            </w:r>
            <w:r w:rsidRPr="00300EB1">
              <w:rPr>
                <w:sz w:val="22"/>
                <w:szCs w:val="22"/>
                <w:lang w:val="en-GB"/>
              </w:rPr>
              <w:t>&gt;=8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300EB1">
              <w:rPr>
                <w:sz w:val="22"/>
                <w:szCs w:val="22"/>
                <w:lang w:val="en-GB"/>
              </w:rPr>
              <w:t>High</w:t>
            </w:r>
          </w:p>
        </w:tc>
        <w:tc>
          <w:tcPr>
            <w:tcW w:w="666" w:type="dxa"/>
            <w:vAlign w:val="bottom"/>
          </w:tcPr>
          <w:p w14:paraId="6EDDF824" w14:textId="0E4DA32F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460</w:t>
            </w:r>
          </w:p>
        </w:tc>
        <w:tc>
          <w:tcPr>
            <w:tcW w:w="666" w:type="dxa"/>
            <w:vAlign w:val="bottom"/>
          </w:tcPr>
          <w:p w14:paraId="548568D3" w14:textId="68337A3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7</w:t>
            </w:r>
          </w:p>
        </w:tc>
        <w:tc>
          <w:tcPr>
            <w:tcW w:w="1083" w:type="dxa"/>
            <w:vAlign w:val="bottom"/>
          </w:tcPr>
          <w:p w14:paraId="1D134849" w14:textId="31A153CD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4-0.82</w:t>
            </w:r>
          </w:p>
        </w:tc>
        <w:tc>
          <w:tcPr>
            <w:tcW w:w="712" w:type="dxa"/>
            <w:vAlign w:val="bottom"/>
          </w:tcPr>
          <w:p w14:paraId="07C8E600" w14:textId="54F8673B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7</w:t>
            </w:r>
          </w:p>
        </w:tc>
        <w:tc>
          <w:tcPr>
            <w:tcW w:w="1083" w:type="dxa"/>
            <w:vAlign w:val="bottom"/>
          </w:tcPr>
          <w:p w14:paraId="412C3A6F" w14:textId="5846C73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4-0.82</w:t>
            </w:r>
          </w:p>
        </w:tc>
        <w:tc>
          <w:tcPr>
            <w:tcW w:w="1124" w:type="dxa"/>
            <w:vAlign w:val="bottom"/>
          </w:tcPr>
          <w:p w14:paraId="58CA8326" w14:textId="58C5C340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51.10</w:t>
            </w:r>
          </w:p>
        </w:tc>
        <w:tc>
          <w:tcPr>
            <w:tcW w:w="1066" w:type="dxa"/>
            <w:vAlign w:val="bottom"/>
          </w:tcPr>
          <w:p w14:paraId="6C1625F0" w14:textId="022A28AF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64.48</w:t>
            </w:r>
          </w:p>
        </w:tc>
        <w:tc>
          <w:tcPr>
            <w:tcW w:w="768" w:type="dxa"/>
            <w:vAlign w:val="bottom"/>
          </w:tcPr>
          <w:p w14:paraId="28BA5FED" w14:textId="1D3E5526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3</w:t>
            </w:r>
          </w:p>
        </w:tc>
        <w:tc>
          <w:tcPr>
            <w:tcW w:w="669" w:type="dxa"/>
            <w:vAlign w:val="bottom"/>
          </w:tcPr>
          <w:p w14:paraId="10FEC4C4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1</w:t>
            </w:r>
          </w:p>
        </w:tc>
      </w:tr>
      <w:tr w:rsidR="0089244E" w:rsidRPr="00300EB1" w14:paraId="09806F02" w14:textId="77777777" w:rsidTr="009A2CD0">
        <w:trPr>
          <w:jc w:val="center"/>
        </w:trPr>
        <w:tc>
          <w:tcPr>
            <w:tcW w:w="2411" w:type="dxa"/>
          </w:tcPr>
          <w:p w14:paraId="65A8D26C" w14:textId="77777777" w:rsidR="0089244E" w:rsidRPr="00300EB1" w:rsidRDefault="0089244E" w:rsidP="0089244E">
            <w:pPr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HSI </w:t>
            </w:r>
          </w:p>
        </w:tc>
        <w:tc>
          <w:tcPr>
            <w:tcW w:w="666" w:type="dxa"/>
            <w:vAlign w:val="bottom"/>
          </w:tcPr>
          <w:p w14:paraId="189D540D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6" w:type="dxa"/>
            <w:vAlign w:val="bottom"/>
          </w:tcPr>
          <w:p w14:paraId="66AE2FE4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vAlign w:val="bottom"/>
          </w:tcPr>
          <w:p w14:paraId="43702E5F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12" w:type="dxa"/>
            <w:vAlign w:val="bottom"/>
          </w:tcPr>
          <w:p w14:paraId="41AFC59B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83" w:type="dxa"/>
            <w:vAlign w:val="bottom"/>
          </w:tcPr>
          <w:p w14:paraId="0F3CB603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24" w:type="dxa"/>
            <w:vAlign w:val="bottom"/>
          </w:tcPr>
          <w:p w14:paraId="271F3761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66" w:type="dxa"/>
            <w:vAlign w:val="bottom"/>
          </w:tcPr>
          <w:p w14:paraId="739C571B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68" w:type="dxa"/>
            <w:vAlign w:val="bottom"/>
          </w:tcPr>
          <w:p w14:paraId="4FC6A2F7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vAlign w:val="bottom"/>
          </w:tcPr>
          <w:p w14:paraId="1266B6D3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89244E" w:rsidRPr="00300EB1" w14:paraId="57619448" w14:textId="77777777" w:rsidTr="009A2CD0">
        <w:trPr>
          <w:jc w:val="center"/>
        </w:trPr>
        <w:tc>
          <w:tcPr>
            <w:tcW w:w="2411" w:type="dxa"/>
          </w:tcPr>
          <w:p w14:paraId="1F2F559A" w14:textId="77777777" w:rsidR="0089244E" w:rsidRPr="00300EB1" w:rsidRDefault="0089244E" w:rsidP="0089244E">
            <w:pPr>
              <w:ind w:left="171"/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HSI</w:t>
            </w:r>
            <w:r w:rsidRPr="00300EB1">
              <w:rPr>
                <w:sz w:val="22"/>
                <w:szCs w:val="22"/>
                <w:lang w:val="en-GB"/>
              </w:rPr>
              <w:t>&gt;=4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300EB1">
              <w:rPr>
                <w:sz w:val="22"/>
                <w:szCs w:val="22"/>
                <w:lang w:val="en-GB"/>
              </w:rPr>
              <w:t>High</w:t>
            </w:r>
          </w:p>
        </w:tc>
        <w:tc>
          <w:tcPr>
            <w:tcW w:w="666" w:type="dxa"/>
            <w:vAlign w:val="bottom"/>
          </w:tcPr>
          <w:p w14:paraId="75F3BF6C" w14:textId="077DA308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783</w:t>
            </w:r>
          </w:p>
        </w:tc>
        <w:tc>
          <w:tcPr>
            <w:tcW w:w="666" w:type="dxa"/>
            <w:vAlign w:val="bottom"/>
          </w:tcPr>
          <w:p w14:paraId="23038135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3</w:t>
            </w:r>
          </w:p>
        </w:tc>
        <w:tc>
          <w:tcPr>
            <w:tcW w:w="1083" w:type="dxa"/>
            <w:vAlign w:val="bottom"/>
          </w:tcPr>
          <w:p w14:paraId="5880822E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6-0.71</w:t>
            </w:r>
          </w:p>
        </w:tc>
        <w:tc>
          <w:tcPr>
            <w:tcW w:w="712" w:type="dxa"/>
            <w:vAlign w:val="bottom"/>
          </w:tcPr>
          <w:p w14:paraId="550EF3D4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1</w:t>
            </w:r>
          </w:p>
        </w:tc>
        <w:tc>
          <w:tcPr>
            <w:tcW w:w="1083" w:type="dxa"/>
            <w:vAlign w:val="bottom"/>
          </w:tcPr>
          <w:p w14:paraId="39ACF30B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5-0.69</w:t>
            </w:r>
          </w:p>
        </w:tc>
        <w:tc>
          <w:tcPr>
            <w:tcW w:w="1124" w:type="dxa"/>
            <w:vAlign w:val="bottom"/>
          </w:tcPr>
          <w:p w14:paraId="3AF4BD78" w14:textId="01E97BC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06.78</w:t>
            </w:r>
          </w:p>
        </w:tc>
        <w:tc>
          <w:tcPr>
            <w:tcW w:w="1066" w:type="dxa"/>
            <w:vAlign w:val="bottom"/>
          </w:tcPr>
          <w:p w14:paraId="5A158194" w14:textId="68BB3023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20.16</w:t>
            </w:r>
          </w:p>
        </w:tc>
        <w:tc>
          <w:tcPr>
            <w:tcW w:w="768" w:type="dxa"/>
            <w:vAlign w:val="bottom"/>
          </w:tcPr>
          <w:p w14:paraId="0618F491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3</w:t>
            </w:r>
          </w:p>
        </w:tc>
        <w:tc>
          <w:tcPr>
            <w:tcW w:w="669" w:type="dxa"/>
            <w:vAlign w:val="bottom"/>
          </w:tcPr>
          <w:p w14:paraId="066B2470" w14:textId="20357F30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5</w:t>
            </w:r>
          </w:p>
        </w:tc>
      </w:tr>
      <w:tr w:rsidR="0089244E" w:rsidRPr="00300EB1" w14:paraId="32135FDF" w14:textId="77777777" w:rsidTr="009A2CD0">
        <w:trPr>
          <w:jc w:val="center"/>
        </w:trPr>
        <w:tc>
          <w:tcPr>
            <w:tcW w:w="2411" w:type="dxa"/>
          </w:tcPr>
          <w:p w14:paraId="558285D1" w14:textId="77777777" w:rsidR="0089244E" w:rsidRPr="00300EB1" w:rsidRDefault="0089244E" w:rsidP="0089244E">
            <w:pPr>
              <w:ind w:left="171"/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HSI</w:t>
            </w:r>
            <w:r w:rsidRPr="00300EB1">
              <w:rPr>
                <w:sz w:val="22"/>
                <w:szCs w:val="22"/>
                <w:lang w:val="en-GB"/>
              </w:rPr>
              <w:t>&gt;=5 High</w:t>
            </w:r>
          </w:p>
        </w:tc>
        <w:tc>
          <w:tcPr>
            <w:tcW w:w="666" w:type="dxa"/>
            <w:vAlign w:val="bottom"/>
          </w:tcPr>
          <w:p w14:paraId="0B547FD7" w14:textId="3CBB87A2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645</w:t>
            </w:r>
          </w:p>
        </w:tc>
        <w:tc>
          <w:tcPr>
            <w:tcW w:w="666" w:type="dxa"/>
            <w:vAlign w:val="bottom"/>
          </w:tcPr>
          <w:p w14:paraId="43B91793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9</w:t>
            </w:r>
          </w:p>
        </w:tc>
        <w:tc>
          <w:tcPr>
            <w:tcW w:w="1083" w:type="dxa"/>
            <w:vAlign w:val="bottom"/>
          </w:tcPr>
          <w:p w14:paraId="2ECA2C48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8-0.82</w:t>
            </w:r>
          </w:p>
        </w:tc>
        <w:tc>
          <w:tcPr>
            <w:tcW w:w="712" w:type="dxa"/>
            <w:vAlign w:val="bottom"/>
          </w:tcPr>
          <w:p w14:paraId="1D11A3BF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7</w:t>
            </w:r>
          </w:p>
        </w:tc>
        <w:tc>
          <w:tcPr>
            <w:tcW w:w="1083" w:type="dxa"/>
            <w:vAlign w:val="bottom"/>
          </w:tcPr>
          <w:p w14:paraId="48C384D8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6-0.80</w:t>
            </w:r>
          </w:p>
        </w:tc>
        <w:tc>
          <w:tcPr>
            <w:tcW w:w="1124" w:type="dxa"/>
            <w:vAlign w:val="bottom"/>
          </w:tcPr>
          <w:p w14:paraId="0FCC1DA0" w14:textId="2B43BF6D" w:rsidR="0089244E" w:rsidRPr="00300EB1" w:rsidRDefault="0089244E" w:rsidP="0089244E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 xml:space="preserve">  7890.01</w:t>
            </w:r>
          </w:p>
        </w:tc>
        <w:tc>
          <w:tcPr>
            <w:tcW w:w="1066" w:type="dxa"/>
            <w:vAlign w:val="bottom"/>
          </w:tcPr>
          <w:p w14:paraId="24993DB9" w14:textId="4329890A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61.37</w:t>
            </w:r>
          </w:p>
        </w:tc>
        <w:tc>
          <w:tcPr>
            <w:tcW w:w="768" w:type="dxa"/>
            <w:vAlign w:val="bottom"/>
          </w:tcPr>
          <w:p w14:paraId="25E19755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3</w:t>
            </w:r>
          </w:p>
        </w:tc>
        <w:tc>
          <w:tcPr>
            <w:tcW w:w="669" w:type="dxa"/>
            <w:vAlign w:val="bottom"/>
          </w:tcPr>
          <w:p w14:paraId="5A776966" w14:textId="77777777" w:rsidR="0089244E" w:rsidRPr="00300EB1" w:rsidRDefault="0089244E" w:rsidP="0089244E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2</w:t>
            </w:r>
          </w:p>
        </w:tc>
      </w:tr>
    </w:tbl>
    <w:p w14:paraId="047C5021" w14:textId="48673BE8" w:rsidR="009A2CD0" w:rsidRPr="00300EB1" w:rsidRDefault="009A2CD0" w:rsidP="00C27E7A">
      <w:pPr>
        <w:ind w:left="-284" w:right="-279"/>
        <w:rPr>
          <w:sz w:val="20"/>
          <w:szCs w:val="20"/>
          <w:lang w:val="en-GB"/>
        </w:rPr>
      </w:pPr>
      <w:r w:rsidRPr="00300EB1">
        <w:rPr>
          <w:i/>
          <w:sz w:val="20"/>
          <w:szCs w:val="20"/>
          <w:lang w:val="en-GB"/>
        </w:rPr>
        <w:t xml:space="preserve">Note. </w:t>
      </w:r>
      <w:r w:rsidRPr="00300EB1">
        <w:rPr>
          <w:iCs/>
          <w:sz w:val="20"/>
          <w:szCs w:val="20"/>
          <w:lang w:val="en-GB"/>
        </w:rPr>
        <w:t xml:space="preserve">OR = Odd Ration; CI= Confidence Intervals; AOR = adjusted OR by age, sex, and race; AIC = Akaike Information Criterion; BIC = Bayesian Information Criterion; ROC= receiver operating characteristic curve. </w:t>
      </w:r>
    </w:p>
    <w:p w14:paraId="2453CE92" w14:textId="0BB1E60C" w:rsidR="00C27E7A" w:rsidRPr="00300EB1" w:rsidRDefault="00156A97" w:rsidP="00C27E7A">
      <w:pPr>
        <w:ind w:left="-284" w:right="-279"/>
        <w:rPr>
          <w:sz w:val="20"/>
          <w:szCs w:val="20"/>
          <w:lang w:val="en-GB"/>
        </w:rPr>
      </w:pPr>
      <w:r w:rsidRPr="00300EB1">
        <w:rPr>
          <w:sz w:val="20"/>
          <w:szCs w:val="20"/>
          <w:lang w:val="en-GB"/>
        </w:rPr>
        <w:t xml:space="preserve">FTCD = Fagerström Test for Cigarette Dependence (Low &lt;= 3, Moderate 4–7, High&gt;=8); HSI = </w:t>
      </w:r>
      <w:r w:rsidR="00636F09" w:rsidRPr="00300EB1">
        <w:rPr>
          <w:sz w:val="20"/>
          <w:szCs w:val="20"/>
          <w:lang w:val="en-GB"/>
        </w:rPr>
        <w:t>Heaviness of</w:t>
      </w:r>
      <w:r w:rsidRPr="00300EB1">
        <w:rPr>
          <w:sz w:val="20"/>
          <w:szCs w:val="20"/>
          <w:lang w:val="en-GB"/>
        </w:rPr>
        <w:t xml:space="preserve"> Smoking Index (Low 0–1, Moderate 2–4, High 5–6).</w:t>
      </w:r>
    </w:p>
    <w:p w14:paraId="53CCC0D4" w14:textId="25F7A640" w:rsidR="000525E9" w:rsidRPr="00300EB1" w:rsidRDefault="00CF370D" w:rsidP="00A76686">
      <w:pPr>
        <w:ind w:right="452"/>
        <w:rPr>
          <w:sz w:val="22"/>
          <w:szCs w:val="22"/>
          <w:lang w:val="en-GB"/>
        </w:rPr>
      </w:pPr>
      <w:r w:rsidRPr="00300EB1">
        <w:rPr>
          <w:sz w:val="20"/>
          <w:szCs w:val="20"/>
          <w:lang w:val="en-GB"/>
        </w:rPr>
        <w:br w:type="page"/>
      </w:r>
      <w:r w:rsidR="00A76686" w:rsidRPr="00300EB1">
        <w:lastRenderedPageBreak/>
        <w:t>Table s8</w:t>
      </w:r>
      <w:r w:rsidR="000525E9" w:rsidRPr="00300EB1">
        <w:rPr>
          <w:sz w:val="22"/>
          <w:szCs w:val="22"/>
          <w:lang w:val="en-GB"/>
        </w:rPr>
        <w:t xml:space="preserve">. Concordance values using Cohen’s kappa index and agreement percentage for different combinations of </w:t>
      </w:r>
      <w:r w:rsidR="006C5C5D" w:rsidRPr="00300EB1">
        <w:rPr>
          <w:sz w:val="22"/>
          <w:szCs w:val="22"/>
          <w:lang w:val="en-GB"/>
        </w:rPr>
        <w:t xml:space="preserve">the </w:t>
      </w:r>
      <w:r w:rsidR="001F445E" w:rsidRPr="00300EB1">
        <w:rPr>
          <w:sz w:val="22"/>
          <w:szCs w:val="22"/>
          <w:lang w:val="en-GB"/>
        </w:rPr>
        <w:t xml:space="preserve">Fagerström Test for Cigarette Dependence (FTCD) and </w:t>
      </w:r>
      <w:r w:rsidR="00636F09" w:rsidRPr="00300EB1">
        <w:rPr>
          <w:sz w:val="22"/>
          <w:szCs w:val="22"/>
          <w:lang w:val="en-GB"/>
        </w:rPr>
        <w:t>Heaviness of</w:t>
      </w:r>
      <w:r w:rsidR="001F445E" w:rsidRPr="00300EB1">
        <w:rPr>
          <w:sz w:val="22"/>
          <w:szCs w:val="22"/>
          <w:lang w:val="en-GB"/>
        </w:rPr>
        <w:t xml:space="preserve"> Smoking Index (HSI)</w:t>
      </w:r>
      <w:r w:rsidR="000525E9" w:rsidRPr="00300EB1">
        <w:rPr>
          <w:sz w:val="22"/>
          <w:szCs w:val="22"/>
          <w:lang w:val="en-GB"/>
        </w:rPr>
        <w:t xml:space="preserve"> by sex</w:t>
      </w:r>
      <w:r w:rsidR="00FC18F1" w:rsidRPr="00300EB1">
        <w:rPr>
          <w:sz w:val="22"/>
          <w:szCs w:val="22"/>
          <w:lang w:val="en-GB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5"/>
        <w:gridCol w:w="868"/>
        <w:gridCol w:w="660"/>
        <w:gridCol w:w="1259"/>
        <w:gridCol w:w="1488"/>
        <w:gridCol w:w="856"/>
        <w:gridCol w:w="715"/>
        <w:gridCol w:w="2059"/>
      </w:tblGrid>
      <w:tr w:rsidR="00EB4601" w:rsidRPr="00300EB1" w14:paraId="1866C5FC" w14:textId="77777777" w:rsidTr="00FF16A1">
        <w:trPr>
          <w:trHeight w:val="80"/>
          <w:jc w:val="center"/>
        </w:trPr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0E6020" w14:textId="77777777" w:rsidR="000525E9" w:rsidRPr="00300EB1" w:rsidRDefault="000525E9" w:rsidP="00863B69">
            <w:pPr>
              <w:ind w:right="4"/>
              <w:jc w:val="center"/>
              <w:rPr>
                <w:b/>
                <w:sz w:val="22"/>
                <w:szCs w:val="22"/>
                <w:lang w:val="en-GB"/>
              </w:rPr>
            </w:pPr>
            <w:r w:rsidRPr="00300EB1">
              <w:rPr>
                <w:b/>
                <w:sz w:val="22"/>
                <w:szCs w:val="22"/>
                <w:lang w:val="en-GB"/>
              </w:rPr>
              <w:t>Combination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8AA708" w14:textId="77777777" w:rsidR="000525E9" w:rsidRPr="00300EB1" w:rsidRDefault="000525E9" w:rsidP="00863B69">
            <w:pPr>
              <w:ind w:right="4"/>
              <w:jc w:val="center"/>
              <w:rPr>
                <w:b/>
                <w:sz w:val="22"/>
                <w:szCs w:val="22"/>
                <w:lang w:val="en-GB"/>
              </w:rPr>
            </w:pPr>
            <w:r w:rsidRPr="00300EB1">
              <w:rPr>
                <w:b/>
                <w:sz w:val="22"/>
                <w:szCs w:val="22"/>
                <w:lang w:val="en-GB"/>
              </w:rPr>
              <w:t>Group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36BE0B" w14:textId="6AC17BEC" w:rsidR="000525E9" w:rsidRPr="00300EB1" w:rsidRDefault="00DE247C" w:rsidP="00863B69">
            <w:pPr>
              <w:ind w:right="4"/>
              <w:jc w:val="center"/>
              <w:rPr>
                <w:b/>
                <w:sz w:val="22"/>
                <w:szCs w:val="22"/>
                <w:lang w:val="en-GB"/>
              </w:rPr>
            </w:pPr>
            <w:r w:rsidRPr="00300EB1"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256131" w14:textId="77777777" w:rsidR="000525E9" w:rsidRPr="00300EB1" w:rsidRDefault="000525E9" w:rsidP="00863B69">
            <w:pPr>
              <w:ind w:right="4"/>
              <w:jc w:val="center"/>
              <w:rPr>
                <w:b/>
                <w:sz w:val="22"/>
                <w:szCs w:val="22"/>
                <w:lang w:val="en-GB"/>
              </w:rPr>
            </w:pPr>
            <w:r w:rsidRPr="00300EB1">
              <w:rPr>
                <w:b/>
                <w:sz w:val="22"/>
                <w:szCs w:val="22"/>
                <w:lang w:val="en-GB"/>
              </w:rPr>
              <w:t>Agreement (%)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0E93A7" w14:textId="77777777" w:rsidR="000525E9" w:rsidRPr="00300EB1" w:rsidRDefault="000525E9" w:rsidP="00863B69">
            <w:pPr>
              <w:ind w:right="4"/>
              <w:jc w:val="center"/>
              <w:rPr>
                <w:b/>
                <w:sz w:val="22"/>
                <w:szCs w:val="22"/>
                <w:lang w:val="en-GB"/>
              </w:rPr>
            </w:pPr>
            <w:r w:rsidRPr="00300EB1">
              <w:rPr>
                <w:b/>
                <w:sz w:val="22"/>
                <w:szCs w:val="22"/>
                <w:lang w:val="en-GB"/>
              </w:rPr>
              <w:t>Expected agreement (%)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435B6F" w14:textId="7A00EB11" w:rsidR="000525E9" w:rsidRPr="00300EB1" w:rsidRDefault="000525E9" w:rsidP="00863B69">
            <w:pPr>
              <w:ind w:right="4"/>
              <w:jc w:val="center"/>
              <w:rPr>
                <w:b/>
                <w:sz w:val="22"/>
                <w:szCs w:val="22"/>
                <w:lang w:val="en-GB"/>
              </w:rPr>
            </w:pPr>
            <w:r w:rsidRPr="00300EB1">
              <w:rPr>
                <w:b/>
                <w:sz w:val="22"/>
                <w:szCs w:val="22"/>
                <w:lang w:val="en-GB"/>
              </w:rPr>
              <w:t>Kappa (-1</w:t>
            </w:r>
            <w:r w:rsidR="00D2440E" w:rsidRPr="00300EB1">
              <w:rPr>
                <w:b/>
                <w:sz w:val="22"/>
                <w:szCs w:val="22"/>
                <w:lang w:val="en-GB"/>
              </w:rPr>
              <w:t>,</w:t>
            </w:r>
            <w:r w:rsidRPr="00300EB1">
              <w:rPr>
                <w:b/>
                <w:sz w:val="22"/>
                <w:szCs w:val="22"/>
                <w:lang w:val="en-GB"/>
              </w:rPr>
              <w:t>1)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17B57F" w14:textId="77777777" w:rsidR="000525E9" w:rsidRPr="00300EB1" w:rsidRDefault="000525E9" w:rsidP="00863B69">
            <w:pPr>
              <w:ind w:right="4"/>
              <w:jc w:val="center"/>
              <w:rPr>
                <w:b/>
                <w:sz w:val="22"/>
                <w:szCs w:val="22"/>
                <w:lang w:val="en-GB"/>
              </w:rPr>
            </w:pPr>
            <w:r w:rsidRPr="00300EB1">
              <w:rPr>
                <w:b/>
                <w:sz w:val="22"/>
                <w:szCs w:val="22"/>
                <w:lang w:val="en-GB"/>
              </w:rPr>
              <w:t>SE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CC8713" w14:textId="3F32E422" w:rsidR="000525E9" w:rsidRPr="00300EB1" w:rsidRDefault="000525E9" w:rsidP="00E618D1">
            <w:pPr>
              <w:ind w:right="4"/>
              <w:jc w:val="center"/>
              <w:rPr>
                <w:b/>
                <w:sz w:val="22"/>
                <w:szCs w:val="22"/>
                <w:lang w:val="fr-FR"/>
              </w:rPr>
            </w:pPr>
            <w:r w:rsidRPr="00300EB1">
              <w:rPr>
                <w:b/>
                <w:sz w:val="22"/>
                <w:szCs w:val="22"/>
                <w:lang w:val="fr-FR"/>
              </w:rPr>
              <w:t xml:space="preserve">Bootstrap </w:t>
            </w:r>
            <w:proofErr w:type="spellStart"/>
            <w:r w:rsidRPr="00300EB1">
              <w:rPr>
                <w:b/>
                <w:sz w:val="22"/>
                <w:szCs w:val="22"/>
                <w:lang w:val="fr-FR"/>
              </w:rPr>
              <w:t>CI</w:t>
            </w:r>
            <w:r w:rsidR="00E618D1" w:rsidRPr="00300EB1">
              <w:rPr>
                <w:b/>
                <w:sz w:val="22"/>
                <w:szCs w:val="22"/>
                <w:vertAlign w:val="superscript"/>
                <w:lang w:val="fr-FR"/>
              </w:rPr>
              <w:t>a</w:t>
            </w:r>
            <w:proofErr w:type="spellEnd"/>
            <w:r w:rsidRPr="00300EB1">
              <w:rPr>
                <w:b/>
                <w:sz w:val="22"/>
                <w:szCs w:val="22"/>
                <w:lang w:val="fr-FR"/>
              </w:rPr>
              <w:t xml:space="preserve"> </w:t>
            </w:r>
          </w:p>
        </w:tc>
      </w:tr>
      <w:tr w:rsidR="00EB4601" w:rsidRPr="00300EB1" w14:paraId="3B2E5E34" w14:textId="77777777" w:rsidTr="00FF16A1">
        <w:trPr>
          <w:jc w:val="center"/>
        </w:trPr>
        <w:tc>
          <w:tcPr>
            <w:tcW w:w="1344" w:type="dxa"/>
            <w:vMerge w:val="restart"/>
            <w:tcBorders>
              <w:top w:val="single" w:sz="4" w:space="0" w:color="auto"/>
            </w:tcBorders>
          </w:tcPr>
          <w:p w14:paraId="39C62578" w14:textId="77777777" w:rsidR="000525E9" w:rsidRPr="00300EB1" w:rsidRDefault="000525E9" w:rsidP="00863B69">
            <w:pPr>
              <w:ind w:right="4"/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01984D08" w14:textId="77777777" w:rsidR="000525E9" w:rsidRPr="00300EB1" w:rsidRDefault="000525E9" w:rsidP="00863B69">
            <w:pPr>
              <w:ind w:right="4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Total</w:t>
            </w:r>
          </w:p>
        </w:tc>
        <w:tc>
          <w:tcPr>
            <w:tcW w:w="644" w:type="dxa"/>
            <w:tcBorders>
              <w:top w:val="single" w:sz="4" w:space="0" w:color="auto"/>
            </w:tcBorders>
          </w:tcPr>
          <w:p w14:paraId="4ACFD69D" w14:textId="3FD5A18F" w:rsidR="000525E9" w:rsidRPr="00300EB1" w:rsidRDefault="001C6F28" w:rsidP="00863B69">
            <w:pPr>
              <w:ind w:right="4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59</w:t>
            </w:r>
            <w:r w:rsidR="00B7510B" w:rsidRPr="00300EB1">
              <w:rPr>
                <w:sz w:val="22"/>
                <w:szCs w:val="22"/>
                <w:lang w:val="en-GB"/>
              </w:rPr>
              <w:t>34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22693368" w14:textId="24F753C2" w:rsidR="000525E9" w:rsidRPr="00300EB1" w:rsidRDefault="000525E9" w:rsidP="00863B69">
            <w:pPr>
              <w:ind w:right="4"/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88.</w:t>
            </w:r>
            <w:r w:rsidR="001A1835" w:rsidRPr="00300EB1">
              <w:rPr>
                <w:sz w:val="22"/>
                <w:szCs w:val="22"/>
                <w:lang w:val="en-GB"/>
              </w:rPr>
              <w:t>64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38E5F114" w14:textId="207FB16E" w:rsidR="000525E9" w:rsidRPr="00300EB1" w:rsidRDefault="000525E9" w:rsidP="00863B69">
            <w:pPr>
              <w:ind w:right="4"/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70.5</w:t>
            </w:r>
            <w:r w:rsidR="005D5CD8" w:rsidRPr="00300EB1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685E4D00" w14:textId="225BA977" w:rsidR="000525E9" w:rsidRPr="00300EB1" w:rsidRDefault="000525E9" w:rsidP="00863B69">
            <w:pPr>
              <w:ind w:right="4"/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0.5</w:t>
            </w:r>
            <w:r w:rsidR="005D5CD8" w:rsidRPr="00300EB1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14:paraId="04BCF6CF" w14:textId="12206BF5" w:rsidR="000525E9" w:rsidRPr="00300EB1" w:rsidRDefault="000525E9" w:rsidP="00863B69">
            <w:pPr>
              <w:ind w:right="4"/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0.0</w:t>
            </w:r>
            <w:r w:rsidR="005D5CD8" w:rsidRPr="00300EB1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2116" w:type="dxa"/>
            <w:tcBorders>
              <w:top w:val="single" w:sz="4" w:space="0" w:color="auto"/>
            </w:tcBorders>
          </w:tcPr>
          <w:p w14:paraId="605515B3" w14:textId="51C03FAA" w:rsidR="000525E9" w:rsidRPr="00300EB1" w:rsidRDefault="000525E9" w:rsidP="00863B69">
            <w:pPr>
              <w:ind w:right="4"/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0.5</w:t>
            </w:r>
            <w:r w:rsidR="005D5CD8" w:rsidRPr="00300EB1">
              <w:rPr>
                <w:sz w:val="22"/>
                <w:szCs w:val="22"/>
                <w:lang w:val="en-GB"/>
              </w:rPr>
              <w:t>5</w:t>
            </w:r>
            <w:r w:rsidRPr="00300EB1">
              <w:rPr>
                <w:sz w:val="22"/>
                <w:szCs w:val="22"/>
                <w:lang w:val="en-GB"/>
              </w:rPr>
              <w:t>-0.60</w:t>
            </w:r>
          </w:p>
        </w:tc>
      </w:tr>
      <w:tr w:rsidR="009825B9" w:rsidRPr="00300EB1" w14:paraId="43410A05" w14:textId="77777777" w:rsidTr="00FF16A1">
        <w:trPr>
          <w:jc w:val="center"/>
        </w:trPr>
        <w:tc>
          <w:tcPr>
            <w:tcW w:w="1344" w:type="dxa"/>
            <w:vMerge/>
          </w:tcPr>
          <w:p w14:paraId="7CE0B320" w14:textId="77777777" w:rsidR="009825B9" w:rsidRPr="00300EB1" w:rsidRDefault="009825B9" w:rsidP="00863B69">
            <w:pPr>
              <w:ind w:right="4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26" w:type="dxa"/>
          </w:tcPr>
          <w:p w14:paraId="5344C258" w14:textId="77777777" w:rsidR="009825B9" w:rsidRPr="00300EB1" w:rsidRDefault="009825B9" w:rsidP="00863B69">
            <w:pPr>
              <w:ind w:right="4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 xml:space="preserve">Male </w:t>
            </w:r>
          </w:p>
        </w:tc>
        <w:tc>
          <w:tcPr>
            <w:tcW w:w="644" w:type="dxa"/>
          </w:tcPr>
          <w:p w14:paraId="0FE07D38" w14:textId="2B43BA3D" w:rsidR="009825B9" w:rsidRPr="00300EB1" w:rsidRDefault="009825B9" w:rsidP="00863B69">
            <w:pPr>
              <w:ind w:right="4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2843</w:t>
            </w:r>
          </w:p>
        </w:tc>
        <w:tc>
          <w:tcPr>
            <w:tcW w:w="1164" w:type="dxa"/>
          </w:tcPr>
          <w:p w14:paraId="32307941" w14:textId="6EEBB0AA" w:rsidR="009825B9" w:rsidRPr="00300EB1" w:rsidRDefault="009825B9" w:rsidP="00863B69">
            <w:pPr>
              <w:ind w:right="4"/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88.64</w:t>
            </w:r>
          </w:p>
        </w:tc>
        <w:tc>
          <w:tcPr>
            <w:tcW w:w="1506" w:type="dxa"/>
          </w:tcPr>
          <w:p w14:paraId="08A87707" w14:textId="3C262146" w:rsidR="009825B9" w:rsidRPr="00300EB1" w:rsidRDefault="009825B9" w:rsidP="00863B69">
            <w:pPr>
              <w:ind w:right="4"/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70.56</w:t>
            </w:r>
          </w:p>
        </w:tc>
        <w:tc>
          <w:tcPr>
            <w:tcW w:w="799" w:type="dxa"/>
          </w:tcPr>
          <w:p w14:paraId="41EAF4CD" w14:textId="69136960" w:rsidR="009825B9" w:rsidRPr="00300EB1" w:rsidRDefault="009825B9" w:rsidP="00863B69">
            <w:pPr>
              <w:ind w:right="4"/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0.57</w:t>
            </w:r>
          </w:p>
        </w:tc>
        <w:tc>
          <w:tcPr>
            <w:tcW w:w="676" w:type="dxa"/>
          </w:tcPr>
          <w:p w14:paraId="6DBE2B38" w14:textId="77777777" w:rsidR="009825B9" w:rsidRPr="00300EB1" w:rsidRDefault="009825B9" w:rsidP="00863B69">
            <w:pPr>
              <w:ind w:right="4"/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0.014</w:t>
            </w:r>
          </w:p>
        </w:tc>
        <w:tc>
          <w:tcPr>
            <w:tcW w:w="2116" w:type="dxa"/>
          </w:tcPr>
          <w:p w14:paraId="338CFFE0" w14:textId="05E88051" w:rsidR="009825B9" w:rsidRPr="00300EB1" w:rsidRDefault="009825B9" w:rsidP="00863B69">
            <w:pPr>
              <w:ind w:right="4"/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0.5</w:t>
            </w:r>
            <w:r w:rsidR="00565100" w:rsidRPr="00300EB1">
              <w:rPr>
                <w:sz w:val="22"/>
                <w:szCs w:val="22"/>
                <w:lang w:val="en-GB"/>
              </w:rPr>
              <w:t>5</w:t>
            </w:r>
            <w:r w:rsidRPr="00300EB1">
              <w:rPr>
                <w:sz w:val="22"/>
                <w:szCs w:val="22"/>
                <w:lang w:val="en-GB"/>
              </w:rPr>
              <w:t>-0.6</w:t>
            </w:r>
            <w:r w:rsidR="00565100" w:rsidRPr="00300EB1">
              <w:rPr>
                <w:sz w:val="22"/>
                <w:szCs w:val="22"/>
                <w:lang w:val="en-GB"/>
              </w:rPr>
              <w:t>0</w:t>
            </w:r>
          </w:p>
        </w:tc>
      </w:tr>
      <w:tr w:rsidR="00EB4601" w:rsidRPr="00300EB1" w14:paraId="51DB32FC" w14:textId="77777777" w:rsidTr="00FF16A1">
        <w:trPr>
          <w:jc w:val="center"/>
        </w:trPr>
        <w:tc>
          <w:tcPr>
            <w:tcW w:w="1344" w:type="dxa"/>
            <w:vMerge/>
          </w:tcPr>
          <w:p w14:paraId="312A2CE5" w14:textId="77777777" w:rsidR="000525E9" w:rsidRPr="00300EB1" w:rsidRDefault="000525E9" w:rsidP="00863B69">
            <w:pPr>
              <w:ind w:right="4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26" w:type="dxa"/>
          </w:tcPr>
          <w:p w14:paraId="3A09272E" w14:textId="77777777" w:rsidR="000525E9" w:rsidRPr="00300EB1" w:rsidRDefault="000525E9" w:rsidP="00863B69">
            <w:pPr>
              <w:ind w:right="4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Female</w:t>
            </w:r>
          </w:p>
        </w:tc>
        <w:tc>
          <w:tcPr>
            <w:tcW w:w="644" w:type="dxa"/>
          </w:tcPr>
          <w:p w14:paraId="0C30EF53" w14:textId="2DEA0BC8" w:rsidR="000525E9" w:rsidRPr="00300EB1" w:rsidRDefault="003E264F" w:rsidP="00863B69">
            <w:pPr>
              <w:ind w:right="4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3091</w:t>
            </w:r>
          </w:p>
        </w:tc>
        <w:tc>
          <w:tcPr>
            <w:tcW w:w="1164" w:type="dxa"/>
          </w:tcPr>
          <w:p w14:paraId="4C59EDF0" w14:textId="41656BB9" w:rsidR="000525E9" w:rsidRPr="00300EB1" w:rsidRDefault="000525E9" w:rsidP="00863B69">
            <w:pPr>
              <w:ind w:right="4"/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88.</w:t>
            </w:r>
            <w:r w:rsidR="00565100" w:rsidRPr="00300EB1">
              <w:rPr>
                <w:sz w:val="22"/>
                <w:szCs w:val="22"/>
                <w:lang w:val="en-GB"/>
              </w:rPr>
              <w:t>58</w:t>
            </w:r>
          </w:p>
        </w:tc>
        <w:tc>
          <w:tcPr>
            <w:tcW w:w="1506" w:type="dxa"/>
          </w:tcPr>
          <w:p w14:paraId="3109DF2A" w14:textId="1960E1D3" w:rsidR="000525E9" w:rsidRPr="00300EB1" w:rsidRDefault="000525E9" w:rsidP="00863B69">
            <w:pPr>
              <w:ind w:right="4"/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70.</w:t>
            </w:r>
            <w:r w:rsidR="00565100" w:rsidRPr="00300EB1">
              <w:rPr>
                <w:sz w:val="22"/>
                <w:szCs w:val="22"/>
                <w:lang w:val="en-GB"/>
              </w:rPr>
              <w:t>84</w:t>
            </w:r>
          </w:p>
        </w:tc>
        <w:tc>
          <w:tcPr>
            <w:tcW w:w="799" w:type="dxa"/>
          </w:tcPr>
          <w:p w14:paraId="62C312F7" w14:textId="77777777" w:rsidR="000525E9" w:rsidRPr="00300EB1" w:rsidRDefault="000525E9" w:rsidP="00863B69">
            <w:pPr>
              <w:ind w:right="4"/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0.57</w:t>
            </w:r>
          </w:p>
        </w:tc>
        <w:tc>
          <w:tcPr>
            <w:tcW w:w="676" w:type="dxa"/>
          </w:tcPr>
          <w:p w14:paraId="70BB7D39" w14:textId="77777777" w:rsidR="000525E9" w:rsidRPr="00300EB1" w:rsidRDefault="000525E9" w:rsidP="00863B69">
            <w:pPr>
              <w:ind w:right="4"/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0.013</w:t>
            </w:r>
          </w:p>
        </w:tc>
        <w:tc>
          <w:tcPr>
            <w:tcW w:w="2116" w:type="dxa"/>
          </w:tcPr>
          <w:p w14:paraId="63BFD855" w14:textId="48AF90B5" w:rsidR="000525E9" w:rsidRPr="00300EB1" w:rsidRDefault="000525E9" w:rsidP="00863B69">
            <w:pPr>
              <w:ind w:right="4"/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0.5</w:t>
            </w:r>
            <w:r w:rsidR="000E6BF6" w:rsidRPr="00300EB1">
              <w:rPr>
                <w:sz w:val="22"/>
                <w:szCs w:val="22"/>
                <w:lang w:val="en-GB"/>
              </w:rPr>
              <w:t>4</w:t>
            </w:r>
            <w:r w:rsidRPr="00300EB1">
              <w:rPr>
                <w:sz w:val="22"/>
                <w:szCs w:val="22"/>
                <w:lang w:val="en-GB"/>
              </w:rPr>
              <w:t>-0.60</w:t>
            </w:r>
          </w:p>
        </w:tc>
      </w:tr>
      <w:tr w:rsidR="00324E68" w:rsidRPr="00300EB1" w14:paraId="26485A9F" w14:textId="77777777" w:rsidTr="00FF16A1">
        <w:trPr>
          <w:jc w:val="center"/>
        </w:trPr>
        <w:tc>
          <w:tcPr>
            <w:tcW w:w="1344" w:type="dxa"/>
            <w:vMerge w:val="restart"/>
          </w:tcPr>
          <w:p w14:paraId="613FBBEC" w14:textId="77777777" w:rsidR="00324E68" w:rsidRPr="00300EB1" w:rsidRDefault="00324E68" w:rsidP="00863B69">
            <w:pPr>
              <w:ind w:right="4"/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826" w:type="dxa"/>
          </w:tcPr>
          <w:p w14:paraId="6519266C" w14:textId="77777777" w:rsidR="00324E68" w:rsidRPr="00300EB1" w:rsidRDefault="00324E68" w:rsidP="00863B69">
            <w:pPr>
              <w:ind w:right="4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Total</w:t>
            </w:r>
          </w:p>
        </w:tc>
        <w:tc>
          <w:tcPr>
            <w:tcW w:w="644" w:type="dxa"/>
          </w:tcPr>
          <w:p w14:paraId="10E3E756" w14:textId="7EF37DD2" w:rsidR="00324E68" w:rsidRPr="00300EB1" w:rsidRDefault="00324E68" w:rsidP="00863B69">
            <w:pPr>
              <w:ind w:right="4"/>
              <w:rPr>
                <w:color w:val="FF0000"/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5934</w:t>
            </w:r>
          </w:p>
        </w:tc>
        <w:tc>
          <w:tcPr>
            <w:tcW w:w="1164" w:type="dxa"/>
          </w:tcPr>
          <w:p w14:paraId="122E8983" w14:textId="3C16C459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7.70</w:t>
            </w:r>
          </w:p>
        </w:tc>
        <w:tc>
          <w:tcPr>
            <w:tcW w:w="1506" w:type="dxa"/>
          </w:tcPr>
          <w:p w14:paraId="1E5E3411" w14:textId="688A1236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66.86</w:t>
            </w:r>
          </w:p>
        </w:tc>
        <w:tc>
          <w:tcPr>
            <w:tcW w:w="799" w:type="dxa"/>
          </w:tcPr>
          <w:p w14:paraId="1F0042F9" w14:textId="77777777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33</w:t>
            </w:r>
          </w:p>
        </w:tc>
        <w:tc>
          <w:tcPr>
            <w:tcW w:w="676" w:type="dxa"/>
          </w:tcPr>
          <w:p w14:paraId="68161948" w14:textId="6A5D1A3D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10</w:t>
            </w:r>
          </w:p>
        </w:tc>
        <w:tc>
          <w:tcPr>
            <w:tcW w:w="2116" w:type="dxa"/>
          </w:tcPr>
          <w:p w14:paraId="32D4BC4B" w14:textId="77777777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31-0.35</w:t>
            </w:r>
          </w:p>
        </w:tc>
      </w:tr>
      <w:tr w:rsidR="00324E68" w:rsidRPr="00300EB1" w14:paraId="7EB884B1" w14:textId="77777777" w:rsidTr="00FF16A1">
        <w:trPr>
          <w:jc w:val="center"/>
        </w:trPr>
        <w:tc>
          <w:tcPr>
            <w:tcW w:w="1344" w:type="dxa"/>
            <w:vMerge/>
          </w:tcPr>
          <w:p w14:paraId="40C94347" w14:textId="77777777" w:rsidR="00324E68" w:rsidRPr="00300EB1" w:rsidRDefault="00324E68" w:rsidP="00863B69">
            <w:pPr>
              <w:ind w:right="4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26" w:type="dxa"/>
          </w:tcPr>
          <w:p w14:paraId="0426D982" w14:textId="77777777" w:rsidR="00324E68" w:rsidRPr="00300EB1" w:rsidRDefault="00324E68" w:rsidP="00863B69">
            <w:pPr>
              <w:ind w:right="4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 xml:space="preserve">Male </w:t>
            </w:r>
          </w:p>
        </w:tc>
        <w:tc>
          <w:tcPr>
            <w:tcW w:w="644" w:type="dxa"/>
          </w:tcPr>
          <w:p w14:paraId="6172F41E" w14:textId="46D578CC" w:rsidR="00324E68" w:rsidRPr="00300EB1" w:rsidRDefault="00324E68" w:rsidP="00863B69">
            <w:pPr>
              <w:ind w:right="4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2843</w:t>
            </w:r>
          </w:p>
        </w:tc>
        <w:tc>
          <w:tcPr>
            <w:tcW w:w="1164" w:type="dxa"/>
          </w:tcPr>
          <w:p w14:paraId="120BFCF7" w14:textId="63EFAFAB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5,84</w:t>
            </w:r>
          </w:p>
        </w:tc>
        <w:tc>
          <w:tcPr>
            <w:tcW w:w="1506" w:type="dxa"/>
          </w:tcPr>
          <w:p w14:paraId="70F44FF1" w14:textId="120C2570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65,17</w:t>
            </w:r>
          </w:p>
        </w:tc>
        <w:tc>
          <w:tcPr>
            <w:tcW w:w="799" w:type="dxa"/>
          </w:tcPr>
          <w:p w14:paraId="67ABC3F0" w14:textId="77777777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31</w:t>
            </w:r>
          </w:p>
        </w:tc>
        <w:tc>
          <w:tcPr>
            <w:tcW w:w="676" w:type="dxa"/>
          </w:tcPr>
          <w:p w14:paraId="4388C3E6" w14:textId="7FDB7D5A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1</w:t>
            </w:r>
            <w:r w:rsidR="00E2703D" w:rsidRPr="00300EB1">
              <w:rPr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2116" w:type="dxa"/>
          </w:tcPr>
          <w:p w14:paraId="70D0361A" w14:textId="77777777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7-0.34</w:t>
            </w:r>
          </w:p>
        </w:tc>
      </w:tr>
      <w:tr w:rsidR="00324E68" w:rsidRPr="00300EB1" w14:paraId="570D8E96" w14:textId="77777777" w:rsidTr="00FF16A1">
        <w:trPr>
          <w:jc w:val="center"/>
        </w:trPr>
        <w:tc>
          <w:tcPr>
            <w:tcW w:w="1344" w:type="dxa"/>
            <w:vMerge/>
          </w:tcPr>
          <w:p w14:paraId="07C7873F" w14:textId="77777777" w:rsidR="00324E68" w:rsidRPr="00300EB1" w:rsidRDefault="00324E68" w:rsidP="00863B69">
            <w:pPr>
              <w:ind w:right="4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26" w:type="dxa"/>
          </w:tcPr>
          <w:p w14:paraId="0C9C22A1" w14:textId="77777777" w:rsidR="00324E68" w:rsidRPr="00300EB1" w:rsidRDefault="00324E68" w:rsidP="00863B69">
            <w:pPr>
              <w:ind w:right="4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644" w:type="dxa"/>
          </w:tcPr>
          <w:p w14:paraId="5CE92A71" w14:textId="2B4E6FFA" w:rsidR="00324E68" w:rsidRPr="00300EB1" w:rsidRDefault="00324E68" w:rsidP="00863B69">
            <w:pPr>
              <w:ind w:right="4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3091</w:t>
            </w:r>
          </w:p>
        </w:tc>
        <w:tc>
          <w:tcPr>
            <w:tcW w:w="1164" w:type="dxa"/>
          </w:tcPr>
          <w:p w14:paraId="780E147A" w14:textId="03460D1E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9.</w:t>
            </w:r>
            <w:r w:rsidR="00E2703D" w:rsidRPr="00300EB1">
              <w:rPr>
                <w:color w:val="000000" w:themeColor="text1"/>
                <w:sz w:val="22"/>
                <w:szCs w:val="22"/>
                <w:lang w:val="en-GB"/>
              </w:rPr>
              <w:t>42</w:t>
            </w:r>
          </w:p>
        </w:tc>
        <w:tc>
          <w:tcPr>
            <w:tcW w:w="1506" w:type="dxa"/>
          </w:tcPr>
          <w:p w14:paraId="4F348DF2" w14:textId="308162BB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68.</w:t>
            </w:r>
            <w:r w:rsidR="00E2703D" w:rsidRPr="00300EB1">
              <w:rPr>
                <w:color w:val="000000" w:themeColor="text1"/>
                <w:sz w:val="22"/>
                <w:szCs w:val="22"/>
                <w:lang w:val="en-GB"/>
              </w:rPr>
              <w:t>42</w:t>
            </w:r>
          </w:p>
        </w:tc>
        <w:tc>
          <w:tcPr>
            <w:tcW w:w="799" w:type="dxa"/>
          </w:tcPr>
          <w:p w14:paraId="2E36600C" w14:textId="77777777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35</w:t>
            </w:r>
          </w:p>
        </w:tc>
        <w:tc>
          <w:tcPr>
            <w:tcW w:w="676" w:type="dxa"/>
          </w:tcPr>
          <w:p w14:paraId="770F6BBF" w14:textId="77777777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14</w:t>
            </w:r>
          </w:p>
        </w:tc>
        <w:tc>
          <w:tcPr>
            <w:tcW w:w="2116" w:type="dxa"/>
          </w:tcPr>
          <w:p w14:paraId="25A571DA" w14:textId="77777777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32-0.39</w:t>
            </w:r>
          </w:p>
        </w:tc>
      </w:tr>
      <w:tr w:rsidR="00324E68" w:rsidRPr="00300EB1" w14:paraId="095EA719" w14:textId="77777777" w:rsidTr="00FF16A1">
        <w:trPr>
          <w:jc w:val="center"/>
        </w:trPr>
        <w:tc>
          <w:tcPr>
            <w:tcW w:w="1344" w:type="dxa"/>
            <w:vMerge w:val="restart"/>
          </w:tcPr>
          <w:p w14:paraId="3E23FAE4" w14:textId="77777777" w:rsidR="00324E68" w:rsidRPr="00300EB1" w:rsidRDefault="00324E68" w:rsidP="00863B69">
            <w:pPr>
              <w:ind w:right="4"/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826" w:type="dxa"/>
          </w:tcPr>
          <w:p w14:paraId="055CD3F9" w14:textId="77777777" w:rsidR="00324E68" w:rsidRPr="00300EB1" w:rsidRDefault="00324E68" w:rsidP="00863B69">
            <w:pPr>
              <w:ind w:right="4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Total</w:t>
            </w:r>
          </w:p>
        </w:tc>
        <w:tc>
          <w:tcPr>
            <w:tcW w:w="644" w:type="dxa"/>
          </w:tcPr>
          <w:p w14:paraId="553CB473" w14:textId="2B0F5C03" w:rsidR="00324E68" w:rsidRPr="00300EB1" w:rsidRDefault="00324E68" w:rsidP="00863B69">
            <w:pPr>
              <w:ind w:right="4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5934</w:t>
            </w:r>
          </w:p>
        </w:tc>
        <w:tc>
          <w:tcPr>
            <w:tcW w:w="1164" w:type="dxa"/>
          </w:tcPr>
          <w:p w14:paraId="14E37413" w14:textId="2792852D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93.</w:t>
            </w:r>
            <w:r w:rsidR="00482694" w:rsidRPr="00300EB1">
              <w:rPr>
                <w:color w:val="000000" w:themeColor="text1"/>
                <w:sz w:val="22"/>
                <w:szCs w:val="22"/>
                <w:lang w:val="en-GB"/>
              </w:rPr>
              <w:t>07</w:t>
            </w:r>
          </w:p>
        </w:tc>
        <w:tc>
          <w:tcPr>
            <w:tcW w:w="1506" w:type="dxa"/>
          </w:tcPr>
          <w:p w14:paraId="74E8BDA3" w14:textId="02EBF444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83.0</w:t>
            </w:r>
            <w:r w:rsidR="00A10525" w:rsidRPr="00300EB1">
              <w:rPr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799" w:type="dxa"/>
          </w:tcPr>
          <w:p w14:paraId="1FC01406" w14:textId="77777777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9</w:t>
            </w:r>
          </w:p>
        </w:tc>
        <w:tc>
          <w:tcPr>
            <w:tcW w:w="676" w:type="dxa"/>
          </w:tcPr>
          <w:p w14:paraId="26CCDCC2" w14:textId="77777777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13</w:t>
            </w:r>
          </w:p>
        </w:tc>
        <w:tc>
          <w:tcPr>
            <w:tcW w:w="2116" w:type="dxa"/>
          </w:tcPr>
          <w:p w14:paraId="1C3DC942" w14:textId="77777777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5-0.63</w:t>
            </w:r>
          </w:p>
        </w:tc>
      </w:tr>
      <w:tr w:rsidR="00324E68" w:rsidRPr="00300EB1" w14:paraId="24664E97" w14:textId="77777777" w:rsidTr="00FF16A1">
        <w:trPr>
          <w:jc w:val="center"/>
        </w:trPr>
        <w:tc>
          <w:tcPr>
            <w:tcW w:w="1344" w:type="dxa"/>
            <w:vMerge/>
          </w:tcPr>
          <w:p w14:paraId="0F3D0D74" w14:textId="77777777" w:rsidR="00324E68" w:rsidRPr="00300EB1" w:rsidRDefault="00324E68" w:rsidP="00863B69">
            <w:pPr>
              <w:ind w:right="4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26" w:type="dxa"/>
          </w:tcPr>
          <w:p w14:paraId="3439C46D" w14:textId="77777777" w:rsidR="00324E68" w:rsidRPr="00300EB1" w:rsidRDefault="00324E68" w:rsidP="00863B69">
            <w:pPr>
              <w:ind w:right="4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 xml:space="preserve">Male </w:t>
            </w:r>
          </w:p>
        </w:tc>
        <w:tc>
          <w:tcPr>
            <w:tcW w:w="644" w:type="dxa"/>
          </w:tcPr>
          <w:p w14:paraId="273166A9" w14:textId="2F8AF3B1" w:rsidR="00324E68" w:rsidRPr="00300EB1" w:rsidRDefault="00324E68" w:rsidP="00863B69">
            <w:pPr>
              <w:ind w:right="4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2843</w:t>
            </w:r>
          </w:p>
        </w:tc>
        <w:tc>
          <w:tcPr>
            <w:tcW w:w="1164" w:type="dxa"/>
          </w:tcPr>
          <w:p w14:paraId="2D3C2BCD" w14:textId="6A612218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92.</w:t>
            </w:r>
            <w:r w:rsidR="00DA1B07" w:rsidRPr="00300EB1">
              <w:rPr>
                <w:color w:val="000000" w:themeColor="text1"/>
                <w:sz w:val="22"/>
                <w:szCs w:val="22"/>
                <w:lang w:val="en-GB"/>
              </w:rPr>
              <w:t>16</w:t>
            </w:r>
          </w:p>
        </w:tc>
        <w:tc>
          <w:tcPr>
            <w:tcW w:w="1506" w:type="dxa"/>
          </w:tcPr>
          <w:p w14:paraId="7869191B" w14:textId="724D8111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81.</w:t>
            </w:r>
            <w:r w:rsidR="00DA1B07" w:rsidRPr="00300EB1">
              <w:rPr>
                <w:color w:val="000000" w:themeColor="text1"/>
                <w:sz w:val="22"/>
                <w:szCs w:val="22"/>
                <w:lang w:val="en-GB"/>
              </w:rPr>
              <w:t>54</w:t>
            </w:r>
          </w:p>
        </w:tc>
        <w:tc>
          <w:tcPr>
            <w:tcW w:w="799" w:type="dxa"/>
          </w:tcPr>
          <w:p w14:paraId="72F52581" w14:textId="77777777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8</w:t>
            </w:r>
          </w:p>
        </w:tc>
        <w:tc>
          <w:tcPr>
            <w:tcW w:w="676" w:type="dxa"/>
          </w:tcPr>
          <w:p w14:paraId="41ACBA14" w14:textId="77777777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18</w:t>
            </w:r>
          </w:p>
        </w:tc>
        <w:tc>
          <w:tcPr>
            <w:tcW w:w="2116" w:type="dxa"/>
          </w:tcPr>
          <w:p w14:paraId="1A6B609E" w14:textId="77777777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2-0.63</w:t>
            </w:r>
          </w:p>
        </w:tc>
      </w:tr>
      <w:tr w:rsidR="00324E68" w:rsidRPr="00300EB1" w14:paraId="1E530CED" w14:textId="77777777" w:rsidTr="00FF16A1">
        <w:trPr>
          <w:jc w:val="center"/>
        </w:trPr>
        <w:tc>
          <w:tcPr>
            <w:tcW w:w="1344" w:type="dxa"/>
            <w:vMerge/>
          </w:tcPr>
          <w:p w14:paraId="03E1AB62" w14:textId="77777777" w:rsidR="00324E68" w:rsidRPr="00300EB1" w:rsidRDefault="00324E68" w:rsidP="00863B69">
            <w:pPr>
              <w:ind w:right="4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26" w:type="dxa"/>
          </w:tcPr>
          <w:p w14:paraId="03788EBF" w14:textId="77777777" w:rsidR="00324E68" w:rsidRPr="00300EB1" w:rsidRDefault="00324E68" w:rsidP="00863B69">
            <w:pPr>
              <w:ind w:right="4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Female</w:t>
            </w:r>
          </w:p>
        </w:tc>
        <w:tc>
          <w:tcPr>
            <w:tcW w:w="644" w:type="dxa"/>
          </w:tcPr>
          <w:p w14:paraId="4308D515" w14:textId="028556C7" w:rsidR="00324E68" w:rsidRPr="00300EB1" w:rsidRDefault="00324E68" w:rsidP="00863B69">
            <w:pPr>
              <w:ind w:right="4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3091</w:t>
            </w:r>
          </w:p>
        </w:tc>
        <w:tc>
          <w:tcPr>
            <w:tcW w:w="1164" w:type="dxa"/>
          </w:tcPr>
          <w:p w14:paraId="44E35A19" w14:textId="04DDC801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93.9</w:t>
            </w:r>
            <w:r w:rsidR="00340507" w:rsidRPr="00300EB1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1506" w:type="dxa"/>
          </w:tcPr>
          <w:p w14:paraId="61045842" w14:textId="1CEA35E5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84.</w:t>
            </w:r>
            <w:r w:rsidR="00340507" w:rsidRPr="00300EB1">
              <w:rPr>
                <w:color w:val="000000" w:themeColor="text1"/>
                <w:sz w:val="22"/>
                <w:szCs w:val="22"/>
                <w:lang w:val="en-GB"/>
              </w:rPr>
              <w:t>47</w:t>
            </w:r>
          </w:p>
        </w:tc>
        <w:tc>
          <w:tcPr>
            <w:tcW w:w="799" w:type="dxa"/>
          </w:tcPr>
          <w:p w14:paraId="7EBABA62" w14:textId="77777777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1</w:t>
            </w:r>
          </w:p>
        </w:tc>
        <w:tc>
          <w:tcPr>
            <w:tcW w:w="676" w:type="dxa"/>
          </w:tcPr>
          <w:p w14:paraId="5C8D3CB5" w14:textId="77777777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18</w:t>
            </w:r>
          </w:p>
        </w:tc>
        <w:tc>
          <w:tcPr>
            <w:tcW w:w="2116" w:type="dxa"/>
          </w:tcPr>
          <w:p w14:paraId="315ED661" w14:textId="1B0A5AF5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</w:t>
            </w:r>
            <w:r w:rsidR="00491B0B" w:rsidRPr="00300EB1">
              <w:rPr>
                <w:color w:val="000000" w:themeColor="text1"/>
                <w:sz w:val="22"/>
                <w:szCs w:val="22"/>
                <w:lang w:val="en-GB"/>
              </w:rPr>
              <w:t>56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-0.66</w:t>
            </w:r>
          </w:p>
        </w:tc>
      </w:tr>
      <w:tr w:rsidR="00324E68" w:rsidRPr="00300EB1" w14:paraId="59425F6D" w14:textId="77777777" w:rsidTr="00FF16A1">
        <w:trPr>
          <w:jc w:val="center"/>
        </w:trPr>
        <w:tc>
          <w:tcPr>
            <w:tcW w:w="1344" w:type="dxa"/>
            <w:vMerge w:val="restart"/>
          </w:tcPr>
          <w:p w14:paraId="732390B9" w14:textId="77777777" w:rsidR="00324E68" w:rsidRPr="00300EB1" w:rsidRDefault="00324E68" w:rsidP="00863B69">
            <w:pPr>
              <w:ind w:right="4"/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826" w:type="dxa"/>
          </w:tcPr>
          <w:p w14:paraId="367404FD" w14:textId="77777777" w:rsidR="00324E68" w:rsidRPr="00300EB1" w:rsidRDefault="00324E68" w:rsidP="00863B69">
            <w:pPr>
              <w:ind w:right="4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Total</w:t>
            </w:r>
          </w:p>
        </w:tc>
        <w:tc>
          <w:tcPr>
            <w:tcW w:w="644" w:type="dxa"/>
          </w:tcPr>
          <w:p w14:paraId="1BF03A73" w14:textId="5EB737AB" w:rsidR="00324E68" w:rsidRPr="00300EB1" w:rsidRDefault="00324E68" w:rsidP="00863B69">
            <w:pPr>
              <w:ind w:right="4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5934</w:t>
            </w:r>
          </w:p>
        </w:tc>
        <w:tc>
          <w:tcPr>
            <w:tcW w:w="1164" w:type="dxa"/>
          </w:tcPr>
          <w:p w14:paraId="69FF0DC4" w14:textId="39AAFFF4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87.</w:t>
            </w:r>
            <w:r w:rsidR="00BA066C" w:rsidRPr="00300EB1">
              <w:rPr>
                <w:color w:val="000000" w:themeColor="text1"/>
                <w:sz w:val="22"/>
                <w:szCs w:val="22"/>
                <w:lang w:val="en-GB"/>
              </w:rPr>
              <w:t>8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  <w:tc>
          <w:tcPr>
            <w:tcW w:w="1506" w:type="dxa"/>
          </w:tcPr>
          <w:p w14:paraId="78BFF6AF" w14:textId="3D40F88B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5</w:t>
            </w:r>
            <w:r w:rsidR="00BA066C" w:rsidRPr="00300EB1">
              <w:rPr>
                <w:color w:val="000000" w:themeColor="text1"/>
                <w:sz w:val="22"/>
                <w:szCs w:val="22"/>
                <w:lang w:val="en-GB"/>
              </w:rPr>
              <w:t>7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.</w:t>
            </w:r>
            <w:r w:rsidR="00BA066C" w:rsidRPr="00300EB1">
              <w:rPr>
                <w:color w:val="000000" w:themeColor="text1"/>
                <w:sz w:val="22"/>
                <w:szCs w:val="22"/>
                <w:lang w:val="en-GB"/>
              </w:rPr>
              <w:t>83</w:t>
            </w:r>
          </w:p>
        </w:tc>
        <w:tc>
          <w:tcPr>
            <w:tcW w:w="799" w:type="dxa"/>
          </w:tcPr>
          <w:p w14:paraId="776799A6" w14:textId="77777777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71</w:t>
            </w:r>
          </w:p>
        </w:tc>
        <w:tc>
          <w:tcPr>
            <w:tcW w:w="676" w:type="dxa"/>
          </w:tcPr>
          <w:p w14:paraId="5C7E5BBB" w14:textId="77777777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13</w:t>
            </w:r>
          </w:p>
        </w:tc>
        <w:tc>
          <w:tcPr>
            <w:tcW w:w="2116" w:type="dxa"/>
          </w:tcPr>
          <w:p w14:paraId="7691FA75" w14:textId="77777777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70-0.73</w:t>
            </w:r>
          </w:p>
        </w:tc>
      </w:tr>
      <w:tr w:rsidR="00324E68" w:rsidRPr="00300EB1" w14:paraId="2629311D" w14:textId="77777777" w:rsidTr="00FF16A1">
        <w:trPr>
          <w:jc w:val="center"/>
        </w:trPr>
        <w:tc>
          <w:tcPr>
            <w:tcW w:w="1344" w:type="dxa"/>
            <w:vMerge/>
          </w:tcPr>
          <w:p w14:paraId="6253BB6D" w14:textId="77777777" w:rsidR="00324E68" w:rsidRPr="00300EB1" w:rsidRDefault="00324E68" w:rsidP="00863B69">
            <w:pPr>
              <w:ind w:right="4"/>
              <w:rPr>
                <w:sz w:val="22"/>
                <w:szCs w:val="22"/>
                <w:lang w:val="en-GB"/>
              </w:rPr>
            </w:pPr>
          </w:p>
        </w:tc>
        <w:tc>
          <w:tcPr>
            <w:tcW w:w="826" w:type="dxa"/>
          </w:tcPr>
          <w:p w14:paraId="414A34D7" w14:textId="77777777" w:rsidR="00324E68" w:rsidRPr="00300EB1" w:rsidRDefault="00324E68" w:rsidP="00863B69">
            <w:pPr>
              <w:ind w:right="4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 xml:space="preserve">Male </w:t>
            </w:r>
          </w:p>
        </w:tc>
        <w:tc>
          <w:tcPr>
            <w:tcW w:w="644" w:type="dxa"/>
          </w:tcPr>
          <w:p w14:paraId="56D9F9B1" w14:textId="58E46F8C" w:rsidR="00324E68" w:rsidRPr="00300EB1" w:rsidRDefault="00324E68" w:rsidP="00863B69">
            <w:pPr>
              <w:ind w:right="4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2843</w:t>
            </w:r>
          </w:p>
        </w:tc>
        <w:tc>
          <w:tcPr>
            <w:tcW w:w="1164" w:type="dxa"/>
          </w:tcPr>
          <w:p w14:paraId="034CD020" w14:textId="67FE1A41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8</w:t>
            </w:r>
            <w:r w:rsidR="00EB5395" w:rsidRPr="00300EB1">
              <w:rPr>
                <w:color w:val="000000" w:themeColor="text1"/>
                <w:sz w:val="22"/>
                <w:szCs w:val="22"/>
                <w:lang w:val="en-GB"/>
              </w:rPr>
              <w:t>6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.</w:t>
            </w:r>
            <w:r w:rsidR="00EB5395" w:rsidRPr="00300EB1">
              <w:rPr>
                <w:color w:val="000000" w:themeColor="text1"/>
                <w:sz w:val="22"/>
                <w:szCs w:val="22"/>
                <w:lang w:val="en-GB"/>
              </w:rPr>
              <w:t>92</w:t>
            </w:r>
          </w:p>
        </w:tc>
        <w:tc>
          <w:tcPr>
            <w:tcW w:w="1506" w:type="dxa"/>
          </w:tcPr>
          <w:p w14:paraId="34D9006A" w14:textId="127AE631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5</w:t>
            </w:r>
            <w:r w:rsidR="00EB5395" w:rsidRPr="00300EB1">
              <w:rPr>
                <w:color w:val="000000" w:themeColor="text1"/>
                <w:sz w:val="22"/>
                <w:szCs w:val="22"/>
                <w:lang w:val="en-GB"/>
              </w:rPr>
              <w:t>6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.</w:t>
            </w:r>
            <w:r w:rsidR="00EB5395" w:rsidRPr="00300EB1">
              <w:rPr>
                <w:color w:val="000000" w:themeColor="text1"/>
                <w:sz w:val="22"/>
                <w:szCs w:val="22"/>
                <w:lang w:val="en-GB"/>
              </w:rPr>
              <w:t>83</w:t>
            </w:r>
          </w:p>
        </w:tc>
        <w:tc>
          <w:tcPr>
            <w:tcW w:w="799" w:type="dxa"/>
          </w:tcPr>
          <w:p w14:paraId="03F1C379" w14:textId="77777777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70</w:t>
            </w:r>
          </w:p>
        </w:tc>
        <w:tc>
          <w:tcPr>
            <w:tcW w:w="676" w:type="dxa"/>
          </w:tcPr>
          <w:p w14:paraId="6CE49EB8" w14:textId="77777777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19</w:t>
            </w:r>
          </w:p>
        </w:tc>
        <w:tc>
          <w:tcPr>
            <w:tcW w:w="2116" w:type="dxa"/>
          </w:tcPr>
          <w:p w14:paraId="19A9E7AA" w14:textId="77777777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7-0.73</w:t>
            </w:r>
          </w:p>
        </w:tc>
      </w:tr>
      <w:tr w:rsidR="00324E68" w:rsidRPr="00300EB1" w14:paraId="397A61B3" w14:textId="77777777" w:rsidTr="00FF16A1">
        <w:trPr>
          <w:jc w:val="center"/>
        </w:trPr>
        <w:tc>
          <w:tcPr>
            <w:tcW w:w="1344" w:type="dxa"/>
            <w:vMerge/>
          </w:tcPr>
          <w:p w14:paraId="154DDC89" w14:textId="77777777" w:rsidR="00324E68" w:rsidRPr="00300EB1" w:rsidRDefault="00324E68" w:rsidP="00863B69">
            <w:pPr>
              <w:ind w:right="4"/>
              <w:rPr>
                <w:sz w:val="22"/>
                <w:szCs w:val="22"/>
                <w:lang w:val="en-GB"/>
              </w:rPr>
            </w:pPr>
          </w:p>
        </w:tc>
        <w:tc>
          <w:tcPr>
            <w:tcW w:w="826" w:type="dxa"/>
          </w:tcPr>
          <w:p w14:paraId="671233AE" w14:textId="77777777" w:rsidR="00324E68" w:rsidRPr="00300EB1" w:rsidRDefault="00324E68" w:rsidP="00863B69">
            <w:pPr>
              <w:ind w:right="4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Female</w:t>
            </w:r>
          </w:p>
        </w:tc>
        <w:tc>
          <w:tcPr>
            <w:tcW w:w="644" w:type="dxa"/>
          </w:tcPr>
          <w:p w14:paraId="40559817" w14:textId="3EB929E1" w:rsidR="00324E68" w:rsidRPr="00300EB1" w:rsidRDefault="00324E68" w:rsidP="00863B69">
            <w:pPr>
              <w:ind w:right="4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3091</w:t>
            </w:r>
          </w:p>
        </w:tc>
        <w:tc>
          <w:tcPr>
            <w:tcW w:w="1164" w:type="dxa"/>
          </w:tcPr>
          <w:p w14:paraId="2EB88A31" w14:textId="3C35A0B9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88.7</w:t>
            </w:r>
            <w:r w:rsidR="008260E1" w:rsidRPr="00300EB1">
              <w:rPr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1506" w:type="dxa"/>
          </w:tcPr>
          <w:p w14:paraId="789A397D" w14:textId="3DAD2FF4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58.</w:t>
            </w:r>
            <w:r w:rsidR="008260E1" w:rsidRPr="00300EB1">
              <w:rPr>
                <w:color w:val="000000" w:themeColor="text1"/>
                <w:sz w:val="22"/>
                <w:szCs w:val="22"/>
                <w:lang w:val="en-GB"/>
              </w:rPr>
              <w:t>7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9</w:t>
            </w:r>
          </w:p>
        </w:tc>
        <w:tc>
          <w:tcPr>
            <w:tcW w:w="799" w:type="dxa"/>
          </w:tcPr>
          <w:p w14:paraId="4F9C5962" w14:textId="287F0BC2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7</w:t>
            </w:r>
            <w:r w:rsidR="008260E1" w:rsidRPr="00300EB1">
              <w:rPr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676" w:type="dxa"/>
          </w:tcPr>
          <w:p w14:paraId="3C1DF0E0" w14:textId="77777777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18</w:t>
            </w:r>
          </w:p>
        </w:tc>
        <w:tc>
          <w:tcPr>
            <w:tcW w:w="2116" w:type="dxa"/>
          </w:tcPr>
          <w:p w14:paraId="63AE86E8" w14:textId="77777777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70-0.75</w:t>
            </w:r>
          </w:p>
        </w:tc>
      </w:tr>
      <w:tr w:rsidR="00324E68" w:rsidRPr="00300EB1" w14:paraId="65295A9F" w14:textId="77777777" w:rsidTr="00FF16A1">
        <w:trPr>
          <w:jc w:val="center"/>
        </w:trPr>
        <w:tc>
          <w:tcPr>
            <w:tcW w:w="1344" w:type="dxa"/>
            <w:vMerge w:val="restart"/>
          </w:tcPr>
          <w:p w14:paraId="2702EDB1" w14:textId="77777777" w:rsidR="00324E68" w:rsidRPr="00300EB1" w:rsidRDefault="00324E68" w:rsidP="00863B69">
            <w:pPr>
              <w:ind w:right="4"/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826" w:type="dxa"/>
          </w:tcPr>
          <w:p w14:paraId="366554BA" w14:textId="77777777" w:rsidR="00324E68" w:rsidRPr="00300EB1" w:rsidRDefault="00324E68" w:rsidP="00863B69">
            <w:pPr>
              <w:ind w:right="4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Total</w:t>
            </w:r>
          </w:p>
        </w:tc>
        <w:tc>
          <w:tcPr>
            <w:tcW w:w="644" w:type="dxa"/>
          </w:tcPr>
          <w:p w14:paraId="68702A9A" w14:textId="6F1CF338" w:rsidR="00324E68" w:rsidRPr="00300EB1" w:rsidRDefault="00324E68" w:rsidP="00863B69">
            <w:pPr>
              <w:ind w:right="4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5934</w:t>
            </w:r>
          </w:p>
        </w:tc>
        <w:tc>
          <w:tcPr>
            <w:tcW w:w="1164" w:type="dxa"/>
          </w:tcPr>
          <w:p w14:paraId="321F3747" w14:textId="767C8C69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9.</w:t>
            </w:r>
            <w:r w:rsidR="00D10FDF" w:rsidRPr="00300EB1">
              <w:rPr>
                <w:color w:val="000000" w:themeColor="text1"/>
                <w:sz w:val="22"/>
                <w:szCs w:val="22"/>
                <w:lang w:val="en-GB"/>
              </w:rPr>
              <w:t>54</w:t>
            </w:r>
          </w:p>
        </w:tc>
        <w:tc>
          <w:tcPr>
            <w:tcW w:w="1506" w:type="dxa"/>
          </w:tcPr>
          <w:p w14:paraId="729876C2" w14:textId="4553BC3E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65.</w:t>
            </w:r>
            <w:r w:rsidR="00D10FDF" w:rsidRPr="00300EB1">
              <w:rPr>
                <w:color w:val="000000" w:themeColor="text1"/>
                <w:sz w:val="22"/>
                <w:szCs w:val="22"/>
                <w:lang w:val="en-GB"/>
              </w:rPr>
              <w:t>35</w:t>
            </w:r>
          </w:p>
        </w:tc>
        <w:tc>
          <w:tcPr>
            <w:tcW w:w="799" w:type="dxa"/>
          </w:tcPr>
          <w:p w14:paraId="5E10D3C1" w14:textId="77777777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41</w:t>
            </w:r>
          </w:p>
        </w:tc>
        <w:tc>
          <w:tcPr>
            <w:tcW w:w="676" w:type="dxa"/>
          </w:tcPr>
          <w:p w14:paraId="469886E1" w14:textId="77777777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12</w:t>
            </w:r>
          </w:p>
        </w:tc>
        <w:tc>
          <w:tcPr>
            <w:tcW w:w="2116" w:type="dxa"/>
          </w:tcPr>
          <w:p w14:paraId="647B3190" w14:textId="054587C0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39-0.</w:t>
            </w:r>
            <w:r w:rsidR="00AD4E37" w:rsidRPr="00300EB1">
              <w:rPr>
                <w:color w:val="000000" w:themeColor="text1"/>
                <w:sz w:val="22"/>
                <w:szCs w:val="22"/>
                <w:lang w:val="en-GB"/>
              </w:rPr>
              <w:t>44</w:t>
            </w:r>
          </w:p>
        </w:tc>
      </w:tr>
      <w:tr w:rsidR="00324E68" w:rsidRPr="00300EB1" w14:paraId="74FC968B" w14:textId="77777777" w:rsidTr="00FF16A1">
        <w:trPr>
          <w:jc w:val="center"/>
        </w:trPr>
        <w:tc>
          <w:tcPr>
            <w:tcW w:w="1344" w:type="dxa"/>
            <w:vMerge/>
          </w:tcPr>
          <w:p w14:paraId="7E866285" w14:textId="77777777" w:rsidR="00324E68" w:rsidRPr="00300EB1" w:rsidRDefault="00324E68" w:rsidP="00863B69">
            <w:pPr>
              <w:ind w:right="4"/>
              <w:rPr>
                <w:sz w:val="22"/>
                <w:szCs w:val="22"/>
                <w:lang w:val="en-GB"/>
              </w:rPr>
            </w:pPr>
          </w:p>
        </w:tc>
        <w:tc>
          <w:tcPr>
            <w:tcW w:w="826" w:type="dxa"/>
          </w:tcPr>
          <w:p w14:paraId="047E8394" w14:textId="77777777" w:rsidR="00324E68" w:rsidRPr="00300EB1" w:rsidRDefault="00324E68" w:rsidP="00863B69">
            <w:pPr>
              <w:ind w:right="4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 xml:space="preserve">Male </w:t>
            </w:r>
          </w:p>
        </w:tc>
        <w:tc>
          <w:tcPr>
            <w:tcW w:w="644" w:type="dxa"/>
          </w:tcPr>
          <w:p w14:paraId="048A709A" w14:textId="0603EC83" w:rsidR="00324E68" w:rsidRPr="00300EB1" w:rsidRDefault="00324E68" w:rsidP="00863B69">
            <w:pPr>
              <w:ind w:right="4"/>
              <w:rPr>
                <w:color w:val="FF0000"/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2843</w:t>
            </w:r>
          </w:p>
        </w:tc>
        <w:tc>
          <w:tcPr>
            <w:tcW w:w="1164" w:type="dxa"/>
          </w:tcPr>
          <w:p w14:paraId="4E0E8163" w14:textId="0046CF5C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80.</w:t>
            </w:r>
            <w:r w:rsidR="004C68AE" w:rsidRPr="00300EB1">
              <w:rPr>
                <w:color w:val="000000" w:themeColor="text1"/>
                <w:sz w:val="22"/>
                <w:szCs w:val="22"/>
                <w:lang w:val="en-GB"/>
              </w:rPr>
              <w:t>16</w:t>
            </w:r>
          </w:p>
        </w:tc>
        <w:tc>
          <w:tcPr>
            <w:tcW w:w="1506" w:type="dxa"/>
          </w:tcPr>
          <w:p w14:paraId="1D868AB5" w14:textId="5D5F4994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64.</w:t>
            </w:r>
            <w:r w:rsidR="004C68AE" w:rsidRPr="00300EB1">
              <w:rPr>
                <w:color w:val="000000" w:themeColor="text1"/>
                <w:sz w:val="22"/>
                <w:szCs w:val="22"/>
                <w:lang w:val="en-GB"/>
              </w:rPr>
              <w:t>24</w:t>
            </w:r>
          </w:p>
        </w:tc>
        <w:tc>
          <w:tcPr>
            <w:tcW w:w="799" w:type="dxa"/>
          </w:tcPr>
          <w:p w14:paraId="4D841021" w14:textId="77777777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45</w:t>
            </w:r>
          </w:p>
        </w:tc>
        <w:tc>
          <w:tcPr>
            <w:tcW w:w="676" w:type="dxa"/>
          </w:tcPr>
          <w:p w14:paraId="5E6B9BAD" w14:textId="77777777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16</w:t>
            </w:r>
          </w:p>
        </w:tc>
        <w:tc>
          <w:tcPr>
            <w:tcW w:w="2116" w:type="dxa"/>
          </w:tcPr>
          <w:p w14:paraId="614025F2" w14:textId="77777777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41-0.48</w:t>
            </w:r>
          </w:p>
        </w:tc>
      </w:tr>
      <w:tr w:rsidR="00324E68" w:rsidRPr="00300EB1" w14:paraId="1C48E393" w14:textId="77777777" w:rsidTr="00FF16A1">
        <w:trPr>
          <w:jc w:val="center"/>
        </w:trPr>
        <w:tc>
          <w:tcPr>
            <w:tcW w:w="1344" w:type="dxa"/>
            <w:vMerge/>
            <w:tcBorders>
              <w:bottom w:val="single" w:sz="4" w:space="0" w:color="auto"/>
            </w:tcBorders>
          </w:tcPr>
          <w:p w14:paraId="19284657" w14:textId="77777777" w:rsidR="00324E68" w:rsidRPr="00300EB1" w:rsidRDefault="00324E68" w:rsidP="00863B69">
            <w:pPr>
              <w:ind w:right="4"/>
              <w:rPr>
                <w:sz w:val="22"/>
                <w:szCs w:val="22"/>
                <w:lang w:val="en-GB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391F2430" w14:textId="77777777" w:rsidR="00324E68" w:rsidRPr="00300EB1" w:rsidRDefault="00324E68" w:rsidP="00863B69">
            <w:pPr>
              <w:ind w:right="4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Female</w:t>
            </w:r>
          </w:p>
        </w:tc>
        <w:tc>
          <w:tcPr>
            <w:tcW w:w="644" w:type="dxa"/>
            <w:tcBorders>
              <w:bottom w:val="single" w:sz="4" w:space="0" w:color="auto"/>
            </w:tcBorders>
          </w:tcPr>
          <w:p w14:paraId="7ABC2232" w14:textId="76ED11A0" w:rsidR="00324E68" w:rsidRPr="00300EB1" w:rsidRDefault="00324E68" w:rsidP="00863B69">
            <w:pPr>
              <w:ind w:right="4"/>
              <w:rPr>
                <w:color w:val="FF0000"/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3091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1E78D36C" w14:textId="5C73B792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</w:t>
            </w:r>
            <w:r w:rsidR="004160F0" w:rsidRPr="00300EB1">
              <w:rPr>
                <w:color w:val="000000" w:themeColor="text1"/>
                <w:sz w:val="22"/>
                <w:szCs w:val="22"/>
                <w:lang w:val="en-GB"/>
              </w:rPr>
              <w:t>8.79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1C53A86F" w14:textId="301DDF37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66.</w:t>
            </w:r>
            <w:r w:rsidR="004160F0" w:rsidRPr="00300EB1">
              <w:rPr>
                <w:color w:val="000000" w:themeColor="text1"/>
                <w:sz w:val="22"/>
                <w:szCs w:val="22"/>
                <w:lang w:val="en-GB"/>
              </w:rPr>
              <w:t>4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507167C4" w14:textId="77777777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37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29A6A1F2" w14:textId="77777777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14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14:paraId="789F8F49" w14:textId="77777777" w:rsidR="00324E68" w:rsidRPr="00300EB1" w:rsidRDefault="00324E68" w:rsidP="00863B69">
            <w:pPr>
              <w:ind w:right="4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34-0.41</w:t>
            </w:r>
          </w:p>
        </w:tc>
      </w:tr>
    </w:tbl>
    <w:p w14:paraId="334F4237" w14:textId="44F65A09" w:rsidR="000525E9" w:rsidRPr="00300EB1" w:rsidRDefault="000525E9" w:rsidP="00863B69">
      <w:pPr>
        <w:ind w:right="4"/>
        <w:rPr>
          <w:i/>
          <w:sz w:val="22"/>
          <w:szCs w:val="22"/>
          <w:vertAlign w:val="superscript"/>
          <w:lang w:val="en-GB"/>
        </w:rPr>
      </w:pPr>
      <w:r w:rsidRPr="00300EB1">
        <w:rPr>
          <w:i/>
          <w:sz w:val="22"/>
          <w:szCs w:val="22"/>
          <w:lang w:val="en-GB"/>
        </w:rPr>
        <w:t xml:space="preserve">Note. </w:t>
      </w:r>
      <w:r w:rsidRPr="00300EB1">
        <w:rPr>
          <w:sz w:val="22"/>
          <w:szCs w:val="22"/>
          <w:lang w:val="en-GB"/>
        </w:rPr>
        <w:t xml:space="preserve">CI= Confidence Intervals; </w:t>
      </w:r>
      <w:proofErr w:type="spellStart"/>
      <w:r w:rsidR="00E618D1" w:rsidRPr="00300EB1">
        <w:rPr>
          <w:sz w:val="22"/>
          <w:szCs w:val="22"/>
          <w:vertAlign w:val="superscript"/>
          <w:lang w:val="en-GB"/>
        </w:rPr>
        <w:t>a</w:t>
      </w:r>
      <w:r w:rsidR="00E618D1" w:rsidRPr="00300EB1">
        <w:rPr>
          <w:sz w:val="22"/>
          <w:szCs w:val="22"/>
          <w:lang w:val="en-GB"/>
        </w:rPr>
        <w:t>Bias</w:t>
      </w:r>
      <w:proofErr w:type="spellEnd"/>
      <w:r w:rsidR="00E618D1" w:rsidRPr="00300EB1">
        <w:rPr>
          <w:sz w:val="22"/>
          <w:szCs w:val="22"/>
          <w:lang w:val="en-GB"/>
        </w:rPr>
        <w:t xml:space="preserve"> corrected with 1000 samples. </w:t>
      </w:r>
    </w:p>
    <w:p w14:paraId="02ABFA39" w14:textId="1ABA0A78" w:rsidR="000525E9" w:rsidRPr="00300EB1" w:rsidRDefault="000525E9" w:rsidP="00863B69">
      <w:pPr>
        <w:ind w:right="4"/>
        <w:rPr>
          <w:sz w:val="22"/>
          <w:szCs w:val="22"/>
          <w:lang w:val="en-GB"/>
        </w:rPr>
      </w:pPr>
      <w:r w:rsidRPr="00300EB1">
        <w:rPr>
          <w:sz w:val="22"/>
          <w:szCs w:val="22"/>
          <w:lang w:val="en-GB"/>
        </w:rPr>
        <w:t>1. HSI Low 0–1, Moderate 2–4, High 5–6 vs. FT</w:t>
      </w:r>
      <w:r w:rsidR="00F54EDD" w:rsidRPr="00300EB1">
        <w:rPr>
          <w:sz w:val="22"/>
          <w:szCs w:val="22"/>
          <w:lang w:val="en-GB"/>
        </w:rPr>
        <w:t>C</w:t>
      </w:r>
      <w:r w:rsidRPr="00300EB1">
        <w:rPr>
          <w:sz w:val="22"/>
          <w:szCs w:val="22"/>
          <w:lang w:val="en-GB"/>
        </w:rPr>
        <w:t>D Low &lt;= 3, Moderate 4–7, High</w:t>
      </w:r>
      <w:r w:rsidR="00D12D0C" w:rsidRPr="00300EB1">
        <w:rPr>
          <w:sz w:val="22"/>
          <w:szCs w:val="22"/>
          <w:lang w:val="en-GB"/>
        </w:rPr>
        <w:t>&gt;=8</w:t>
      </w:r>
      <w:r w:rsidR="009A2CD0" w:rsidRPr="00300EB1">
        <w:rPr>
          <w:sz w:val="22"/>
          <w:szCs w:val="22"/>
          <w:lang w:val="en-GB"/>
        </w:rPr>
        <w:t>.</w:t>
      </w:r>
    </w:p>
    <w:p w14:paraId="1AAAFFB3" w14:textId="534EBB69" w:rsidR="000525E9" w:rsidRPr="00300EB1" w:rsidRDefault="000525E9" w:rsidP="00863B69">
      <w:pPr>
        <w:ind w:right="4"/>
        <w:rPr>
          <w:sz w:val="22"/>
          <w:szCs w:val="22"/>
          <w:lang w:val="en-GB"/>
        </w:rPr>
      </w:pPr>
      <w:r w:rsidRPr="00300EB1">
        <w:rPr>
          <w:sz w:val="22"/>
          <w:szCs w:val="22"/>
          <w:lang w:val="en-GB"/>
        </w:rPr>
        <w:t>2. HSI Low–Moderate &lt;4, High&gt;=4 versus FT</w:t>
      </w:r>
      <w:r w:rsidR="00F54EDD" w:rsidRPr="00300EB1">
        <w:rPr>
          <w:sz w:val="22"/>
          <w:szCs w:val="22"/>
          <w:lang w:val="en-GB"/>
        </w:rPr>
        <w:t>C</w:t>
      </w:r>
      <w:r w:rsidRPr="00300EB1">
        <w:rPr>
          <w:sz w:val="22"/>
          <w:szCs w:val="22"/>
          <w:lang w:val="en-GB"/>
        </w:rPr>
        <w:t>D Low–Moderate&lt;8, High&gt;=8</w:t>
      </w:r>
      <w:r w:rsidR="009A2CD0" w:rsidRPr="00300EB1">
        <w:rPr>
          <w:sz w:val="22"/>
          <w:szCs w:val="22"/>
          <w:lang w:val="en-GB"/>
        </w:rPr>
        <w:t>.</w:t>
      </w:r>
    </w:p>
    <w:p w14:paraId="2D204934" w14:textId="4252F50B" w:rsidR="000525E9" w:rsidRPr="00300EB1" w:rsidRDefault="000525E9" w:rsidP="00863B69">
      <w:pPr>
        <w:ind w:right="4"/>
        <w:rPr>
          <w:sz w:val="22"/>
          <w:szCs w:val="22"/>
          <w:lang w:val="en-GB"/>
        </w:rPr>
      </w:pPr>
      <w:r w:rsidRPr="00300EB1">
        <w:rPr>
          <w:sz w:val="22"/>
          <w:szCs w:val="22"/>
          <w:lang w:val="en-GB"/>
        </w:rPr>
        <w:t>3. HSI Low–Moderate&lt;=4, High&gt;4 versus FT</w:t>
      </w:r>
      <w:r w:rsidR="00F54EDD" w:rsidRPr="00300EB1">
        <w:rPr>
          <w:sz w:val="22"/>
          <w:szCs w:val="22"/>
          <w:lang w:val="en-GB"/>
        </w:rPr>
        <w:t>C</w:t>
      </w:r>
      <w:r w:rsidRPr="00300EB1">
        <w:rPr>
          <w:sz w:val="22"/>
          <w:szCs w:val="22"/>
          <w:lang w:val="en-GB"/>
        </w:rPr>
        <w:t>D Low–Moderate&lt;8, High&gt;=8</w:t>
      </w:r>
      <w:r w:rsidR="009A2CD0" w:rsidRPr="00300EB1">
        <w:rPr>
          <w:sz w:val="22"/>
          <w:szCs w:val="22"/>
          <w:lang w:val="en-GB"/>
        </w:rPr>
        <w:t>.</w:t>
      </w:r>
    </w:p>
    <w:p w14:paraId="4AA50BD5" w14:textId="34A19428" w:rsidR="000525E9" w:rsidRPr="00300EB1" w:rsidRDefault="000525E9" w:rsidP="00863B69">
      <w:pPr>
        <w:ind w:right="4"/>
        <w:rPr>
          <w:sz w:val="22"/>
          <w:szCs w:val="22"/>
          <w:lang w:val="en-GB"/>
        </w:rPr>
      </w:pPr>
      <w:r w:rsidRPr="00300EB1">
        <w:rPr>
          <w:sz w:val="22"/>
          <w:szCs w:val="22"/>
          <w:lang w:val="en-GB"/>
        </w:rPr>
        <w:t>4. HSI Low–Moderate&lt;4, High&gt;=4 versus FT</w:t>
      </w:r>
      <w:r w:rsidR="00F54EDD" w:rsidRPr="00300EB1">
        <w:rPr>
          <w:sz w:val="22"/>
          <w:szCs w:val="22"/>
          <w:lang w:val="en-GB"/>
        </w:rPr>
        <w:t>C</w:t>
      </w:r>
      <w:r w:rsidRPr="00300EB1">
        <w:rPr>
          <w:sz w:val="22"/>
          <w:szCs w:val="22"/>
          <w:lang w:val="en-GB"/>
        </w:rPr>
        <w:t>D Low–Moderate&lt;6, High&gt;=6</w:t>
      </w:r>
      <w:r w:rsidR="009A2CD0" w:rsidRPr="00300EB1">
        <w:rPr>
          <w:sz w:val="22"/>
          <w:szCs w:val="22"/>
          <w:lang w:val="en-GB"/>
        </w:rPr>
        <w:t>.</w:t>
      </w:r>
    </w:p>
    <w:p w14:paraId="38C3D035" w14:textId="4230E7B5" w:rsidR="00FF16A1" w:rsidRPr="00300EB1" w:rsidRDefault="000525E9" w:rsidP="00863B69">
      <w:pPr>
        <w:ind w:right="4"/>
        <w:rPr>
          <w:sz w:val="22"/>
          <w:szCs w:val="22"/>
          <w:lang w:val="en-GB"/>
        </w:rPr>
      </w:pPr>
      <w:r w:rsidRPr="00300EB1">
        <w:rPr>
          <w:sz w:val="22"/>
          <w:szCs w:val="22"/>
          <w:lang w:val="en-GB"/>
        </w:rPr>
        <w:t>5. HSI Low–Moderate&lt;=4, High&gt;4 versus FT</w:t>
      </w:r>
      <w:r w:rsidR="00F54EDD" w:rsidRPr="00300EB1">
        <w:rPr>
          <w:sz w:val="22"/>
          <w:szCs w:val="22"/>
          <w:lang w:val="en-GB"/>
        </w:rPr>
        <w:t>C</w:t>
      </w:r>
      <w:r w:rsidRPr="00300EB1">
        <w:rPr>
          <w:sz w:val="22"/>
          <w:szCs w:val="22"/>
          <w:lang w:val="en-GB"/>
        </w:rPr>
        <w:t>D Low–Moderate&lt;6, High&gt;=6</w:t>
      </w:r>
      <w:r w:rsidR="009A2CD0" w:rsidRPr="00300EB1">
        <w:rPr>
          <w:sz w:val="22"/>
          <w:szCs w:val="22"/>
          <w:lang w:val="en-GB"/>
        </w:rPr>
        <w:t>.</w:t>
      </w:r>
    </w:p>
    <w:p w14:paraId="4D9CD80B" w14:textId="77777777" w:rsidR="00FF16A1" w:rsidRPr="00300EB1" w:rsidRDefault="00FF16A1">
      <w:pPr>
        <w:rPr>
          <w:sz w:val="22"/>
          <w:szCs w:val="22"/>
          <w:lang w:val="en-GB"/>
        </w:rPr>
      </w:pPr>
      <w:r w:rsidRPr="00300EB1">
        <w:rPr>
          <w:sz w:val="22"/>
          <w:szCs w:val="22"/>
          <w:lang w:val="en-GB"/>
        </w:rPr>
        <w:br w:type="page"/>
      </w:r>
    </w:p>
    <w:p w14:paraId="08891A43" w14:textId="75312752" w:rsidR="00EB4601" w:rsidRPr="00300EB1" w:rsidRDefault="00EB4601" w:rsidP="00863B69">
      <w:pPr>
        <w:autoSpaceDE w:val="0"/>
        <w:autoSpaceDN w:val="0"/>
        <w:adjustRightInd w:val="0"/>
        <w:ind w:right="146"/>
        <w:rPr>
          <w:sz w:val="22"/>
          <w:szCs w:val="22"/>
          <w:lang w:val="en-GB"/>
        </w:rPr>
      </w:pPr>
      <w:r w:rsidRPr="00300EB1">
        <w:rPr>
          <w:sz w:val="22"/>
          <w:szCs w:val="22"/>
          <w:lang w:val="en-GB"/>
        </w:rPr>
        <w:lastRenderedPageBreak/>
        <w:t xml:space="preserve">Table </w:t>
      </w:r>
      <w:r w:rsidR="00317F80" w:rsidRPr="00300EB1">
        <w:rPr>
          <w:sz w:val="22"/>
          <w:szCs w:val="22"/>
          <w:lang w:val="en-GB"/>
        </w:rPr>
        <w:t>s</w:t>
      </w:r>
      <w:r w:rsidR="00604C70" w:rsidRPr="00300EB1">
        <w:rPr>
          <w:sz w:val="22"/>
          <w:szCs w:val="22"/>
          <w:lang w:val="en-GB"/>
        </w:rPr>
        <w:t>9</w:t>
      </w:r>
      <w:r w:rsidRPr="00300EB1">
        <w:rPr>
          <w:sz w:val="22"/>
          <w:szCs w:val="22"/>
          <w:lang w:val="en-GB"/>
        </w:rPr>
        <w:t xml:space="preserve">. Concordance values using Cohen’s kappa index and agreement percentage for different combinations of </w:t>
      </w:r>
      <w:r w:rsidR="006C5C5D" w:rsidRPr="00300EB1">
        <w:rPr>
          <w:sz w:val="22"/>
          <w:szCs w:val="22"/>
          <w:lang w:val="en-GB"/>
        </w:rPr>
        <w:t xml:space="preserve">the </w:t>
      </w:r>
      <w:r w:rsidR="001F445E" w:rsidRPr="00300EB1">
        <w:rPr>
          <w:sz w:val="22"/>
          <w:szCs w:val="22"/>
          <w:lang w:val="en-GB"/>
        </w:rPr>
        <w:t xml:space="preserve">Fagerström Test for Cigarette Dependence (FTCD) and </w:t>
      </w:r>
      <w:r w:rsidR="00636F09" w:rsidRPr="00300EB1">
        <w:rPr>
          <w:sz w:val="22"/>
          <w:szCs w:val="22"/>
          <w:lang w:val="en-GB"/>
        </w:rPr>
        <w:t>Heaviness of</w:t>
      </w:r>
      <w:r w:rsidR="001F445E" w:rsidRPr="00300EB1">
        <w:rPr>
          <w:sz w:val="22"/>
          <w:szCs w:val="22"/>
          <w:lang w:val="en-GB"/>
        </w:rPr>
        <w:t xml:space="preserve"> Smoking Index (HSI)</w:t>
      </w:r>
      <w:r w:rsidRPr="00300EB1">
        <w:rPr>
          <w:sz w:val="22"/>
          <w:szCs w:val="22"/>
          <w:lang w:val="en-GB"/>
        </w:rPr>
        <w:t xml:space="preserve"> by race/</w:t>
      </w:r>
      <w:r w:rsidR="00CC6F80" w:rsidRPr="00300EB1">
        <w:rPr>
          <w:sz w:val="22"/>
          <w:szCs w:val="22"/>
          <w:lang w:val="en-GB"/>
        </w:rPr>
        <w:t>ethnicity</w:t>
      </w:r>
      <w:r w:rsidR="00395CC2" w:rsidRPr="00300EB1">
        <w:rPr>
          <w:sz w:val="22"/>
          <w:szCs w:val="22"/>
          <w:lang w:val="en-GB"/>
        </w:rPr>
        <w:t>.</w:t>
      </w:r>
    </w:p>
    <w:tbl>
      <w:tblPr>
        <w:tblStyle w:val="TableGrid"/>
        <w:tblW w:w="104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3161"/>
        <w:gridCol w:w="656"/>
        <w:gridCol w:w="1255"/>
        <w:gridCol w:w="1313"/>
        <w:gridCol w:w="852"/>
        <w:gridCol w:w="751"/>
        <w:gridCol w:w="1617"/>
      </w:tblGrid>
      <w:tr w:rsidR="00EB4601" w:rsidRPr="00300EB1" w14:paraId="36ABC212" w14:textId="77777777" w:rsidTr="00D34B03">
        <w:trPr>
          <w:trHeight w:val="80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C13C7B" w14:textId="77777777" w:rsidR="00EB4601" w:rsidRPr="00300EB1" w:rsidRDefault="00EB4601" w:rsidP="00863B69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300EB1">
              <w:rPr>
                <w:b/>
                <w:sz w:val="22"/>
                <w:szCs w:val="22"/>
                <w:lang w:val="en-GB"/>
              </w:rPr>
              <w:t>Combination</w:t>
            </w:r>
          </w:p>
        </w:tc>
        <w:tc>
          <w:tcPr>
            <w:tcW w:w="31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3A00BE" w14:textId="77777777" w:rsidR="00EB4601" w:rsidRPr="00300EB1" w:rsidRDefault="00EB4601" w:rsidP="00863B69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300EB1">
              <w:rPr>
                <w:b/>
                <w:sz w:val="22"/>
                <w:szCs w:val="22"/>
                <w:lang w:val="en-GB"/>
              </w:rPr>
              <w:t>Group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3B4C7F" w14:textId="77777777" w:rsidR="00EB4601" w:rsidRPr="00300EB1" w:rsidRDefault="00EB4601" w:rsidP="00863B69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300EB1"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F264F2" w14:textId="77777777" w:rsidR="00EB4601" w:rsidRPr="00300EB1" w:rsidRDefault="00EB4601" w:rsidP="00863B69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300EB1">
              <w:rPr>
                <w:b/>
                <w:sz w:val="22"/>
                <w:szCs w:val="22"/>
                <w:lang w:val="en-GB"/>
              </w:rPr>
              <w:t>Agreement (%)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179CB0" w14:textId="77777777" w:rsidR="00EB4601" w:rsidRPr="00300EB1" w:rsidRDefault="00EB4601" w:rsidP="00863B69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300EB1">
              <w:rPr>
                <w:b/>
                <w:sz w:val="22"/>
                <w:szCs w:val="22"/>
                <w:lang w:val="en-GB"/>
              </w:rPr>
              <w:t>Expected agreement (%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E2E0AE" w14:textId="77777777" w:rsidR="00EB4601" w:rsidRPr="00300EB1" w:rsidRDefault="00EB4601" w:rsidP="00863B69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300EB1">
              <w:rPr>
                <w:b/>
                <w:sz w:val="22"/>
                <w:szCs w:val="22"/>
                <w:lang w:val="en-GB"/>
              </w:rPr>
              <w:t>Kappa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D25DC3" w14:textId="77777777" w:rsidR="00EB4601" w:rsidRPr="00300EB1" w:rsidRDefault="00EB4601" w:rsidP="00863B69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300EB1">
              <w:rPr>
                <w:b/>
                <w:sz w:val="22"/>
                <w:szCs w:val="22"/>
                <w:lang w:val="en-GB"/>
              </w:rPr>
              <w:t>SE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DEE2B3" w14:textId="03C5F3D8" w:rsidR="00EB4601" w:rsidRPr="00300EB1" w:rsidRDefault="00EB4601" w:rsidP="00E618D1">
            <w:pPr>
              <w:jc w:val="center"/>
              <w:rPr>
                <w:b/>
                <w:sz w:val="22"/>
                <w:szCs w:val="22"/>
                <w:lang w:val="fr-FR"/>
              </w:rPr>
            </w:pPr>
            <w:r w:rsidRPr="00300EB1">
              <w:rPr>
                <w:b/>
                <w:sz w:val="22"/>
                <w:szCs w:val="22"/>
                <w:lang w:val="fr-FR"/>
              </w:rPr>
              <w:t>Bootstrap CI</w:t>
            </w:r>
            <w:r w:rsidR="00E618D1" w:rsidRPr="00300EB1"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</w:tr>
      <w:tr w:rsidR="001062D1" w:rsidRPr="00300EB1" w14:paraId="5ECAB495" w14:textId="77777777" w:rsidTr="00D34B03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76410C98" w14:textId="77777777" w:rsidR="001062D1" w:rsidRPr="00300EB1" w:rsidRDefault="001062D1" w:rsidP="001062D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3161" w:type="dxa"/>
            <w:tcBorders>
              <w:top w:val="single" w:sz="4" w:space="0" w:color="auto"/>
            </w:tcBorders>
          </w:tcPr>
          <w:p w14:paraId="388D1E2D" w14:textId="4698E96C" w:rsidR="001062D1" w:rsidRPr="00300EB1" w:rsidRDefault="001062D1" w:rsidP="001062D1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bCs/>
                <w:sz w:val="22"/>
                <w:szCs w:val="22"/>
                <w:lang w:val="en-GB"/>
              </w:rPr>
              <w:t xml:space="preserve">White, </w:t>
            </w:r>
            <w:proofErr w:type="gramStart"/>
            <w:r w:rsidRPr="00300EB1">
              <w:rPr>
                <w:bCs/>
                <w:sz w:val="22"/>
                <w:szCs w:val="22"/>
                <w:lang w:val="en-GB"/>
              </w:rPr>
              <w:t>Non-Hispanic</w:t>
            </w:r>
            <w:proofErr w:type="gramEnd"/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18CB8109" w14:textId="0196E189" w:rsidR="001062D1" w:rsidRPr="00300EB1" w:rsidRDefault="001062D1" w:rsidP="001062D1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4635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52220432" w14:textId="09E5F6EF" w:rsidR="001062D1" w:rsidRPr="00300EB1" w:rsidRDefault="001062D1" w:rsidP="001062D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88.24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7E07C867" w14:textId="4CD7C708" w:rsidR="001062D1" w:rsidRPr="00300EB1" w:rsidRDefault="001062D1" w:rsidP="001062D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0.00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0BA01A3F" w14:textId="203CD941" w:rsidR="001062D1" w:rsidRPr="00300EB1" w:rsidRDefault="001062D1" w:rsidP="001062D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0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181B9C0F" w14:textId="77777777" w:rsidR="001062D1" w:rsidRPr="00300EB1" w:rsidRDefault="001062D1" w:rsidP="001062D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12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763EB5A0" w14:textId="69A835A5" w:rsidR="001062D1" w:rsidRPr="00300EB1" w:rsidRDefault="001062D1" w:rsidP="001062D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3-0.57</w:t>
            </w:r>
          </w:p>
        </w:tc>
      </w:tr>
      <w:tr w:rsidR="001062D1" w:rsidRPr="00300EB1" w14:paraId="130B8F93" w14:textId="77777777" w:rsidTr="00D34B03">
        <w:trPr>
          <w:jc w:val="center"/>
        </w:trPr>
        <w:tc>
          <w:tcPr>
            <w:tcW w:w="851" w:type="dxa"/>
            <w:vMerge/>
          </w:tcPr>
          <w:p w14:paraId="217EA2E7" w14:textId="77777777" w:rsidR="001062D1" w:rsidRPr="00300EB1" w:rsidRDefault="001062D1" w:rsidP="001062D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61" w:type="dxa"/>
          </w:tcPr>
          <w:p w14:paraId="123C4B8B" w14:textId="6EBACCEA" w:rsidR="001062D1" w:rsidRPr="00300EB1" w:rsidRDefault="001062D1" w:rsidP="001062D1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bCs/>
                <w:sz w:val="22"/>
                <w:szCs w:val="22"/>
                <w:lang w:val="en-GB"/>
              </w:rPr>
              <w:t xml:space="preserve">Black, </w:t>
            </w:r>
            <w:proofErr w:type="gramStart"/>
            <w:r w:rsidRPr="00300EB1">
              <w:rPr>
                <w:bCs/>
                <w:sz w:val="22"/>
                <w:szCs w:val="22"/>
                <w:lang w:val="en-GB"/>
              </w:rPr>
              <w:t>Non-Hispanic</w:t>
            </w:r>
            <w:proofErr w:type="gramEnd"/>
          </w:p>
        </w:tc>
        <w:tc>
          <w:tcPr>
            <w:tcW w:w="656" w:type="dxa"/>
          </w:tcPr>
          <w:p w14:paraId="2E2ABBE2" w14:textId="51DA5F5E" w:rsidR="001062D1" w:rsidRPr="00300EB1" w:rsidRDefault="001062D1" w:rsidP="001062D1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09</w:t>
            </w:r>
          </w:p>
        </w:tc>
        <w:tc>
          <w:tcPr>
            <w:tcW w:w="1255" w:type="dxa"/>
          </w:tcPr>
          <w:p w14:paraId="3876A345" w14:textId="244502EE" w:rsidR="001062D1" w:rsidRPr="00300EB1" w:rsidRDefault="001062D1" w:rsidP="001062D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89.26</w:t>
            </w:r>
          </w:p>
        </w:tc>
        <w:tc>
          <w:tcPr>
            <w:tcW w:w="1313" w:type="dxa"/>
          </w:tcPr>
          <w:p w14:paraId="3A62638F" w14:textId="1841156F" w:rsidR="001062D1" w:rsidRPr="00300EB1" w:rsidRDefault="001062D1" w:rsidP="001062D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2.43</w:t>
            </w:r>
          </w:p>
        </w:tc>
        <w:tc>
          <w:tcPr>
            <w:tcW w:w="852" w:type="dxa"/>
          </w:tcPr>
          <w:p w14:paraId="6B924874" w14:textId="147BAC15" w:rsidR="001062D1" w:rsidRPr="00300EB1" w:rsidRDefault="001062D1" w:rsidP="001062D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2</w:t>
            </w:r>
          </w:p>
        </w:tc>
        <w:tc>
          <w:tcPr>
            <w:tcW w:w="751" w:type="dxa"/>
          </w:tcPr>
          <w:p w14:paraId="65F26C5F" w14:textId="77777777" w:rsidR="001062D1" w:rsidRPr="00300EB1" w:rsidRDefault="001062D1" w:rsidP="001062D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32</w:t>
            </w:r>
          </w:p>
        </w:tc>
        <w:tc>
          <w:tcPr>
            <w:tcW w:w="1617" w:type="dxa"/>
          </w:tcPr>
          <w:p w14:paraId="20345773" w14:textId="0504319C" w:rsidR="001062D1" w:rsidRPr="00300EB1" w:rsidRDefault="001062D1" w:rsidP="001062D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5-0.66</w:t>
            </w:r>
          </w:p>
        </w:tc>
      </w:tr>
      <w:tr w:rsidR="001062D1" w:rsidRPr="00300EB1" w14:paraId="6158242B" w14:textId="77777777" w:rsidTr="00D34B03">
        <w:trPr>
          <w:jc w:val="center"/>
        </w:trPr>
        <w:tc>
          <w:tcPr>
            <w:tcW w:w="851" w:type="dxa"/>
            <w:vMerge/>
          </w:tcPr>
          <w:p w14:paraId="3D8FC81A" w14:textId="77777777" w:rsidR="001062D1" w:rsidRPr="00300EB1" w:rsidRDefault="001062D1" w:rsidP="001062D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61" w:type="dxa"/>
          </w:tcPr>
          <w:p w14:paraId="4FFC7525" w14:textId="2968D89C" w:rsidR="001062D1" w:rsidRPr="00300EB1" w:rsidRDefault="001062D1" w:rsidP="001062D1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bCs/>
                <w:sz w:val="22"/>
                <w:szCs w:val="22"/>
                <w:lang w:val="en-GB"/>
              </w:rPr>
              <w:t>Hispanic, Any Race</w:t>
            </w:r>
          </w:p>
        </w:tc>
        <w:tc>
          <w:tcPr>
            <w:tcW w:w="656" w:type="dxa"/>
          </w:tcPr>
          <w:p w14:paraId="2326F545" w14:textId="2B04077D" w:rsidR="001062D1" w:rsidRPr="00300EB1" w:rsidRDefault="001062D1" w:rsidP="001062D1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372</w:t>
            </w:r>
          </w:p>
        </w:tc>
        <w:tc>
          <w:tcPr>
            <w:tcW w:w="1255" w:type="dxa"/>
          </w:tcPr>
          <w:p w14:paraId="289C0FF7" w14:textId="462A8657" w:rsidR="001062D1" w:rsidRPr="00300EB1" w:rsidRDefault="001062D1" w:rsidP="001062D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90.86</w:t>
            </w:r>
          </w:p>
        </w:tc>
        <w:tc>
          <w:tcPr>
            <w:tcW w:w="1313" w:type="dxa"/>
          </w:tcPr>
          <w:p w14:paraId="061D3D8B" w14:textId="41C21180" w:rsidR="001062D1" w:rsidRPr="00300EB1" w:rsidRDefault="001062D1" w:rsidP="001062D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1.31</w:t>
            </w:r>
          </w:p>
        </w:tc>
        <w:tc>
          <w:tcPr>
            <w:tcW w:w="852" w:type="dxa"/>
          </w:tcPr>
          <w:p w14:paraId="2ACEA390" w14:textId="4CED66E2" w:rsidR="001062D1" w:rsidRPr="00300EB1" w:rsidRDefault="001062D1" w:rsidP="001062D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8</w:t>
            </w:r>
          </w:p>
        </w:tc>
        <w:tc>
          <w:tcPr>
            <w:tcW w:w="751" w:type="dxa"/>
          </w:tcPr>
          <w:p w14:paraId="54658947" w14:textId="77777777" w:rsidR="001062D1" w:rsidRPr="00300EB1" w:rsidRDefault="001062D1" w:rsidP="001062D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47</w:t>
            </w:r>
          </w:p>
        </w:tc>
        <w:tc>
          <w:tcPr>
            <w:tcW w:w="1617" w:type="dxa"/>
          </w:tcPr>
          <w:p w14:paraId="56504AF3" w14:textId="3F59DB1B" w:rsidR="001062D1" w:rsidRPr="00300EB1" w:rsidRDefault="001062D1" w:rsidP="001062D1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0-0.73</w:t>
            </w:r>
          </w:p>
        </w:tc>
      </w:tr>
      <w:tr w:rsidR="00EB4601" w:rsidRPr="00300EB1" w14:paraId="504213F7" w14:textId="77777777" w:rsidTr="00D34B03">
        <w:trPr>
          <w:jc w:val="center"/>
        </w:trPr>
        <w:tc>
          <w:tcPr>
            <w:tcW w:w="851" w:type="dxa"/>
            <w:vMerge/>
          </w:tcPr>
          <w:p w14:paraId="0D7061F0" w14:textId="77777777" w:rsidR="00EB4601" w:rsidRPr="00300EB1" w:rsidRDefault="00EB4601" w:rsidP="00863B6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61" w:type="dxa"/>
          </w:tcPr>
          <w:p w14:paraId="2B69DF46" w14:textId="0DDEF057" w:rsidR="00EB4601" w:rsidRPr="00300EB1" w:rsidRDefault="00EB4601" w:rsidP="00863B69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Asian</w:t>
            </w:r>
            <w:r w:rsidR="001062D1" w:rsidRPr="00300EB1">
              <w:rPr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proofErr w:type="spellStart"/>
            <w:proofErr w:type="gramStart"/>
            <w:r w:rsidR="001062D1" w:rsidRPr="00300EB1">
              <w:rPr>
                <w:color w:val="000000" w:themeColor="text1"/>
                <w:sz w:val="22"/>
                <w:szCs w:val="22"/>
                <w:lang w:val="en-GB"/>
              </w:rPr>
              <w:t>Non Hispanic</w:t>
            </w:r>
            <w:proofErr w:type="spellEnd"/>
            <w:proofErr w:type="gramEnd"/>
            <w:r w:rsidR="001062D1" w:rsidRPr="00300EB1">
              <w:rPr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656" w:type="dxa"/>
          </w:tcPr>
          <w:p w14:paraId="17A744EB" w14:textId="77777777" w:rsidR="00EB4601" w:rsidRPr="00300EB1" w:rsidRDefault="00EB4601" w:rsidP="00863B69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56</w:t>
            </w:r>
          </w:p>
        </w:tc>
        <w:tc>
          <w:tcPr>
            <w:tcW w:w="1255" w:type="dxa"/>
          </w:tcPr>
          <w:p w14:paraId="070B9F9A" w14:textId="77777777" w:rsidR="00EB4601" w:rsidRPr="00300EB1" w:rsidRDefault="00EB4601" w:rsidP="00863B6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91.07</w:t>
            </w:r>
          </w:p>
        </w:tc>
        <w:tc>
          <w:tcPr>
            <w:tcW w:w="1313" w:type="dxa"/>
          </w:tcPr>
          <w:p w14:paraId="63F67B35" w14:textId="77777777" w:rsidR="00EB4601" w:rsidRPr="00300EB1" w:rsidRDefault="00EB4601" w:rsidP="00863B6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4.68</w:t>
            </w:r>
          </w:p>
        </w:tc>
        <w:tc>
          <w:tcPr>
            <w:tcW w:w="852" w:type="dxa"/>
          </w:tcPr>
          <w:p w14:paraId="01E19D2A" w14:textId="77777777" w:rsidR="00EB4601" w:rsidRPr="00300EB1" w:rsidRDefault="00EB4601" w:rsidP="00863B6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4</w:t>
            </w:r>
          </w:p>
        </w:tc>
        <w:tc>
          <w:tcPr>
            <w:tcW w:w="751" w:type="dxa"/>
          </w:tcPr>
          <w:p w14:paraId="4756FFDE" w14:textId="77777777" w:rsidR="00EB4601" w:rsidRPr="00300EB1" w:rsidRDefault="00EB4601" w:rsidP="00863B6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125</w:t>
            </w:r>
          </w:p>
        </w:tc>
        <w:tc>
          <w:tcPr>
            <w:tcW w:w="1617" w:type="dxa"/>
          </w:tcPr>
          <w:p w14:paraId="6FA2B68C" w14:textId="77777777" w:rsidR="00EB4601" w:rsidRPr="00300EB1" w:rsidRDefault="00EB4601" w:rsidP="00863B6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43-0.82</w:t>
            </w:r>
          </w:p>
        </w:tc>
      </w:tr>
      <w:tr w:rsidR="00EB4601" w:rsidRPr="00300EB1" w14:paraId="5932BE1E" w14:textId="77777777" w:rsidTr="00D34B03">
        <w:trPr>
          <w:jc w:val="center"/>
        </w:trPr>
        <w:tc>
          <w:tcPr>
            <w:tcW w:w="851" w:type="dxa"/>
            <w:vMerge/>
          </w:tcPr>
          <w:p w14:paraId="1204D55B" w14:textId="77777777" w:rsidR="00EB4601" w:rsidRPr="00300EB1" w:rsidRDefault="00EB4601" w:rsidP="00863B6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61" w:type="dxa"/>
          </w:tcPr>
          <w:p w14:paraId="5E79C9BE" w14:textId="40539CA4" w:rsidR="00EB4601" w:rsidRPr="00300EB1" w:rsidRDefault="00EB4601" w:rsidP="00863B69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Native American</w:t>
            </w:r>
            <w:r w:rsidR="00FC0409" w:rsidRPr="00300EB1">
              <w:rPr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proofErr w:type="spellStart"/>
            <w:proofErr w:type="gramStart"/>
            <w:r w:rsidR="00FC0409" w:rsidRPr="00300EB1">
              <w:rPr>
                <w:color w:val="000000" w:themeColor="text1"/>
                <w:sz w:val="22"/>
                <w:szCs w:val="22"/>
                <w:lang w:val="en-GB"/>
              </w:rPr>
              <w:t>Non Hispanic</w:t>
            </w:r>
            <w:proofErr w:type="spellEnd"/>
            <w:proofErr w:type="gramEnd"/>
          </w:p>
        </w:tc>
        <w:tc>
          <w:tcPr>
            <w:tcW w:w="656" w:type="dxa"/>
          </w:tcPr>
          <w:p w14:paraId="013D5505" w14:textId="558713CA" w:rsidR="00EB4601" w:rsidRPr="00300EB1" w:rsidRDefault="00EB4601" w:rsidP="00863B69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</w:t>
            </w:r>
            <w:r w:rsidR="003018CB" w:rsidRPr="00300EB1">
              <w:rPr>
                <w:color w:val="000000" w:themeColor="text1"/>
                <w:sz w:val="22"/>
                <w:szCs w:val="22"/>
                <w:lang w:val="en-GB"/>
              </w:rPr>
              <w:t>8</w:t>
            </w:r>
          </w:p>
        </w:tc>
        <w:tc>
          <w:tcPr>
            <w:tcW w:w="1255" w:type="dxa"/>
          </w:tcPr>
          <w:p w14:paraId="28F34FE0" w14:textId="0611323D" w:rsidR="00EB4601" w:rsidRPr="00300EB1" w:rsidRDefault="00EB4601" w:rsidP="00863B6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86.</w:t>
            </w:r>
            <w:r w:rsidR="003018CB" w:rsidRPr="00300EB1">
              <w:rPr>
                <w:color w:val="000000" w:themeColor="text1"/>
                <w:sz w:val="22"/>
                <w:szCs w:val="22"/>
                <w:lang w:val="en-GB"/>
              </w:rPr>
              <w:t>11</w:t>
            </w:r>
          </w:p>
        </w:tc>
        <w:tc>
          <w:tcPr>
            <w:tcW w:w="1313" w:type="dxa"/>
          </w:tcPr>
          <w:p w14:paraId="194BFA8D" w14:textId="0755A8D1" w:rsidR="00EB4601" w:rsidRPr="00300EB1" w:rsidRDefault="003018CB" w:rsidP="00863B6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0</w:t>
            </w:r>
            <w:r w:rsidR="00EB4601" w:rsidRPr="00300EB1">
              <w:rPr>
                <w:color w:val="000000" w:themeColor="text1"/>
                <w:sz w:val="22"/>
                <w:szCs w:val="22"/>
                <w:lang w:val="en-GB"/>
              </w:rPr>
              <w:t>.9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9</w:t>
            </w:r>
          </w:p>
        </w:tc>
        <w:tc>
          <w:tcPr>
            <w:tcW w:w="852" w:type="dxa"/>
          </w:tcPr>
          <w:p w14:paraId="12D7BEB7" w14:textId="58C8099C" w:rsidR="00EB4601" w:rsidRPr="00300EB1" w:rsidRDefault="00EB4601" w:rsidP="00863B6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</w:t>
            </w:r>
            <w:r w:rsidR="003018CB" w:rsidRPr="00300EB1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751" w:type="dxa"/>
          </w:tcPr>
          <w:p w14:paraId="79BC393F" w14:textId="77777777" w:rsidR="00EB4601" w:rsidRPr="00300EB1" w:rsidRDefault="00EB4601" w:rsidP="00863B6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164</w:t>
            </w:r>
          </w:p>
        </w:tc>
        <w:tc>
          <w:tcPr>
            <w:tcW w:w="1617" w:type="dxa"/>
          </w:tcPr>
          <w:p w14:paraId="44ED2860" w14:textId="61023BB0" w:rsidR="00EB4601" w:rsidRPr="00300EB1" w:rsidRDefault="00EB4601" w:rsidP="00863B6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</w:t>
            </w:r>
            <w:r w:rsidR="00211DF1" w:rsidRPr="00300EB1">
              <w:rPr>
                <w:color w:val="000000" w:themeColor="text1"/>
                <w:sz w:val="22"/>
                <w:szCs w:val="22"/>
                <w:lang w:val="en-GB"/>
              </w:rPr>
              <w:t>16</w:t>
            </w: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-0.</w:t>
            </w:r>
            <w:r w:rsidR="00211DF1" w:rsidRPr="00300EB1">
              <w:rPr>
                <w:color w:val="000000" w:themeColor="text1"/>
                <w:sz w:val="22"/>
                <w:szCs w:val="22"/>
                <w:lang w:val="en-GB"/>
              </w:rPr>
              <w:t>87</w:t>
            </w:r>
          </w:p>
        </w:tc>
      </w:tr>
      <w:tr w:rsidR="00460826" w:rsidRPr="00300EB1" w14:paraId="4CB6387E" w14:textId="77777777" w:rsidTr="00D34B03">
        <w:trPr>
          <w:jc w:val="center"/>
        </w:trPr>
        <w:tc>
          <w:tcPr>
            <w:tcW w:w="851" w:type="dxa"/>
            <w:vMerge/>
          </w:tcPr>
          <w:p w14:paraId="0AB47D89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61" w:type="dxa"/>
          </w:tcPr>
          <w:p w14:paraId="4940B52E" w14:textId="028F7771" w:rsidR="00460826" w:rsidRPr="00300EB1" w:rsidRDefault="00460826" w:rsidP="00460826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N/A or Other</w:t>
            </w:r>
          </w:p>
        </w:tc>
        <w:tc>
          <w:tcPr>
            <w:tcW w:w="656" w:type="dxa"/>
          </w:tcPr>
          <w:p w14:paraId="52737955" w14:textId="2223D577" w:rsidR="00460826" w:rsidRPr="00300EB1" w:rsidRDefault="00460826" w:rsidP="00460826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44</w:t>
            </w:r>
          </w:p>
        </w:tc>
        <w:tc>
          <w:tcPr>
            <w:tcW w:w="1255" w:type="dxa"/>
          </w:tcPr>
          <w:p w14:paraId="330280A1" w14:textId="5D52F759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89.24</w:t>
            </w:r>
          </w:p>
        </w:tc>
        <w:tc>
          <w:tcPr>
            <w:tcW w:w="1313" w:type="dxa"/>
          </w:tcPr>
          <w:p w14:paraId="020D76A9" w14:textId="5ADE8DED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69.57</w:t>
            </w:r>
          </w:p>
        </w:tc>
        <w:tc>
          <w:tcPr>
            <w:tcW w:w="852" w:type="dxa"/>
          </w:tcPr>
          <w:p w14:paraId="598DE086" w14:textId="03A863E4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5</w:t>
            </w:r>
          </w:p>
        </w:tc>
        <w:tc>
          <w:tcPr>
            <w:tcW w:w="751" w:type="dxa"/>
          </w:tcPr>
          <w:p w14:paraId="32EB5830" w14:textId="4BBDD3FC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63</w:t>
            </w:r>
          </w:p>
        </w:tc>
        <w:tc>
          <w:tcPr>
            <w:tcW w:w="1617" w:type="dxa"/>
          </w:tcPr>
          <w:p w14:paraId="09A2FC50" w14:textId="2D7577FA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49-0.73</w:t>
            </w:r>
          </w:p>
        </w:tc>
      </w:tr>
      <w:tr w:rsidR="00FC0409" w:rsidRPr="00300EB1" w14:paraId="021CB277" w14:textId="77777777" w:rsidTr="00D34B03">
        <w:trPr>
          <w:jc w:val="center"/>
        </w:trPr>
        <w:tc>
          <w:tcPr>
            <w:tcW w:w="851" w:type="dxa"/>
            <w:vMerge w:val="restart"/>
          </w:tcPr>
          <w:p w14:paraId="05A212CB" w14:textId="77777777" w:rsidR="00FC0409" w:rsidRPr="00300EB1" w:rsidRDefault="00FC0409" w:rsidP="00FC040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3161" w:type="dxa"/>
          </w:tcPr>
          <w:p w14:paraId="35B7A121" w14:textId="26A03161" w:rsidR="00FC0409" w:rsidRPr="00300EB1" w:rsidRDefault="00FC0409" w:rsidP="00FC0409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bCs/>
                <w:sz w:val="22"/>
                <w:szCs w:val="22"/>
                <w:lang w:val="en-GB"/>
              </w:rPr>
              <w:t xml:space="preserve">White, </w:t>
            </w:r>
            <w:proofErr w:type="gramStart"/>
            <w:r w:rsidRPr="00300EB1">
              <w:rPr>
                <w:bCs/>
                <w:sz w:val="22"/>
                <w:szCs w:val="22"/>
                <w:lang w:val="en-GB"/>
              </w:rPr>
              <w:t>Non-Hispanic</w:t>
            </w:r>
            <w:proofErr w:type="gramEnd"/>
          </w:p>
        </w:tc>
        <w:tc>
          <w:tcPr>
            <w:tcW w:w="656" w:type="dxa"/>
          </w:tcPr>
          <w:p w14:paraId="60AD4F58" w14:textId="258147E9" w:rsidR="00FC0409" w:rsidRPr="00300EB1" w:rsidRDefault="00FC0409" w:rsidP="00FC0409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4635</w:t>
            </w:r>
          </w:p>
        </w:tc>
        <w:tc>
          <w:tcPr>
            <w:tcW w:w="1255" w:type="dxa"/>
          </w:tcPr>
          <w:p w14:paraId="73C9D36F" w14:textId="7528106F" w:rsidR="00FC0409" w:rsidRPr="00300EB1" w:rsidRDefault="00FC0409" w:rsidP="00FC040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5.32</w:t>
            </w:r>
          </w:p>
        </w:tc>
        <w:tc>
          <w:tcPr>
            <w:tcW w:w="1313" w:type="dxa"/>
          </w:tcPr>
          <w:p w14:paraId="20C13BD1" w14:textId="29C91CE8" w:rsidR="00FC0409" w:rsidRPr="00300EB1" w:rsidRDefault="00FC0409" w:rsidP="00FC040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63.51</w:t>
            </w:r>
          </w:p>
        </w:tc>
        <w:tc>
          <w:tcPr>
            <w:tcW w:w="852" w:type="dxa"/>
          </w:tcPr>
          <w:p w14:paraId="30208962" w14:textId="77777777" w:rsidR="00FC0409" w:rsidRPr="00300EB1" w:rsidRDefault="00FC0409" w:rsidP="00FC040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33</w:t>
            </w:r>
          </w:p>
        </w:tc>
        <w:tc>
          <w:tcPr>
            <w:tcW w:w="751" w:type="dxa"/>
          </w:tcPr>
          <w:p w14:paraId="6B4340E0" w14:textId="77777777" w:rsidR="00FC0409" w:rsidRPr="00300EB1" w:rsidRDefault="00FC0409" w:rsidP="00FC040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11</w:t>
            </w:r>
          </w:p>
        </w:tc>
        <w:tc>
          <w:tcPr>
            <w:tcW w:w="1617" w:type="dxa"/>
          </w:tcPr>
          <w:p w14:paraId="0E1CCE22" w14:textId="77777777" w:rsidR="00FC0409" w:rsidRPr="00300EB1" w:rsidRDefault="00FC0409" w:rsidP="00FC040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30-0.35</w:t>
            </w:r>
          </w:p>
        </w:tc>
      </w:tr>
      <w:tr w:rsidR="00FC0409" w:rsidRPr="00300EB1" w14:paraId="6FC8FA26" w14:textId="77777777" w:rsidTr="00D34B03">
        <w:trPr>
          <w:jc w:val="center"/>
        </w:trPr>
        <w:tc>
          <w:tcPr>
            <w:tcW w:w="851" w:type="dxa"/>
            <w:vMerge/>
          </w:tcPr>
          <w:p w14:paraId="21F736FB" w14:textId="77777777" w:rsidR="00FC0409" w:rsidRPr="00300EB1" w:rsidRDefault="00FC0409" w:rsidP="00FC040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61" w:type="dxa"/>
          </w:tcPr>
          <w:p w14:paraId="2404F40F" w14:textId="29EAB4FC" w:rsidR="00FC0409" w:rsidRPr="00300EB1" w:rsidRDefault="00FC0409" w:rsidP="00FC0409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bCs/>
                <w:sz w:val="22"/>
                <w:szCs w:val="22"/>
                <w:lang w:val="en-GB"/>
              </w:rPr>
              <w:t xml:space="preserve">Black, </w:t>
            </w:r>
            <w:proofErr w:type="gramStart"/>
            <w:r w:rsidRPr="00300EB1">
              <w:rPr>
                <w:bCs/>
                <w:sz w:val="22"/>
                <w:szCs w:val="22"/>
                <w:lang w:val="en-GB"/>
              </w:rPr>
              <w:t>Non-Hispanic</w:t>
            </w:r>
            <w:proofErr w:type="gramEnd"/>
          </w:p>
        </w:tc>
        <w:tc>
          <w:tcPr>
            <w:tcW w:w="656" w:type="dxa"/>
          </w:tcPr>
          <w:p w14:paraId="6D13A8C1" w14:textId="6DBFCDC3" w:rsidR="00FC0409" w:rsidRPr="00300EB1" w:rsidRDefault="00FC0409" w:rsidP="00FC0409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09</w:t>
            </w:r>
          </w:p>
        </w:tc>
        <w:tc>
          <w:tcPr>
            <w:tcW w:w="1255" w:type="dxa"/>
          </w:tcPr>
          <w:p w14:paraId="263DF4FE" w14:textId="4D47AC9B" w:rsidR="00FC0409" w:rsidRPr="00300EB1" w:rsidRDefault="00FC0409" w:rsidP="00FC040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86.18</w:t>
            </w:r>
          </w:p>
        </w:tc>
        <w:tc>
          <w:tcPr>
            <w:tcW w:w="1313" w:type="dxa"/>
          </w:tcPr>
          <w:p w14:paraId="31EC77EF" w14:textId="4D605E8C" w:rsidR="00FC0409" w:rsidRPr="00300EB1" w:rsidRDefault="00FC0409" w:rsidP="00FC040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80.57</w:t>
            </w:r>
          </w:p>
        </w:tc>
        <w:tc>
          <w:tcPr>
            <w:tcW w:w="852" w:type="dxa"/>
          </w:tcPr>
          <w:p w14:paraId="57C1E67C" w14:textId="77777777" w:rsidR="00FC0409" w:rsidRPr="00300EB1" w:rsidRDefault="00FC0409" w:rsidP="00FC040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9</w:t>
            </w:r>
          </w:p>
        </w:tc>
        <w:tc>
          <w:tcPr>
            <w:tcW w:w="751" w:type="dxa"/>
          </w:tcPr>
          <w:p w14:paraId="44B41B02" w14:textId="7CCC816E" w:rsidR="00FC0409" w:rsidRPr="00300EB1" w:rsidRDefault="00FC0409" w:rsidP="00D34B03">
            <w:pPr>
              <w:tabs>
                <w:tab w:val="left" w:pos="255"/>
              </w:tabs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26</w:t>
            </w:r>
          </w:p>
        </w:tc>
        <w:tc>
          <w:tcPr>
            <w:tcW w:w="1617" w:type="dxa"/>
          </w:tcPr>
          <w:p w14:paraId="4C7CEE26" w14:textId="77777777" w:rsidR="00FC0409" w:rsidRPr="00300EB1" w:rsidRDefault="00FC0409" w:rsidP="00FC040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19-0.38</w:t>
            </w:r>
          </w:p>
        </w:tc>
      </w:tr>
      <w:tr w:rsidR="00FC0409" w:rsidRPr="00300EB1" w14:paraId="3B58948C" w14:textId="77777777" w:rsidTr="00D34B03">
        <w:trPr>
          <w:jc w:val="center"/>
        </w:trPr>
        <w:tc>
          <w:tcPr>
            <w:tcW w:w="851" w:type="dxa"/>
            <w:vMerge/>
          </w:tcPr>
          <w:p w14:paraId="0C31758D" w14:textId="77777777" w:rsidR="00FC0409" w:rsidRPr="00300EB1" w:rsidRDefault="00FC0409" w:rsidP="00FC040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61" w:type="dxa"/>
          </w:tcPr>
          <w:p w14:paraId="60774B82" w14:textId="79E43C8F" w:rsidR="00FC0409" w:rsidRPr="00300EB1" w:rsidRDefault="00FC0409" w:rsidP="00FC0409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bCs/>
                <w:sz w:val="22"/>
                <w:szCs w:val="22"/>
                <w:lang w:val="en-GB"/>
              </w:rPr>
              <w:t>Hispanic, Any Race</w:t>
            </w:r>
          </w:p>
        </w:tc>
        <w:tc>
          <w:tcPr>
            <w:tcW w:w="656" w:type="dxa"/>
          </w:tcPr>
          <w:p w14:paraId="5B989749" w14:textId="74BB3989" w:rsidR="00FC0409" w:rsidRPr="00300EB1" w:rsidRDefault="00FC0409" w:rsidP="00FC0409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372</w:t>
            </w:r>
          </w:p>
        </w:tc>
        <w:tc>
          <w:tcPr>
            <w:tcW w:w="1255" w:type="dxa"/>
          </w:tcPr>
          <w:p w14:paraId="07F0BC4A" w14:textId="5FE12C8C" w:rsidR="00FC0409" w:rsidRPr="00300EB1" w:rsidRDefault="00FC0409" w:rsidP="00FC040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88.44</w:t>
            </w:r>
          </w:p>
        </w:tc>
        <w:tc>
          <w:tcPr>
            <w:tcW w:w="1313" w:type="dxa"/>
          </w:tcPr>
          <w:p w14:paraId="39742485" w14:textId="23298954" w:rsidR="00FC0409" w:rsidRPr="00300EB1" w:rsidRDefault="00FC0409" w:rsidP="00FC040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82.98</w:t>
            </w:r>
          </w:p>
        </w:tc>
        <w:tc>
          <w:tcPr>
            <w:tcW w:w="852" w:type="dxa"/>
          </w:tcPr>
          <w:p w14:paraId="37A9E0A7" w14:textId="77777777" w:rsidR="00FC0409" w:rsidRPr="00300EB1" w:rsidRDefault="00FC0409" w:rsidP="00FC040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32</w:t>
            </w:r>
          </w:p>
        </w:tc>
        <w:tc>
          <w:tcPr>
            <w:tcW w:w="751" w:type="dxa"/>
          </w:tcPr>
          <w:p w14:paraId="0B1C3472" w14:textId="77777777" w:rsidR="00FC0409" w:rsidRPr="00300EB1" w:rsidRDefault="00FC0409" w:rsidP="00FC040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38</w:t>
            </w:r>
          </w:p>
        </w:tc>
        <w:tc>
          <w:tcPr>
            <w:tcW w:w="1617" w:type="dxa"/>
          </w:tcPr>
          <w:p w14:paraId="5414C1B8" w14:textId="77777777" w:rsidR="00FC0409" w:rsidRPr="00300EB1" w:rsidRDefault="00FC0409" w:rsidP="00FC040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17-0.47</w:t>
            </w:r>
          </w:p>
        </w:tc>
      </w:tr>
      <w:tr w:rsidR="00FC0409" w:rsidRPr="00300EB1" w14:paraId="2E5D4810" w14:textId="77777777" w:rsidTr="00D34B03">
        <w:trPr>
          <w:jc w:val="center"/>
        </w:trPr>
        <w:tc>
          <w:tcPr>
            <w:tcW w:w="851" w:type="dxa"/>
            <w:vMerge/>
          </w:tcPr>
          <w:p w14:paraId="50479D7E" w14:textId="77777777" w:rsidR="00FC0409" w:rsidRPr="00300EB1" w:rsidRDefault="00FC0409" w:rsidP="00FC040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61" w:type="dxa"/>
          </w:tcPr>
          <w:p w14:paraId="6671D46C" w14:textId="0A9BA507" w:rsidR="00FC0409" w:rsidRPr="00300EB1" w:rsidRDefault="00FC0409" w:rsidP="00FC0409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 xml:space="preserve">Asian, </w:t>
            </w:r>
            <w:proofErr w:type="spellStart"/>
            <w:proofErr w:type="gramStart"/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Non Hispanic</w:t>
            </w:r>
            <w:proofErr w:type="spellEnd"/>
            <w:proofErr w:type="gramEnd"/>
            <w:r w:rsidRPr="00300EB1">
              <w:rPr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656" w:type="dxa"/>
          </w:tcPr>
          <w:p w14:paraId="37EF116C" w14:textId="5722F257" w:rsidR="00FC0409" w:rsidRPr="00300EB1" w:rsidRDefault="00FC0409" w:rsidP="00FC0409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56</w:t>
            </w:r>
          </w:p>
        </w:tc>
        <w:tc>
          <w:tcPr>
            <w:tcW w:w="1255" w:type="dxa"/>
          </w:tcPr>
          <w:p w14:paraId="697C1C12" w14:textId="667119C3" w:rsidR="00FC0409" w:rsidRPr="00300EB1" w:rsidRDefault="00FC0409" w:rsidP="00FC040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b</w:t>
            </w:r>
          </w:p>
        </w:tc>
        <w:tc>
          <w:tcPr>
            <w:tcW w:w="1313" w:type="dxa"/>
          </w:tcPr>
          <w:p w14:paraId="594DD573" w14:textId="77777777" w:rsidR="00FC0409" w:rsidRPr="00300EB1" w:rsidRDefault="00FC0409" w:rsidP="00FC040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852" w:type="dxa"/>
          </w:tcPr>
          <w:p w14:paraId="1A0280BC" w14:textId="77777777" w:rsidR="00FC0409" w:rsidRPr="00300EB1" w:rsidRDefault="00FC0409" w:rsidP="00FC040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751" w:type="dxa"/>
          </w:tcPr>
          <w:p w14:paraId="6D116B9C" w14:textId="77777777" w:rsidR="00FC0409" w:rsidRPr="00300EB1" w:rsidRDefault="00FC0409" w:rsidP="00FC040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1617" w:type="dxa"/>
          </w:tcPr>
          <w:p w14:paraId="505A2C2B" w14:textId="77777777" w:rsidR="00FC0409" w:rsidRPr="00300EB1" w:rsidRDefault="00FC0409" w:rsidP="00FC040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</w:tr>
      <w:tr w:rsidR="00FC0409" w:rsidRPr="00300EB1" w14:paraId="4A270D3E" w14:textId="77777777" w:rsidTr="00D34B03">
        <w:trPr>
          <w:jc w:val="center"/>
        </w:trPr>
        <w:tc>
          <w:tcPr>
            <w:tcW w:w="851" w:type="dxa"/>
            <w:vMerge/>
          </w:tcPr>
          <w:p w14:paraId="4BA24A81" w14:textId="77777777" w:rsidR="00FC0409" w:rsidRPr="00300EB1" w:rsidRDefault="00FC0409" w:rsidP="00FC040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61" w:type="dxa"/>
          </w:tcPr>
          <w:p w14:paraId="2C1115A6" w14:textId="4F5B97F7" w:rsidR="00FC0409" w:rsidRPr="00300EB1" w:rsidRDefault="00FC0409" w:rsidP="00FC0409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 xml:space="preserve">Native American, </w:t>
            </w:r>
            <w:proofErr w:type="spellStart"/>
            <w:proofErr w:type="gramStart"/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Non Hispanic</w:t>
            </w:r>
            <w:proofErr w:type="spellEnd"/>
            <w:proofErr w:type="gramEnd"/>
          </w:p>
        </w:tc>
        <w:tc>
          <w:tcPr>
            <w:tcW w:w="656" w:type="dxa"/>
          </w:tcPr>
          <w:p w14:paraId="26785287" w14:textId="13CF57DE" w:rsidR="00FC0409" w:rsidRPr="00300EB1" w:rsidRDefault="00FC0409" w:rsidP="00FC0409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8</w:t>
            </w:r>
          </w:p>
        </w:tc>
        <w:tc>
          <w:tcPr>
            <w:tcW w:w="1255" w:type="dxa"/>
          </w:tcPr>
          <w:p w14:paraId="7102DAFC" w14:textId="42D39EB2" w:rsidR="00FC0409" w:rsidRPr="00300EB1" w:rsidRDefault="00FC0409" w:rsidP="00FC040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7.78</w:t>
            </w:r>
          </w:p>
        </w:tc>
        <w:tc>
          <w:tcPr>
            <w:tcW w:w="1313" w:type="dxa"/>
          </w:tcPr>
          <w:p w14:paraId="1597DC80" w14:textId="53276AC4" w:rsidR="00FC0409" w:rsidRPr="00300EB1" w:rsidRDefault="00FC0409" w:rsidP="00FC040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62.96</w:t>
            </w:r>
          </w:p>
        </w:tc>
        <w:tc>
          <w:tcPr>
            <w:tcW w:w="852" w:type="dxa"/>
          </w:tcPr>
          <w:p w14:paraId="7DF2E427" w14:textId="60BC2433" w:rsidR="00FC0409" w:rsidRPr="00300EB1" w:rsidRDefault="00FC0409" w:rsidP="00FC040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40</w:t>
            </w:r>
          </w:p>
        </w:tc>
        <w:tc>
          <w:tcPr>
            <w:tcW w:w="751" w:type="dxa"/>
          </w:tcPr>
          <w:p w14:paraId="6A279B36" w14:textId="77777777" w:rsidR="00FC0409" w:rsidRPr="00300EB1" w:rsidRDefault="00FC0409" w:rsidP="00FC040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185</w:t>
            </w:r>
          </w:p>
        </w:tc>
        <w:tc>
          <w:tcPr>
            <w:tcW w:w="1617" w:type="dxa"/>
          </w:tcPr>
          <w:p w14:paraId="0C7A47F4" w14:textId="3569F0D8" w:rsidR="00FC0409" w:rsidRPr="00300EB1" w:rsidRDefault="00FC0409" w:rsidP="00FC0409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1-0.85</w:t>
            </w:r>
          </w:p>
        </w:tc>
      </w:tr>
      <w:tr w:rsidR="00460826" w:rsidRPr="00300EB1" w14:paraId="0D7C71C1" w14:textId="77777777" w:rsidTr="00D34B03">
        <w:trPr>
          <w:jc w:val="center"/>
        </w:trPr>
        <w:tc>
          <w:tcPr>
            <w:tcW w:w="851" w:type="dxa"/>
            <w:vMerge/>
          </w:tcPr>
          <w:p w14:paraId="5733E6CD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61" w:type="dxa"/>
          </w:tcPr>
          <w:p w14:paraId="7D2A3A29" w14:textId="00A8F07E" w:rsidR="00460826" w:rsidRPr="00300EB1" w:rsidRDefault="00460826" w:rsidP="00460826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N/A or Other</w:t>
            </w:r>
          </w:p>
        </w:tc>
        <w:tc>
          <w:tcPr>
            <w:tcW w:w="656" w:type="dxa"/>
          </w:tcPr>
          <w:p w14:paraId="5806221E" w14:textId="5AF39DC2" w:rsidR="00460826" w:rsidRPr="00300EB1" w:rsidRDefault="00460826" w:rsidP="00460826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44</w:t>
            </w:r>
          </w:p>
        </w:tc>
        <w:tc>
          <w:tcPr>
            <w:tcW w:w="1255" w:type="dxa"/>
          </w:tcPr>
          <w:p w14:paraId="7E57B009" w14:textId="72EAFB9C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.47</w:t>
            </w:r>
          </w:p>
        </w:tc>
        <w:tc>
          <w:tcPr>
            <w:tcW w:w="1313" w:type="dxa"/>
          </w:tcPr>
          <w:p w14:paraId="050952FE" w14:textId="09A8FCF8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68.54</w:t>
            </w:r>
          </w:p>
        </w:tc>
        <w:tc>
          <w:tcPr>
            <w:tcW w:w="852" w:type="dxa"/>
          </w:tcPr>
          <w:p w14:paraId="51C1885B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32</w:t>
            </w:r>
          </w:p>
        </w:tc>
        <w:tc>
          <w:tcPr>
            <w:tcW w:w="751" w:type="dxa"/>
          </w:tcPr>
          <w:p w14:paraId="0898D9BD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61</w:t>
            </w:r>
          </w:p>
        </w:tc>
        <w:tc>
          <w:tcPr>
            <w:tcW w:w="1617" w:type="dxa"/>
          </w:tcPr>
          <w:p w14:paraId="6AE5D07E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16-0.48</w:t>
            </w:r>
          </w:p>
        </w:tc>
      </w:tr>
      <w:tr w:rsidR="00460826" w:rsidRPr="00300EB1" w14:paraId="0C69A0E9" w14:textId="77777777" w:rsidTr="00D34B03">
        <w:trPr>
          <w:jc w:val="center"/>
        </w:trPr>
        <w:tc>
          <w:tcPr>
            <w:tcW w:w="851" w:type="dxa"/>
            <w:vMerge w:val="restart"/>
          </w:tcPr>
          <w:p w14:paraId="23B2F42E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3</w:t>
            </w:r>
          </w:p>
          <w:p w14:paraId="7A24B5E0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61" w:type="dxa"/>
          </w:tcPr>
          <w:p w14:paraId="6D625E7D" w14:textId="61028018" w:rsidR="00460826" w:rsidRPr="00300EB1" w:rsidRDefault="00460826" w:rsidP="00460826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bCs/>
                <w:sz w:val="22"/>
                <w:szCs w:val="22"/>
                <w:lang w:val="en-GB"/>
              </w:rPr>
              <w:t xml:space="preserve">White, </w:t>
            </w:r>
            <w:proofErr w:type="gramStart"/>
            <w:r w:rsidRPr="00300EB1">
              <w:rPr>
                <w:bCs/>
                <w:sz w:val="22"/>
                <w:szCs w:val="22"/>
                <w:lang w:val="en-GB"/>
              </w:rPr>
              <w:t>Non-Hispanic</w:t>
            </w:r>
            <w:proofErr w:type="gramEnd"/>
          </w:p>
        </w:tc>
        <w:tc>
          <w:tcPr>
            <w:tcW w:w="656" w:type="dxa"/>
          </w:tcPr>
          <w:p w14:paraId="71CFD506" w14:textId="7244E855" w:rsidR="00460826" w:rsidRPr="00300EB1" w:rsidRDefault="00460826" w:rsidP="00460826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4635</w:t>
            </w:r>
          </w:p>
        </w:tc>
        <w:tc>
          <w:tcPr>
            <w:tcW w:w="1255" w:type="dxa"/>
          </w:tcPr>
          <w:p w14:paraId="4D2C2B82" w14:textId="754DEFA9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92.00</w:t>
            </w:r>
          </w:p>
        </w:tc>
        <w:tc>
          <w:tcPr>
            <w:tcW w:w="1313" w:type="dxa"/>
          </w:tcPr>
          <w:p w14:paraId="328DFC75" w14:textId="521A6754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80.70</w:t>
            </w:r>
          </w:p>
        </w:tc>
        <w:tc>
          <w:tcPr>
            <w:tcW w:w="852" w:type="dxa"/>
          </w:tcPr>
          <w:p w14:paraId="0C1AF35E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9</w:t>
            </w:r>
          </w:p>
        </w:tc>
        <w:tc>
          <w:tcPr>
            <w:tcW w:w="751" w:type="dxa"/>
          </w:tcPr>
          <w:p w14:paraId="00F70EFB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14</w:t>
            </w:r>
          </w:p>
        </w:tc>
        <w:tc>
          <w:tcPr>
            <w:tcW w:w="1617" w:type="dxa"/>
          </w:tcPr>
          <w:p w14:paraId="21065EA5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5-0.62</w:t>
            </w:r>
          </w:p>
        </w:tc>
      </w:tr>
      <w:tr w:rsidR="00460826" w:rsidRPr="00300EB1" w14:paraId="35D5C78A" w14:textId="77777777" w:rsidTr="00D34B03">
        <w:trPr>
          <w:jc w:val="center"/>
        </w:trPr>
        <w:tc>
          <w:tcPr>
            <w:tcW w:w="851" w:type="dxa"/>
            <w:vMerge/>
          </w:tcPr>
          <w:p w14:paraId="4B4EB5C4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61" w:type="dxa"/>
          </w:tcPr>
          <w:p w14:paraId="259FFB5B" w14:textId="6672531E" w:rsidR="00460826" w:rsidRPr="00300EB1" w:rsidRDefault="00460826" w:rsidP="00460826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bCs/>
                <w:sz w:val="22"/>
                <w:szCs w:val="22"/>
                <w:lang w:val="en-GB"/>
              </w:rPr>
              <w:t xml:space="preserve">Black, </w:t>
            </w:r>
            <w:proofErr w:type="gramStart"/>
            <w:r w:rsidRPr="00300EB1">
              <w:rPr>
                <w:bCs/>
                <w:sz w:val="22"/>
                <w:szCs w:val="22"/>
                <w:lang w:val="en-GB"/>
              </w:rPr>
              <w:t>Non-Hispanic</w:t>
            </w:r>
            <w:proofErr w:type="gramEnd"/>
          </w:p>
        </w:tc>
        <w:tc>
          <w:tcPr>
            <w:tcW w:w="656" w:type="dxa"/>
          </w:tcPr>
          <w:p w14:paraId="057A9772" w14:textId="754143B8" w:rsidR="00460826" w:rsidRPr="00300EB1" w:rsidRDefault="00460826" w:rsidP="00460826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09</w:t>
            </w:r>
          </w:p>
        </w:tc>
        <w:tc>
          <w:tcPr>
            <w:tcW w:w="1255" w:type="dxa"/>
          </w:tcPr>
          <w:p w14:paraId="4B10AB88" w14:textId="4DA702CA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97.60</w:t>
            </w:r>
          </w:p>
        </w:tc>
        <w:tc>
          <w:tcPr>
            <w:tcW w:w="1313" w:type="dxa"/>
          </w:tcPr>
          <w:p w14:paraId="5991664F" w14:textId="3FB988FF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93.06</w:t>
            </w:r>
          </w:p>
        </w:tc>
        <w:tc>
          <w:tcPr>
            <w:tcW w:w="852" w:type="dxa"/>
          </w:tcPr>
          <w:p w14:paraId="3A0EBFBD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5</w:t>
            </w:r>
          </w:p>
        </w:tc>
        <w:tc>
          <w:tcPr>
            <w:tcW w:w="751" w:type="dxa"/>
          </w:tcPr>
          <w:p w14:paraId="62DE83BC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37</w:t>
            </w:r>
          </w:p>
        </w:tc>
        <w:tc>
          <w:tcPr>
            <w:tcW w:w="1617" w:type="dxa"/>
          </w:tcPr>
          <w:p w14:paraId="0D70A77B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49-0.79</w:t>
            </w:r>
          </w:p>
        </w:tc>
      </w:tr>
      <w:tr w:rsidR="00460826" w:rsidRPr="00300EB1" w14:paraId="31F50FB1" w14:textId="77777777" w:rsidTr="00D34B03">
        <w:trPr>
          <w:jc w:val="center"/>
        </w:trPr>
        <w:tc>
          <w:tcPr>
            <w:tcW w:w="851" w:type="dxa"/>
            <w:vMerge/>
          </w:tcPr>
          <w:p w14:paraId="6554D944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61" w:type="dxa"/>
          </w:tcPr>
          <w:p w14:paraId="031FE145" w14:textId="494533AD" w:rsidR="00460826" w:rsidRPr="00300EB1" w:rsidRDefault="00460826" w:rsidP="00460826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bCs/>
                <w:sz w:val="22"/>
                <w:szCs w:val="22"/>
                <w:lang w:val="en-GB"/>
              </w:rPr>
              <w:t>Hispanic, Any Race</w:t>
            </w:r>
          </w:p>
        </w:tc>
        <w:tc>
          <w:tcPr>
            <w:tcW w:w="656" w:type="dxa"/>
          </w:tcPr>
          <w:p w14:paraId="7911C631" w14:textId="36506E5A" w:rsidR="00460826" w:rsidRPr="00300EB1" w:rsidRDefault="00460826" w:rsidP="00460826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372</w:t>
            </w:r>
          </w:p>
        </w:tc>
        <w:tc>
          <w:tcPr>
            <w:tcW w:w="1255" w:type="dxa"/>
          </w:tcPr>
          <w:p w14:paraId="39ED3380" w14:textId="725F26D0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96.24</w:t>
            </w:r>
          </w:p>
        </w:tc>
        <w:tc>
          <w:tcPr>
            <w:tcW w:w="1313" w:type="dxa"/>
          </w:tcPr>
          <w:p w14:paraId="5BDD7D0E" w14:textId="5C22453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93.25</w:t>
            </w:r>
          </w:p>
        </w:tc>
        <w:tc>
          <w:tcPr>
            <w:tcW w:w="852" w:type="dxa"/>
          </w:tcPr>
          <w:p w14:paraId="5B136DD5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44</w:t>
            </w:r>
          </w:p>
        </w:tc>
        <w:tc>
          <w:tcPr>
            <w:tcW w:w="751" w:type="dxa"/>
          </w:tcPr>
          <w:p w14:paraId="136965DD" w14:textId="3271F96B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52</w:t>
            </w:r>
          </w:p>
        </w:tc>
        <w:tc>
          <w:tcPr>
            <w:tcW w:w="1617" w:type="dxa"/>
          </w:tcPr>
          <w:p w14:paraId="4D758ED3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16-0.67</w:t>
            </w:r>
          </w:p>
        </w:tc>
      </w:tr>
      <w:tr w:rsidR="00460826" w:rsidRPr="00300EB1" w14:paraId="4B4E69B2" w14:textId="77777777" w:rsidTr="00D34B03">
        <w:trPr>
          <w:jc w:val="center"/>
        </w:trPr>
        <w:tc>
          <w:tcPr>
            <w:tcW w:w="851" w:type="dxa"/>
            <w:vMerge/>
          </w:tcPr>
          <w:p w14:paraId="2167C761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61" w:type="dxa"/>
          </w:tcPr>
          <w:p w14:paraId="2558920E" w14:textId="62A9011C" w:rsidR="00460826" w:rsidRPr="00300EB1" w:rsidRDefault="00460826" w:rsidP="00460826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 xml:space="preserve">Asian, </w:t>
            </w:r>
            <w:proofErr w:type="spellStart"/>
            <w:proofErr w:type="gramStart"/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Non Hispanic</w:t>
            </w:r>
            <w:proofErr w:type="spellEnd"/>
            <w:proofErr w:type="gramEnd"/>
            <w:r w:rsidRPr="00300EB1">
              <w:rPr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656" w:type="dxa"/>
          </w:tcPr>
          <w:p w14:paraId="51E7F74E" w14:textId="731B293A" w:rsidR="00460826" w:rsidRPr="00300EB1" w:rsidRDefault="00460826" w:rsidP="00460826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56</w:t>
            </w:r>
          </w:p>
        </w:tc>
        <w:tc>
          <w:tcPr>
            <w:tcW w:w="1255" w:type="dxa"/>
          </w:tcPr>
          <w:p w14:paraId="4B074B78" w14:textId="4F59D8FE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b</w:t>
            </w:r>
          </w:p>
        </w:tc>
        <w:tc>
          <w:tcPr>
            <w:tcW w:w="1313" w:type="dxa"/>
          </w:tcPr>
          <w:p w14:paraId="71E71627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852" w:type="dxa"/>
          </w:tcPr>
          <w:p w14:paraId="4949D505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751" w:type="dxa"/>
          </w:tcPr>
          <w:p w14:paraId="307E0E96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1617" w:type="dxa"/>
          </w:tcPr>
          <w:p w14:paraId="6F026E4D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</w:tr>
      <w:tr w:rsidR="00460826" w:rsidRPr="00300EB1" w14:paraId="2792BD9B" w14:textId="77777777" w:rsidTr="00D34B03">
        <w:trPr>
          <w:jc w:val="center"/>
        </w:trPr>
        <w:tc>
          <w:tcPr>
            <w:tcW w:w="851" w:type="dxa"/>
            <w:vMerge/>
          </w:tcPr>
          <w:p w14:paraId="1A39B6E5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61" w:type="dxa"/>
          </w:tcPr>
          <w:p w14:paraId="332A31E1" w14:textId="775DBCC1" w:rsidR="00460826" w:rsidRPr="00300EB1" w:rsidRDefault="00460826" w:rsidP="00460826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 xml:space="preserve">Native American, </w:t>
            </w:r>
            <w:proofErr w:type="spellStart"/>
            <w:proofErr w:type="gramStart"/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Non Hispanic</w:t>
            </w:r>
            <w:proofErr w:type="spellEnd"/>
            <w:proofErr w:type="gramEnd"/>
          </w:p>
        </w:tc>
        <w:tc>
          <w:tcPr>
            <w:tcW w:w="656" w:type="dxa"/>
          </w:tcPr>
          <w:p w14:paraId="74C85189" w14:textId="2B86D341" w:rsidR="00460826" w:rsidRPr="00300EB1" w:rsidRDefault="00460826" w:rsidP="00460826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8</w:t>
            </w:r>
          </w:p>
        </w:tc>
        <w:tc>
          <w:tcPr>
            <w:tcW w:w="1255" w:type="dxa"/>
          </w:tcPr>
          <w:p w14:paraId="43ECFBF1" w14:textId="6542C74A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94.44</w:t>
            </w:r>
          </w:p>
        </w:tc>
        <w:tc>
          <w:tcPr>
            <w:tcW w:w="1313" w:type="dxa"/>
          </w:tcPr>
          <w:p w14:paraId="758A1A19" w14:textId="0794374F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84.57</w:t>
            </w:r>
          </w:p>
        </w:tc>
        <w:tc>
          <w:tcPr>
            <w:tcW w:w="852" w:type="dxa"/>
          </w:tcPr>
          <w:p w14:paraId="4E183135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4</w:t>
            </w:r>
          </w:p>
        </w:tc>
        <w:tc>
          <w:tcPr>
            <w:tcW w:w="751" w:type="dxa"/>
          </w:tcPr>
          <w:p w14:paraId="1124AF79" w14:textId="56A5922F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20</w:t>
            </w:r>
          </w:p>
        </w:tc>
        <w:tc>
          <w:tcPr>
            <w:tcW w:w="1617" w:type="dxa"/>
          </w:tcPr>
          <w:p w14:paraId="476C7A0A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0-1.00</w:t>
            </w:r>
          </w:p>
        </w:tc>
      </w:tr>
      <w:tr w:rsidR="00460826" w:rsidRPr="00300EB1" w14:paraId="548C9BD9" w14:textId="77777777" w:rsidTr="00D34B03">
        <w:trPr>
          <w:jc w:val="center"/>
        </w:trPr>
        <w:tc>
          <w:tcPr>
            <w:tcW w:w="851" w:type="dxa"/>
            <w:vMerge/>
          </w:tcPr>
          <w:p w14:paraId="4380B355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61" w:type="dxa"/>
          </w:tcPr>
          <w:p w14:paraId="3B6C9D6B" w14:textId="69F780FF" w:rsidR="00460826" w:rsidRPr="00300EB1" w:rsidRDefault="00460826" w:rsidP="00460826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N/A or Other</w:t>
            </w:r>
          </w:p>
        </w:tc>
        <w:tc>
          <w:tcPr>
            <w:tcW w:w="656" w:type="dxa"/>
          </w:tcPr>
          <w:p w14:paraId="50DFEE08" w14:textId="6E884F05" w:rsidR="00460826" w:rsidRPr="00300EB1" w:rsidRDefault="00460826" w:rsidP="00460826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44</w:t>
            </w:r>
          </w:p>
        </w:tc>
        <w:tc>
          <w:tcPr>
            <w:tcW w:w="1255" w:type="dxa"/>
          </w:tcPr>
          <w:p w14:paraId="39BB92C8" w14:textId="38D21395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95.14</w:t>
            </w:r>
          </w:p>
        </w:tc>
        <w:tc>
          <w:tcPr>
            <w:tcW w:w="1313" w:type="dxa"/>
          </w:tcPr>
          <w:p w14:paraId="6BFACF61" w14:textId="1203DB3E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84.09</w:t>
            </w:r>
          </w:p>
        </w:tc>
        <w:tc>
          <w:tcPr>
            <w:tcW w:w="852" w:type="dxa"/>
          </w:tcPr>
          <w:p w14:paraId="0FF2BC72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70</w:t>
            </w:r>
          </w:p>
        </w:tc>
        <w:tc>
          <w:tcPr>
            <w:tcW w:w="751" w:type="dxa"/>
          </w:tcPr>
          <w:p w14:paraId="6E340CCC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81</w:t>
            </w:r>
          </w:p>
        </w:tc>
        <w:tc>
          <w:tcPr>
            <w:tcW w:w="1617" w:type="dxa"/>
          </w:tcPr>
          <w:p w14:paraId="5DDBCE77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44-0.89</w:t>
            </w:r>
          </w:p>
        </w:tc>
      </w:tr>
      <w:tr w:rsidR="00460826" w:rsidRPr="00300EB1" w14:paraId="089F6F66" w14:textId="77777777" w:rsidTr="00D34B03">
        <w:trPr>
          <w:jc w:val="center"/>
        </w:trPr>
        <w:tc>
          <w:tcPr>
            <w:tcW w:w="851" w:type="dxa"/>
            <w:vMerge w:val="restart"/>
          </w:tcPr>
          <w:p w14:paraId="3143ADE6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3161" w:type="dxa"/>
          </w:tcPr>
          <w:p w14:paraId="0C7310C6" w14:textId="2F9ABE1E" w:rsidR="00460826" w:rsidRPr="00300EB1" w:rsidRDefault="00460826" w:rsidP="00460826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bCs/>
                <w:sz w:val="22"/>
                <w:szCs w:val="22"/>
                <w:lang w:val="en-GB"/>
              </w:rPr>
              <w:t xml:space="preserve">White, </w:t>
            </w:r>
            <w:proofErr w:type="gramStart"/>
            <w:r w:rsidRPr="00300EB1">
              <w:rPr>
                <w:bCs/>
                <w:sz w:val="22"/>
                <w:szCs w:val="22"/>
                <w:lang w:val="en-GB"/>
              </w:rPr>
              <w:t>Non-Hispanic</w:t>
            </w:r>
            <w:proofErr w:type="gramEnd"/>
          </w:p>
        </w:tc>
        <w:tc>
          <w:tcPr>
            <w:tcW w:w="656" w:type="dxa"/>
          </w:tcPr>
          <w:p w14:paraId="35572298" w14:textId="7B79A8D4" w:rsidR="00460826" w:rsidRPr="00300EB1" w:rsidRDefault="00460826" w:rsidP="00460826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4635</w:t>
            </w:r>
          </w:p>
        </w:tc>
        <w:tc>
          <w:tcPr>
            <w:tcW w:w="1255" w:type="dxa"/>
          </w:tcPr>
          <w:p w14:paraId="6AD6F091" w14:textId="5BB487A5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87.68</w:t>
            </w:r>
          </w:p>
        </w:tc>
        <w:tc>
          <w:tcPr>
            <w:tcW w:w="1313" w:type="dxa"/>
          </w:tcPr>
          <w:p w14:paraId="52D7D23A" w14:textId="1C2A2978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55.49</w:t>
            </w:r>
          </w:p>
        </w:tc>
        <w:tc>
          <w:tcPr>
            <w:tcW w:w="852" w:type="dxa"/>
          </w:tcPr>
          <w:p w14:paraId="3CA8D61C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72</w:t>
            </w:r>
          </w:p>
        </w:tc>
        <w:tc>
          <w:tcPr>
            <w:tcW w:w="751" w:type="dxa"/>
          </w:tcPr>
          <w:p w14:paraId="342ABE40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15</w:t>
            </w:r>
          </w:p>
        </w:tc>
        <w:tc>
          <w:tcPr>
            <w:tcW w:w="1617" w:type="dxa"/>
          </w:tcPr>
          <w:p w14:paraId="66D15B10" w14:textId="5AECA169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70-0.75</w:t>
            </w:r>
          </w:p>
        </w:tc>
      </w:tr>
      <w:tr w:rsidR="00460826" w:rsidRPr="00300EB1" w14:paraId="3E3ECFEB" w14:textId="77777777" w:rsidTr="00D34B03">
        <w:trPr>
          <w:jc w:val="center"/>
        </w:trPr>
        <w:tc>
          <w:tcPr>
            <w:tcW w:w="851" w:type="dxa"/>
            <w:vMerge/>
          </w:tcPr>
          <w:p w14:paraId="678155D3" w14:textId="77777777" w:rsidR="00460826" w:rsidRPr="00300EB1" w:rsidRDefault="00460826" w:rsidP="00460826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61" w:type="dxa"/>
          </w:tcPr>
          <w:p w14:paraId="67C65B36" w14:textId="5F9CB743" w:rsidR="00460826" w:rsidRPr="00300EB1" w:rsidRDefault="00460826" w:rsidP="00460826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bCs/>
                <w:sz w:val="22"/>
                <w:szCs w:val="22"/>
                <w:lang w:val="en-GB"/>
              </w:rPr>
              <w:t xml:space="preserve">Black, </w:t>
            </w:r>
            <w:proofErr w:type="gramStart"/>
            <w:r w:rsidRPr="00300EB1">
              <w:rPr>
                <w:bCs/>
                <w:sz w:val="22"/>
                <w:szCs w:val="22"/>
                <w:lang w:val="en-GB"/>
              </w:rPr>
              <w:t>Non-Hispanic</w:t>
            </w:r>
            <w:proofErr w:type="gramEnd"/>
          </w:p>
        </w:tc>
        <w:tc>
          <w:tcPr>
            <w:tcW w:w="656" w:type="dxa"/>
          </w:tcPr>
          <w:p w14:paraId="3FA62579" w14:textId="3BE1668E" w:rsidR="00460826" w:rsidRPr="00300EB1" w:rsidRDefault="00460826" w:rsidP="00460826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09</w:t>
            </w:r>
          </w:p>
        </w:tc>
        <w:tc>
          <w:tcPr>
            <w:tcW w:w="1255" w:type="dxa"/>
          </w:tcPr>
          <w:p w14:paraId="63F85A49" w14:textId="721874B2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86.60</w:t>
            </w:r>
          </w:p>
        </w:tc>
        <w:tc>
          <w:tcPr>
            <w:tcW w:w="1313" w:type="dxa"/>
          </w:tcPr>
          <w:p w14:paraId="49AC9FB9" w14:textId="208EA4B2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69.56</w:t>
            </w:r>
          </w:p>
        </w:tc>
        <w:tc>
          <w:tcPr>
            <w:tcW w:w="852" w:type="dxa"/>
          </w:tcPr>
          <w:p w14:paraId="7E786A0C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6</w:t>
            </w:r>
          </w:p>
        </w:tc>
        <w:tc>
          <w:tcPr>
            <w:tcW w:w="751" w:type="dxa"/>
          </w:tcPr>
          <w:p w14:paraId="6C895980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37</w:t>
            </w:r>
          </w:p>
        </w:tc>
        <w:tc>
          <w:tcPr>
            <w:tcW w:w="1617" w:type="dxa"/>
          </w:tcPr>
          <w:p w14:paraId="6C3B692D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48-0.63</w:t>
            </w:r>
          </w:p>
        </w:tc>
      </w:tr>
      <w:tr w:rsidR="00460826" w:rsidRPr="00300EB1" w14:paraId="2527C9C4" w14:textId="77777777" w:rsidTr="00D34B03">
        <w:trPr>
          <w:jc w:val="center"/>
        </w:trPr>
        <w:tc>
          <w:tcPr>
            <w:tcW w:w="851" w:type="dxa"/>
            <w:vMerge/>
          </w:tcPr>
          <w:p w14:paraId="0ABB4BDB" w14:textId="77777777" w:rsidR="00460826" w:rsidRPr="00300EB1" w:rsidRDefault="00460826" w:rsidP="00460826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61" w:type="dxa"/>
          </w:tcPr>
          <w:p w14:paraId="4E59D019" w14:textId="2988152C" w:rsidR="00460826" w:rsidRPr="00300EB1" w:rsidRDefault="00460826" w:rsidP="00460826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bCs/>
                <w:sz w:val="22"/>
                <w:szCs w:val="22"/>
                <w:lang w:val="en-GB"/>
              </w:rPr>
              <w:t>Hispanic, Any Race</w:t>
            </w:r>
          </w:p>
        </w:tc>
        <w:tc>
          <w:tcPr>
            <w:tcW w:w="656" w:type="dxa"/>
          </w:tcPr>
          <w:p w14:paraId="66912A1E" w14:textId="0E2614F8" w:rsidR="00460826" w:rsidRPr="00300EB1" w:rsidRDefault="00460826" w:rsidP="00460826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372</w:t>
            </w:r>
          </w:p>
        </w:tc>
        <w:tc>
          <w:tcPr>
            <w:tcW w:w="1255" w:type="dxa"/>
          </w:tcPr>
          <w:p w14:paraId="6A09B556" w14:textId="670EEE59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92.74</w:t>
            </w:r>
          </w:p>
        </w:tc>
        <w:tc>
          <w:tcPr>
            <w:tcW w:w="1313" w:type="dxa"/>
          </w:tcPr>
          <w:p w14:paraId="117E886D" w14:textId="2AB53D4D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4.86</w:t>
            </w:r>
          </w:p>
        </w:tc>
        <w:tc>
          <w:tcPr>
            <w:tcW w:w="852" w:type="dxa"/>
          </w:tcPr>
          <w:p w14:paraId="3E446B74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72</w:t>
            </w:r>
          </w:p>
        </w:tc>
        <w:tc>
          <w:tcPr>
            <w:tcW w:w="751" w:type="dxa"/>
          </w:tcPr>
          <w:p w14:paraId="61DB2146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51</w:t>
            </w:r>
          </w:p>
        </w:tc>
        <w:tc>
          <w:tcPr>
            <w:tcW w:w="1617" w:type="dxa"/>
          </w:tcPr>
          <w:p w14:paraId="2E9855FE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2-0.82</w:t>
            </w:r>
          </w:p>
        </w:tc>
      </w:tr>
      <w:tr w:rsidR="00460826" w:rsidRPr="00300EB1" w14:paraId="4552958E" w14:textId="77777777" w:rsidTr="00D34B03">
        <w:trPr>
          <w:jc w:val="center"/>
        </w:trPr>
        <w:tc>
          <w:tcPr>
            <w:tcW w:w="851" w:type="dxa"/>
            <w:vMerge/>
          </w:tcPr>
          <w:p w14:paraId="02742B8A" w14:textId="77777777" w:rsidR="00460826" w:rsidRPr="00300EB1" w:rsidRDefault="00460826" w:rsidP="00460826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61" w:type="dxa"/>
          </w:tcPr>
          <w:p w14:paraId="3DB6FD9D" w14:textId="11D7C047" w:rsidR="00460826" w:rsidRPr="00300EB1" w:rsidRDefault="00460826" w:rsidP="00460826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 xml:space="preserve">Asian, </w:t>
            </w:r>
            <w:proofErr w:type="spellStart"/>
            <w:proofErr w:type="gramStart"/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Non Hispanic</w:t>
            </w:r>
            <w:proofErr w:type="spellEnd"/>
            <w:proofErr w:type="gramEnd"/>
            <w:r w:rsidRPr="00300EB1">
              <w:rPr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656" w:type="dxa"/>
          </w:tcPr>
          <w:p w14:paraId="302C3785" w14:textId="0B13290C" w:rsidR="00460826" w:rsidRPr="00300EB1" w:rsidRDefault="00460826" w:rsidP="00460826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56</w:t>
            </w:r>
          </w:p>
        </w:tc>
        <w:tc>
          <w:tcPr>
            <w:tcW w:w="1255" w:type="dxa"/>
          </w:tcPr>
          <w:p w14:paraId="2B5ABEBC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91.07</w:t>
            </w:r>
          </w:p>
        </w:tc>
        <w:tc>
          <w:tcPr>
            <w:tcW w:w="1313" w:type="dxa"/>
          </w:tcPr>
          <w:p w14:paraId="53540ED5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85.08</w:t>
            </w:r>
          </w:p>
        </w:tc>
        <w:tc>
          <w:tcPr>
            <w:tcW w:w="852" w:type="dxa"/>
          </w:tcPr>
          <w:p w14:paraId="5AC9E7BB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5</w:t>
            </w:r>
          </w:p>
        </w:tc>
        <w:tc>
          <w:tcPr>
            <w:tcW w:w="751" w:type="dxa"/>
          </w:tcPr>
          <w:p w14:paraId="0ECBCF6C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125</w:t>
            </w:r>
          </w:p>
        </w:tc>
        <w:tc>
          <w:tcPr>
            <w:tcW w:w="1617" w:type="dxa"/>
          </w:tcPr>
          <w:p w14:paraId="3BE11795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-0.02-1.00</w:t>
            </w:r>
          </w:p>
        </w:tc>
      </w:tr>
      <w:tr w:rsidR="00460826" w:rsidRPr="00300EB1" w14:paraId="65A4A5B6" w14:textId="77777777" w:rsidTr="00D34B03">
        <w:trPr>
          <w:jc w:val="center"/>
        </w:trPr>
        <w:tc>
          <w:tcPr>
            <w:tcW w:w="851" w:type="dxa"/>
            <w:vMerge/>
          </w:tcPr>
          <w:p w14:paraId="0C404E0B" w14:textId="77777777" w:rsidR="00460826" w:rsidRPr="00300EB1" w:rsidRDefault="00460826" w:rsidP="00460826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61" w:type="dxa"/>
          </w:tcPr>
          <w:p w14:paraId="19FEAD3A" w14:textId="743A0864" w:rsidR="00460826" w:rsidRPr="00300EB1" w:rsidRDefault="00460826" w:rsidP="00460826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 xml:space="preserve">Native American, </w:t>
            </w:r>
            <w:proofErr w:type="spellStart"/>
            <w:proofErr w:type="gramStart"/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Non Hispanic</w:t>
            </w:r>
            <w:proofErr w:type="spellEnd"/>
            <w:proofErr w:type="gramEnd"/>
          </w:p>
        </w:tc>
        <w:tc>
          <w:tcPr>
            <w:tcW w:w="656" w:type="dxa"/>
          </w:tcPr>
          <w:p w14:paraId="5A484A82" w14:textId="03DAA015" w:rsidR="00460826" w:rsidRPr="00300EB1" w:rsidRDefault="00460826" w:rsidP="00460826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8</w:t>
            </w:r>
          </w:p>
        </w:tc>
        <w:tc>
          <w:tcPr>
            <w:tcW w:w="1255" w:type="dxa"/>
          </w:tcPr>
          <w:p w14:paraId="225F3F29" w14:textId="1EA87681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88.89</w:t>
            </w:r>
          </w:p>
        </w:tc>
        <w:tc>
          <w:tcPr>
            <w:tcW w:w="1313" w:type="dxa"/>
          </w:tcPr>
          <w:p w14:paraId="3B06CAE2" w14:textId="340A656F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55.56</w:t>
            </w:r>
          </w:p>
        </w:tc>
        <w:tc>
          <w:tcPr>
            <w:tcW w:w="852" w:type="dxa"/>
          </w:tcPr>
          <w:p w14:paraId="0EA2026B" w14:textId="3E9C5D6C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75</w:t>
            </w:r>
          </w:p>
        </w:tc>
        <w:tc>
          <w:tcPr>
            <w:tcW w:w="751" w:type="dxa"/>
          </w:tcPr>
          <w:p w14:paraId="78436CD4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29</w:t>
            </w:r>
          </w:p>
        </w:tc>
        <w:tc>
          <w:tcPr>
            <w:tcW w:w="1617" w:type="dxa"/>
          </w:tcPr>
          <w:p w14:paraId="4DB2F66E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31-1.00</w:t>
            </w:r>
          </w:p>
        </w:tc>
      </w:tr>
      <w:tr w:rsidR="00460826" w:rsidRPr="00300EB1" w14:paraId="55124255" w14:textId="77777777" w:rsidTr="00D34B03">
        <w:trPr>
          <w:jc w:val="center"/>
        </w:trPr>
        <w:tc>
          <w:tcPr>
            <w:tcW w:w="851" w:type="dxa"/>
            <w:vMerge/>
          </w:tcPr>
          <w:p w14:paraId="78762974" w14:textId="77777777" w:rsidR="00460826" w:rsidRPr="00300EB1" w:rsidRDefault="00460826" w:rsidP="00460826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61" w:type="dxa"/>
          </w:tcPr>
          <w:p w14:paraId="68214E62" w14:textId="73275DF3" w:rsidR="00460826" w:rsidRPr="00300EB1" w:rsidRDefault="00460826" w:rsidP="00460826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N/A or Other</w:t>
            </w:r>
          </w:p>
        </w:tc>
        <w:tc>
          <w:tcPr>
            <w:tcW w:w="656" w:type="dxa"/>
          </w:tcPr>
          <w:p w14:paraId="60C9008F" w14:textId="19E44611" w:rsidR="00460826" w:rsidRPr="00300EB1" w:rsidRDefault="00460826" w:rsidP="00460826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44</w:t>
            </w:r>
          </w:p>
        </w:tc>
        <w:tc>
          <w:tcPr>
            <w:tcW w:w="1255" w:type="dxa"/>
          </w:tcPr>
          <w:p w14:paraId="1A274A90" w14:textId="07A2B480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86.11</w:t>
            </w:r>
          </w:p>
        </w:tc>
        <w:tc>
          <w:tcPr>
            <w:tcW w:w="1313" w:type="dxa"/>
          </w:tcPr>
          <w:p w14:paraId="70643D44" w14:textId="18C5ACAD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58.07</w:t>
            </w:r>
          </w:p>
        </w:tc>
        <w:tc>
          <w:tcPr>
            <w:tcW w:w="852" w:type="dxa"/>
          </w:tcPr>
          <w:p w14:paraId="508F5A6E" w14:textId="7C944D62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67</w:t>
            </w:r>
          </w:p>
        </w:tc>
        <w:tc>
          <w:tcPr>
            <w:tcW w:w="751" w:type="dxa"/>
          </w:tcPr>
          <w:p w14:paraId="268D0A33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82</w:t>
            </w:r>
          </w:p>
        </w:tc>
        <w:tc>
          <w:tcPr>
            <w:tcW w:w="1617" w:type="dxa"/>
          </w:tcPr>
          <w:p w14:paraId="0BCD1102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55-0.80</w:t>
            </w:r>
          </w:p>
        </w:tc>
      </w:tr>
      <w:tr w:rsidR="00460826" w:rsidRPr="00300EB1" w14:paraId="6F308521" w14:textId="77777777" w:rsidTr="00D34B03">
        <w:trPr>
          <w:jc w:val="center"/>
        </w:trPr>
        <w:tc>
          <w:tcPr>
            <w:tcW w:w="851" w:type="dxa"/>
            <w:vMerge w:val="restart"/>
          </w:tcPr>
          <w:p w14:paraId="38879118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  <w:tc>
          <w:tcPr>
            <w:tcW w:w="3161" w:type="dxa"/>
          </w:tcPr>
          <w:p w14:paraId="43D613DE" w14:textId="75EE0D03" w:rsidR="00460826" w:rsidRPr="00300EB1" w:rsidRDefault="00460826" w:rsidP="00460826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bCs/>
                <w:sz w:val="22"/>
                <w:szCs w:val="22"/>
                <w:lang w:val="en-GB"/>
              </w:rPr>
              <w:t xml:space="preserve">White, </w:t>
            </w:r>
            <w:proofErr w:type="gramStart"/>
            <w:r w:rsidRPr="00300EB1">
              <w:rPr>
                <w:bCs/>
                <w:sz w:val="22"/>
                <w:szCs w:val="22"/>
                <w:lang w:val="en-GB"/>
              </w:rPr>
              <w:t>Non-Hispanic</w:t>
            </w:r>
            <w:proofErr w:type="gramEnd"/>
          </w:p>
        </w:tc>
        <w:tc>
          <w:tcPr>
            <w:tcW w:w="656" w:type="dxa"/>
          </w:tcPr>
          <w:p w14:paraId="06C516CD" w14:textId="12F64D93" w:rsidR="00460826" w:rsidRPr="00300EB1" w:rsidRDefault="00460826" w:rsidP="00460826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4635</w:t>
            </w:r>
          </w:p>
        </w:tc>
        <w:tc>
          <w:tcPr>
            <w:tcW w:w="1255" w:type="dxa"/>
          </w:tcPr>
          <w:p w14:paraId="52086035" w14:textId="59054BC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8.21</w:t>
            </w:r>
          </w:p>
        </w:tc>
        <w:tc>
          <w:tcPr>
            <w:tcW w:w="1313" w:type="dxa"/>
          </w:tcPr>
          <w:p w14:paraId="265FB1C3" w14:textId="277DCFD6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62.48</w:t>
            </w:r>
          </w:p>
        </w:tc>
        <w:tc>
          <w:tcPr>
            <w:tcW w:w="852" w:type="dxa"/>
          </w:tcPr>
          <w:p w14:paraId="40335DE2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42</w:t>
            </w:r>
          </w:p>
        </w:tc>
        <w:tc>
          <w:tcPr>
            <w:tcW w:w="751" w:type="dxa"/>
          </w:tcPr>
          <w:p w14:paraId="0DA56AFD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12</w:t>
            </w:r>
          </w:p>
        </w:tc>
        <w:tc>
          <w:tcPr>
            <w:tcW w:w="1617" w:type="dxa"/>
          </w:tcPr>
          <w:p w14:paraId="1E06351E" w14:textId="6F951EEA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39-0.45</w:t>
            </w:r>
          </w:p>
        </w:tc>
      </w:tr>
      <w:tr w:rsidR="00460826" w:rsidRPr="00300EB1" w14:paraId="1D445836" w14:textId="77777777" w:rsidTr="00D34B03">
        <w:trPr>
          <w:jc w:val="center"/>
        </w:trPr>
        <w:tc>
          <w:tcPr>
            <w:tcW w:w="851" w:type="dxa"/>
            <w:vMerge/>
          </w:tcPr>
          <w:p w14:paraId="33703CE6" w14:textId="77777777" w:rsidR="00460826" w:rsidRPr="00300EB1" w:rsidRDefault="00460826" w:rsidP="00460826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61" w:type="dxa"/>
          </w:tcPr>
          <w:p w14:paraId="73DD0B68" w14:textId="74B1377A" w:rsidR="00460826" w:rsidRPr="00300EB1" w:rsidRDefault="00460826" w:rsidP="00460826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bCs/>
                <w:sz w:val="22"/>
                <w:szCs w:val="22"/>
                <w:lang w:val="en-GB"/>
              </w:rPr>
              <w:t xml:space="preserve">Black, </w:t>
            </w:r>
            <w:proofErr w:type="gramStart"/>
            <w:r w:rsidRPr="00300EB1">
              <w:rPr>
                <w:bCs/>
                <w:sz w:val="22"/>
                <w:szCs w:val="22"/>
                <w:lang w:val="en-GB"/>
              </w:rPr>
              <w:t>Non-Hispanic</w:t>
            </w:r>
            <w:proofErr w:type="gramEnd"/>
          </w:p>
        </w:tc>
        <w:tc>
          <w:tcPr>
            <w:tcW w:w="656" w:type="dxa"/>
          </w:tcPr>
          <w:p w14:paraId="020B9C68" w14:textId="4F2747EE" w:rsidR="00460826" w:rsidRPr="00300EB1" w:rsidRDefault="00460826" w:rsidP="00460826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09</w:t>
            </w:r>
          </w:p>
        </w:tc>
        <w:tc>
          <w:tcPr>
            <w:tcW w:w="1255" w:type="dxa"/>
          </w:tcPr>
          <w:p w14:paraId="127BEC92" w14:textId="697E332F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83.36</w:t>
            </w:r>
          </w:p>
        </w:tc>
        <w:tc>
          <w:tcPr>
            <w:tcW w:w="1313" w:type="dxa"/>
          </w:tcPr>
          <w:p w14:paraId="372F45A7" w14:textId="0BF900BD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7.56</w:t>
            </w:r>
          </w:p>
        </w:tc>
        <w:tc>
          <w:tcPr>
            <w:tcW w:w="852" w:type="dxa"/>
          </w:tcPr>
          <w:p w14:paraId="2B8FF362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6</w:t>
            </w:r>
          </w:p>
        </w:tc>
        <w:tc>
          <w:tcPr>
            <w:tcW w:w="751" w:type="dxa"/>
          </w:tcPr>
          <w:p w14:paraId="4C78B6AA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26</w:t>
            </w:r>
          </w:p>
        </w:tc>
        <w:tc>
          <w:tcPr>
            <w:tcW w:w="1617" w:type="dxa"/>
          </w:tcPr>
          <w:p w14:paraId="4E047D36" w14:textId="4C35D4B0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18-0.35</w:t>
            </w:r>
          </w:p>
        </w:tc>
      </w:tr>
      <w:tr w:rsidR="00460826" w:rsidRPr="00300EB1" w14:paraId="28D9D910" w14:textId="77777777" w:rsidTr="00D34B03">
        <w:trPr>
          <w:jc w:val="center"/>
        </w:trPr>
        <w:tc>
          <w:tcPr>
            <w:tcW w:w="851" w:type="dxa"/>
            <w:vMerge/>
          </w:tcPr>
          <w:p w14:paraId="61F8D00E" w14:textId="77777777" w:rsidR="00460826" w:rsidRPr="00300EB1" w:rsidRDefault="00460826" w:rsidP="00460826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61" w:type="dxa"/>
          </w:tcPr>
          <w:p w14:paraId="21528B05" w14:textId="18A2555B" w:rsidR="00460826" w:rsidRPr="00300EB1" w:rsidRDefault="00460826" w:rsidP="00460826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bCs/>
                <w:sz w:val="22"/>
                <w:szCs w:val="22"/>
                <w:lang w:val="en-GB"/>
              </w:rPr>
              <w:t>Hispanic, Any Race</w:t>
            </w:r>
          </w:p>
        </w:tc>
        <w:tc>
          <w:tcPr>
            <w:tcW w:w="656" w:type="dxa"/>
          </w:tcPr>
          <w:p w14:paraId="76AC01CD" w14:textId="4FAB9676" w:rsidR="00460826" w:rsidRPr="00300EB1" w:rsidRDefault="00460826" w:rsidP="00460826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372</w:t>
            </w:r>
          </w:p>
        </w:tc>
        <w:tc>
          <w:tcPr>
            <w:tcW w:w="1255" w:type="dxa"/>
          </w:tcPr>
          <w:p w14:paraId="3FCDFE26" w14:textId="606FC37A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87.63</w:t>
            </w:r>
          </w:p>
        </w:tc>
        <w:tc>
          <w:tcPr>
            <w:tcW w:w="1313" w:type="dxa"/>
          </w:tcPr>
          <w:p w14:paraId="5C9BC834" w14:textId="196264B4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81.32</w:t>
            </w:r>
          </w:p>
        </w:tc>
        <w:tc>
          <w:tcPr>
            <w:tcW w:w="852" w:type="dxa"/>
          </w:tcPr>
          <w:p w14:paraId="5F5C48E8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34</w:t>
            </w:r>
          </w:p>
        </w:tc>
        <w:tc>
          <w:tcPr>
            <w:tcW w:w="751" w:type="dxa"/>
          </w:tcPr>
          <w:p w14:paraId="7265DA33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39</w:t>
            </w:r>
          </w:p>
        </w:tc>
        <w:tc>
          <w:tcPr>
            <w:tcW w:w="1617" w:type="dxa"/>
          </w:tcPr>
          <w:p w14:paraId="4870C246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0-0.47</w:t>
            </w:r>
          </w:p>
        </w:tc>
      </w:tr>
      <w:tr w:rsidR="00460826" w:rsidRPr="00300EB1" w14:paraId="4ADD4444" w14:textId="77777777" w:rsidTr="00D34B03">
        <w:trPr>
          <w:jc w:val="center"/>
        </w:trPr>
        <w:tc>
          <w:tcPr>
            <w:tcW w:w="851" w:type="dxa"/>
            <w:vMerge/>
          </w:tcPr>
          <w:p w14:paraId="4869084A" w14:textId="77777777" w:rsidR="00460826" w:rsidRPr="00300EB1" w:rsidRDefault="00460826" w:rsidP="00460826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61" w:type="dxa"/>
          </w:tcPr>
          <w:p w14:paraId="006FD1AF" w14:textId="7B07CDC5" w:rsidR="00460826" w:rsidRPr="00300EB1" w:rsidRDefault="00460826" w:rsidP="00460826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 xml:space="preserve">Asian, </w:t>
            </w:r>
            <w:proofErr w:type="spellStart"/>
            <w:proofErr w:type="gramStart"/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Non Hispanic</w:t>
            </w:r>
            <w:proofErr w:type="spellEnd"/>
            <w:proofErr w:type="gramEnd"/>
            <w:r w:rsidRPr="00300EB1">
              <w:rPr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656" w:type="dxa"/>
          </w:tcPr>
          <w:p w14:paraId="5CCBCF09" w14:textId="22538606" w:rsidR="00460826" w:rsidRPr="00300EB1" w:rsidRDefault="00460826" w:rsidP="00460826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56</w:t>
            </w:r>
          </w:p>
        </w:tc>
        <w:tc>
          <w:tcPr>
            <w:tcW w:w="1255" w:type="dxa"/>
          </w:tcPr>
          <w:p w14:paraId="11D26969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91.07</w:t>
            </w:r>
          </w:p>
        </w:tc>
        <w:tc>
          <w:tcPr>
            <w:tcW w:w="1313" w:type="dxa"/>
          </w:tcPr>
          <w:p w14:paraId="5022979E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87.88</w:t>
            </w:r>
          </w:p>
        </w:tc>
        <w:tc>
          <w:tcPr>
            <w:tcW w:w="852" w:type="dxa"/>
          </w:tcPr>
          <w:p w14:paraId="5A1F6442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6</w:t>
            </w:r>
          </w:p>
        </w:tc>
        <w:tc>
          <w:tcPr>
            <w:tcW w:w="751" w:type="dxa"/>
          </w:tcPr>
          <w:p w14:paraId="01562C58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90</w:t>
            </w:r>
          </w:p>
        </w:tc>
        <w:tc>
          <w:tcPr>
            <w:tcW w:w="1617" w:type="dxa"/>
          </w:tcPr>
          <w:p w14:paraId="61EFE2D1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0-0.78</w:t>
            </w:r>
          </w:p>
        </w:tc>
      </w:tr>
      <w:tr w:rsidR="00460826" w:rsidRPr="00300EB1" w14:paraId="4ADF5130" w14:textId="77777777" w:rsidTr="00D34B03">
        <w:trPr>
          <w:jc w:val="center"/>
        </w:trPr>
        <w:tc>
          <w:tcPr>
            <w:tcW w:w="851" w:type="dxa"/>
            <w:vMerge/>
          </w:tcPr>
          <w:p w14:paraId="2590CFED" w14:textId="77777777" w:rsidR="00460826" w:rsidRPr="00300EB1" w:rsidRDefault="00460826" w:rsidP="00460826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61" w:type="dxa"/>
          </w:tcPr>
          <w:p w14:paraId="3F858E2A" w14:textId="171305E8" w:rsidR="00460826" w:rsidRPr="00300EB1" w:rsidRDefault="00460826" w:rsidP="00460826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 xml:space="preserve">Native American, </w:t>
            </w:r>
            <w:proofErr w:type="spellStart"/>
            <w:proofErr w:type="gramStart"/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Non Hispanic</w:t>
            </w:r>
            <w:proofErr w:type="spellEnd"/>
            <w:proofErr w:type="gramEnd"/>
          </w:p>
        </w:tc>
        <w:tc>
          <w:tcPr>
            <w:tcW w:w="656" w:type="dxa"/>
          </w:tcPr>
          <w:p w14:paraId="01ABBDA6" w14:textId="0DFDCACC" w:rsidR="00460826" w:rsidRPr="00300EB1" w:rsidRDefault="00460826" w:rsidP="00460826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8</w:t>
            </w:r>
          </w:p>
        </w:tc>
        <w:tc>
          <w:tcPr>
            <w:tcW w:w="1255" w:type="dxa"/>
          </w:tcPr>
          <w:p w14:paraId="34973B5C" w14:textId="60B8A6AB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2.22</w:t>
            </w:r>
          </w:p>
        </w:tc>
        <w:tc>
          <w:tcPr>
            <w:tcW w:w="1313" w:type="dxa"/>
          </w:tcPr>
          <w:p w14:paraId="28CCF8CA" w14:textId="479B4154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64.81</w:t>
            </w:r>
          </w:p>
        </w:tc>
        <w:tc>
          <w:tcPr>
            <w:tcW w:w="852" w:type="dxa"/>
          </w:tcPr>
          <w:p w14:paraId="5A7128FC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1</w:t>
            </w:r>
          </w:p>
        </w:tc>
        <w:tc>
          <w:tcPr>
            <w:tcW w:w="751" w:type="dxa"/>
          </w:tcPr>
          <w:p w14:paraId="423E2FF3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142</w:t>
            </w:r>
          </w:p>
        </w:tc>
        <w:tc>
          <w:tcPr>
            <w:tcW w:w="1617" w:type="dxa"/>
          </w:tcPr>
          <w:p w14:paraId="66C26666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0-0.69</w:t>
            </w:r>
          </w:p>
        </w:tc>
      </w:tr>
      <w:tr w:rsidR="00460826" w:rsidRPr="00300EB1" w14:paraId="56AD736B" w14:textId="77777777" w:rsidTr="00D34B03">
        <w:trPr>
          <w:jc w:val="center"/>
        </w:trPr>
        <w:tc>
          <w:tcPr>
            <w:tcW w:w="851" w:type="dxa"/>
            <w:vMerge/>
          </w:tcPr>
          <w:p w14:paraId="743A7B1F" w14:textId="77777777" w:rsidR="00460826" w:rsidRPr="00300EB1" w:rsidRDefault="00460826" w:rsidP="00460826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61" w:type="dxa"/>
          </w:tcPr>
          <w:p w14:paraId="0292488E" w14:textId="60B3AC82" w:rsidR="00460826" w:rsidRPr="00300EB1" w:rsidRDefault="00460826" w:rsidP="00460826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N/A or Other</w:t>
            </w:r>
          </w:p>
        </w:tc>
        <w:tc>
          <w:tcPr>
            <w:tcW w:w="656" w:type="dxa"/>
          </w:tcPr>
          <w:p w14:paraId="40F61F77" w14:textId="7850A236" w:rsidR="00460826" w:rsidRPr="00300EB1" w:rsidRDefault="00460826" w:rsidP="00460826">
            <w:pPr>
              <w:jc w:val="both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144</w:t>
            </w:r>
          </w:p>
        </w:tc>
        <w:tc>
          <w:tcPr>
            <w:tcW w:w="1255" w:type="dxa"/>
          </w:tcPr>
          <w:p w14:paraId="3D21F4B2" w14:textId="7A980A78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79.17</w:t>
            </w:r>
          </w:p>
        </w:tc>
        <w:tc>
          <w:tcPr>
            <w:tcW w:w="1313" w:type="dxa"/>
          </w:tcPr>
          <w:p w14:paraId="5AB520B0" w14:textId="209F486A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64.84</w:t>
            </w:r>
          </w:p>
        </w:tc>
        <w:tc>
          <w:tcPr>
            <w:tcW w:w="852" w:type="dxa"/>
          </w:tcPr>
          <w:p w14:paraId="71B3D979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41</w:t>
            </w:r>
          </w:p>
        </w:tc>
        <w:tc>
          <w:tcPr>
            <w:tcW w:w="751" w:type="dxa"/>
          </w:tcPr>
          <w:p w14:paraId="1BAAF97C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067</w:t>
            </w:r>
          </w:p>
        </w:tc>
        <w:tc>
          <w:tcPr>
            <w:tcW w:w="1617" w:type="dxa"/>
          </w:tcPr>
          <w:p w14:paraId="0931CDB6" w14:textId="77777777" w:rsidR="00460826" w:rsidRPr="00300EB1" w:rsidRDefault="00460826" w:rsidP="00460826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0EB1">
              <w:rPr>
                <w:color w:val="000000" w:themeColor="text1"/>
                <w:sz w:val="22"/>
                <w:szCs w:val="22"/>
                <w:lang w:val="en-GB"/>
              </w:rPr>
              <w:t>0.25-0.57</w:t>
            </w:r>
          </w:p>
        </w:tc>
      </w:tr>
    </w:tbl>
    <w:p w14:paraId="2F11E2DB" w14:textId="77777777" w:rsidR="00E618D1" w:rsidRPr="00300EB1" w:rsidRDefault="00EB4601" w:rsidP="00863B69">
      <w:pPr>
        <w:ind w:left="142"/>
        <w:rPr>
          <w:sz w:val="22"/>
          <w:szCs w:val="22"/>
          <w:lang w:val="en-GB"/>
        </w:rPr>
      </w:pPr>
      <w:r w:rsidRPr="00300EB1">
        <w:rPr>
          <w:i/>
          <w:sz w:val="22"/>
          <w:szCs w:val="22"/>
          <w:lang w:val="en-GB"/>
        </w:rPr>
        <w:t xml:space="preserve">Note. </w:t>
      </w:r>
      <w:r w:rsidRPr="00300EB1">
        <w:rPr>
          <w:sz w:val="22"/>
          <w:szCs w:val="22"/>
          <w:lang w:val="en-GB"/>
        </w:rPr>
        <w:t xml:space="preserve">CI= Confidence Intervals; </w:t>
      </w:r>
      <w:proofErr w:type="spellStart"/>
      <w:r w:rsidR="00E618D1" w:rsidRPr="00300EB1">
        <w:rPr>
          <w:sz w:val="22"/>
          <w:szCs w:val="22"/>
          <w:vertAlign w:val="superscript"/>
          <w:lang w:val="en-GB"/>
        </w:rPr>
        <w:t>a</w:t>
      </w:r>
      <w:r w:rsidR="00E618D1" w:rsidRPr="00300EB1">
        <w:rPr>
          <w:sz w:val="22"/>
          <w:szCs w:val="22"/>
          <w:lang w:val="en-GB"/>
        </w:rPr>
        <w:t>Bias</w:t>
      </w:r>
      <w:proofErr w:type="spellEnd"/>
      <w:r w:rsidR="00E618D1" w:rsidRPr="00300EB1">
        <w:rPr>
          <w:sz w:val="22"/>
          <w:szCs w:val="22"/>
          <w:lang w:val="en-GB"/>
        </w:rPr>
        <w:t xml:space="preserve"> corrected with 1000 samples. </w:t>
      </w:r>
    </w:p>
    <w:p w14:paraId="260C4B04" w14:textId="526A3A15" w:rsidR="00EB4601" w:rsidRPr="00300EB1" w:rsidRDefault="00EB4601" w:rsidP="00863B69">
      <w:pPr>
        <w:ind w:left="142"/>
        <w:rPr>
          <w:sz w:val="22"/>
          <w:szCs w:val="22"/>
          <w:lang w:val="en-GB"/>
        </w:rPr>
      </w:pPr>
      <w:r w:rsidRPr="00300EB1">
        <w:rPr>
          <w:sz w:val="22"/>
          <w:szCs w:val="22"/>
          <w:lang w:val="en-GB"/>
        </w:rPr>
        <w:t>1. HSI Low 0–1, Moderate 2–4, High 5–6 vs. FT</w:t>
      </w:r>
      <w:r w:rsidR="00F54EDD" w:rsidRPr="00300EB1">
        <w:rPr>
          <w:sz w:val="22"/>
          <w:szCs w:val="22"/>
          <w:lang w:val="en-GB"/>
        </w:rPr>
        <w:t>C</w:t>
      </w:r>
      <w:r w:rsidRPr="00300EB1">
        <w:rPr>
          <w:sz w:val="22"/>
          <w:szCs w:val="22"/>
          <w:lang w:val="en-GB"/>
        </w:rPr>
        <w:t>D Low &lt;= 3, Moderate 4–7, High&gt; 7</w:t>
      </w:r>
      <w:r w:rsidR="009A2CD0" w:rsidRPr="00300EB1">
        <w:rPr>
          <w:sz w:val="22"/>
          <w:szCs w:val="22"/>
          <w:lang w:val="en-GB"/>
        </w:rPr>
        <w:t>.</w:t>
      </w:r>
    </w:p>
    <w:p w14:paraId="40A6AACD" w14:textId="797CD87C" w:rsidR="00EB4601" w:rsidRPr="00300EB1" w:rsidRDefault="00EB4601" w:rsidP="00863B69">
      <w:pPr>
        <w:ind w:left="142"/>
        <w:rPr>
          <w:sz w:val="22"/>
          <w:szCs w:val="22"/>
          <w:lang w:val="en-GB"/>
        </w:rPr>
      </w:pPr>
      <w:r w:rsidRPr="00300EB1">
        <w:rPr>
          <w:sz w:val="22"/>
          <w:szCs w:val="22"/>
          <w:lang w:val="en-GB"/>
        </w:rPr>
        <w:t>2. HSI Low–Moderate &lt;4, High&gt;=4 versus FT</w:t>
      </w:r>
      <w:r w:rsidR="004E6E6C" w:rsidRPr="00300EB1">
        <w:rPr>
          <w:sz w:val="22"/>
          <w:szCs w:val="22"/>
          <w:lang w:val="en-GB"/>
        </w:rPr>
        <w:t>C</w:t>
      </w:r>
      <w:r w:rsidRPr="00300EB1">
        <w:rPr>
          <w:sz w:val="22"/>
          <w:szCs w:val="22"/>
          <w:lang w:val="en-GB"/>
        </w:rPr>
        <w:t>D Low–Moderate&lt;8, High&gt;=8</w:t>
      </w:r>
      <w:r w:rsidR="009A2CD0" w:rsidRPr="00300EB1">
        <w:rPr>
          <w:sz w:val="22"/>
          <w:szCs w:val="22"/>
          <w:lang w:val="en-GB"/>
        </w:rPr>
        <w:t>.</w:t>
      </w:r>
    </w:p>
    <w:p w14:paraId="54F345D9" w14:textId="58B5C9D4" w:rsidR="00EB4601" w:rsidRPr="00300EB1" w:rsidRDefault="00EB4601" w:rsidP="00863B69">
      <w:pPr>
        <w:ind w:left="142"/>
        <w:rPr>
          <w:sz w:val="22"/>
          <w:szCs w:val="22"/>
          <w:lang w:val="en-GB"/>
        </w:rPr>
      </w:pPr>
      <w:r w:rsidRPr="00300EB1">
        <w:rPr>
          <w:sz w:val="22"/>
          <w:szCs w:val="22"/>
          <w:lang w:val="en-GB"/>
        </w:rPr>
        <w:t>3. HSI Low–Moderate&lt;=4, High&gt;4 versus FT</w:t>
      </w:r>
      <w:r w:rsidR="004E6E6C" w:rsidRPr="00300EB1">
        <w:rPr>
          <w:sz w:val="22"/>
          <w:szCs w:val="22"/>
          <w:lang w:val="en-GB"/>
        </w:rPr>
        <w:t>C</w:t>
      </w:r>
      <w:r w:rsidRPr="00300EB1">
        <w:rPr>
          <w:sz w:val="22"/>
          <w:szCs w:val="22"/>
          <w:lang w:val="en-GB"/>
        </w:rPr>
        <w:t>D Low–Moderate&lt;8, High&gt;=8</w:t>
      </w:r>
      <w:r w:rsidR="009A2CD0" w:rsidRPr="00300EB1">
        <w:rPr>
          <w:sz w:val="22"/>
          <w:szCs w:val="22"/>
          <w:lang w:val="en-GB"/>
        </w:rPr>
        <w:t>.</w:t>
      </w:r>
    </w:p>
    <w:p w14:paraId="13CB8BB2" w14:textId="6E6F6949" w:rsidR="00EB4601" w:rsidRPr="00300EB1" w:rsidRDefault="00EB4601" w:rsidP="00863B69">
      <w:pPr>
        <w:ind w:left="142"/>
        <w:rPr>
          <w:sz w:val="22"/>
          <w:szCs w:val="22"/>
          <w:lang w:val="en-GB"/>
        </w:rPr>
      </w:pPr>
      <w:r w:rsidRPr="00300EB1">
        <w:rPr>
          <w:sz w:val="22"/>
          <w:szCs w:val="22"/>
          <w:lang w:val="en-GB"/>
        </w:rPr>
        <w:t>4. HSI Low–Moderate&lt;4, High&gt;=4 versus FT</w:t>
      </w:r>
      <w:r w:rsidR="004E6E6C" w:rsidRPr="00300EB1">
        <w:rPr>
          <w:sz w:val="22"/>
          <w:szCs w:val="22"/>
          <w:lang w:val="en-GB"/>
        </w:rPr>
        <w:t>C</w:t>
      </w:r>
      <w:r w:rsidRPr="00300EB1">
        <w:rPr>
          <w:sz w:val="22"/>
          <w:szCs w:val="22"/>
          <w:lang w:val="en-GB"/>
        </w:rPr>
        <w:t>D Low–Moderate&lt;6, High&gt;=6</w:t>
      </w:r>
      <w:r w:rsidR="009A2CD0" w:rsidRPr="00300EB1">
        <w:rPr>
          <w:sz w:val="22"/>
          <w:szCs w:val="22"/>
          <w:lang w:val="en-GB"/>
        </w:rPr>
        <w:t>.</w:t>
      </w:r>
    </w:p>
    <w:p w14:paraId="02BAFACB" w14:textId="4CFD9170" w:rsidR="00EB4601" w:rsidRPr="00300EB1" w:rsidRDefault="00EB4601" w:rsidP="00863B69">
      <w:pPr>
        <w:ind w:left="142"/>
        <w:rPr>
          <w:sz w:val="22"/>
          <w:szCs w:val="22"/>
          <w:lang w:val="en-GB"/>
        </w:rPr>
      </w:pPr>
      <w:r w:rsidRPr="00300EB1">
        <w:rPr>
          <w:sz w:val="22"/>
          <w:szCs w:val="22"/>
          <w:lang w:val="en-GB"/>
        </w:rPr>
        <w:t>5. HSI Low–Moderate&lt;=4, High&gt;4 versus FT</w:t>
      </w:r>
      <w:r w:rsidR="004E6E6C" w:rsidRPr="00300EB1">
        <w:rPr>
          <w:sz w:val="22"/>
          <w:szCs w:val="22"/>
          <w:lang w:val="en-GB"/>
        </w:rPr>
        <w:t>C</w:t>
      </w:r>
      <w:r w:rsidRPr="00300EB1">
        <w:rPr>
          <w:sz w:val="22"/>
          <w:szCs w:val="22"/>
          <w:lang w:val="en-GB"/>
        </w:rPr>
        <w:t>D Low–Moderate&lt;6, High&gt;=6</w:t>
      </w:r>
      <w:r w:rsidR="009A2CD0" w:rsidRPr="00300EB1">
        <w:rPr>
          <w:sz w:val="22"/>
          <w:szCs w:val="22"/>
          <w:lang w:val="en-GB"/>
        </w:rPr>
        <w:t>.</w:t>
      </w:r>
    </w:p>
    <w:p w14:paraId="3093EF13" w14:textId="77777777" w:rsidR="009C52D0" w:rsidRPr="00300EB1" w:rsidRDefault="00FF16A1" w:rsidP="00863B69">
      <w:pPr>
        <w:ind w:left="142"/>
        <w:rPr>
          <w:sz w:val="22"/>
          <w:szCs w:val="22"/>
          <w:lang w:val="en-GB"/>
        </w:rPr>
        <w:sectPr w:rsidR="009C52D0" w:rsidRPr="00300EB1" w:rsidSect="00EE690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00EB1">
        <w:rPr>
          <w:sz w:val="22"/>
          <w:szCs w:val="22"/>
          <w:vertAlign w:val="superscript"/>
          <w:lang w:val="en-GB"/>
        </w:rPr>
        <w:t xml:space="preserve">b </w:t>
      </w:r>
      <w:r w:rsidR="007074BC" w:rsidRPr="00300EB1">
        <w:rPr>
          <w:sz w:val="22"/>
          <w:szCs w:val="22"/>
          <w:lang w:val="en-GB"/>
        </w:rPr>
        <w:t>No</w:t>
      </w:r>
      <w:r w:rsidR="00EB4601" w:rsidRPr="00300EB1">
        <w:rPr>
          <w:sz w:val="22"/>
          <w:szCs w:val="22"/>
          <w:lang w:val="en-GB"/>
        </w:rPr>
        <w:t xml:space="preserve"> cases for high dependence, thus concordance is not calculated. </w:t>
      </w:r>
    </w:p>
    <w:p w14:paraId="5A33EA07" w14:textId="6B101C41" w:rsidR="00340CAC" w:rsidRPr="00300EB1" w:rsidRDefault="00340CAC" w:rsidP="00863B69">
      <w:pPr>
        <w:ind w:left="142"/>
        <w:rPr>
          <w:sz w:val="22"/>
          <w:szCs w:val="22"/>
          <w:lang w:val="en-GB"/>
        </w:rPr>
      </w:pPr>
    </w:p>
    <w:p w14:paraId="4D75CE9D" w14:textId="703E713C" w:rsidR="00C31204" w:rsidRPr="00300EB1" w:rsidRDefault="00C31204" w:rsidP="00C31204">
      <w:pPr>
        <w:autoSpaceDE w:val="0"/>
        <w:autoSpaceDN w:val="0"/>
        <w:adjustRightInd w:val="0"/>
        <w:ind w:right="4"/>
        <w:rPr>
          <w:sz w:val="22"/>
          <w:szCs w:val="22"/>
          <w:lang w:val="en-GB"/>
        </w:rPr>
      </w:pPr>
      <w:r w:rsidRPr="00300EB1">
        <w:rPr>
          <w:sz w:val="22"/>
          <w:szCs w:val="22"/>
          <w:lang w:val="en-GB"/>
        </w:rPr>
        <w:t>Table s</w:t>
      </w:r>
      <w:r w:rsidR="00604C70" w:rsidRPr="00300EB1">
        <w:rPr>
          <w:sz w:val="22"/>
          <w:szCs w:val="22"/>
          <w:lang w:val="en-GB"/>
        </w:rPr>
        <w:t>10</w:t>
      </w:r>
      <w:r w:rsidRPr="00300EB1">
        <w:rPr>
          <w:sz w:val="22"/>
          <w:szCs w:val="22"/>
          <w:lang w:val="en-GB"/>
        </w:rPr>
        <w:t xml:space="preserve">. Correlation and regression analyse to analyse the concordance among the continuous measures of the Fagerström Test for Cigarette Dependence (FTCD) and </w:t>
      </w:r>
      <w:r w:rsidR="00216438" w:rsidRPr="00300EB1">
        <w:rPr>
          <w:sz w:val="22"/>
          <w:szCs w:val="22"/>
          <w:lang w:val="en-GB"/>
        </w:rPr>
        <w:t>Heaviness of</w:t>
      </w:r>
      <w:r w:rsidRPr="00300EB1">
        <w:rPr>
          <w:sz w:val="22"/>
          <w:szCs w:val="22"/>
          <w:lang w:val="en-GB"/>
        </w:rPr>
        <w:t xml:space="preserve"> Smoking Index (HSI) global scores separately by </w:t>
      </w:r>
      <w:bookmarkStart w:id="1" w:name="_Hlk150163631"/>
      <w:r w:rsidRPr="00300EB1">
        <w:rPr>
          <w:sz w:val="22"/>
          <w:szCs w:val="22"/>
          <w:lang w:val="en-GB"/>
        </w:rPr>
        <w:t>sex at birth</w:t>
      </w:r>
      <w:bookmarkEnd w:id="1"/>
      <w:r w:rsidRPr="00300EB1">
        <w:rPr>
          <w:sz w:val="22"/>
          <w:szCs w:val="22"/>
          <w:lang w:val="en-GB"/>
        </w:rPr>
        <w:t>.</w:t>
      </w:r>
    </w:p>
    <w:tbl>
      <w:tblPr>
        <w:tblStyle w:val="TableGrid"/>
        <w:tblW w:w="512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12"/>
        <w:gridCol w:w="1000"/>
        <w:gridCol w:w="1542"/>
        <w:gridCol w:w="999"/>
        <w:gridCol w:w="1541"/>
        <w:gridCol w:w="1167"/>
        <w:gridCol w:w="1326"/>
      </w:tblGrid>
      <w:tr w:rsidR="00C31204" w:rsidRPr="00300EB1" w14:paraId="72C3FB7F" w14:textId="77777777" w:rsidTr="00635ECB">
        <w:trPr>
          <w:jc w:val="center"/>
        </w:trPr>
        <w:tc>
          <w:tcPr>
            <w:tcW w:w="2149" w:type="pct"/>
            <w:tcBorders>
              <w:top w:val="single" w:sz="4" w:space="0" w:color="auto"/>
              <w:bottom w:val="single" w:sz="4" w:space="0" w:color="auto"/>
            </w:tcBorders>
          </w:tcPr>
          <w:p w14:paraId="3B8448EF" w14:textId="77777777" w:rsidR="00C31204" w:rsidRPr="00300EB1" w:rsidRDefault="00C31204" w:rsidP="00635EC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95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EEC1E1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Global</w:t>
            </w:r>
          </w:p>
        </w:tc>
        <w:tc>
          <w:tcPr>
            <w:tcW w:w="95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90B266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Males</w:t>
            </w:r>
          </w:p>
        </w:tc>
        <w:tc>
          <w:tcPr>
            <w:tcW w:w="93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18CED8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Females</w:t>
            </w:r>
          </w:p>
        </w:tc>
      </w:tr>
      <w:tr w:rsidR="00C31204" w:rsidRPr="00300EB1" w14:paraId="56984355" w14:textId="77777777" w:rsidTr="00635ECB">
        <w:trPr>
          <w:jc w:val="center"/>
        </w:trPr>
        <w:tc>
          <w:tcPr>
            <w:tcW w:w="21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43ED4" w14:textId="77777777" w:rsidR="00C31204" w:rsidRPr="00300EB1" w:rsidRDefault="00C31204" w:rsidP="00635ECB">
            <w:pPr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Statistical method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3B496B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Coeff.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7C7820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CI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190677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Coeff.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19EED4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CI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EC25A3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Coeff.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6CCA43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CI</w:t>
            </w:r>
          </w:p>
        </w:tc>
      </w:tr>
      <w:tr w:rsidR="00C31204" w:rsidRPr="00300EB1" w14:paraId="214EE44F" w14:textId="77777777" w:rsidTr="00635ECB">
        <w:trPr>
          <w:jc w:val="center"/>
        </w:trPr>
        <w:tc>
          <w:tcPr>
            <w:tcW w:w="2149" w:type="pct"/>
            <w:tcBorders>
              <w:top w:val="single" w:sz="4" w:space="0" w:color="auto"/>
            </w:tcBorders>
            <w:vAlign w:val="center"/>
          </w:tcPr>
          <w:p w14:paraId="2A5BE94C" w14:textId="77777777" w:rsidR="00C31204" w:rsidRPr="00300EB1" w:rsidRDefault="00C31204" w:rsidP="00635ECB">
            <w:pPr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Pearson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bottom"/>
          </w:tcPr>
          <w:p w14:paraId="2311E526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89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bottom"/>
          </w:tcPr>
          <w:p w14:paraId="0090A2CC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89-.90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bottom"/>
          </w:tcPr>
          <w:p w14:paraId="47C2243B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89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bottom"/>
          </w:tcPr>
          <w:p w14:paraId="7DF4C725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88-.89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bottom"/>
          </w:tcPr>
          <w:p w14:paraId="3288C855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89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bottom"/>
          </w:tcPr>
          <w:p w14:paraId="447A4251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88-.90</w:t>
            </w:r>
          </w:p>
        </w:tc>
      </w:tr>
      <w:tr w:rsidR="00C31204" w:rsidRPr="00300EB1" w14:paraId="0E73D51B" w14:textId="77777777" w:rsidTr="00635ECB">
        <w:trPr>
          <w:jc w:val="center"/>
        </w:trPr>
        <w:tc>
          <w:tcPr>
            <w:tcW w:w="2149" w:type="pct"/>
            <w:vAlign w:val="center"/>
          </w:tcPr>
          <w:p w14:paraId="6A997E18" w14:textId="77777777" w:rsidR="00C31204" w:rsidRPr="00300EB1" w:rsidRDefault="00C31204" w:rsidP="00635ECB">
            <w:pPr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Spearman</w:t>
            </w:r>
          </w:p>
        </w:tc>
        <w:tc>
          <w:tcPr>
            <w:tcW w:w="376" w:type="pct"/>
            <w:vAlign w:val="bottom"/>
          </w:tcPr>
          <w:p w14:paraId="1D873EEE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88</w:t>
            </w:r>
          </w:p>
        </w:tc>
        <w:tc>
          <w:tcPr>
            <w:tcW w:w="580" w:type="pct"/>
            <w:vAlign w:val="bottom"/>
          </w:tcPr>
          <w:p w14:paraId="6885ECA0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87-.89</w:t>
            </w:r>
          </w:p>
        </w:tc>
        <w:tc>
          <w:tcPr>
            <w:tcW w:w="376" w:type="pct"/>
            <w:vAlign w:val="bottom"/>
          </w:tcPr>
          <w:p w14:paraId="74D3B0DB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88</w:t>
            </w:r>
          </w:p>
        </w:tc>
        <w:tc>
          <w:tcPr>
            <w:tcW w:w="580" w:type="pct"/>
            <w:vAlign w:val="bottom"/>
          </w:tcPr>
          <w:p w14:paraId="7834AFA0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87-.89</w:t>
            </w:r>
          </w:p>
        </w:tc>
        <w:tc>
          <w:tcPr>
            <w:tcW w:w="439" w:type="pct"/>
            <w:vAlign w:val="bottom"/>
          </w:tcPr>
          <w:p w14:paraId="184286E3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89</w:t>
            </w:r>
          </w:p>
        </w:tc>
        <w:tc>
          <w:tcPr>
            <w:tcW w:w="499" w:type="pct"/>
            <w:vAlign w:val="bottom"/>
          </w:tcPr>
          <w:p w14:paraId="4B3D6C62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88-89</w:t>
            </w:r>
          </w:p>
        </w:tc>
      </w:tr>
      <w:tr w:rsidR="00C31204" w:rsidRPr="00300EB1" w14:paraId="6A91E43C" w14:textId="77777777" w:rsidTr="00635ECB">
        <w:trPr>
          <w:jc w:val="center"/>
        </w:trPr>
        <w:tc>
          <w:tcPr>
            <w:tcW w:w="2149" w:type="pct"/>
            <w:vAlign w:val="center"/>
          </w:tcPr>
          <w:p w14:paraId="0CC316B2" w14:textId="77777777" w:rsidR="00C31204" w:rsidRPr="00300EB1" w:rsidRDefault="00C31204" w:rsidP="00635ECB">
            <w:pPr>
              <w:rPr>
                <w:sz w:val="22"/>
                <w:szCs w:val="22"/>
                <w:lang w:val="fr-FR"/>
              </w:rPr>
            </w:pPr>
            <w:r w:rsidRPr="00300EB1">
              <w:rPr>
                <w:sz w:val="22"/>
                <w:szCs w:val="22"/>
                <w:lang w:val="fr-FR"/>
              </w:rPr>
              <w:t xml:space="preserve">Lin </w:t>
            </w:r>
            <w:proofErr w:type="spellStart"/>
            <w:r w:rsidRPr="00300EB1">
              <w:rPr>
                <w:sz w:val="22"/>
                <w:szCs w:val="22"/>
                <w:lang w:val="fr-FR"/>
              </w:rPr>
              <w:t>correlation</w:t>
            </w:r>
            <w:proofErr w:type="spellEnd"/>
            <w:r w:rsidRPr="00300EB1">
              <w:rPr>
                <w:sz w:val="22"/>
                <w:szCs w:val="22"/>
                <w:lang w:val="fr-FR"/>
              </w:rPr>
              <w:t>-concordance coefficient (</w:t>
            </w:r>
            <w:proofErr w:type="spellStart"/>
            <w:r w:rsidRPr="00300EB1">
              <w:rPr>
                <w:sz w:val="22"/>
                <w:szCs w:val="22"/>
                <w:lang w:val="fr-FR"/>
              </w:rPr>
              <w:t>rho_c</w:t>
            </w:r>
            <w:proofErr w:type="spellEnd"/>
            <w:r w:rsidRPr="00300EB1">
              <w:rPr>
                <w:sz w:val="22"/>
                <w:szCs w:val="22"/>
                <w:lang w:val="fr-FR"/>
              </w:rPr>
              <w:t>)</w:t>
            </w:r>
          </w:p>
        </w:tc>
        <w:tc>
          <w:tcPr>
            <w:tcW w:w="376" w:type="pct"/>
            <w:vAlign w:val="bottom"/>
          </w:tcPr>
          <w:p w14:paraId="334A72BF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61</w:t>
            </w:r>
          </w:p>
        </w:tc>
        <w:tc>
          <w:tcPr>
            <w:tcW w:w="580" w:type="pct"/>
            <w:vAlign w:val="bottom"/>
          </w:tcPr>
          <w:p w14:paraId="4A20D92F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60-.62</w:t>
            </w:r>
          </w:p>
        </w:tc>
        <w:tc>
          <w:tcPr>
            <w:tcW w:w="376" w:type="pct"/>
            <w:vAlign w:val="bottom"/>
          </w:tcPr>
          <w:p w14:paraId="6938CB12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61</w:t>
            </w:r>
          </w:p>
        </w:tc>
        <w:tc>
          <w:tcPr>
            <w:tcW w:w="580" w:type="pct"/>
            <w:vAlign w:val="bottom"/>
          </w:tcPr>
          <w:p w14:paraId="42D35A10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59-.62</w:t>
            </w:r>
          </w:p>
        </w:tc>
        <w:tc>
          <w:tcPr>
            <w:tcW w:w="439" w:type="pct"/>
            <w:vAlign w:val="bottom"/>
          </w:tcPr>
          <w:p w14:paraId="41330090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61</w:t>
            </w:r>
          </w:p>
        </w:tc>
        <w:tc>
          <w:tcPr>
            <w:tcW w:w="499" w:type="pct"/>
            <w:vAlign w:val="bottom"/>
          </w:tcPr>
          <w:p w14:paraId="5CA96B9A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59-.62</w:t>
            </w:r>
          </w:p>
        </w:tc>
      </w:tr>
      <w:tr w:rsidR="00C31204" w:rsidRPr="00300EB1" w14:paraId="5BC8A35E" w14:textId="77777777" w:rsidTr="00635ECB">
        <w:trPr>
          <w:jc w:val="center"/>
        </w:trPr>
        <w:tc>
          <w:tcPr>
            <w:tcW w:w="2149" w:type="pct"/>
            <w:vAlign w:val="center"/>
          </w:tcPr>
          <w:p w14:paraId="79EDC436" w14:textId="77777777" w:rsidR="00C31204" w:rsidRPr="00300EB1" w:rsidRDefault="00C31204" w:rsidP="00635ECB">
            <w:pPr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Regression</w:t>
            </w:r>
          </w:p>
        </w:tc>
        <w:tc>
          <w:tcPr>
            <w:tcW w:w="376" w:type="pct"/>
            <w:vAlign w:val="bottom"/>
          </w:tcPr>
          <w:p w14:paraId="318D3378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80" w:type="pct"/>
            <w:vAlign w:val="bottom"/>
          </w:tcPr>
          <w:p w14:paraId="10FC5325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76" w:type="pct"/>
            <w:vAlign w:val="bottom"/>
          </w:tcPr>
          <w:p w14:paraId="3B0E7008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80" w:type="pct"/>
            <w:vAlign w:val="bottom"/>
          </w:tcPr>
          <w:p w14:paraId="33ECC896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39" w:type="pct"/>
            <w:vAlign w:val="bottom"/>
          </w:tcPr>
          <w:p w14:paraId="1DD7E8A1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99" w:type="pct"/>
            <w:vAlign w:val="bottom"/>
          </w:tcPr>
          <w:p w14:paraId="7F041C8F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C31204" w:rsidRPr="00300EB1" w14:paraId="72DBCBF8" w14:textId="77777777" w:rsidTr="00635ECB">
        <w:trPr>
          <w:jc w:val="center"/>
        </w:trPr>
        <w:tc>
          <w:tcPr>
            <w:tcW w:w="2149" w:type="pct"/>
            <w:vAlign w:val="center"/>
          </w:tcPr>
          <w:p w14:paraId="3B302C15" w14:textId="77777777" w:rsidR="00C31204" w:rsidRPr="00300EB1" w:rsidRDefault="00C31204" w:rsidP="00635ECB">
            <w:pPr>
              <w:ind w:left="247"/>
              <w:rPr>
                <w:sz w:val="22"/>
                <w:szCs w:val="22"/>
                <w:lang w:val="en-GB"/>
              </w:rPr>
            </w:pPr>
            <w:r w:rsidRPr="00300EB1">
              <w:rPr>
                <w:rFonts w:eastAsia="Calibri"/>
                <w:kern w:val="24"/>
                <w:sz w:val="22"/>
                <w:szCs w:val="22"/>
                <w:lang w:val="en-GB"/>
              </w:rPr>
              <w:t>B</w:t>
            </w:r>
            <w:r w:rsidRPr="00300EB1">
              <w:rPr>
                <w:rFonts w:eastAsia="Calibri"/>
                <w:kern w:val="24"/>
                <w:position w:val="-10"/>
                <w:sz w:val="22"/>
                <w:szCs w:val="22"/>
                <w:vertAlign w:val="subscript"/>
                <w:lang w:val="en-GB"/>
              </w:rPr>
              <w:t>FTCD</w:t>
            </w:r>
          </w:p>
        </w:tc>
        <w:tc>
          <w:tcPr>
            <w:tcW w:w="376" w:type="pct"/>
            <w:vAlign w:val="bottom"/>
          </w:tcPr>
          <w:p w14:paraId="421800CA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60</w:t>
            </w:r>
          </w:p>
        </w:tc>
        <w:tc>
          <w:tcPr>
            <w:tcW w:w="580" w:type="pct"/>
            <w:vAlign w:val="bottom"/>
          </w:tcPr>
          <w:p w14:paraId="2DE31316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60-.61</w:t>
            </w:r>
          </w:p>
        </w:tc>
        <w:tc>
          <w:tcPr>
            <w:tcW w:w="376" w:type="pct"/>
            <w:vAlign w:val="bottom"/>
          </w:tcPr>
          <w:p w14:paraId="7B5FF454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62</w:t>
            </w:r>
          </w:p>
        </w:tc>
        <w:tc>
          <w:tcPr>
            <w:tcW w:w="580" w:type="pct"/>
            <w:vAlign w:val="bottom"/>
          </w:tcPr>
          <w:p w14:paraId="2B2D2358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61-.63</w:t>
            </w:r>
          </w:p>
        </w:tc>
        <w:tc>
          <w:tcPr>
            <w:tcW w:w="439" w:type="pct"/>
            <w:vAlign w:val="bottom"/>
          </w:tcPr>
          <w:p w14:paraId="7DB19EF0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59</w:t>
            </w:r>
          </w:p>
        </w:tc>
        <w:tc>
          <w:tcPr>
            <w:tcW w:w="499" w:type="pct"/>
            <w:vAlign w:val="bottom"/>
          </w:tcPr>
          <w:p w14:paraId="222B5154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58-.60</w:t>
            </w:r>
          </w:p>
        </w:tc>
      </w:tr>
      <w:tr w:rsidR="00C31204" w:rsidRPr="00300EB1" w14:paraId="511844C6" w14:textId="77777777" w:rsidTr="00635ECB">
        <w:trPr>
          <w:jc w:val="center"/>
        </w:trPr>
        <w:tc>
          <w:tcPr>
            <w:tcW w:w="2149" w:type="pct"/>
            <w:vAlign w:val="center"/>
          </w:tcPr>
          <w:p w14:paraId="752CDBBB" w14:textId="77777777" w:rsidR="00C31204" w:rsidRPr="00300EB1" w:rsidRDefault="00C31204" w:rsidP="00635ECB">
            <w:pPr>
              <w:ind w:left="247"/>
              <w:rPr>
                <w:sz w:val="22"/>
                <w:szCs w:val="22"/>
                <w:lang w:val="en-GB"/>
              </w:rPr>
            </w:pPr>
            <w:r w:rsidRPr="00300EB1">
              <w:rPr>
                <w:rFonts w:eastAsiaTheme="minorEastAsia"/>
                <w:kern w:val="24"/>
                <w:sz w:val="22"/>
                <w:szCs w:val="22"/>
                <w:lang w:val="en-GB"/>
              </w:rPr>
              <w:t>β</w:t>
            </w:r>
            <w:r w:rsidRPr="00300EB1">
              <w:rPr>
                <w:rFonts w:eastAsia="Calibri"/>
                <w:kern w:val="24"/>
                <w:position w:val="-10"/>
                <w:sz w:val="22"/>
                <w:szCs w:val="22"/>
                <w:vertAlign w:val="subscript"/>
                <w:lang w:val="en-GB"/>
              </w:rPr>
              <w:t>FTCD</w:t>
            </w:r>
          </w:p>
        </w:tc>
        <w:tc>
          <w:tcPr>
            <w:tcW w:w="376" w:type="pct"/>
            <w:vAlign w:val="bottom"/>
          </w:tcPr>
          <w:p w14:paraId="54F691D7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89</w:t>
            </w:r>
          </w:p>
        </w:tc>
        <w:tc>
          <w:tcPr>
            <w:tcW w:w="580" w:type="pct"/>
            <w:vAlign w:val="bottom"/>
          </w:tcPr>
          <w:p w14:paraId="1245B728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76" w:type="pct"/>
            <w:vAlign w:val="bottom"/>
          </w:tcPr>
          <w:p w14:paraId="1790290A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89</w:t>
            </w:r>
          </w:p>
        </w:tc>
        <w:tc>
          <w:tcPr>
            <w:tcW w:w="580" w:type="pct"/>
            <w:vAlign w:val="bottom"/>
          </w:tcPr>
          <w:p w14:paraId="10831E42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39" w:type="pct"/>
            <w:vAlign w:val="bottom"/>
          </w:tcPr>
          <w:p w14:paraId="112C713E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89</w:t>
            </w:r>
          </w:p>
        </w:tc>
        <w:tc>
          <w:tcPr>
            <w:tcW w:w="499" w:type="pct"/>
            <w:vAlign w:val="bottom"/>
          </w:tcPr>
          <w:p w14:paraId="710111E4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C31204" w:rsidRPr="00300EB1" w14:paraId="2C458956" w14:textId="77777777" w:rsidTr="00635ECB">
        <w:trPr>
          <w:jc w:val="center"/>
        </w:trPr>
        <w:tc>
          <w:tcPr>
            <w:tcW w:w="2149" w:type="pct"/>
            <w:vAlign w:val="center"/>
          </w:tcPr>
          <w:p w14:paraId="2B133DF7" w14:textId="77777777" w:rsidR="00C31204" w:rsidRPr="00300EB1" w:rsidRDefault="00C31204" w:rsidP="00635ECB">
            <w:pPr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Deming regression</w:t>
            </w:r>
          </w:p>
        </w:tc>
        <w:tc>
          <w:tcPr>
            <w:tcW w:w="376" w:type="pct"/>
            <w:vAlign w:val="bottom"/>
          </w:tcPr>
          <w:p w14:paraId="1C3D0500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80" w:type="pct"/>
            <w:vAlign w:val="bottom"/>
          </w:tcPr>
          <w:p w14:paraId="6BF5836D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76" w:type="pct"/>
            <w:vAlign w:val="bottom"/>
          </w:tcPr>
          <w:p w14:paraId="44BFCFCE" w14:textId="77777777" w:rsidR="00C31204" w:rsidRPr="00300EB1" w:rsidRDefault="00C31204" w:rsidP="00635ECB">
            <w:pPr>
              <w:jc w:val="center"/>
              <w:rPr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580" w:type="pct"/>
            <w:vAlign w:val="bottom"/>
          </w:tcPr>
          <w:p w14:paraId="0D93D832" w14:textId="77777777" w:rsidR="00C31204" w:rsidRPr="00300EB1" w:rsidRDefault="00C31204" w:rsidP="00635ECB">
            <w:pPr>
              <w:jc w:val="center"/>
              <w:rPr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439" w:type="pct"/>
            <w:vAlign w:val="bottom"/>
          </w:tcPr>
          <w:p w14:paraId="7BD9BF24" w14:textId="77777777" w:rsidR="00C31204" w:rsidRPr="00300EB1" w:rsidRDefault="00C31204" w:rsidP="00635ECB">
            <w:pPr>
              <w:jc w:val="center"/>
              <w:rPr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499" w:type="pct"/>
            <w:vAlign w:val="bottom"/>
          </w:tcPr>
          <w:p w14:paraId="6B86C522" w14:textId="77777777" w:rsidR="00C31204" w:rsidRPr="00300EB1" w:rsidRDefault="00C31204" w:rsidP="00635ECB">
            <w:pPr>
              <w:jc w:val="center"/>
              <w:rPr>
                <w:color w:val="FF0000"/>
                <w:sz w:val="22"/>
                <w:szCs w:val="22"/>
                <w:lang w:val="en-GB"/>
              </w:rPr>
            </w:pPr>
          </w:p>
        </w:tc>
      </w:tr>
      <w:tr w:rsidR="00C31204" w:rsidRPr="00300EB1" w14:paraId="74C2E6F5" w14:textId="77777777" w:rsidTr="00635ECB">
        <w:trPr>
          <w:jc w:val="center"/>
        </w:trPr>
        <w:tc>
          <w:tcPr>
            <w:tcW w:w="2149" w:type="pct"/>
            <w:vAlign w:val="center"/>
          </w:tcPr>
          <w:p w14:paraId="02B275F2" w14:textId="39919108" w:rsidR="00C31204" w:rsidRPr="00300EB1" w:rsidRDefault="00C31204" w:rsidP="00635ECB">
            <w:pPr>
              <w:ind w:left="247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FTCD</w:t>
            </w:r>
          </w:p>
        </w:tc>
        <w:tc>
          <w:tcPr>
            <w:tcW w:w="376" w:type="pct"/>
            <w:vAlign w:val="bottom"/>
          </w:tcPr>
          <w:p w14:paraId="13638641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65</w:t>
            </w:r>
          </w:p>
        </w:tc>
        <w:tc>
          <w:tcPr>
            <w:tcW w:w="580" w:type="pct"/>
            <w:vAlign w:val="bottom"/>
          </w:tcPr>
          <w:p w14:paraId="6C222E13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64-.66</w:t>
            </w:r>
          </w:p>
        </w:tc>
        <w:tc>
          <w:tcPr>
            <w:tcW w:w="376" w:type="pct"/>
            <w:vAlign w:val="bottom"/>
          </w:tcPr>
          <w:p w14:paraId="764E842A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67</w:t>
            </w:r>
          </w:p>
        </w:tc>
        <w:tc>
          <w:tcPr>
            <w:tcW w:w="580" w:type="pct"/>
            <w:vAlign w:val="bottom"/>
          </w:tcPr>
          <w:p w14:paraId="3D312370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66-.68</w:t>
            </w:r>
          </w:p>
        </w:tc>
        <w:tc>
          <w:tcPr>
            <w:tcW w:w="439" w:type="pct"/>
            <w:vAlign w:val="bottom"/>
          </w:tcPr>
          <w:p w14:paraId="212953FC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63</w:t>
            </w:r>
          </w:p>
        </w:tc>
        <w:tc>
          <w:tcPr>
            <w:tcW w:w="499" w:type="pct"/>
            <w:vAlign w:val="bottom"/>
          </w:tcPr>
          <w:p w14:paraId="4987AB49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.62-.64</w:t>
            </w:r>
          </w:p>
        </w:tc>
      </w:tr>
      <w:tr w:rsidR="00C31204" w:rsidRPr="00300EB1" w14:paraId="497430F8" w14:textId="77777777" w:rsidTr="00635ECB">
        <w:trPr>
          <w:trHeight w:val="195"/>
          <w:jc w:val="center"/>
        </w:trPr>
        <w:tc>
          <w:tcPr>
            <w:tcW w:w="2149" w:type="pct"/>
            <w:tcBorders>
              <w:bottom w:val="single" w:sz="4" w:space="0" w:color="auto"/>
            </w:tcBorders>
            <w:vAlign w:val="center"/>
          </w:tcPr>
          <w:p w14:paraId="7423443B" w14:textId="2075C510" w:rsidR="00C31204" w:rsidRPr="00300EB1" w:rsidRDefault="00C31204" w:rsidP="00635ECB">
            <w:pPr>
              <w:ind w:left="247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bottom"/>
          </w:tcPr>
          <w:p w14:paraId="07FD75C3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-.09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bottom"/>
          </w:tcPr>
          <w:p w14:paraId="219B63BA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-.12- -.06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bottom"/>
          </w:tcPr>
          <w:p w14:paraId="614D9EA6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-.16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bottom"/>
          </w:tcPr>
          <w:p w14:paraId="79CC3C77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-.21--.10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bottom"/>
          </w:tcPr>
          <w:p w14:paraId="2B388C3B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-.03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bottom"/>
          </w:tcPr>
          <w:p w14:paraId="33687599" w14:textId="77777777" w:rsidR="00C31204" w:rsidRPr="00300EB1" w:rsidRDefault="00C31204" w:rsidP="00635ECB">
            <w:pPr>
              <w:jc w:val="center"/>
              <w:rPr>
                <w:sz w:val="22"/>
                <w:szCs w:val="22"/>
                <w:lang w:val="en-GB"/>
              </w:rPr>
            </w:pPr>
            <w:r w:rsidRPr="00300EB1">
              <w:rPr>
                <w:sz w:val="22"/>
                <w:szCs w:val="22"/>
                <w:lang w:val="en-GB"/>
              </w:rPr>
              <w:t>-.07-.01</w:t>
            </w:r>
          </w:p>
        </w:tc>
      </w:tr>
    </w:tbl>
    <w:p w14:paraId="749AE523" w14:textId="77777777" w:rsidR="009C52D0" w:rsidRPr="00300EB1" w:rsidRDefault="009C52D0">
      <w:pPr>
        <w:rPr>
          <w:bCs/>
          <w:sz w:val="22"/>
          <w:szCs w:val="22"/>
          <w:lang w:val="en-GB"/>
        </w:rPr>
        <w:sectPr w:rsidR="009C52D0" w:rsidRPr="00300EB1" w:rsidSect="00EE690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012E097" w14:textId="7D5C1167" w:rsidR="00B10A20" w:rsidRPr="00300EB1" w:rsidRDefault="00B10A20" w:rsidP="00B10A20">
      <w:pPr>
        <w:autoSpaceDE w:val="0"/>
        <w:autoSpaceDN w:val="0"/>
        <w:adjustRightInd w:val="0"/>
        <w:ind w:right="4"/>
        <w:rPr>
          <w:sz w:val="20"/>
          <w:szCs w:val="20"/>
          <w:lang w:val="en-GB"/>
        </w:rPr>
      </w:pPr>
      <w:r w:rsidRPr="00300EB1">
        <w:rPr>
          <w:sz w:val="20"/>
          <w:szCs w:val="20"/>
          <w:lang w:val="en-GB"/>
        </w:rPr>
        <w:lastRenderedPageBreak/>
        <w:t>Table s</w:t>
      </w:r>
      <w:r w:rsidR="00604C70" w:rsidRPr="00300EB1">
        <w:rPr>
          <w:sz w:val="20"/>
          <w:szCs w:val="20"/>
          <w:lang w:val="en-GB"/>
        </w:rPr>
        <w:t>11</w:t>
      </w:r>
      <w:r w:rsidRPr="00300EB1">
        <w:rPr>
          <w:sz w:val="20"/>
          <w:szCs w:val="20"/>
          <w:lang w:val="en-GB"/>
        </w:rPr>
        <w:t xml:space="preserve">. Correlation and regression analyse to analyse the concordance among the continuous measures of Fagerström Test for Cigarette Dependence (FTCD) and </w:t>
      </w:r>
      <w:r w:rsidR="00216438" w:rsidRPr="00300EB1">
        <w:rPr>
          <w:sz w:val="20"/>
          <w:szCs w:val="20"/>
          <w:lang w:val="en-GB"/>
        </w:rPr>
        <w:t>Heaviness of</w:t>
      </w:r>
      <w:r w:rsidRPr="00300EB1">
        <w:rPr>
          <w:sz w:val="20"/>
          <w:szCs w:val="20"/>
          <w:lang w:val="en-GB"/>
        </w:rPr>
        <w:t xml:space="preserve"> Smoking Index (HSI) by race/ethnicity.</w:t>
      </w:r>
    </w:p>
    <w:tbl>
      <w:tblPr>
        <w:tblStyle w:val="TableGrid"/>
        <w:tblW w:w="117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0"/>
        <w:gridCol w:w="752"/>
        <w:gridCol w:w="874"/>
        <w:gridCol w:w="743"/>
        <w:gridCol w:w="1115"/>
        <w:gridCol w:w="748"/>
        <w:gridCol w:w="1121"/>
        <w:gridCol w:w="722"/>
        <w:gridCol w:w="945"/>
        <w:gridCol w:w="722"/>
        <w:gridCol w:w="1005"/>
        <w:gridCol w:w="722"/>
        <w:gridCol w:w="1016"/>
      </w:tblGrid>
      <w:tr w:rsidR="00B10A20" w:rsidRPr="00300EB1" w14:paraId="4487CAD2" w14:textId="77777777" w:rsidTr="00635ECB">
        <w:trPr>
          <w:trHeight w:val="586"/>
          <w:jc w:val="center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2F3ED7D9" w14:textId="77777777" w:rsidR="00B10A20" w:rsidRPr="00300EB1" w:rsidRDefault="00B10A20" w:rsidP="00635EC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EB7541" w14:textId="510481D5" w:rsidR="00B10A20" w:rsidRPr="00300EB1" w:rsidRDefault="00B10A20" w:rsidP="00635ECB">
            <w:pPr>
              <w:jc w:val="center"/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White</w:t>
            </w:r>
            <w:r w:rsidR="00352AE5" w:rsidRPr="00300EB1">
              <w:rPr>
                <w:sz w:val="20"/>
                <w:szCs w:val="20"/>
                <w:lang w:val="en-GB"/>
              </w:rPr>
              <w:t xml:space="preserve">, </w:t>
            </w:r>
            <w:proofErr w:type="gramStart"/>
            <w:r w:rsidR="00352AE5" w:rsidRPr="00300EB1">
              <w:rPr>
                <w:sz w:val="20"/>
                <w:szCs w:val="20"/>
                <w:lang w:val="en-GB"/>
              </w:rPr>
              <w:t>Non-Hispanic</w:t>
            </w:r>
            <w:proofErr w:type="gramEnd"/>
          </w:p>
        </w:tc>
        <w:tc>
          <w:tcPr>
            <w:tcW w:w="18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FDF4CA" w14:textId="416D06FC" w:rsidR="00B10A20" w:rsidRPr="00300EB1" w:rsidRDefault="00B10A20" w:rsidP="00635ECB">
            <w:pPr>
              <w:jc w:val="center"/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Black</w:t>
            </w:r>
            <w:r w:rsidR="00352AE5" w:rsidRPr="00300EB1">
              <w:rPr>
                <w:sz w:val="20"/>
                <w:szCs w:val="20"/>
                <w:lang w:val="en-GB"/>
              </w:rPr>
              <w:t xml:space="preserve">, </w:t>
            </w:r>
            <w:proofErr w:type="gramStart"/>
            <w:r w:rsidR="00352AE5" w:rsidRPr="00300EB1">
              <w:rPr>
                <w:sz w:val="20"/>
                <w:szCs w:val="20"/>
                <w:lang w:val="en-GB"/>
              </w:rPr>
              <w:t>Non-Hispanic</w:t>
            </w:r>
            <w:proofErr w:type="gramEnd"/>
          </w:p>
        </w:tc>
        <w:tc>
          <w:tcPr>
            <w:tcW w:w="18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A4A95E" w14:textId="77777777" w:rsidR="00B10A20" w:rsidRPr="00300EB1" w:rsidRDefault="00B10A20" w:rsidP="00635ECB">
            <w:pPr>
              <w:jc w:val="center"/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Hispanic (Any Race)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027FFF" w14:textId="4B30EB2C" w:rsidR="00B10A20" w:rsidRPr="00300EB1" w:rsidRDefault="00B10A20" w:rsidP="00635ECB">
            <w:pPr>
              <w:jc w:val="center"/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Asian</w:t>
            </w:r>
            <w:r w:rsidR="00B14AC2" w:rsidRPr="00300EB1">
              <w:rPr>
                <w:sz w:val="20"/>
                <w:szCs w:val="20"/>
                <w:lang w:val="en-GB"/>
              </w:rPr>
              <w:t xml:space="preserve">, </w:t>
            </w:r>
            <w:proofErr w:type="gramStart"/>
            <w:r w:rsidR="00B14AC2" w:rsidRPr="00300EB1">
              <w:rPr>
                <w:sz w:val="20"/>
                <w:szCs w:val="20"/>
                <w:lang w:val="en-GB"/>
              </w:rPr>
              <w:t>Non-Hispanic</w:t>
            </w:r>
            <w:proofErr w:type="gramEnd"/>
          </w:p>
        </w:tc>
        <w:tc>
          <w:tcPr>
            <w:tcW w:w="17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F5356C" w14:textId="2A075CD3" w:rsidR="00B10A20" w:rsidRPr="00300EB1" w:rsidRDefault="00B10A20" w:rsidP="00635ECB">
            <w:pPr>
              <w:jc w:val="center"/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Native American</w:t>
            </w:r>
            <w:r w:rsidR="00B14AC2" w:rsidRPr="00300EB1">
              <w:rPr>
                <w:sz w:val="20"/>
                <w:szCs w:val="20"/>
                <w:lang w:val="en-GB"/>
              </w:rPr>
              <w:t>, Non-Hispanic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0F5DA2" w14:textId="1F7FA404" w:rsidR="00B10A20" w:rsidRPr="00300EB1" w:rsidRDefault="00B10A20" w:rsidP="00635ECB">
            <w:pPr>
              <w:jc w:val="center"/>
              <w:rPr>
                <w:sz w:val="20"/>
                <w:szCs w:val="20"/>
                <w:lang w:val="en-GB"/>
              </w:rPr>
            </w:pPr>
            <w:bookmarkStart w:id="2" w:name="_Hlk161230104"/>
            <w:r w:rsidRPr="00300EB1">
              <w:rPr>
                <w:sz w:val="20"/>
                <w:szCs w:val="20"/>
                <w:lang w:val="en-GB"/>
              </w:rPr>
              <w:t>N/</w:t>
            </w:r>
            <w:r w:rsidR="00352AE5" w:rsidRPr="00300EB1">
              <w:rPr>
                <w:sz w:val="20"/>
                <w:szCs w:val="20"/>
                <w:lang w:val="en-GB"/>
              </w:rPr>
              <w:t>A or</w:t>
            </w:r>
            <w:r w:rsidRPr="00300EB1">
              <w:rPr>
                <w:sz w:val="20"/>
                <w:szCs w:val="20"/>
                <w:lang w:val="en-GB"/>
              </w:rPr>
              <w:t xml:space="preserve"> </w:t>
            </w:r>
            <w:bookmarkEnd w:id="2"/>
            <w:r w:rsidR="00352AE5" w:rsidRPr="00300EB1">
              <w:rPr>
                <w:sz w:val="20"/>
                <w:szCs w:val="20"/>
                <w:lang w:val="en-GB"/>
              </w:rPr>
              <w:t>O</w:t>
            </w:r>
            <w:r w:rsidRPr="00300EB1">
              <w:rPr>
                <w:sz w:val="20"/>
                <w:szCs w:val="20"/>
                <w:lang w:val="en-GB"/>
              </w:rPr>
              <w:t>ther</w:t>
            </w:r>
          </w:p>
        </w:tc>
      </w:tr>
      <w:tr w:rsidR="00B10A20" w:rsidRPr="00300EB1" w14:paraId="224937E4" w14:textId="77777777" w:rsidTr="00635ECB">
        <w:trPr>
          <w:trHeight w:val="586"/>
          <w:jc w:val="center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7CB242" w14:textId="77777777" w:rsidR="00B10A20" w:rsidRPr="00300EB1" w:rsidRDefault="00B10A20" w:rsidP="00635ECB">
            <w:pPr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Statistical method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CF4AE4" w14:textId="77777777" w:rsidR="00B10A20" w:rsidRPr="00300EB1" w:rsidRDefault="00B10A20" w:rsidP="00635ECB">
            <w:pPr>
              <w:jc w:val="center"/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Coeff.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790084" w14:textId="77777777" w:rsidR="00B10A20" w:rsidRPr="00300EB1" w:rsidRDefault="00B10A20" w:rsidP="00635ECB">
            <w:pPr>
              <w:jc w:val="center"/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CI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15B32D" w14:textId="77777777" w:rsidR="00B10A20" w:rsidRPr="00300EB1" w:rsidRDefault="00B10A20" w:rsidP="00635ECB">
            <w:pPr>
              <w:jc w:val="center"/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Coeff.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879C7D" w14:textId="77777777" w:rsidR="00B10A20" w:rsidRPr="00300EB1" w:rsidRDefault="00B10A20" w:rsidP="00635ECB">
            <w:pPr>
              <w:jc w:val="center"/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CI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8B4AC4" w14:textId="77777777" w:rsidR="00B10A20" w:rsidRPr="00300EB1" w:rsidRDefault="00B10A20" w:rsidP="00635ECB">
            <w:pPr>
              <w:jc w:val="center"/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Coeff.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C0157F" w14:textId="77777777" w:rsidR="00B10A20" w:rsidRPr="00300EB1" w:rsidRDefault="00B10A20" w:rsidP="00635ECB">
            <w:pPr>
              <w:jc w:val="center"/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CI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05903D" w14:textId="77777777" w:rsidR="00B10A20" w:rsidRPr="00300EB1" w:rsidRDefault="00B10A20" w:rsidP="00635ECB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Coeff.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7B4B9A" w14:textId="77777777" w:rsidR="00B10A20" w:rsidRPr="00300EB1" w:rsidRDefault="00B10A20" w:rsidP="00635ECB">
            <w:pPr>
              <w:jc w:val="center"/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CI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102BCF" w14:textId="77777777" w:rsidR="00B10A20" w:rsidRPr="00300EB1" w:rsidRDefault="00B10A20" w:rsidP="00635ECB">
            <w:pPr>
              <w:jc w:val="center"/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Coeff.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6D8E60" w14:textId="77777777" w:rsidR="00B10A20" w:rsidRPr="00300EB1" w:rsidRDefault="00B10A20" w:rsidP="00635ECB">
            <w:pPr>
              <w:jc w:val="center"/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CI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FBBB2F" w14:textId="77777777" w:rsidR="00B10A20" w:rsidRPr="00300EB1" w:rsidRDefault="00B10A20" w:rsidP="00635ECB">
            <w:pPr>
              <w:jc w:val="center"/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Coeff.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48F0C2" w14:textId="77777777" w:rsidR="00B10A20" w:rsidRPr="00300EB1" w:rsidRDefault="00B10A20" w:rsidP="00635ECB">
            <w:pPr>
              <w:jc w:val="center"/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CI</w:t>
            </w:r>
          </w:p>
        </w:tc>
      </w:tr>
      <w:tr w:rsidR="00B10A20" w:rsidRPr="00300EB1" w14:paraId="2C71F749" w14:textId="77777777" w:rsidTr="00635ECB">
        <w:trPr>
          <w:trHeight w:val="285"/>
          <w:jc w:val="center"/>
        </w:trPr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6DF1F194" w14:textId="77777777" w:rsidR="00B10A20" w:rsidRPr="00300EB1" w:rsidRDefault="00B10A20" w:rsidP="00635ECB">
            <w:pPr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Pearson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bottom"/>
          </w:tcPr>
          <w:p w14:paraId="75CDAD1A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89</w:t>
            </w:r>
          </w:p>
        </w:tc>
        <w:tc>
          <w:tcPr>
            <w:tcW w:w="874" w:type="dxa"/>
            <w:tcBorders>
              <w:top w:val="single" w:sz="4" w:space="0" w:color="auto"/>
            </w:tcBorders>
            <w:vAlign w:val="bottom"/>
          </w:tcPr>
          <w:p w14:paraId="6E76C5D7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88-.90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bottom"/>
          </w:tcPr>
          <w:p w14:paraId="5D90ABA2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87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bottom"/>
          </w:tcPr>
          <w:p w14:paraId="121560AA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85-.89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592A0211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89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bottom"/>
          </w:tcPr>
          <w:p w14:paraId="3B9E3BBD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87-.91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bottom"/>
          </w:tcPr>
          <w:p w14:paraId="40669B46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85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14:paraId="3B5FAF8F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76-.91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bottom"/>
          </w:tcPr>
          <w:p w14:paraId="60DEE6B3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91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bottom"/>
          </w:tcPr>
          <w:p w14:paraId="6245547D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78-.97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bottom"/>
          </w:tcPr>
          <w:p w14:paraId="18C73C18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87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14:paraId="2E5921C9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82-.90</w:t>
            </w:r>
          </w:p>
        </w:tc>
      </w:tr>
      <w:tr w:rsidR="00B10A20" w:rsidRPr="00300EB1" w14:paraId="255C5386" w14:textId="77777777" w:rsidTr="00635ECB">
        <w:trPr>
          <w:trHeight w:val="285"/>
          <w:jc w:val="center"/>
        </w:trPr>
        <w:tc>
          <w:tcPr>
            <w:tcW w:w="1270" w:type="dxa"/>
            <w:vAlign w:val="center"/>
          </w:tcPr>
          <w:p w14:paraId="2B286823" w14:textId="77777777" w:rsidR="00B10A20" w:rsidRPr="00300EB1" w:rsidRDefault="00B10A20" w:rsidP="00635ECB">
            <w:pPr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Spearman</w:t>
            </w:r>
          </w:p>
        </w:tc>
        <w:tc>
          <w:tcPr>
            <w:tcW w:w="752" w:type="dxa"/>
            <w:vAlign w:val="bottom"/>
          </w:tcPr>
          <w:p w14:paraId="482FDE88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88</w:t>
            </w:r>
          </w:p>
        </w:tc>
        <w:tc>
          <w:tcPr>
            <w:tcW w:w="874" w:type="dxa"/>
            <w:vAlign w:val="bottom"/>
          </w:tcPr>
          <w:p w14:paraId="6F78DCBF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87-.89</w:t>
            </w:r>
          </w:p>
        </w:tc>
        <w:tc>
          <w:tcPr>
            <w:tcW w:w="743" w:type="dxa"/>
            <w:vAlign w:val="bottom"/>
          </w:tcPr>
          <w:p w14:paraId="0AB98752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86</w:t>
            </w:r>
          </w:p>
        </w:tc>
        <w:tc>
          <w:tcPr>
            <w:tcW w:w="1115" w:type="dxa"/>
            <w:vAlign w:val="bottom"/>
          </w:tcPr>
          <w:p w14:paraId="0A89190D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84-.88</w:t>
            </w:r>
          </w:p>
        </w:tc>
        <w:tc>
          <w:tcPr>
            <w:tcW w:w="748" w:type="dxa"/>
            <w:vAlign w:val="bottom"/>
          </w:tcPr>
          <w:p w14:paraId="4892CD68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89</w:t>
            </w:r>
          </w:p>
        </w:tc>
        <w:tc>
          <w:tcPr>
            <w:tcW w:w="1121" w:type="dxa"/>
            <w:vAlign w:val="bottom"/>
          </w:tcPr>
          <w:p w14:paraId="42DEE5C6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87-.91</w:t>
            </w:r>
          </w:p>
        </w:tc>
        <w:tc>
          <w:tcPr>
            <w:tcW w:w="722" w:type="dxa"/>
            <w:vAlign w:val="bottom"/>
          </w:tcPr>
          <w:p w14:paraId="7C21B258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85</w:t>
            </w:r>
          </w:p>
        </w:tc>
        <w:tc>
          <w:tcPr>
            <w:tcW w:w="945" w:type="dxa"/>
            <w:vAlign w:val="bottom"/>
          </w:tcPr>
          <w:p w14:paraId="33C3DCDF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75-.91</w:t>
            </w:r>
          </w:p>
        </w:tc>
        <w:tc>
          <w:tcPr>
            <w:tcW w:w="722" w:type="dxa"/>
            <w:vAlign w:val="bottom"/>
          </w:tcPr>
          <w:p w14:paraId="7BFD1712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89</w:t>
            </w:r>
          </w:p>
        </w:tc>
        <w:tc>
          <w:tcPr>
            <w:tcW w:w="1005" w:type="dxa"/>
            <w:vAlign w:val="bottom"/>
          </w:tcPr>
          <w:p w14:paraId="376B195B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72-.96</w:t>
            </w:r>
          </w:p>
        </w:tc>
        <w:tc>
          <w:tcPr>
            <w:tcW w:w="722" w:type="dxa"/>
            <w:vAlign w:val="bottom"/>
          </w:tcPr>
          <w:p w14:paraId="22B88FCD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87</w:t>
            </w:r>
          </w:p>
        </w:tc>
        <w:tc>
          <w:tcPr>
            <w:tcW w:w="1016" w:type="dxa"/>
            <w:vAlign w:val="bottom"/>
          </w:tcPr>
          <w:p w14:paraId="1D7179DA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82-.91</w:t>
            </w:r>
          </w:p>
        </w:tc>
      </w:tr>
      <w:tr w:rsidR="00B10A20" w:rsidRPr="00300EB1" w14:paraId="473F59D6" w14:textId="77777777" w:rsidTr="00635ECB">
        <w:trPr>
          <w:trHeight w:val="586"/>
          <w:jc w:val="center"/>
        </w:trPr>
        <w:tc>
          <w:tcPr>
            <w:tcW w:w="1270" w:type="dxa"/>
            <w:vAlign w:val="center"/>
          </w:tcPr>
          <w:p w14:paraId="61FCFF6A" w14:textId="77777777" w:rsidR="00B10A20" w:rsidRPr="00300EB1" w:rsidRDefault="00B10A20" w:rsidP="00635ECB">
            <w:pPr>
              <w:rPr>
                <w:sz w:val="20"/>
                <w:szCs w:val="20"/>
                <w:lang w:val="fr-FR"/>
              </w:rPr>
            </w:pPr>
            <w:r w:rsidRPr="00300EB1">
              <w:rPr>
                <w:sz w:val="20"/>
                <w:szCs w:val="20"/>
                <w:lang w:val="fr-FR"/>
              </w:rPr>
              <w:t xml:space="preserve">Lin </w:t>
            </w:r>
            <w:proofErr w:type="spellStart"/>
            <w:r w:rsidRPr="00300EB1">
              <w:rPr>
                <w:sz w:val="20"/>
                <w:szCs w:val="20"/>
                <w:lang w:val="fr-FR"/>
              </w:rPr>
              <w:t>correlation</w:t>
            </w:r>
            <w:proofErr w:type="spellEnd"/>
            <w:r w:rsidRPr="00300EB1">
              <w:rPr>
                <w:sz w:val="20"/>
                <w:szCs w:val="20"/>
                <w:lang w:val="fr-FR"/>
              </w:rPr>
              <w:t>-concordance coefficient (</w:t>
            </w:r>
            <w:proofErr w:type="spellStart"/>
            <w:r w:rsidRPr="00300EB1">
              <w:rPr>
                <w:sz w:val="20"/>
                <w:szCs w:val="20"/>
                <w:lang w:val="fr-FR"/>
              </w:rPr>
              <w:t>rho_c</w:t>
            </w:r>
            <w:proofErr w:type="spellEnd"/>
            <w:r w:rsidRPr="00300EB1"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752" w:type="dxa"/>
            <w:vAlign w:val="bottom"/>
          </w:tcPr>
          <w:p w14:paraId="41DF6724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60</w:t>
            </w:r>
          </w:p>
        </w:tc>
        <w:tc>
          <w:tcPr>
            <w:tcW w:w="874" w:type="dxa"/>
            <w:vAlign w:val="bottom"/>
          </w:tcPr>
          <w:p w14:paraId="32849D8E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59-.61</w:t>
            </w:r>
          </w:p>
        </w:tc>
        <w:tc>
          <w:tcPr>
            <w:tcW w:w="743" w:type="dxa"/>
            <w:vAlign w:val="bottom"/>
          </w:tcPr>
          <w:p w14:paraId="249D2362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58</w:t>
            </w:r>
          </w:p>
        </w:tc>
        <w:tc>
          <w:tcPr>
            <w:tcW w:w="1115" w:type="dxa"/>
            <w:vAlign w:val="bottom"/>
          </w:tcPr>
          <w:p w14:paraId="3B63356D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56-.60</w:t>
            </w:r>
          </w:p>
        </w:tc>
        <w:tc>
          <w:tcPr>
            <w:tcW w:w="748" w:type="dxa"/>
            <w:vAlign w:val="bottom"/>
          </w:tcPr>
          <w:p w14:paraId="680573BB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64</w:t>
            </w:r>
          </w:p>
        </w:tc>
        <w:tc>
          <w:tcPr>
            <w:tcW w:w="1121" w:type="dxa"/>
            <w:vAlign w:val="bottom"/>
          </w:tcPr>
          <w:p w14:paraId="3435C4AC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60-.68</w:t>
            </w:r>
          </w:p>
        </w:tc>
        <w:tc>
          <w:tcPr>
            <w:tcW w:w="722" w:type="dxa"/>
            <w:vAlign w:val="bottom"/>
          </w:tcPr>
          <w:p w14:paraId="0DC6B801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0.51</w:t>
            </w:r>
          </w:p>
        </w:tc>
        <w:tc>
          <w:tcPr>
            <w:tcW w:w="945" w:type="dxa"/>
            <w:vAlign w:val="bottom"/>
          </w:tcPr>
          <w:p w14:paraId="1B8DB6B6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0.40-0.62</w:t>
            </w:r>
          </w:p>
        </w:tc>
        <w:tc>
          <w:tcPr>
            <w:tcW w:w="722" w:type="dxa"/>
            <w:vAlign w:val="bottom"/>
          </w:tcPr>
          <w:p w14:paraId="26A72E5F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58</w:t>
            </w:r>
          </w:p>
        </w:tc>
        <w:tc>
          <w:tcPr>
            <w:tcW w:w="1005" w:type="dxa"/>
            <w:vAlign w:val="bottom"/>
          </w:tcPr>
          <w:p w14:paraId="76AACC93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39-.67</w:t>
            </w:r>
          </w:p>
        </w:tc>
        <w:tc>
          <w:tcPr>
            <w:tcW w:w="722" w:type="dxa"/>
            <w:vAlign w:val="bottom"/>
          </w:tcPr>
          <w:p w14:paraId="117709FB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58</w:t>
            </w:r>
          </w:p>
        </w:tc>
        <w:tc>
          <w:tcPr>
            <w:tcW w:w="1016" w:type="dxa"/>
            <w:vAlign w:val="bottom"/>
          </w:tcPr>
          <w:p w14:paraId="1EC6AF4A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51-.65</w:t>
            </w:r>
          </w:p>
        </w:tc>
      </w:tr>
      <w:tr w:rsidR="00B10A20" w:rsidRPr="00300EB1" w14:paraId="1B2693F1" w14:textId="77777777" w:rsidTr="00635ECB">
        <w:trPr>
          <w:trHeight w:val="300"/>
          <w:jc w:val="center"/>
        </w:trPr>
        <w:tc>
          <w:tcPr>
            <w:tcW w:w="1270" w:type="dxa"/>
            <w:vAlign w:val="center"/>
          </w:tcPr>
          <w:p w14:paraId="64664A2C" w14:textId="77777777" w:rsidR="00B10A20" w:rsidRPr="00300EB1" w:rsidRDefault="00B10A20" w:rsidP="00635ECB">
            <w:pPr>
              <w:rPr>
                <w:sz w:val="20"/>
                <w:szCs w:val="20"/>
                <w:lang w:val="en-GB"/>
              </w:rPr>
            </w:pPr>
            <w:r w:rsidRPr="00300EB1">
              <w:rPr>
                <w:sz w:val="20"/>
                <w:szCs w:val="20"/>
                <w:lang w:val="en-GB"/>
              </w:rPr>
              <w:t>Regression</w:t>
            </w:r>
          </w:p>
        </w:tc>
        <w:tc>
          <w:tcPr>
            <w:tcW w:w="752" w:type="dxa"/>
            <w:vAlign w:val="bottom"/>
          </w:tcPr>
          <w:p w14:paraId="4338553F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vAlign w:val="bottom"/>
          </w:tcPr>
          <w:p w14:paraId="632B34DD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43" w:type="dxa"/>
            <w:vAlign w:val="bottom"/>
          </w:tcPr>
          <w:p w14:paraId="0B980078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15" w:type="dxa"/>
            <w:vAlign w:val="bottom"/>
          </w:tcPr>
          <w:p w14:paraId="6156AA92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48" w:type="dxa"/>
            <w:vAlign w:val="bottom"/>
          </w:tcPr>
          <w:p w14:paraId="54DA9EF8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21" w:type="dxa"/>
            <w:vAlign w:val="bottom"/>
          </w:tcPr>
          <w:p w14:paraId="62117A91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2" w:type="dxa"/>
            <w:vAlign w:val="bottom"/>
          </w:tcPr>
          <w:p w14:paraId="5397EAC9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vAlign w:val="bottom"/>
          </w:tcPr>
          <w:p w14:paraId="06170042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2" w:type="dxa"/>
            <w:vAlign w:val="bottom"/>
          </w:tcPr>
          <w:p w14:paraId="3B719248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05" w:type="dxa"/>
            <w:vAlign w:val="bottom"/>
          </w:tcPr>
          <w:p w14:paraId="0F05B7BD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2" w:type="dxa"/>
            <w:vAlign w:val="bottom"/>
          </w:tcPr>
          <w:p w14:paraId="6966907E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vAlign w:val="bottom"/>
          </w:tcPr>
          <w:p w14:paraId="1EC232E1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10A20" w:rsidRPr="00300EB1" w14:paraId="04F7E462" w14:textId="77777777" w:rsidTr="00635ECB">
        <w:trPr>
          <w:trHeight w:val="357"/>
          <w:jc w:val="center"/>
        </w:trPr>
        <w:tc>
          <w:tcPr>
            <w:tcW w:w="1270" w:type="dxa"/>
            <w:vAlign w:val="center"/>
          </w:tcPr>
          <w:p w14:paraId="320652DA" w14:textId="77777777" w:rsidR="00B10A20" w:rsidRPr="00300EB1" w:rsidRDefault="00B10A20" w:rsidP="00635ECB">
            <w:pPr>
              <w:ind w:left="247"/>
              <w:rPr>
                <w:sz w:val="20"/>
                <w:szCs w:val="20"/>
                <w:lang w:val="en-GB"/>
              </w:rPr>
            </w:pPr>
            <w:r w:rsidRPr="00300EB1">
              <w:rPr>
                <w:rFonts w:eastAsia="Calibri"/>
                <w:kern w:val="24"/>
                <w:sz w:val="20"/>
                <w:szCs w:val="20"/>
                <w:lang w:val="en-GB"/>
              </w:rPr>
              <w:t>B</w:t>
            </w:r>
            <w:r w:rsidRPr="00300EB1">
              <w:rPr>
                <w:rFonts w:eastAsia="Calibri"/>
                <w:kern w:val="24"/>
                <w:position w:val="-10"/>
                <w:sz w:val="20"/>
                <w:szCs w:val="20"/>
                <w:vertAlign w:val="subscript"/>
                <w:lang w:val="en-GB"/>
              </w:rPr>
              <w:t>FTCD</w:t>
            </w:r>
          </w:p>
        </w:tc>
        <w:tc>
          <w:tcPr>
            <w:tcW w:w="752" w:type="dxa"/>
            <w:vAlign w:val="bottom"/>
          </w:tcPr>
          <w:p w14:paraId="37A547EB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60</w:t>
            </w:r>
          </w:p>
        </w:tc>
        <w:tc>
          <w:tcPr>
            <w:tcW w:w="874" w:type="dxa"/>
            <w:vAlign w:val="bottom"/>
          </w:tcPr>
          <w:p w14:paraId="5AC4CA3A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59-.61</w:t>
            </w:r>
          </w:p>
        </w:tc>
        <w:tc>
          <w:tcPr>
            <w:tcW w:w="743" w:type="dxa"/>
            <w:vAlign w:val="bottom"/>
          </w:tcPr>
          <w:p w14:paraId="4A8EF454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58</w:t>
            </w:r>
          </w:p>
        </w:tc>
        <w:tc>
          <w:tcPr>
            <w:tcW w:w="1115" w:type="dxa"/>
            <w:vAlign w:val="bottom"/>
          </w:tcPr>
          <w:p w14:paraId="69400B83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56-.60</w:t>
            </w:r>
          </w:p>
        </w:tc>
        <w:tc>
          <w:tcPr>
            <w:tcW w:w="748" w:type="dxa"/>
            <w:vAlign w:val="bottom"/>
          </w:tcPr>
          <w:p w14:paraId="590687FD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61</w:t>
            </w:r>
          </w:p>
        </w:tc>
        <w:tc>
          <w:tcPr>
            <w:tcW w:w="1121" w:type="dxa"/>
            <w:vAlign w:val="bottom"/>
          </w:tcPr>
          <w:p w14:paraId="6A9BE839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58-.64</w:t>
            </w:r>
          </w:p>
        </w:tc>
        <w:tc>
          <w:tcPr>
            <w:tcW w:w="722" w:type="dxa"/>
            <w:vAlign w:val="bottom"/>
          </w:tcPr>
          <w:p w14:paraId="7A28C173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60</w:t>
            </w:r>
          </w:p>
        </w:tc>
        <w:tc>
          <w:tcPr>
            <w:tcW w:w="945" w:type="dxa"/>
            <w:vAlign w:val="bottom"/>
          </w:tcPr>
          <w:p w14:paraId="08924474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47-.65</w:t>
            </w:r>
          </w:p>
        </w:tc>
        <w:tc>
          <w:tcPr>
            <w:tcW w:w="722" w:type="dxa"/>
            <w:vAlign w:val="bottom"/>
          </w:tcPr>
          <w:p w14:paraId="6E58CA5D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54</w:t>
            </w:r>
          </w:p>
        </w:tc>
        <w:tc>
          <w:tcPr>
            <w:tcW w:w="1005" w:type="dxa"/>
            <w:vAlign w:val="bottom"/>
          </w:tcPr>
          <w:p w14:paraId="5F5842C7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41-.67</w:t>
            </w:r>
          </w:p>
        </w:tc>
        <w:tc>
          <w:tcPr>
            <w:tcW w:w="722" w:type="dxa"/>
            <w:vAlign w:val="bottom"/>
          </w:tcPr>
          <w:p w14:paraId="5806A2D6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62</w:t>
            </w:r>
          </w:p>
        </w:tc>
        <w:tc>
          <w:tcPr>
            <w:tcW w:w="1016" w:type="dxa"/>
            <w:vAlign w:val="bottom"/>
          </w:tcPr>
          <w:p w14:paraId="11A1BDB8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56-.68</w:t>
            </w:r>
          </w:p>
        </w:tc>
      </w:tr>
      <w:tr w:rsidR="00B10A20" w:rsidRPr="00300EB1" w14:paraId="2CEF3E3F" w14:textId="77777777" w:rsidTr="00635ECB">
        <w:trPr>
          <w:trHeight w:val="357"/>
          <w:jc w:val="center"/>
        </w:trPr>
        <w:tc>
          <w:tcPr>
            <w:tcW w:w="1270" w:type="dxa"/>
            <w:vAlign w:val="center"/>
          </w:tcPr>
          <w:p w14:paraId="35014158" w14:textId="77777777" w:rsidR="00B10A20" w:rsidRPr="00300EB1" w:rsidRDefault="00B10A20" w:rsidP="00635ECB">
            <w:pPr>
              <w:ind w:left="247"/>
              <w:rPr>
                <w:sz w:val="20"/>
                <w:szCs w:val="20"/>
                <w:lang w:val="en-GB"/>
              </w:rPr>
            </w:pPr>
            <w:r w:rsidRPr="00300EB1">
              <w:rPr>
                <w:rFonts w:eastAsiaTheme="minorEastAsia"/>
                <w:kern w:val="24"/>
                <w:sz w:val="20"/>
                <w:szCs w:val="20"/>
                <w:lang w:val="en-GB"/>
              </w:rPr>
              <w:t>β</w:t>
            </w:r>
            <w:r w:rsidRPr="00300EB1">
              <w:rPr>
                <w:rFonts w:eastAsia="Calibri"/>
                <w:kern w:val="24"/>
                <w:position w:val="-10"/>
                <w:sz w:val="20"/>
                <w:szCs w:val="20"/>
                <w:vertAlign w:val="subscript"/>
                <w:lang w:val="en-GB"/>
              </w:rPr>
              <w:t>FTCD</w:t>
            </w:r>
          </w:p>
        </w:tc>
        <w:tc>
          <w:tcPr>
            <w:tcW w:w="752" w:type="dxa"/>
            <w:vAlign w:val="bottom"/>
          </w:tcPr>
          <w:p w14:paraId="0C349A39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89</w:t>
            </w:r>
          </w:p>
        </w:tc>
        <w:tc>
          <w:tcPr>
            <w:tcW w:w="874" w:type="dxa"/>
            <w:vAlign w:val="bottom"/>
          </w:tcPr>
          <w:p w14:paraId="590D3A99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43" w:type="dxa"/>
            <w:vAlign w:val="bottom"/>
          </w:tcPr>
          <w:p w14:paraId="6B8DDAC4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87</w:t>
            </w:r>
          </w:p>
        </w:tc>
        <w:tc>
          <w:tcPr>
            <w:tcW w:w="1115" w:type="dxa"/>
            <w:vAlign w:val="bottom"/>
          </w:tcPr>
          <w:p w14:paraId="3C0E9394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48" w:type="dxa"/>
            <w:vAlign w:val="bottom"/>
          </w:tcPr>
          <w:p w14:paraId="164070B5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89</w:t>
            </w:r>
          </w:p>
        </w:tc>
        <w:tc>
          <w:tcPr>
            <w:tcW w:w="1121" w:type="dxa"/>
            <w:vAlign w:val="bottom"/>
          </w:tcPr>
          <w:p w14:paraId="41307E5C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2" w:type="dxa"/>
            <w:vAlign w:val="bottom"/>
          </w:tcPr>
          <w:p w14:paraId="7C6C6882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85</w:t>
            </w:r>
          </w:p>
        </w:tc>
        <w:tc>
          <w:tcPr>
            <w:tcW w:w="945" w:type="dxa"/>
            <w:vAlign w:val="bottom"/>
          </w:tcPr>
          <w:p w14:paraId="65F2424E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2" w:type="dxa"/>
            <w:vAlign w:val="bottom"/>
          </w:tcPr>
          <w:p w14:paraId="19E68693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91</w:t>
            </w:r>
          </w:p>
        </w:tc>
        <w:tc>
          <w:tcPr>
            <w:tcW w:w="1005" w:type="dxa"/>
            <w:vAlign w:val="bottom"/>
          </w:tcPr>
          <w:p w14:paraId="3BC57FE2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2" w:type="dxa"/>
            <w:vAlign w:val="bottom"/>
          </w:tcPr>
          <w:p w14:paraId="22C7C9B6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87</w:t>
            </w:r>
          </w:p>
        </w:tc>
        <w:tc>
          <w:tcPr>
            <w:tcW w:w="1016" w:type="dxa"/>
            <w:vAlign w:val="bottom"/>
          </w:tcPr>
          <w:p w14:paraId="6591FEF7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10A20" w:rsidRPr="00300EB1" w14:paraId="52FC4569" w14:textId="77777777" w:rsidTr="00635ECB">
        <w:trPr>
          <w:trHeight w:val="285"/>
          <w:jc w:val="center"/>
        </w:trPr>
        <w:tc>
          <w:tcPr>
            <w:tcW w:w="1270" w:type="dxa"/>
            <w:vAlign w:val="center"/>
          </w:tcPr>
          <w:p w14:paraId="7133BBAB" w14:textId="77777777" w:rsidR="00B10A20" w:rsidRPr="00300EB1" w:rsidRDefault="00B10A20" w:rsidP="00635ECB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Deming regression</w:t>
            </w:r>
          </w:p>
        </w:tc>
        <w:tc>
          <w:tcPr>
            <w:tcW w:w="752" w:type="dxa"/>
            <w:vAlign w:val="bottom"/>
          </w:tcPr>
          <w:p w14:paraId="68B38595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vAlign w:val="bottom"/>
          </w:tcPr>
          <w:p w14:paraId="4A1885B6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43" w:type="dxa"/>
            <w:vAlign w:val="bottom"/>
          </w:tcPr>
          <w:p w14:paraId="29CE7621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15" w:type="dxa"/>
            <w:vAlign w:val="bottom"/>
          </w:tcPr>
          <w:p w14:paraId="70968FC0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48" w:type="dxa"/>
            <w:vAlign w:val="bottom"/>
          </w:tcPr>
          <w:p w14:paraId="5B15A8B1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21" w:type="dxa"/>
            <w:vAlign w:val="bottom"/>
          </w:tcPr>
          <w:p w14:paraId="68F57686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2" w:type="dxa"/>
            <w:vAlign w:val="bottom"/>
          </w:tcPr>
          <w:p w14:paraId="2BD0E5EC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vAlign w:val="bottom"/>
          </w:tcPr>
          <w:p w14:paraId="08115027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2" w:type="dxa"/>
            <w:vAlign w:val="bottom"/>
          </w:tcPr>
          <w:p w14:paraId="1B3C8B3D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05" w:type="dxa"/>
            <w:vAlign w:val="bottom"/>
          </w:tcPr>
          <w:p w14:paraId="7CB656EF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2" w:type="dxa"/>
            <w:vAlign w:val="bottom"/>
          </w:tcPr>
          <w:p w14:paraId="7A31FC5E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6" w:type="dxa"/>
            <w:vAlign w:val="bottom"/>
          </w:tcPr>
          <w:p w14:paraId="6AAB9191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10A20" w:rsidRPr="00300EB1" w14:paraId="51001730" w14:textId="77777777" w:rsidTr="00635ECB">
        <w:trPr>
          <w:trHeight w:val="300"/>
          <w:jc w:val="center"/>
        </w:trPr>
        <w:tc>
          <w:tcPr>
            <w:tcW w:w="1270" w:type="dxa"/>
            <w:vAlign w:val="center"/>
          </w:tcPr>
          <w:p w14:paraId="32FFAFE7" w14:textId="77777777" w:rsidR="00B10A20" w:rsidRPr="00300EB1" w:rsidRDefault="00B10A20" w:rsidP="00635ECB">
            <w:pPr>
              <w:ind w:left="247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 xml:space="preserve"> FTCD</w:t>
            </w:r>
          </w:p>
        </w:tc>
        <w:tc>
          <w:tcPr>
            <w:tcW w:w="752" w:type="dxa"/>
            <w:vAlign w:val="bottom"/>
          </w:tcPr>
          <w:p w14:paraId="160BF3D5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64</w:t>
            </w:r>
          </w:p>
        </w:tc>
        <w:tc>
          <w:tcPr>
            <w:tcW w:w="874" w:type="dxa"/>
            <w:vAlign w:val="bottom"/>
          </w:tcPr>
          <w:p w14:paraId="6395EDB8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63-.65</w:t>
            </w:r>
          </w:p>
        </w:tc>
        <w:tc>
          <w:tcPr>
            <w:tcW w:w="743" w:type="dxa"/>
            <w:vAlign w:val="bottom"/>
          </w:tcPr>
          <w:p w14:paraId="09CDA6A8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63</w:t>
            </w:r>
          </w:p>
        </w:tc>
        <w:tc>
          <w:tcPr>
            <w:tcW w:w="1115" w:type="dxa"/>
            <w:vAlign w:val="bottom"/>
          </w:tcPr>
          <w:p w14:paraId="317F2358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61-.65</w:t>
            </w:r>
          </w:p>
        </w:tc>
        <w:tc>
          <w:tcPr>
            <w:tcW w:w="748" w:type="dxa"/>
            <w:vAlign w:val="bottom"/>
          </w:tcPr>
          <w:p w14:paraId="757BB62A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65</w:t>
            </w:r>
          </w:p>
        </w:tc>
        <w:tc>
          <w:tcPr>
            <w:tcW w:w="1121" w:type="dxa"/>
            <w:vAlign w:val="bottom"/>
          </w:tcPr>
          <w:p w14:paraId="2608693D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62-.68</w:t>
            </w:r>
          </w:p>
        </w:tc>
        <w:tc>
          <w:tcPr>
            <w:tcW w:w="722" w:type="dxa"/>
            <w:vAlign w:val="bottom"/>
          </w:tcPr>
          <w:p w14:paraId="2BBA05EE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61</w:t>
            </w:r>
          </w:p>
        </w:tc>
        <w:tc>
          <w:tcPr>
            <w:tcW w:w="945" w:type="dxa"/>
            <w:vAlign w:val="bottom"/>
          </w:tcPr>
          <w:p w14:paraId="1A823ADA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51-.71</w:t>
            </w:r>
          </w:p>
        </w:tc>
        <w:tc>
          <w:tcPr>
            <w:tcW w:w="722" w:type="dxa"/>
            <w:vAlign w:val="bottom"/>
          </w:tcPr>
          <w:p w14:paraId="11188A4D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56</w:t>
            </w:r>
          </w:p>
        </w:tc>
        <w:tc>
          <w:tcPr>
            <w:tcW w:w="1005" w:type="dxa"/>
            <w:vAlign w:val="bottom"/>
          </w:tcPr>
          <w:p w14:paraId="757E5BED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46-.66</w:t>
            </w:r>
          </w:p>
        </w:tc>
        <w:tc>
          <w:tcPr>
            <w:tcW w:w="722" w:type="dxa"/>
            <w:vAlign w:val="bottom"/>
          </w:tcPr>
          <w:p w14:paraId="0B997688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69</w:t>
            </w:r>
          </w:p>
        </w:tc>
        <w:tc>
          <w:tcPr>
            <w:tcW w:w="1016" w:type="dxa"/>
            <w:vAlign w:val="bottom"/>
          </w:tcPr>
          <w:p w14:paraId="1964F462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62-.75</w:t>
            </w:r>
          </w:p>
        </w:tc>
      </w:tr>
      <w:tr w:rsidR="00B10A20" w:rsidRPr="00300EB1" w14:paraId="4BD75ECE" w14:textId="77777777" w:rsidTr="00635ECB">
        <w:trPr>
          <w:trHeight w:val="285"/>
          <w:jc w:val="center"/>
        </w:trPr>
        <w:tc>
          <w:tcPr>
            <w:tcW w:w="1270" w:type="dxa"/>
            <w:vAlign w:val="center"/>
          </w:tcPr>
          <w:p w14:paraId="0B866023" w14:textId="77777777" w:rsidR="00B10A20" w:rsidRPr="00300EB1" w:rsidRDefault="00B10A20" w:rsidP="00635ECB">
            <w:pPr>
              <w:ind w:left="247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 xml:space="preserve"> Intercept</w:t>
            </w:r>
          </w:p>
        </w:tc>
        <w:tc>
          <w:tcPr>
            <w:tcW w:w="752" w:type="dxa"/>
            <w:vAlign w:val="bottom"/>
          </w:tcPr>
          <w:p w14:paraId="3D22CE12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-.02</w:t>
            </w:r>
          </w:p>
        </w:tc>
        <w:tc>
          <w:tcPr>
            <w:tcW w:w="874" w:type="dxa"/>
            <w:vAlign w:val="bottom"/>
          </w:tcPr>
          <w:p w14:paraId="7B485A95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-.07-.01</w:t>
            </w:r>
          </w:p>
        </w:tc>
        <w:tc>
          <w:tcPr>
            <w:tcW w:w="743" w:type="dxa"/>
            <w:vAlign w:val="bottom"/>
          </w:tcPr>
          <w:p w14:paraId="21C8025D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-.14</w:t>
            </w:r>
          </w:p>
        </w:tc>
        <w:tc>
          <w:tcPr>
            <w:tcW w:w="1115" w:type="dxa"/>
            <w:vAlign w:val="bottom"/>
          </w:tcPr>
          <w:p w14:paraId="110F638F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-.23--.05</w:t>
            </w:r>
          </w:p>
        </w:tc>
        <w:tc>
          <w:tcPr>
            <w:tcW w:w="748" w:type="dxa"/>
            <w:vAlign w:val="bottom"/>
          </w:tcPr>
          <w:p w14:paraId="166B1A27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-.24</w:t>
            </w:r>
          </w:p>
        </w:tc>
        <w:tc>
          <w:tcPr>
            <w:tcW w:w="1121" w:type="dxa"/>
            <w:vAlign w:val="bottom"/>
          </w:tcPr>
          <w:p w14:paraId="25D6FC4C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-.35--.13</w:t>
            </w:r>
          </w:p>
        </w:tc>
        <w:tc>
          <w:tcPr>
            <w:tcW w:w="722" w:type="dxa"/>
            <w:vAlign w:val="bottom"/>
          </w:tcPr>
          <w:p w14:paraId="4399B6F1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-.18</w:t>
            </w:r>
          </w:p>
        </w:tc>
        <w:tc>
          <w:tcPr>
            <w:tcW w:w="945" w:type="dxa"/>
            <w:vAlign w:val="bottom"/>
          </w:tcPr>
          <w:p w14:paraId="7B0C1264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-.50-.15</w:t>
            </w:r>
          </w:p>
        </w:tc>
        <w:tc>
          <w:tcPr>
            <w:tcW w:w="722" w:type="dxa"/>
            <w:vAlign w:val="bottom"/>
          </w:tcPr>
          <w:p w14:paraId="192A742D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.22</w:t>
            </w:r>
          </w:p>
        </w:tc>
        <w:tc>
          <w:tcPr>
            <w:tcW w:w="1005" w:type="dxa"/>
            <w:vAlign w:val="bottom"/>
          </w:tcPr>
          <w:p w14:paraId="0CB7A0EB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-.33-.76</w:t>
            </w:r>
          </w:p>
        </w:tc>
        <w:tc>
          <w:tcPr>
            <w:tcW w:w="722" w:type="dxa"/>
            <w:vAlign w:val="bottom"/>
          </w:tcPr>
          <w:p w14:paraId="7BA4FE2E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-.35</w:t>
            </w:r>
          </w:p>
        </w:tc>
        <w:tc>
          <w:tcPr>
            <w:tcW w:w="1016" w:type="dxa"/>
            <w:vAlign w:val="bottom"/>
          </w:tcPr>
          <w:p w14:paraId="03B82E5D" w14:textId="77777777" w:rsidR="00B10A20" w:rsidRPr="00300EB1" w:rsidRDefault="00B10A20" w:rsidP="00635ECB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00EB1">
              <w:rPr>
                <w:color w:val="000000" w:themeColor="text1"/>
                <w:sz w:val="20"/>
                <w:szCs w:val="20"/>
                <w:lang w:val="en-GB"/>
              </w:rPr>
              <w:t>-.62--.07</w:t>
            </w:r>
          </w:p>
        </w:tc>
      </w:tr>
    </w:tbl>
    <w:p w14:paraId="3A49EF7A" w14:textId="77777777" w:rsidR="003E6516" w:rsidRPr="00300EB1" w:rsidRDefault="003E6516" w:rsidP="003E6516">
      <w:pPr>
        <w:rPr>
          <w:bCs/>
          <w:sz w:val="20"/>
          <w:szCs w:val="20"/>
          <w:lang w:val="en-GB"/>
        </w:rPr>
        <w:sectPr w:rsidR="003E6516" w:rsidRPr="00300EB1" w:rsidSect="00EE690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9DDF18C" w14:textId="77777777" w:rsidR="003E6516" w:rsidRPr="00300EB1" w:rsidRDefault="003E6516" w:rsidP="003E6516">
      <w:pPr>
        <w:ind w:left="-284" w:right="-279"/>
        <w:rPr>
          <w:i/>
          <w:lang w:val="en-GB"/>
        </w:rPr>
      </w:pPr>
    </w:p>
    <w:p w14:paraId="08ACEF0A" w14:textId="48DC907B" w:rsidR="00C93ECB" w:rsidRPr="00300EB1" w:rsidRDefault="00373DDD" w:rsidP="28A94D1F">
      <w:pPr>
        <w:autoSpaceDE w:val="0"/>
        <w:autoSpaceDN w:val="0"/>
        <w:adjustRightInd w:val="0"/>
        <w:rPr>
          <w:b/>
          <w:bCs/>
          <w:lang w:val="en-GB"/>
        </w:rPr>
      </w:pPr>
      <w:r w:rsidRPr="00300EB1">
        <w:rPr>
          <w:b/>
          <w:noProof/>
          <w:lang w:val="en-GB"/>
        </w:rPr>
        <w:drawing>
          <wp:inline distT="0" distB="0" distL="0" distR="0" wp14:anchorId="6B2E7ADF" wp14:editId="3182774E">
            <wp:extent cx="5943600" cy="3566160"/>
            <wp:effectExtent l="19050" t="19050" r="19050" b="15240"/>
            <wp:docPr id="16456872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969243E" w14:textId="37B3383F" w:rsidR="001958A7" w:rsidRPr="00300EB1" w:rsidRDefault="00497A9C">
      <w:r w:rsidRPr="00300EB1">
        <w:rPr>
          <w:b/>
          <w:lang w:val="en-GB"/>
        </w:rPr>
        <w:t xml:space="preserve">Figure </w:t>
      </w:r>
      <w:r w:rsidR="00134567" w:rsidRPr="00300EB1">
        <w:rPr>
          <w:b/>
          <w:lang w:val="en-GB"/>
        </w:rPr>
        <w:t>s</w:t>
      </w:r>
      <w:r w:rsidRPr="00300EB1">
        <w:rPr>
          <w:b/>
          <w:lang w:val="en-GB"/>
        </w:rPr>
        <w:t xml:space="preserve">1. </w:t>
      </w:r>
      <w:r w:rsidR="00232E2B" w:rsidRPr="00300EB1">
        <w:t xml:space="preserve">Bland-Altman plot assessing agreement between </w:t>
      </w:r>
      <w:r w:rsidR="00546482" w:rsidRPr="00300EB1">
        <w:t xml:space="preserve">Fagerström Test for Cigarette Dependence (FTCD) and </w:t>
      </w:r>
      <w:r w:rsidR="00216438" w:rsidRPr="00300EB1">
        <w:t>Heaviness of</w:t>
      </w:r>
      <w:r w:rsidR="00546482" w:rsidRPr="00300EB1">
        <w:t xml:space="preserve"> Smoking Index (HSI)</w:t>
      </w:r>
      <w:r w:rsidR="00232E2B" w:rsidRPr="00300EB1">
        <w:t xml:space="preserve"> scores</w:t>
      </w:r>
      <w:r w:rsidR="00373DDD" w:rsidRPr="00300EB1">
        <w:t xml:space="preserve"> by sex at birth</w:t>
      </w:r>
      <w:r w:rsidR="00232E2B" w:rsidRPr="00300EB1">
        <w:t>. The black dashed line represents the mean difference between FTCD and HSI. The grey shaded area depicts the 95% limits of agreement. Data point size correlates with the number of cases, indicating variability in the differences between the two measures. A solid line at axis-y = 0 indicates no difference between both measures</w:t>
      </w:r>
      <w:r w:rsidR="001958A7" w:rsidRPr="00300EB1">
        <w:t>.</w:t>
      </w:r>
    </w:p>
    <w:p w14:paraId="624E554B" w14:textId="77777777" w:rsidR="001958A7" w:rsidRPr="00300EB1" w:rsidRDefault="001958A7">
      <w:r w:rsidRPr="00300EB1">
        <w:br w:type="page"/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66"/>
      </w:tblGrid>
      <w:tr w:rsidR="001958A7" w:rsidRPr="00300EB1" w14:paraId="4798ED23" w14:textId="77777777" w:rsidTr="28A94D1F">
        <w:trPr>
          <w:jc w:val="center"/>
        </w:trPr>
        <w:tc>
          <w:tcPr>
            <w:tcW w:w="7555" w:type="dxa"/>
          </w:tcPr>
          <w:p w14:paraId="02746D7C" w14:textId="43C2D913" w:rsidR="001958A7" w:rsidRPr="00300EB1" w:rsidRDefault="0003462F" w:rsidP="0003462F">
            <w:pPr>
              <w:jc w:val="center"/>
            </w:pPr>
            <w:r w:rsidRPr="00300EB1">
              <w:rPr>
                <w:noProof/>
              </w:rPr>
              <w:lastRenderedPageBreak/>
              <w:drawing>
                <wp:inline distT="0" distB="0" distL="0" distR="0" wp14:anchorId="38739FC0" wp14:editId="0EEA799B">
                  <wp:extent cx="4663440" cy="2795669"/>
                  <wp:effectExtent l="0" t="0" r="3810" b="5080"/>
                  <wp:docPr id="181517955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68922" cy="2798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58A7" w:rsidRPr="00300EB1" w14:paraId="10F9C125" w14:textId="77777777" w:rsidTr="28A94D1F">
        <w:trPr>
          <w:jc w:val="center"/>
        </w:trPr>
        <w:tc>
          <w:tcPr>
            <w:tcW w:w="7555" w:type="dxa"/>
          </w:tcPr>
          <w:p w14:paraId="50CE2F4F" w14:textId="36E62EBD" w:rsidR="001958A7" w:rsidRPr="00300EB1" w:rsidRDefault="00B96BCA" w:rsidP="0003462F">
            <w:pPr>
              <w:jc w:val="center"/>
            </w:pPr>
            <w:r w:rsidRPr="00300EB1">
              <w:rPr>
                <w:noProof/>
              </w:rPr>
              <w:drawing>
                <wp:inline distT="0" distB="0" distL="0" distR="0" wp14:anchorId="30F703F5" wp14:editId="4E491A0C">
                  <wp:extent cx="4500000" cy="2692308"/>
                  <wp:effectExtent l="0" t="0" r="0" b="0"/>
                  <wp:docPr id="2110468907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00000" cy="26923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58A7" w:rsidRPr="00300EB1" w14:paraId="5C74B9B9" w14:textId="77777777" w:rsidTr="28A94D1F">
        <w:trPr>
          <w:jc w:val="center"/>
        </w:trPr>
        <w:tc>
          <w:tcPr>
            <w:tcW w:w="7555" w:type="dxa"/>
          </w:tcPr>
          <w:p w14:paraId="58735AF1" w14:textId="1436D6BA" w:rsidR="001958A7" w:rsidRPr="00300EB1" w:rsidRDefault="009041BB" w:rsidP="0003462F">
            <w:pPr>
              <w:jc w:val="center"/>
            </w:pPr>
            <w:r w:rsidRPr="00300EB1">
              <w:rPr>
                <w:noProof/>
              </w:rPr>
              <w:drawing>
                <wp:inline distT="0" distB="0" distL="0" distR="0" wp14:anchorId="5E0F077F" wp14:editId="7BD8D6E1">
                  <wp:extent cx="4498877" cy="2700000"/>
                  <wp:effectExtent l="0" t="0" r="0" b="5715"/>
                  <wp:docPr id="122021311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98877" cy="27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19443AE" w14:textId="77777777" w:rsidR="00FF16A1" w:rsidRPr="00300EB1" w:rsidRDefault="00FF16A1"/>
    <w:p w14:paraId="0A8A764A" w14:textId="26E55AF2" w:rsidR="007F5382" w:rsidRPr="00FF16A1" w:rsidRDefault="007F5382" w:rsidP="00FE661F">
      <w:pPr>
        <w:autoSpaceDE w:val="0"/>
        <w:autoSpaceDN w:val="0"/>
        <w:adjustRightInd w:val="0"/>
        <w:ind w:left="851" w:right="996"/>
        <w:rPr>
          <w:i/>
          <w:sz w:val="18"/>
          <w:szCs w:val="20"/>
          <w:lang w:val="en-GB"/>
        </w:rPr>
      </w:pPr>
      <w:r w:rsidRPr="00300EB1">
        <w:rPr>
          <w:b/>
          <w:bCs/>
        </w:rPr>
        <w:t xml:space="preserve">Figure </w:t>
      </w:r>
      <w:r w:rsidR="00134567" w:rsidRPr="00300EB1">
        <w:rPr>
          <w:b/>
          <w:bCs/>
        </w:rPr>
        <w:t>s</w:t>
      </w:r>
      <w:r w:rsidRPr="00300EB1">
        <w:rPr>
          <w:b/>
          <w:bCs/>
        </w:rPr>
        <w:t>2.</w:t>
      </w:r>
      <w:r w:rsidRPr="00300EB1">
        <w:t xml:space="preserve"> Bland-Altman plot assessing agreement between </w:t>
      </w:r>
      <w:r w:rsidR="005E4F85" w:rsidRPr="00300EB1">
        <w:t xml:space="preserve">Fagerström Test for Cigarette Dependence (FTCD) and </w:t>
      </w:r>
      <w:r w:rsidR="00216438" w:rsidRPr="00300EB1">
        <w:t>Heaviness of</w:t>
      </w:r>
      <w:r w:rsidR="005E4F85" w:rsidRPr="00300EB1">
        <w:t xml:space="preserve"> Smoking Index (HSI)</w:t>
      </w:r>
      <w:r w:rsidRPr="00300EB1">
        <w:t xml:space="preserve"> scores by race/ethnicity. </w:t>
      </w:r>
      <w:r w:rsidR="00373DDD" w:rsidRPr="00300EB1">
        <w:t>The black dashed line represents the mean difference between FTCD and HSI. The grey shaded area depicts the 95% limits of agreement. Data point size correlates with the number of cases, indicating variability in the differences between the two measures. A solid line at axis-y = 0 indicates no difference between both measures</w:t>
      </w:r>
      <w:r w:rsidR="00FE661F" w:rsidRPr="00300EB1">
        <w:t>.</w:t>
      </w:r>
    </w:p>
    <w:sectPr w:rsidR="007F5382" w:rsidRPr="00FF16A1" w:rsidSect="00EE69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77A4C" w14:textId="77777777" w:rsidR="00EE690D" w:rsidRDefault="00EE690D" w:rsidP="00C47B25">
      <w:r>
        <w:separator/>
      </w:r>
    </w:p>
  </w:endnote>
  <w:endnote w:type="continuationSeparator" w:id="0">
    <w:p w14:paraId="4BDD23A0" w14:textId="77777777" w:rsidR="00EE690D" w:rsidRDefault="00EE690D" w:rsidP="00C47B25">
      <w:r>
        <w:continuationSeparator/>
      </w:r>
    </w:p>
  </w:endnote>
  <w:endnote w:type="continuationNotice" w:id="1">
    <w:p w14:paraId="608CA9B1" w14:textId="77777777" w:rsidR="00EE690D" w:rsidRDefault="00EE690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A6670E" w14:textId="77777777" w:rsidR="00EE690D" w:rsidRDefault="00EE690D" w:rsidP="00C47B25">
      <w:r>
        <w:separator/>
      </w:r>
    </w:p>
  </w:footnote>
  <w:footnote w:type="continuationSeparator" w:id="0">
    <w:p w14:paraId="4035B0FD" w14:textId="77777777" w:rsidR="00EE690D" w:rsidRDefault="00EE690D" w:rsidP="00C47B25">
      <w:r>
        <w:continuationSeparator/>
      </w:r>
    </w:p>
  </w:footnote>
  <w:footnote w:type="continuationNotice" w:id="1">
    <w:p w14:paraId="626A2102" w14:textId="77777777" w:rsidR="00EE690D" w:rsidRDefault="00EE690D"/>
  </w:footnote>
  <w:footnote w:id="2">
    <w:p w14:paraId="74311D6D" w14:textId="77777777" w:rsidR="42D3E0DD" w:rsidRDefault="42D3E0DD">
      <w:r w:rsidRPr="42D3E0DD">
        <w:rPr>
          <w:rStyle w:val="FootnoteReference"/>
        </w:rPr>
        <w:footnoteRef/>
      </w:r>
      <w:r>
        <w:t xml:space="preserve"> Cinciripini PM, Karam-Hage M, Kypriotakis G, Robinson JD, Rabius V, Beneventi D, et al. Association of a Comprehensive Smoking Cessation Program With Smoking Abstinence Among Patients With Cancer. JAMA Network Open. 2019 Sep 27;2(9):e1912251.</w:t>
      </w:r>
    </w:p>
    <w:p w14:paraId="309956AD" w14:textId="345B983A" w:rsidR="42D3E0DD" w:rsidRDefault="42D3E0DD" w:rsidP="42D3E0DD">
      <w:pPr>
        <w:pStyle w:val="FootnoteText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B56FA"/>
    <w:multiLevelType w:val="hybridMultilevel"/>
    <w:tmpl w:val="577E11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1415D9"/>
    <w:multiLevelType w:val="hybridMultilevel"/>
    <w:tmpl w:val="F4BECF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175F07"/>
    <w:multiLevelType w:val="hybridMultilevel"/>
    <w:tmpl w:val="A74A3D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E24874"/>
    <w:multiLevelType w:val="hybridMultilevel"/>
    <w:tmpl w:val="89761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537051"/>
    <w:multiLevelType w:val="hybridMultilevel"/>
    <w:tmpl w:val="5ACEF71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ACE019D"/>
    <w:multiLevelType w:val="hybridMultilevel"/>
    <w:tmpl w:val="2C1A5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B262AF"/>
    <w:multiLevelType w:val="hybridMultilevel"/>
    <w:tmpl w:val="EDE2B132"/>
    <w:lvl w:ilvl="0" w:tplc="AF66933A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6522603">
    <w:abstractNumId w:val="2"/>
  </w:num>
  <w:num w:numId="2" w16cid:durableId="1655528641">
    <w:abstractNumId w:val="4"/>
  </w:num>
  <w:num w:numId="3" w16cid:durableId="206337583">
    <w:abstractNumId w:val="1"/>
  </w:num>
  <w:num w:numId="4" w16cid:durableId="270868203">
    <w:abstractNumId w:val="0"/>
  </w:num>
  <w:num w:numId="5" w16cid:durableId="731196033">
    <w:abstractNumId w:val="5"/>
  </w:num>
  <w:num w:numId="6" w16cid:durableId="660502743">
    <w:abstractNumId w:val="3"/>
  </w:num>
  <w:num w:numId="7" w16cid:durableId="63846078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26D"/>
    <w:rsid w:val="000025F2"/>
    <w:rsid w:val="0000537C"/>
    <w:rsid w:val="000135AB"/>
    <w:rsid w:val="000140DE"/>
    <w:rsid w:val="000161F9"/>
    <w:rsid w:val="00016AA9"/>
    <w:rsid w:val="000234D8"/>
    <w:rsid w:val="00024722"/>
    <w:rsid w:val="000264CF"/>
    <w:rsid w:val="00026626"/>
    <w:rsid w:val="00026673"/>
    <w:rsid w:val="00030502"/>
    <w:rsid w:val="000314C7"/>
    <w:rsid w:val="0003285F"/>
    <w:rsid w:val="00033716"/>
    <w:rsid w:val="00033D45"/>
    <w:rsid w:val="0003408F"/>
    <w:rsid w:val="0003462F"/>
    <w:rsid w:val="00035B7D"/>
    <w:rsid w:val="00035DA2"/>
    <w:rsid w:val="000371B2"/>
    <w:rsid w:val="0004046A"/>
    <w:rsid w:val="0004238C"/>
    <w:rsid w:val="00043A9D"/>
    <w:rsid w:val="0005259C"/>
    <w:rsid w:val="000525E9"/>
    <w:rsid w:val="00054E02"/>
    <w:rsid w:val="00055261"/>
    <w:rsid w:val="000554FF"/>
    <w:rsid w:val="0005758A"/>
    <w:rsid w:val="000576DA"/>
    <w:rsid w:val="00060451"/>
    <w:rsid w:val="00067F3E"/>
    <w:rsid w:val="00070349"/>
    <w:rsid w:val="00070C82"/>
    <w:rsid w:val="0007234A"/>
    <w:rsid w:val="000731BF"/>
    <w:rsid w:val="000734FF"/>
    <w:rsid w:val="00074456"/>
    <w:rsid w:val="0007483B"/>
    <w:rsid w:val="0007491E"/>
    <w:rsid w:val="00075EFA"/>
    <w:rsid w:val="000802EB"/>
    <w:rsid w:val="00080EE9"/>
    <w:rsid w:val="000815F4"/>
    <w:rsid w:val="00084E1E"/>
    <w:rsid w:val="0008505F"/>
    <w:rsid w:val="000868D9"/>
    <w:rsid w:val="00086B74"/>
    <w:rsid w:val="00086E4B"/>
    <w:rsid w:val="000920BA"/>
    <w:rsid w:val="000922EA"/>
    <w:rsid w:val="00093460"/>
    <w:rsid w:val="00094CAD"/>
    <w:rsid w:val="00096E73"/>
    <w:rsid w:val="000A02D4"/>
    <w:rsid w:val="000A04F6"/>
    <w:rsid w:val="000A0FDB"/>
    <w:rsid w:val="000A55B0"/>
    <w:rsid w:val="000A76D1"/>
    <w:rsid w:val="000B0885"/>
    <w:rsid w:val="000B231D"/>
    <w:rsid w:val="000B2BA2"/>
    <w:rsid w:val="000B6AD5"/>
    <w:rsid w:val="000C2005"/>
    <w:rsid w:val="000C2CEC"/>
    <w:rsid w:val="000C4315"/>
    <w:rsid w:val="000C6174"/>
    <w:rsid w:val="000D2C27"/>
    <w:rsid w:val="000D594F"/>
    <w:rsid w:val="000D76AA"/>
    <w:rsid w:val="000E1EF0"/>
    <w:rsid w:val="000E301F"/>
    <w:rsid w:val="000E3049"/>
    <w:rsid w:val="000E6BF6"/>
    <w:rsid w:val="000F07CE"/>
    <w:rsid w:val="000F35C8"/>
    <w:rsid w:val="00103CCE"/>
    <w:rsid w:val="001062D1"/>
    <w:rsid w:val="00106B61"/>
    <w:rsid w:val="00106CED"/>
    <w:rsid w:val="00110BAF"/>
    <w:rsid w:val="001115B0"/>
    <w:rsid w:val="00112073"/>
    <w:rsid w:val="0011232E"/>
    <w:rsid w:val="001175AD"/>
    <w:rsid w:val="00122E87"/>
    <w:rsid w:val="0012432A"/>
    <w:rsid w:val="00125BB7"/>
    <w:rsid w:val="00126300"/>
    <w:rsid w:val="001318E6"/>
    <w:rsid w:val="001320CD"/>
    <w:rsid w:val="00132C74"/>
    <w:rsid w:val="001338AD"/>
    <w:rsid w:val="00134567"/>
    <w:rsid w:val="00134E9E"/>
    <w:rsid w:val="00136AB3"/>
    <w:rsid w:val="00136C71"/>
    <w:rsid w:val="001405FE"/>
    <w:rsid w:val="00141277"/>
    <w:rsid w:val="00141D20"/>
    <w:rsid w:val="00142894"/>
    <w:rsid w:val="0014313C"/>
    <w:rsid w:val="001466A4"/>
    <w:rsid w:val="001477DE"/>
    <w:rsid w:val="00152C88"/>
    <w:rsid w:val="0015327E"/>
    <w:rsid w:val="001543E9"/>
    <w:rsid w:val="0015449C"/>
    <w:rsid w:val="00154C6E"/>
    <w:rsid w:val="001550E7"/>
    <w:rsid w:val="0015670E"/>
    <w:rsid w:val="00156A97"/>
    <w:rsid w:val="001606F6"/>
    <w:rsid w:val="0016103D"/>
    <w:rsid w:val="00163497"/>
    <w:rsid w:val="0016595F"/>
    <w:rsid w:val="001673C1"/>
    <w:rsid w:val="001707A9"/>
    <w:rsid w:val="00170D00"/>
    <w:rsid w:val="00173A1F"/>
    <w:rsid w:val="00184174"/>
    <w:rsid w:val="00184652"/>
    <w:rsid w:val="00185EA9"/>
    <w:rsid w:val="00186AC4"/>
    <w:rsid w:val="00186E9C"/>
    <w:rsid w:val="00186FEF"/>
    <w:rsid w:val="00191BFB"/>
    <w:rsid w:val="00191F6A"/>
    <w:rsid w:val="001922E9"/>
    <w:rsid w:val="00192FF6"/>
    <w:rsid w:val="001958A7"/>
    <w:rsid w:val="0019614B"/>
    <w:rsid w:val="00196D59"/>
    <w:rsid w:val="001A1835"/>
    <w:rsid w:val="001A38B6"/>
    <w:rsid w:val="001A4981"/>
    <w:rsid w:val="001A52A5"/>
    <w:rsid w:val="001B036A"/>
    <w:rsid w:val="001B2308"/>
    <w:rsid w:val="001B2F5B"/>
    <w:rsid w:val="001B3AF1"/>
    <w:rsid w:val="001B419D"/>
    <w:rsid w:val="001B618F"/>
    <w:rsid w:val="001C0B04"/>
    <w:rsid w:val="001C18F9"/>
    <w:rsid w:val="001C622A"/>
    <w:rsid w:val="001C6F28"/>
    <w:rsid w:val="001C74DE"/>
    <w:rsid w:val="001C7AF0"/>
    <w:rsid w:val="001D1C29"/>
    <w:rsid w:val="001D20C1"/>
    <w:rsid w:val="001D69E0"/>
    <w:rsid w:val="001D7BB4"/>
    <w:rsid w:val="001E2987"/>
    <w:rsid w:val="001E2AEA"/>
    <w:rsid w:val="001E76F9"/>
    <w:rsid w:val="001E7E85"/>
    <w:rsid w:val="001F0400"/>
    <w:rsid w:val="001F0B4A"/>
    <w:rsid w:val="001F0F2A"/>
    <w:rsid w:val="001F445E"/>
    <w:rsid w:val="001F4B53"/>
    <w:rsid w:val="001F55F3"/>
    <w:rsid w:val="001F65E9"/>
    <w:rsid w:val="0020047F"/>
    <w:rsid w:val="00200647"/>
    <w:rsid w:val="00200965"/>
    <w:rsid w:val="00201C78"/>
    <w:rsid w:val="00202810"/>
    <w:rsid w:val="00202B45"/>
    <w:rsid w:val="00202D28"/>
    <w:rsid w:val="00203BD0"/>
    <w:rsid w:val="00203E3A"/>
    <w:rsid w:val="002043D6"/>
    <w:rsid w:val="002054A1"/>
    <w:rsid w:val="00205643"/>
    <w:rsid w:val="0020691B"/>
    <w:rsid w:val="00211DF1"/>
    <w:rsid w:val="002125D5"/>
    <w:rsid w:val="00212C7F"/>
    <w:rsid w:val="002156E4"/>
    <w:rsid w:val="00216203"/>
    <w:rsid w:val="00216438"/>
    <w:rsid w:val="002213A9"/>
    <w:rsid w:val="00222970"/>
    <w:rsid w:val="00226830"/>
    <w:rsid w:val="00226EAE"/>
    <w:rsid w:val="002304EA"/>
    <w:rsid w:val="0023115B"/>
    <w:rsid w:val="00231BB8"/>
    <w:rsid w:val="00232E2B"/>
    <w:rsid w:val="00233A63"/>
    <w:rsid w:val="002353B5"/>
    <w:rsid w:val="00237ECF"/>
    <w:rsid w:val="00243FAA"/>
    <w:rsid w:val="00246341"/>
    <w:rsid w:val="002473F8"/>
    <w:rsid w:val="00252439"/>
    <w:rsid w:val="00252C3E"/>
    <w:rsid w:val="00252EC0"/>
    <w:rsid w:val="00255349"/>
    <w:rsid w:val="002558B0"/>
    <w:rsid w:val="00261E73"/>
    <w:rsid w:val="0026359E"/>
    <w:rsid w:val="00265395"/>
    <w:rsid w:val="00265C9F"/>
    <w:rsid w:val="002705A6"/>
    <w:rsid w:val="0027086D"/>
    <w:rsid w:val="0027741A"/>
    <w:rsid w:val="00277EB9"/>
    <w:rsid w:val="002810C4"/>
    <w:rsid w:val="002812DA"/>
    <w:rsid w:val="002815BF"/>
    <w:rsid w:val="00281F4C"/>
    <w:rsid w:val="00282B6C"/>
    <w:rsid w:val="00284495"/>
    <w:rsid w:val="00284E06"/>
    <w:rsid w:val="002866B3"/>
    <w:rsid w:val="00287B0C"/>
    <w:rsid w:val="0029334C"/>
    <w:rsid w:val="00293968"/>
    <w:rsid w:val="002939DF"/>
    <w:rsid w:val="00297591"/>
    <w:rsid w:val="002A475F"/>
    <w:rsid w:val="002A5762"/>
    <w:rsid w:val="002A6900"/>
    <w:rsid w:val="002A70F5"/>
    <w:rsid w:val="002B22E7"/>
    <w:rsid w:val="002B27F2"/>
    <w:rsid w:val="002B3928"/>
    <w:rsid w:val="002B56F3"/>
    <w:rsid w:val="002B5F33"/>
    <w:rsid w:val="002B6C2B"/>
    <w:rsid w:val="002B6F68"/>
    <w:rsid w:val="002B79BF"/>
    <w:rsid w:val="002C0BCF"/>
    <w:rsid w:val="002C19B6"/>
    <w:rsid w:val="002D0A7B"/>
    <w:rsid w:val="002D5FDA"/>
    <w:rsid w:val="002E030D"/>
    <w:rsid w:val="002E0742"/>
    <w:rsid w:val="002E156E"/>
    <w:rsid w:val="002E1C41"/>
    <w:rsid w:val="002E1D73"/>
    <w:rsid w:val="002E1DAA"/>
    <w:rsid w:val="002E234E"/>
    <w:rsid w:val="002E26E9"/>
    <w:rsid w:val="002E7B63"/>
    <w:rsid w:val="002F242C"/>
    <w:rsid w:val="002F467A"/>
    <w:rsid w:val="002F4741"/>
    <w:rsid w:val="002F7C5B"/>
    <w:rsid w:val="00300EB1"/>
    <w:rsid w:val="003018CB"/>
    <w:rsid w:val="00302148"/>
    <w:rsid w:val="00303C1C"/>
    <w:rsid w:val="00310241"/>
    <w:rsid w:val="00310BAA"/>
    <w:rsid w:val="00315E68"/>
    <w:rsid w:val="00317F80"/>
    <w:rsid w:val="003238BC"/>
    <w:rsid w:val="00324E68"/>
    <w:rsid w:val="00325A56"/>
    <w:rsid w:val="003305F5"/>
    <w:rsid w:val="0033115A"/>
    <w:rsid w:val="00335D9F"/>
    <w:rsid w:val="00337D17"/>
    <w:rsid w:val="00340507"/>
    <w:rsid w:val="0034091C"/>
    <w:rsid w:val="00340CAC"/>
    <w:rsid w:val="00342D58"/>
    <w:rsid w:val="003442B0"/>
    <w:rsid w:val="0035127B"/>
    <w:rsid w:val="0035145E"/>
    <w:rsid w:val="00352AE5"/>
    <w:rsid w:val="003563DB"/>
    <w:rsid w:val="00357027"/>
    <w:rsid w:val="00357159"/>
    <w:rsid w:val="003607F8"/>
    <w:rsid w:val="00361A5B"/>
    <w:rsid w:val="00361EB3"/>
    <w:rsid w:val="00362E06"/>
    <w:rsid w:val="00364E8D"/>
    <w:rsid w:val="00365D20"/>
    <w:rsid w:val="00365F9C"/>
    <w:rsid w:val="0036684D"/>
    <w:rsid w:val="00366FE0"/>
    <w:rsid w:val="00371C7C"/>
    <w:rsid w:val="00372480"/>
    <w:rsid w:val="0037267F"/>
    <w:rsid w:val="00373A6A"/>
    <w:rsid w:val="00373DDD"/>
    <w:rsid w:val="0037502E"/>
    <w:rsid w:val="00376AC1"/>
    <w:rsid w:val="003803A7"/>
    <w:rsid w:val="00390B11"/>
    <w:rsid w:val="00391276"/>
    <w:rsid w:val="003914B2"/>
    <w:rsid w:val="003926F1"/>
    <w:rsid w:val="00392D9B"/>
    <w:rsid w:val="00395714"/>
    <w:rsid w:val="00395CC2"/>
    <w:rsid w:val="003975AB"/>
    <w:rsid w:val="003A1F02"/>
    <w:rsid w:val="003A2116"/>
    <w:rsid w:val="003A25C3"/>
    <w:rsid w:val="003A5891"/>
    <w:rsid w:val="003A6730"/>
    <w:rsid w:val="003B0C6F"/>
    <w:rsid w:val="003B2994"/>
    <w:rsid w:val="003B665F"/>
    <w:rsid w:val="003B71E9"/>
    <w:rsid w:val="003C07EE"/>
    <w:rsid w:val="003C1DF9"/>
    <w:rsid w:val="003C20C5"/>
    <w:rsid w:val="003C347B"/>
    <w:rsid w:val="003C50B6"/>
    <w:rsid w:val="003D1469"/>
    <w:rsid w:val="003D1FE1"/>
    <w:rsid w:val="003D241B"/>
    <w:rsid w:val="003D2F2F"/>
    <w:rsid w:val="003D79B8"/>
    <w:rsid w:val="003D7E4B"/>
    <w:rsid w:val="003E264F"/>
    <w:rsid w:val="003E2D3A"/>
    <w:rsid w:val="003E310F"/>
    <w:rsid w:val="003E333E"/>
    <w:rsid w:val="003E39CF"/>
    <w:rsid w:val="003E6516"/>
    <w:rsid w:val="003F1ACF"/>
    <w:rsid w:val="003F3387"/>
    <w:rsid w:val="003F52DC"/>
    <w:rsid w:val="003F60C7"/>
    <w:rsid w:val="0040120C"/>
    <w:rsid w:val="00404CDD"/>
    <w:rsid w:val="00406FA8"/>
    <w:rsid w:val="00410A21"/>
    <w:rsid w:val="00413F03"/>
    <w:rsid w:val="0041501A"/>
    <w:rsid w:val="004160F0"/>
    <w:rsid w:val="00420928"/>
    <w:rsid w:val="004272F5"/>
    <w:rsid w:val="004332F7"/>
    <w:rsid w:val="00433FB6"/>
    <w:rsid w:val="004348C1"/>
    <w:rsid w:val="00434FA5"/>
    <w:rsid w:val="0043572D"/>
    <w:rsid w:val="00435FB6"/>
    <w:rsid w:val="0044255C"/>
    <w:rsid w:val="0044288F"/>
    <w:rsid w:val="004430D0"/>
    <w:rsid w:val="0044436C"/>
    <w:rsid w:val="00445307"/>
    <w:rsid w:val="00445CDE"/>
    <w:rsid w:val="0045047E"/>
    <w:rsid w:val="00450985"/>
    <w:rsid w:val="004528C4"/>
    <w:rsid w:val="004537FD"/>
    <w:rsid w:val="00455533"/>
    <w:rsid w:val="0045676A"/>
    <w:rsid w:val="00460826"/>
    <w:rsid w:val="00465032"/>
    <w:rsid w:val="004663F7"/>
    <w:rsid w:val="00466FE4"/>
    <w:rsid w:val="00467E6C"/>
    <w:rsid w:val="00470A44"/>
    <w:rsid w:val="0047424B"/>
    <w:rsid w:val="00476EEE"/>
    <w:rsid w:val="00477EED"/>
    <w:rsid w:val="00480FD2"/>
    <w:rsid w:val="00482694"/>
    <w:rsid w:val="00485650"/>
    <w:rsid w:val="004869CD"/>
    <w:rsid w:val="004877F3"/>
    <w:rsid w:val="00487C87"/>
    <w:rsid w:val="00487EB1"/>
    <w:rsid w:val="00490A6A"/>
    <w:rsid w:val="00491B0B"/>
    <w:rsid w:val="004920E0"/>
    <w:rsid w:val="004933C4"/>
    <w:rsid w:val="00494668"/>
    <w:rsid w:val="00495EB0"/>
    <w:rsid w:val="004963C3"/>
    <w:rsid w:val="004976C4"/>
    <w:rsid w:val="00497A9C"/>
    <w:rsid w:val="004A1D03"/>
    <w:rsid w:val="004A26F1"/>
    <w:rsid w:val="004A2CDF"/>
    <w:rsid w:val="004A49E7"/>
    <w:rsid w:val="004A53EC"/>
    <w:rsid w:val="004A764B"/>
    <w:rsid w:val="004A7D7A"/>
    <w:rsid w:val="004B079F"/>
    <w:rsid w:val="004B0904"/>
    <w:rsid w:val="004B21AB"/>
    <w:rsid w:val="004B220D"/>
    <w:rsid w:val="004B5621"/>
    <w:rsid w:val="004B6827"/>
    <w:rsid w:val="004C0D51"/>
    <w:rsid w:val="004C343D"/>
    <w:rsid w:val="004C380E"/>
    <w:rsid w:val="004C3CC3"/>
    <w:rsid w:val="004C3F5E"/>
    <w:rsid w:val="004C5311"/>
    <w:rsid w:val="004C5E51"/>
    <w:rsid w:val="004C68AE"/>
    <w:rsid w:val="004C6E8E"/>
    <w:rsid w:val="004C6F5C"/>
    <w:rsid w:val="004C6FA6"/>
    <w:rsid w:val="004C723D"/>
    <w:rsid w:val="004D1963"/>
    <w:rsid w:val="004D3C64"/>
    <w:rsid w:val="004D3E1B"/>
    <w:rsid w:val="004D501A"/>
    <w:rsid w:val="004D7002"/>
    <w:rsid w:val="004D7EF9"/>
    <w:rsid w:val="004D7FDE"/>
    <w:rsid w:val="004E0D1A"/>
    <w:rsid w:val="004E562B"/>
    <w:rsid w:val="004E594E"/>
    <w:rsid w:val="004E6E6C"/>
    <w:rsid w:val="004E7A86"/>
    <w:rsid w:val="004F180C"/>
    <w:rsid w:val="004F2FC4"/>
    <w:rsid w:val="004F348A"/>
    <w:rsid w:val="004F6185"/>
    <w:rsid w:val="00500411"/>
    <w:rsid w:val="00500879"/>
    <w:rsid w:val="00501A00"/>
    <w:rsid w:val="00506B73"/>
    <w:rsid w:val="00507B1A"/>
    <w:rsid w:val="00507CCC"/>
    <w:rsid w:val="00516128"/>
    <w:rsid w:val="00516CED"/>
    <w:rsid w:val="0052238D"/>
    <w:rsid w:val="00525CC6"/>
    <w:rsid w:val="005301EB"/>
    <w:rsid w:val="00531B1B"/>
    <w:rsid w:val="005330A3"/>
    <w:rsid w:val="005332FE"/>
    <w:rsid w:val="005353EE"/>
    <w:rsid w:val="00536E4E"/>
    <w:rsid w:val="00540EDB"/>
    <w:rsid w:val="00544023"/>
    <w:rsid w:val="0054509E"/>
    <w:rsid w:val="00546482"/>
    <w:rsid w:val="00546FA9"/>
    <w:rsid w:val="00552305"/>
    <w:rsid w:val="005539E9"/>
    <w:rsid w:val="00555B29"/>
    <w:rsid w:val="005565FC"/>
    <w:rsid w:val="00557493"/>
    <w:rsid w:val="00560117"/>
    <w:rsid w:val="00560F31"/>
    <w:rsid w:val="00562428"/>
    <w:rsid w:val="005635F7"/>
    <w:rsid w:val="00563DE6"/>
    <w:rsid w:val="00565100"/>
    <w:rsid w:val="0056582F"/>
    <w:rsid w:val="005667AD"/>
    <w:rsid w:val="00566D1F"/>
    <w:rsid w:val="005701EE"/>
    <w:rsid w:val="0057072C"/>
    <w:rsid w:val="005708D3"/>
    <w:rsid w:val="00571FA4"/>
    <w:rsid w:val="00572AB8"/>
    <w:rsid w:val="00573C19"/>
    <w:rsid w:val="00575051"/>
    <w:rsid w:val="00581966"/>
    <w:rsid w:val="00582D48"/>
    <w:rsid w:val="00585101"/>
    <w:rsid w:val="00586B64"/>
    <w:rsid w:val="005903CA"/>
    <w:rsid w:val="00590BFB"/>
    <w:rsid w:val="00592FB4"/>
    <w:rsid w:val="00593956"/>
    <w:rsid w:val="005939FF"/>
    <w:rsid w:val="00595745"/>
    <w:rsid w:val="00595A2C"/>
    <w:rsid w:val="005963F9"/>
    <w:rsid w:val="0059670A"/>
    <w:rsid w:val="00597F86"/>
    <w:rsid w:val="005A05E4"/>
    <w:rsid w:val="005A07E9"/>
    <w:rsid w:val="005A0C9A"/>
    <w:rsid w:val="005A1603"/>
    <w:rsid w:val="005A311B"/>
    <w:rsid w:val="005A3817"/>
    <w:rsid w:val="005B27E8"/>
    <w:rsid w:val="005B3AAA"/>
    <w:rsid w:val="005B516A"/>
    <w:rsid w:val="005B64E0"/>
    <w:rsid w:val="005B7B2C"/>
    <w:rsid w:val="005C31E7"/>
    <w:rsid w:val="005C5F4E"/>
    <w:rsid w:val="005C75E2"/>
    <w:rsid w:val="005D1191"/>
    <w:rsid w:val="005D13E2"/>
    <w:rsid w:val="005D1DC7"/>
    <w:rsid w:val="005D4091"/>
    <w:rsid w:val="005D46DF"/>
    <w:rsid w:val="005D4C06"/>
    <w:rsid w:val="005D52E6"/>
    <w:rsid w:val="005D5CD8"/>
    <w:rsid w:val="005E0FD6"/>
    <w:rsid w:val="005E2723"/>
    <w:rsid w:val="005E3436"/>
    <w:rsid w:val="005E3FA4"/>
    <w:rsid w:val="005E4B1F"/>
    <w:rsid w:val="005E4F85"/>
    <w:rsid w:val="005E70DB"/>
    <w:rsid w:val="005E7633"/>
    <w:rsid w:val="005F14F9"/>
    <w:rsid w:val="005F168A"/>
    <w:rsid w:val="005F67B7"/>
    <w:rsid w:val="00601CC0"/>
    <w:rsid w:val="0060408B"/>
    <w:rsid w:val="00604C70"/>
    <w:rsid w:val="00605135"/>
    <w:rsid w:val="00607A43"/>
    <w:rsid w:val="006108DB"/>
    <w:rsid w:val="00612427"/>
    <w:rsid w:val="006141F4"/>
    <w:rsid w:val="00616481"/>
    <w:rsid w:val="00616772"/>
    <w:rsid w:val="00617411"/>
    <w:rsid w:val="00620475"/>
    <w:rsid w:val="00621329"/>
    <w:rsid w:val="00622001"/>
    <w:rsid w:val="00623902"/>
    <w:rsid w:val="0062445B"/>
    <w:rsid w:val="00624D62"/>
    <w:rsid w:val="006255D8"/>
    <w:rsid w:val="00625820"/>
    <w:rsid w:val="00625973"/>
    <w:rsid w:val="00627539"/>
    <w:rsid w:val="00631C65"/>
    <w:rsid w:val="00632386"/>
    <w:rsid w:val="006330DE"/>
    <w:rsid w:val="00633B3A"/>
    <w:rsid w:val="00634C7D"/>
    <w:rsid w:val="00635763"/>
    <w:rsid w:val="006368E5"/>
    <w:rsid w:val="00636F09"/>
    <w:rsid w:val="00640957"/>
    <w:rsid w:val="00641E23"/>
    <w:rsid w:val="006425E1"/>
    <w:rsid w:val="006427F3"/>
    <w:rsid w:val="00643579"/>
    <w:rsid w:val="006473E9"/>
    <w:rsid w:val="00650660"/>
    <w:rsid w:val="00651039"/>
    <w:rsid w:val="006523CC"/>
    <w:rsid w:val="00653F74"/>
    <w:rsid w:val="00657A3B"/>
    <w:rsid w:val="006611C5"/>
    <w:rsid w:val="00662B67"/>
    <w:rsid w:val="006635AD"/>
    <w:rsid w:val="00666637"/>
    <w:rsid w:val="00666783"/>
    <w:rsid w:val="00667EE9"/>
    <w:rsid w:val="006706D0"/>
    <w:rsid w:val="00670C51"/>
    <w:rsid w:val="00671B18"/>
    <w:rsid w:val="00671B54"/>
    <w:rsid w:val="006750D8"/>
    <w:rsid w:val="0067626E"/>
    <w:rsid w:val="0067628F"/>
    <w:rsid w:val="0068059E"/>
    <w:rsid w:val="00682585"/>
    <w:rsid w:val="00684783"/>
    <w:rsid w:val="006871E6"/>
    <w:rsid w:val="00690601"/>
    <w:rsid w:val="0069279C"/>
    <w:rsid w:val="006A779B"/>
    <w:rsid w:val="006B0FEC"/>
    <w:rsid w:val="006B363C"/>
    <w:rsid w:val="006B49AD"/>
    <w:rsid w:val="006B5F01"/>
    <w:rsid w:val="006B6CD5"/>
    <w:rsid w:val="006C1951"/>
    <w:rsid w:val="006C26C5"/>
    <w:rsid w:val="006C2B79"/>
    <w:rsid w:val="006C3EE6"/>
    <w:rsid w:val="006C433E"/>
    <w:rsid w:val="006C4921"/>
    <w:rsid w:val="006C49DE"/>
    <w:rsid w:val="006C55BE"/>
    <w:rsid w:val="006C59A2"/>
    <w:rsid w:val="006C5C5D"/>
    <w:rsid w:val="006D013C"/>
    <w:rsid w:val="006D0E7F"/>
    <w:rsid w:val="006D1732"/>
    <w:rsid w:val="006D3C02"/>
    <w:rsid w:val="006D3F71"/>
    <w:rsid w:val="006D505E"/>
    <w:rsid w:val="006E0378"/>
    <w:rsid w:val="006E23B4"/>
    <w:rsid w:val="006E2561"/>
    <w:rsid w:val="006E25A5"/>
    <w:rsid w:val="006E33E6"/>
    <w:rsid w:val="006E3EFD"/>
    <w:rsid w:val="006F1CE6"/>
    <w:rsid w:val="006F2147"/>
    <w:rsid w:val="006F2937"/>
    <w:rsid w:val="006F2F27"/>
    <w:rsid w:val="006F3E20"/>
    <w:rsid w:val="006F5515"/>
    <w:rsid w:val="006F7745"/>
    <w:rsid w:val="00700593"/>
    <w:rsid w:val="007010D7"/>
    <w:rsid w:val="00705121"/>
    <w:rsid w:val="007060EA"/>
    <w:rsid w:val="007071D0"/>
    <w:rsid w:val="007074BC"/>
    <w:rsid w:val="00711511"/>
    <w:rsid w:val="007137FA"/>
    <w:rsid w:val="00715DD6"/>
    <w:rsid w:val="00717E50"/>
    <w:rsid w:val="0072133C"/>
    <w:rsid w:val="0072439C"/>
    <w:rsid w:val="00724745"/>
    <w:rsid w:val="0072522D"/>
    <w:rsid w:val="007302E0"/>
    <w:rsid w:val="00730DE2"/>
    <w:rsid w:val="0073366C"/>
    <w:rsid w:val="00733A17"/>
    <w:rsid w:val="00741720"/>
    <w:rsid w:val="00741A12"/>
    <w:rsid w:val="00741C18"/>
    <w:rsid w:val="00741CBE"/>
    <w:rsid w:val="00746FE3"/>
    <w:rsid w:val="00750A99"/>
    <w:rsid w:val="00751B76"/>
    <w:rsid w:val="0075487A"/>
    <w:rsid w:val="00754DCC"/>
    <w:rsid w:val="007566C4"/>
    <w:rsid w:val="00764152"/>
    <w:rsid w:val="007658D5"/>
    <w:rsid w:val="0076743D"/>
    <w:rsid w:val="00771CCC"/>
    <w:rsid w:val="00774B2C"/>
    <w:rsid w:val="00776C47"/>
    <w:rsid w:val="0078200D"/>
    <w:rsid w:val="007830F9"/>
    <w:rsid w:val="00784728"/>
    <w:rsid w:val="00784E15"/>
    <w:rsid w:val="00785983"/>
    <w:rsid w:val="00787D62"/>
    <w:rsid w:val="00790DF3"/>
    <w:rsid w:val="007933EF"/>
    <w:rsid w:val="00794846"/>
    <w:rsid w:val="00795308"/>
    <w:rsid w:val="007957F3"/>
    <w:rsid w:val="007968A0"/>
    <w:rsid w:val="0079735C"/>
    <w:rsid w:val="007A2568"/>
    <w:rsid w:val="007A4959"/>
    <w:rsid w:val="007A4D3A"/>
    <w:rsid w:val="007A5A5A"/>
    <w:rsid w:val="007B2CB5"/>
    <w:rsid w:val="007B2D22"/>
    <w:rsid w:val="007B5143"/>
    <w:rsid w:val="007B550A"/>
    <w:rsid w:val="007B6A6E"/>
    <w:rsid w:val="007B7D86"/>
    <w:rsid w:val="007C14FA"/>
    <w:rsid w:val="007C1871"/>
    <w:rsid w:val="007C2D07"/>
    <w:rsid w:val="007C68D9"/>
    <w:rsid w:val="007C7FB7"/>
    <w:rsid w:val="007D2BA5"/>
    <w:rsid w:val="007D3662"/>
    <w:rsid w:val="007D3CBF"/>
    <w:rsid w:val="007D4AC2"/>
    <w:rsid w:val="007D6D3C"/>
    <w:rsid w:val="007D6FB0"/>
    <w:rsid w:val="007E1772"/>
    <w:rsid w:val="007E1A93"/>
    <w:rsid w:val="007E1F27"/>
    <w:rsid w:val="007E413C"/>
    <w:rsid w:val="007E7A51"/>
    <w:rsid w:val="007F5382"/>
    <w:rsid w:val="007F5D8C"/>
    <w:rsid w:val="007F6F83"/>
    <w:rsid w:val="008009E4"/>
    <w:rsid w:val="00800FC6"/>
    <w:rsid w:val="008017B0"/>
    <w:rsid w:val="0080602D"/>
    <w:rsid w:val="008073DA"/>
    <w:rsid w:val="0081074C"/>
    <w:rsid w:val="00812BB7"/>
    <w:rsid w:val="00813EAC"/>
    <w:rsid w:val="00814E6D"/>
    <w:rsid w:val="008172DD"/>
    <w:rsid w:val="008208D8"/>
    <w:rsid w:val="00820E58"/>
    <w:rsid w:val="00821A22"/>
    <w:rsid w:val="0082218F"/>
    <w:rsid w:val="0082283F"/>
    <w:rsid w:val="00824DD7"/>
    <w:rsid w:val="00825267"/>
    <w:rsid w:val="00825708"/>
    <w:rsid w:val="008260E1"/>
    <w:rsid w:val="00826A74"/>
    <w:rsid w:val="00827FEE"/>
    <w:rsid w:val="00836F7F"/>
    <w:rsid w:val="0084124D"/>
    <w:rsid w:val="0084429C"/>
    <w:rsid w:val="00846023"/>
    <w:rsid w:val="008471A7"/>
    <w:rsid w:val="00851DAE"/>
    <w:rsid w:val="0085375E"/>
    <w:rsid w:val="0085636D"/>
    <w:rsid w:val="008636D7"/>
    <w:rsid w:val="00863A74"/>
    <w:rsid w:val="00863B69"/>
    <w:rsid w:val="00872E84"/>
    <w:rsid w:val="00875770"/>
    <w:rsid w:val="00875A52"/>
    <w:rsid w:val="0087695F"/>
    <w:rsid w:val="00876D0D"/>
    <w:rsid w:val="00876EC1"/>
    <w:rsid w:val="00882816"/>
    <w:rsid w:val="00885408"/>
    <w:rsid w:val="00886015"/>
    <w:rsid w:val="008876CD"/>
    <w:rsid w:val="0089244E"/>
    <w:rsid w:val="00893616"/>
    <w:rsid w:val="00893EFC"/>
    <w:rsid w:val="00894D5A"/>
    <w:rsid w:val="00894D8D"/>
    <w:rsid w:val="00896E81"/>
    <w:rsid w:val="00897724"/>
    <w:rsid w:val="008A0CE3"/>
    <w:rsid w:val="008A3434"/>
    <w:rsid w:val="008B0F75"/>
    <w:rsid w:val="008C09C9"/>
    <w:rsid w:val="008C1F61"/>
    <w:rsid w:val="008C3AB5"/>
    <w:rsid w:val="008C473E"/>
    <w:rsid w:val="008C543A"/>
    <w:rsid w:val="008C5968"/>
    <w:rsid w:val="008D60D1"/>
    <w:rsid w:val="008E063D"/>
    <w:rsid w:val="008E1F85"/>
    <w:rsid w:val="008E20B1"/>
    <w:rsid w:val="008E309E"/>
    <w:rsid w:val="008E53D3"/>
    <w:rsid w:val="008F07F9"/>
    <w:rsid w:val="008F143D"/>
    <w:rsid w:val="008F1C24"/>
    <w:rsid w:val="008F27BD"/>
    <w:rsid w:val="008F3B08"/>
    <w:rsid w:val="008F5781"/>
    <w:rsid w:val="009023EC"/>
    <w:rsid w:val="0090297E"/>
    <w:rsid w:val="009041BB"/>
    <w:rsid w:val="0090481B"/>
    <w:rsid w:val="0090565E"/>
    <w:rsid w:val="00912E31"/>
    <w:rsid w:val="009148E2"/>
    <w:rsid w:val="00914C50"/>
    <w:rsid w:val="0091502B"/>
    <w:rsid w:val="00915541"/>
    <w:rsid w:val="00915A11"/>
    <w:rsid w:val="00916CBF"/>
    <w:rsid w:val="00916CE0"/>
    <w:rsid w:val="00917295"/>
    <w:rsid w:val="0092034C"/>
    <w:rsid w:val="009206B9"/>
    <w:rsid w:val="009223A2"/>
    <w:rsid w:val="009243AD"/>
    <w:rsid w:val="009255A6"/>
    <w:rsid w:val="00925D52"/>
    <w:rsid w:val="00930F58"/>
    <w:rsid w:val="009346C7"/>
    <w:rsid w:val="00934A72"/>
    <w:rsid w:val="00934D7E"/>
    <w:rsid w:val="00936933"/>
    <w:rsid w:val="00937CBC"/>
    <w:rsid w:val="00941A41"/>
    <w:rsid w:val="00943990"/>
    <w:rsid w:val="00944EC4"/>
    <w:rsid w:val="00946D74"/>
    <w:rsid w:val="00952730"/>
    <w:rsid w:val="00953E34"/>
    <w:rsid w:val="00960A05"/>
    <w:rsid w:val="009615C1"/>
    <w:rsid w:val="00962688"/>
    <w:rsid w:val="00962CE3"/>
    <w:rsid w:val="00965B09"/>
    <w:rsid w:val="00967FE7"/>
    <w:rsid w:val="00973869"/>
    <w:rsid w:val="009757D2"/>
    <w:rsid w:val="00976EFC"/>
    <w:rsid w:val="00977AB6"/>
    <w:rsid w:val="00977F98"/>
    <w:rsid w:val="00981AB2"/>
    <w:rsid w:val="00981C20"/>
    <w:rsid w:val="009825B9"/>
    <w:rsid w:val="00983131"/>
    <w:rsid w:val="009837EB"/>
    <w:rsid w:val="00984ECD"/>
    <w:rsid w:val="009852D9"/>
    <w:rsid w:val="009855F3"/>
    <w:rsid w:val="00985D85"/>
    <w:rsid w:val="00986153"/>
    <w:rsid w:val="00987ACE"/>
    <w:rsid w:val="00987AD9"/>
    <w:rsid w:val="00990B91"/>
    <w:rsid w:val="0099385B"/>
    <w:rsid w:val="009943DF"/>
    <w:rsid w:val="00996038"/>
    <w:rsid w:val="00996FCF"/>
    <w:rsid w:val="009971D7"/>
    <w:rsid w:val="009A05DE"/>
    <w:rsid w:val="009A2CD0"/>
    <w:rsid w:val="009A56E6"/>
    <w:rsid w:val="009B43CC"/>
    <w:rsid w:val="009B6246"/>
    <w:rsid w:val="009B7139"/>
    <w:rsid w:val="009B7D0D"/>
    <w:rsid w:val="009C2934"/>
    <w:rsid w:val="009C2B37"/>
    <w:rsid w:val="009C2D56"/>
    <w:rsid w:val="009C30A4"/>
    <w:rsid w:val="009C47E4"/>
    <w:rsid w:val="009C52D0"/>
    <w:rsid w:val="009C739A"/>
    <w:rsid w:val="009D035A"/>
    <w:rsid w:val="009D14A8"/>
    <w:rsid w:val="009D1E96"/>
    <w:rsid w:val="009D3ED2"/>
    <w:rsid w:val="009D4604"/>
    <w:rsid w:val="009D506C"/>
    <w:rsid w:val="009D5393"/>
    <w:rsid w:val="009E0066"/>
    <w:rsid w:val="009E1859"/>
    <w:rsid w:val="009E1B2F"/>
    <w:rsid w:val="009E2D0A"/>
    <w:rsid w:val="009E3182"/>
    <w:rsid w:val="009E5500"/>
    <w:rsid w:val="009F2B8D"/>
    <w:rsid w:val="009F65F4"/>
    <w:rsid w:val="009F7B73"/>
    <w:rsid w:val="00A00486"/>
    <w:rsid w:val="00A02037"/>
    <w:rsid w:val="00A0327B"/>
    <w:rsid w:val="00A045D1"/>
    <w:rsid w:val="00A071B1"/>
    <w:rsid w:val="00A07522"/>
    <w:rsid w:val="00A104E1"/>
    <w:rsid w:val="00A10525"/>
    <w:rsid w:val="00A16C9C"/>
    <w:rsid w:val="00A175C8"/>
    <w:rsid w:val="00A20DAF"/>
    <w:rsid w:val="00A25B1E"/>
    <w:rsid w:val="00A2606A"/>
    <w:rsid w:val="00A26DE8"/>
    <w:rsid w:val="00A30CB4"/>
    <w:rsid w:val="00A3233C"/>
    <w:rsid w:val="00A32631"/>
    <w:rsid w:val="00A35325"/>
    <w:rsid w:val="00A374C9"/>
    <w:rsid w:val="00A407F6"/>
    <w:rsid w:val="00A42385"/>
    <w:rsid w:val="00A4643A"/>
    <w:rsid w:val="00A47B1B"/>
    <w:rsid w:val="00A5545B"/>
    <w:rsid w:val="00A55A2D"/>
    <w:rsid w:val="00A6000F"/>
    <w:rsid w:val="00A618FC"/>
    <w:rsid w:val="00A626C9"/>
    <w:rsid w:val="00A67D5D"/>
    <w:rsid w:val="00A7009A"/>
    <w:rsid w:val="00A712E5"/>
    <w:rsid w:val="00A7299D"/>
    <w:rsid w:val="00A738C4"/>
    <w:rsid w:val="00A73C7C"/>
    <w:rsid w:val="00A74632"/>
    <w:rsid w:val="00A74C74"/>
    <w:rsid w:val="00A75021"/>
    <w:rsid w:val="00A751D5"/>
    <w:rsid w:val="00A75FDB"/>
    <w:rsid w:val="00A76686"/>
    <w:rsid w:val="00A76FCB"/>
    <w:rsid w:val="00A77DF1"/>
    <w:rsid w:val="00A81268"/>
    <w:rsid w:val="00A8359B"/>
    <w:rsid w:val="00A84F35"/>
    <w:rsid w:val="00A858F6"/>
    <w:rsid w:val="00A86568"/>
    <w:rsid w:val="00A866DC"/>
    <w:rsid w:val="00A8719A"/>
    <w:rsid w:val="00A91BFF"/>
    <w:rsid w:val="00A91C02"/>
    <w:rsid w:val="00A97852"/>
    <w:rsid w:val="00AA0D4A"/>
    <w:rsid w:val="00AA3A02"/>
    <w:rsid w:val="00AA401C"/>
    <w:rsid w:val="00AA4144"/>
    <w:rsid w:val="00AA4D80"/>
    <w:rsid w:val="00AB02DB"/>
    <w:rsid w:val="00AB0539"/>
    <w:rsid w:val="00AB1E61"/>
    <w:rsid w:val="00AB2466"/>
    <w:rsid w:val="00AB34A1"/>
    <w:rsid w:val="00AB4897"/>
    <w:rsid w:val="00AB493A"/>
    <w:rsid w:val="00AB599B"/>
    <w:rsid w:val="00AB5F6F"/>
    <w:rsid w:val="00AB6923"/>
    <w:rsid w:val="00AB7CF5"/>
    <w:rsid w:val="00AC02BE"/>
    <w:rsid w:val="00AC05AF"/>
    <w:rsid w:val="00AC07DF"/>
    <w:rsid w:val="00AC185A"/>
    <w:rsid w:val="00AC1D2E"/>
    <w:rsid w:val="00AC240D"/>
    <w:rsid w:val="00AC2E26"/>
    <w:rsid w:val="00AC32A7"/>
    <w:rsid w:val="00AC5A0E"/>
    <w:rsid w:val="00AD4DDE"/>
    <w:rsid w:val="00AD4E37"/>
    <w:rsid w:val="00AD5784"/>
    <w:rsid w:val="00AD6312"/>
    <w:rsid w:val="00AD76BB"/>
    <w:rsid w:val="00AE19C5"/>
    <w:rsid w:val="00AE5AB3"/>
    <w:rsid w:val="00AE7FCC"/>
    <w:rsid w:val="00AF1063"/>
    <w:rsid w:val="00AF13DC"/>
    <w:rsid w:val="00AF2CD0"/>
    <w:rsid w:val="00AF3042"/>
    <w:rsid w:val="00AF3F41"/>
    <w:rsid w:val="00AF513F"/>
    <w:rsid w:val="00AF5C6A"/>
    <w:rsid w:val="00AF7929"/>
    <w:rsid w:val="00B006DA"/>
    <w:rsid w:val="00B02588"/>
    <w:rsid w:val="00B031EC"/>
    <w:rsid w:val="00B0778C"/>
    <w:rsid w:val="00B10A20"/>
    <w:rsid w:val="00B118B2"/>
    <w:rsid w:val="00B14AC2"/>
    <w:rsid w:val="00B21F50"/>
    <w:rsid w:val="00B23234"/>
    <w:rsid w:val="00B24729"/>
    <w:rsid w:val="00B2493D"/>
    <w:rsid w:val="00B24D91"/>
    <w:rsid w:val="00B2525C"/>
    <w:rsid w:val="00B3253F"/>
    <w:rsid w:val="00B32D74"/>
    <w:rsid w:val="00B339E6"/>
    <w:rsid w:val="00B3580D"/>
    <w:rsid w:val="00B35B15"/>
    <w:rsid w:val="00B35FB6"/>
    <w:rsid w:val="00B368FD"/>
    <w:rsid w:val="00B40C26"/>
    <w:rsid w:val="00B415F8"/>
    <w:rsid w:val="00B41BF1"/>
    <w:rsid w:val="00B4434D"/>
    <w:rsid w:val="00B44912"/>
    <w:rsid w:val="00B45BEB"/>
    <w:rsid w:val="00B45CF6"/>
    <w:rsid w:val="00B5075E"/>
    <w:rsid w:val="00B50EA1"/>
    <w:rsid w:val="00B51E7C"/>
    <w:rsid w:val="00B526AC"/>
    <w:rsid w:val="00B52D46"/>
    <w:rsid w:val="00B54331"/>
    <w:rsid w:val="00B545F7"/>
    <w:rsid w:val="00B55CB1"/>
    <w:rsid w:val="00B61685"/>
    <w:rsid w:val="00B6189D"/>
    <w:rsid w:val="00B621CF"/>
    <w:rsid w:val="00B63606"/>
    <w:rsid w:val="00B663AA"/>
    <w:rsid w:val="00B71DB1"/>
    <w:rsid w:val="00B74002"/>
    <w:rsid w:val="00B7510B"/>
    <w:rsid w:val="00B75BA7"/>
    <w:rsid w:val="00B77DE3"/>
    <w:rsid w:val="00B80DFD"/>
    <w:rsid w:val="00B81DE9"/>
    <w:rsid w:val="00B82286"/>
    <w:rsid w:val="00B82FEB"/>
    <w:rsid w:val="00B84163"/>
    <w:rsid w:val="00B87DA1"/>
    <w:rsid w:val="00B90FA1"/>
    <w:rsid w:val="00B941C2"/>
    <w:rsid w:val="00B96BCA"/>
    <w:rsid w:val="00BA066C"/>
    <w:rsid w:val="00BA2976"/>
    <w:rsid w:val="00BA5191"/>
    <w:rsid w:val="00BB01E7"/>
    <w:rsid w:val="00BB2F78"/>
    <w:rsid w:val="00BB45C2"/>
    <w:rsid w:val="00BB6CDF"/>
    <w:rsid w:val="00BC1CBB"/>
    <w:rsid w:val="00BC6029"/>
    <w:rsid w:val="00BD13F1"/>
    <w:rsid w:val="00BD15AD"/>
    <w:rsid w:val="00BD16F5"/>
    <w:rsid w:val="00BD5868"/>
    <w:rsid w:val="00BD5C44"/>
    <w:rsid w:val="00BD5DE8"/>
    <w:rsid w:val="00BE19C5"/>
    <w:rsid w:val="00BE2D75"/>
    <w:rsid w:val="00BE2F7F"/>
    <w:rsid w:val="00BE5B7C"/>
    <w:rsid w:val="00BF7B0F"/>
    <w:rsid w:val="00C002D4"/>
    <w:rsid w:val="00C00A7C"/>
    <w:rsid w:val="00C05271"/>
    <w:rsid w:val="00C067CF"/>
    <w:rsid w:val="00C06B7D"/>
    <w:rsid w:val="00C10D65"/>
    <w:rsid w:val="00C1101F"/>
    <w:rsid w:val="00C11AFC"/>
    <w:rsid w:val="00C1677B"/>
    <w:rsid w:val="00C17AAA"/>
    <w:rsid w:val="00C20C8E"/>
    <w:rsid w:val="00C20CCC"/>
    <w:rsid w:val="00C211CD"/>
    <w:rsid w:val="00C23459"/>
    <w:rsid w:val="00C24ADC"/>
    <w:rsid w:val="00C27E7A"/>
    <w:rsid w:val="00C31204"/>
    <w:rsid w:val="00C3269B"/>
    <w:rsid w:val="00C32CC6"/>
    <w:rsid w:val="00C32E4A"/>
    <w:rsid w:val="00C33491"/>
    <w:rsid w:val="00C36D53"/>
    <w:rsid w:val="00C37129"/>
    <w:rsid w:val="00C42B3B"/>
    <w:rsid w:val="00C4333B"/>
    <w:rsid w:val="00C47B25"/>
    <w:rsid w:val="00C50B2F"/>
    <w:rsid w:val="00C50DD1"/>
    <w:rsid w:val="00C51087"/>
    <w:rsid w:val="00C52101"/>
    <w:rsid w:val="00C55283"/>
    <w:rsid w:val="00C56B18"/>
    <w:rsid w:val="00C60971"/>
    <w:rsid w:val="00C60E0E"/>
    <w:rsid w:val="00C61202"/>
    <w:rsid w:val="00C62C53"/>
    <w:rsid w:val="00C637C3"/>
    <w:rsid w:val="00C64BCF"/>
    <w:rsid w:val="00C6648F"/>
    <w:rsid w:val="00C73EDA"/>
    <w:rsid w:val="00C758D8"/>
    <w:rsid w:val="00C7651F"/>
    <w:rsid w:val="00C82C54"/>
    <w:rsid w:val="00C851DE"/>
    <w:rsid w:val="00C85A30"/>
    <w:rsid w:val="00C86913"/>
    <w:rsid w:val="00C87178"/>
    <w:rsid w:val="00C9013D"/>
    <w:rsid w:val="00C93ECB"/>
    <w:rsid w:val="00CA0448"/>
    <w:rsid w:val="00CA0572"/>
    <w:rsid w:val="00CA101D"/>
    <w:rsid w:val="00CA1EC8"/>
    <w:rsid w:val="00CA3A6F"/>
    <w:rsid w:val="00CA522C"/>
    <w:rsid w:val="00CB15FD"/>
    <w:rsid w:val="00CB1E95"/>
    <w:rsid w:val="00CB3D26"/>
    <w:rsid w:val="00CB48CB"/>
    <w:rsid w:val="00CB7012"/>
    <w:rsid w:val="00CC0CAA"/>
    <w:rsid w:val="00CC195C"/>
    <w:rsid w:val="00CC2DD2"/>
    <w:rsid w:val="00CC6F80"/>
    <w:rsid w:val="00CD0CEA"/>
    <w:rsid w:val="00CD368E"/>
    <w:rsid w:val="00CD4DBA"/>
    <w:rsid w:val="00CD63F0"/>
    <w:rsid w:val="00CD7758"/>
    <w:rsid w:val="00CD7C4D"/>
    <w:rsid w:val="00CE3D8D"/>
    <w:rsid w:val="00CE56EC"/>
    <w:rsid w:val="00CE5FA0"/>
    <w:rsid w:val="00CE6074"/>
    <w:rsid w:val="00CE6C9A"/>
    <w:rsid w:val="00CE71DF"/>
    <w:rsid w:val="00CE7C72"/>
    <w:rsid w:val="00CF0D6C"/>
    <w:rsid w:val="00CF18EB"/>
    <w:rsid w:val="00CF370D"/>
    <w:rsid w:val="00CF3F3C"/>
    <w:rsid w:val="00CF4ABF"/>
    <w:rsid w:val="00CF5E5C"/>
    <w:rsid w:val="00D0338E"/>
    <w:rsid w:val="00D0369A"/>
    <w:rsid w:val="00D03EAF"/>
    <w:rsid w:val="00D0412E"/>
    <w:rsid w:val="00D041E8"/>
    <w:rsid w:val="00D0495D"/>
    <w:rsid w:val="00D055C8"/>
    <w:rsid w:val="00D063C5"/>
    <w:rsid w:val="00D10A74"/>
    <w:rsid w:val="00D10FDF"/>
    <w:rsid w:val="00D11341"/>
    <w:rsid w:val="00D12CF8"/>
    <w:rsid w:val="00D12D0C"/>
    <w:rsid w:val="00D132B7"/>
    <w:rsid w:val="00D1459D"/>
    <w:rsid w:val="00D15048"/>
    <w:rsid w:val="00D153C9"/>
    <w:rsid w:val="00D1672C"/>
    <w:rsid w:val="00D16F17"/>
    <w:rsid w:val="00D202F7"/>
    <w:rsid w:val="00D218B8"/>
    <w:rsid w:val="00D23D74"/>
    <w:rsid w:val="00D2440E"/>
    <w:rsid w:val="00D26841"/>
    <w:rsid w:val="00D304D9"/>
    <w:rsid w:val="00D3202E"/>
    <w:rsid w:val="00D3226D"/>
    <w:rsid w:val="00D34B03"/>
    <w:rsid w:val="00D3510F"/>
    <w:rsid w:val="00D353A7"/>
    <w:rsid w:val="00D37339"/>
    <w:rsid w:val="00D42D34"/>
    <w:rsid w:val="00D507FA"/>
    <w:rsid w:val="00D5164B"/>
    <w:rsid w:val="00D516F5"/>
    <w:rsid w:val="00D5248E"/>
    <w:rsid w:val="00D62F3E"/>
    <w:rsid w:val="00D63C7F"/>
    <w:rsid w:val="00D648A8"/>
    <w:rsid w:val="00D660C1"/>
    <w:rsid w:val="00D66698"/>
    <w:rsid w:val="00D705C6"/>
    <w:rsid w:val="00D70A11"/>
    <w:rsid w:val="00D74C1C"/>
    <w:rsid w:val="00D77C27"/>
    <w:rsid w:val="00D8096A"/>
    <w:rsid w:val="00D812E1"/>
    <w:rsid w:val="00D81B0F"/>
    <w:rsid w:val="00D84902"/>
    <w:rsid w:val="00D91B37"/>
    <w:rsid w:val="00D9457C"/>
    <w:rsid w:val="00D96F6B"/>
    <w:rsid w:val="00DA16AE"/>
    <w:rsid w:val="00DA1B07"/>
    <w:rsid w:val="00DA23E4"/>
    <w:rsid w:val="00DA27EA"/>
    <w:rsid w:val="00DA5672"/>
    <w:rsid w:val="00DB1DF6"/>
    <w:rsid w:val="00DB3F8A"/>
    <w:rsid w:val="00DB49F8"/>
    <w:rsid w:val="00DB661B"/>
    <w:rsid w:val="00DB6B88"/>
    <w:rsid w:val="00DC27A0"/>
    <w:rsid w:val="00DC284F"/>
    <w:rsid w:val="00DC5890"/>
    <w:rsid w:val="00DD0913"/>
    <w:rsid w:val="00DD1036"/>
    <w:rsid w:val="00DD1A6E"/>
    <w:rsid w:val="00DD2837"/>
    <w:rsid w:val="00DD3493"/>
    <w:rsid w:val="00DD3A2A"/>
    <w:rsid w:val="00DD406A"/>
    <w:rsid w:val="00DD664D"/>
    <w:rsid w:val="00DE13D8"/>
    <w:rsid w:val="00DE20E7"/>
    <w:rsid w:val="00DE247C"/>
    <w:rsid w:val="00DE2B52"/>
    <w:rsid w:val="00DE4E98"/>
    <w:rsid w:val="00DE56ED"/>
    <w:rsid w:val="00DF234B"/>
    <w:rsid w:val="00DF278B"/>
    <w:rsid w:val="00DF43CA"/>
    <w:rsid w:val="00DF480B"/>
    <w:rsid w:val="00DF6C08"/>
    <w:rsid w:val="00E009DB"/>
    <w:rsid w:val="00E01A55"/>
    <w:rsid w:val="00E04439"/>
    <w:rsid w:val="00E04E98"/>
    <w:rsid w:val="00E1054D"/>
    <w:rsid w:val="00E11DF4"/>
    <w:rsid w:val="00E11F81"/>
    <w:rsid w:val="00E12EC5"/>
    <w:rsid w:val="00E1325A"/>
    <w:rsid w:val="00E16BF6"/>
    <w:rsid w:val="00E1700D"/>
    <w:rsid w:val="00E229DA"/>
    <w:rsid w:val="00E22D04"/>
    <w:rsid w:val="00E250F0"/>
    <w:rsid w:val="00E251E7"/>
    <w:rsid w:val="00E2703D"/>
    <w:rsid w:val="00E36A80"/>
    <w:rsid w:val="00E3737F"/>
    <w:rsid w:val="00E40141"/>
    <w:rsid w:val="00E408AF"/>
    <w:rsid w:val="00E418F4"/>
    <w:rsid w:val="00E42BED"/>
    <w:rsid w:val="00E44F99"/>
    <w:rsid w:val="00E46EB7"/>
    <w:rsid w:val="00E47303"/>
    <w:rsid w:val="00E50F94"/>
    <w:rsid w:val="00E54267"/>
    <w:rsid w:val="00E60DDB"/>
    <w:rsid w:val="00E618D1"/>
    <w:rsid w:val="00E64BCE"/>
    <w:rsid w:val="00E71EF6"/>
    <w:rsid w:val="00E75C46"/>
    <w:rsid w:val="00E808E0"/>
    <w:rsid w:val="00E825B8"/>
    <w:rsid w:val="00E841D7"/>
    <w:rsid w:val="00E84871"/>
    <w:rsid w:val="00E84A32"/>
    <w:rsid w:val="00E8586F"/>
    <w:rsid w:val="00E86F89"/>
    <w:rsid w:val="00E91C8F"/>
    <w:rsid w:val="00E96556"/>
    <w:rsid w:val="00EA18DF"/>
    <w:rsid w:val="00EA2416"/>
    <w:rsid w:val="00EA2867"/>
    <w:rsid w:val="00EA49E6"/>
    <w:rsid w:val="00EA5544"/>
    <w:rsid w:val="00EB2D41"/>
    <w:rsid w:val="00EB369C"/>
    <w:rsid w:val="00EB4601"/>
    <w:rsid w:val="00EB5395"/>
    <w:rsid w:val="00EB71BF"/>
    <w:rsid w:val="00EC0160"/>
    <w:rsid w:val="00EC22A2"/>
    <w:rsid w:val="00EC66E7"/>
    <w:rsid w:val="00EC719B"/>
    <w:rsid w:val="00ED03C6"/>
    <w:rsid w:val="00ED5C6A"/>
    <w:rsid w:val="00ED7812"/>
    <w:rsid w:val="00EE0922"/>
    <w:rsid w:val="00EE1359"/>
    <w:rsid w:val="00EE2390"/>
    <w:rsid w:val="00EE2FC4"/>
    <w:rsid w:val="00EE4760"/>
    <w:rsid w:val="00EE56F0"/>
    <w:rsid w:val="00EE5EF6"/>
    <w:rsid w:val="00EE690D"/>
    <w:rsid w:val="00EE6C10"/>
    <w:rsid w:val="00EE7DCA"/>
    <w:rsid w:val="00EF21EF"/>
    <w:rsid w:val="00EF34A8"/>
    <w:rsid w:val="00EF597B"/>
    <w:rsid w:val="00EF76BE"/>
    <w:rsid w:val="00EF7F0F"/>
    <w:rsid w:val="00F03BB1"/>
    <w:rsid w:val="00F03CD3"/>
    <w:rsid w:val="00F052FC"/>
    <w:rsid w:val="00F11535"/>
    <w:rsid w:val="00F11633"/>
    <w:rsid w:val="00F11D2C"/>
    <w:rsid w:val="00F128FB"/>
    <w:rsid w:val="00F177F0"/>
    <w:rsid w:val="00F17C28"/>
    <w:rsid w:val="00F17D47"/>
    <w:rsid w:val="00F20A71"/>
    <w:rsid w:val="00F2152C"/>
    <w:rsid w:val="00F22EAC"/>
    <w:rsid w:val="00F24362"/>
    <w:rsid w:val="00F279BD"/>
    <w:rsid w:val="00F306AA"/>
    <w:rsid w:val="00F34C82"/>
    <w:rsid w:val="00F421BF"/>
    <w:rsid w:val="00F43126"/>
    <w:rsid w:val="00F436FF"/>
    <w:rsid w:val="00F45290"/>
    <w:rsid w:val="00F50AAA"/>
    <w:rsid w:val="00F50B8C"/>
    <w:rsid w:val="00F521E5"/>
    <w:rsid w:val="00F53B30"/>
    <w:rsid w:val="00F54EDD"/>
    <w:rsid w:val="00F63992"/>
    <w:rsid w:val="00F64A41"/>
    <w:rsid w:val="00F70214"/>
    <w:rsid w:val="00F708D3"/>
    <w:rsid w:val="00F7149B"/>
    <w:rsid w:val="00F731A0"/>
    <w:rsid w:val="00F73ECD"/>
    <w:rsid w:val="00F74DA5"/>
    <w:rsid w:val="00F75056"/>
    <w:rsid w:val="00F7508F"/>
    <w:rsid w:val="00F75C96"/>
    <w:rsid w:val="00F76122"/>
    <w:rsid w:val="00F817FC"/>
    <w:rsid w:val="00F81A0E"/>
    <w:rsid w:val="00F81A33"/>
    <w:rsid w:val="00F8676C"/>
    <w:rsid w:val="00F91C6B"/>
    <w:rsid w:val="00F9334E"/>
    <w:rsid w:val="00F94964"/>
    <w:rsid w:val="00F95F80"/>
    <w:rsid w:val="00F97CEF"/>
    <w:rsid w:val="00FA0B61"/>
    <w:rsid w:val="00FA1A54"/>
    <w:rsid w:val="00FA1B98"/>
    <w:rsid w:val="00FA61CC"/>
    <w:rsid w:val="00FA73F6"/>
    <w:rsid w:val="00FB0E11"/>
    <w:rsid w:val="00FB2F29"/>
    <w:rsid w:val="00FB3341"/>
    <w:rsid w:val="00FB3703"/>
    <w:rsid w:val="00FB3BB1"/>
    <w:rsid w:val="00FC0409"/>
    <w:rsid w:val="00FC18F1"/>
    <w:rsid w:val="00FC2419"/>
    <w:rsid w:val="00FC2A2C"/>
    <w:rsid w:val="00FC2BA1"/>
    <w:rsid w:val="00FC331E"/>
    <w:rsid w:val="00FC7791"/>
    <w:rsid w:val="00FC7B68"/>
    <w:rsid w:val="00FC7F93"/>
    <w:rsid w:val="00FD207B"/>
    <w:rsid w:val="00FD2A9F"/>
    <w:rsid w:val="00FD3247"/>
    <w:rsid w:val="00FD3B16"/>
    <w:rsid w:val="00FD57E1"/>
    <w:rsid w:val="00FD5888"/>
    <w:rsid w:val="00FD5E16"/>
    <w:rsid w:val="00FD7C4F"/>
    <w:rsid w:val="00FE02E6"/>
    <w:rsid w:val="00FE122C"/>
    <w:rsid w:val="00FE1E92"/>
    <w:rsid w:val="00FE38A2"/>
    <w:rsid w:val="00FE4B34"/>
    <w:rsid w:val="00FE4BEE"/>
    <w:rsid w:val="00FE4F7C"/>
    <w:rsid w:val="00FE550A"/>
    <w:rsid w:val="00FE628D"/>
    <w:rsid w:val="00FE661F"/>
    <w:rsid w:val="00FE704E"/>
    <w:rsid w:val="00FF11F3"/>
    <w:rsid w:val="00FF16A1"/>
    <w:rsid w:val="00FF1C93"/>
    <w:rsid w:val="00FF6C77"/>
    <w:rsid w:val="00FF7A47"/>
    <w:rsid w:val="07BF4453"/>
    <w:rsid w:val="0A52ED9D"/>
    <w:rsid w:val="0D8727E1"/>
    <w:rsid w:val="149B42A5"/>
    <w:rsid w:val="16A3FBD4"/>
    <w:rsid w:val="19BD9D7B"/>
    <w:rsid w:val="1B81B4F3"/>
    <w:rsid w:val="1CF53E3D"/>
    <w:rsid w:val="1D91A806"/>
    <w:rsid w:val="1F021851"/>
    <w:rsid w:val="2031B5BD"/>
    <w:rsid w:val="22143214"/>
    <w:rsid w:val="280179B0"/>
    <w:rsid w:val="28A94D1F"/>
    <w:rsid w:val="2B777F2C"/>
    <w:rsid w:val="2D134F8D"/>
    <w:rsid w:val="3203D744"/>
    <w:rsid w:val="35B0ECE1"/>
    <w:rsid w:val="3E37BA6E"/>
    <w:rsid w:val="42D3E0DD"/>
    <w:rsid w:val="4502660E"/>
    <w:rsid w:val="55C82F61"/>
    <w:rsid w:val="6103B0D4"/>
    <w:rsid w:val="695C947E"/>
    <w:rsid w:val="6A4C1EAA"/>
    <w:rsid w:val="6ADD569F"/>
    <w:rsid w:val="72D9F00F"/>
    <w:rsid w:val="775A90DB"/>
    <w:rsid w:val="79312415"/>
    <w:rsid w:val="7E22D8AC"/>
    <w:rsid w:val="7E455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9124387"/>
  <w15:chartTrackingRefBased/>
  <w15:docId w15:val="{B5FF7834-AA02-4129-8896-5F7AAB12B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B3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22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5CDE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7C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7CE"/>
    <w:rPr>
      <w:rFonts w:ascii="Times New Roman" w:hAnsi="Times New Roman" w:cs="Times New Roman"/>
      <w:sz w:val="18"/>
      <w:szCs w:val="18"/>
    </w:rPr>
  </w:style>
  <w:style w:type="paragraph" w:styleId="BodyText">
    <w:name w:val="Body Text"/>
    <w:basedOn w:val="Normal"/>
    <w:link w:val="BodyTextChar"/>
    <w:unhideWhenUsed/>
    <w:rsid w:val="008636D7"/>
    <w:pPr>
      <w:spacing w:after="120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rsid w:val="008636D7"/>
    <w:rPr>
      <w:rFonts w:ascii="Times New Roman" w:eastAsia="Times New Roman" w:hAnsi="Times New Roman" w:cs="Times New Roman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47B25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7B2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47B25"/>
    <w:rPr>
      <w:vertAlign w:val="superscript"/>
    </w:rPr>
  </w:style>
  <w:style w:type="character" w:customStyle="1" w:styleId="fontstyle01">
    <w:name w:val="fontstyle01"/>
    <w:basedOn w:val="DefaultParagraphFont"/>
    <w:rsid w:val="00226830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EB71B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1E9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1E96"/>
  </w:style>
  <w:style w:type="paragraph" w:styleId="Footer">
    <w:name w:val="footer"/>
    <w:basedOn w:val="Normal"/>
    <w:link w:val="FooterChar"/>
    <w:uiPriority w:val="99"/>
    <w:unhideWhenUsed/>
    <w:rsid w:val="009D1E9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1E96"/>
  </w:style>
  <w:style w:type="paragraph" w:styleId="NormalWeb">
    <w:name w:val="Normal (Web)"/>
    <w:basedOn w:val="Normal"/>
    <w:uiPriority w:val="99"/>
    <w:semiHidden/>
    <w:unhideWhenUsed/>
    <w:rsid w:val="00D91B37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8E53D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F1C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1C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1C24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C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C2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4F348A"/>
    <w:pPr>
      <w:spacing w:line="480" w:lineRule="auto"/>
      <w:ind w:left="720" w:hanging="720"/>
    </w:pPr>
  </w:style>
  <w:style w:type="paragraph" w:styleId="Revision">
    <w:name w:val="Revision"/>
    <w:hidden/>
    <w:uiPriority w:val="99"/>
    <w:semiHidden/>
    <w:rsid w:val="006E33E6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50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63149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22556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5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93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32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0465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4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75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42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957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437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46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6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58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1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83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32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53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62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40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807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48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7E560A-D834-47D0-A618-EC0973CDB8C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486</Words>
  <Characters>13181</Characters>
  <Application>Microsoft Office Word</Application>
  <DocSecurity>0</DocSecurity>
  <Lines>109</Lines>
  <Paragraphs>31</Paragraphs>
  <ScaleCrop>false</ScaleCrop>
  <Company/>
  <LinksUpToDate>false</LinksUpToDate>
  <CharactersWithSpaces>15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Rodriguez</dc:creator>
  <cp:keywords/>
  <dc:description/>
  <cp:lastModifiedBy>Ruben Rodriguez Cano</cp:lastModifiedBy>
  <cp:revision>2</cp:revision>
  <dcterms:created xsi:type="dcterms:W3CDTF">2024-05-03T12:53:00Z</dcterms:created>
  <dcterms:modified xsi:type="dcterms:W3CDTF">2024-05-03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9"&gt;&lt;session id="3jIzQlhA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GrammarlyDocumentId">
    <vt:lpwstr>30d8fce94e1043b149ff82a67a4a4401b6b7681165d44b0f0a4e42b5cfa9ff19</vt:lpwstr>
  </property>
</Properties>
</file>